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BE9916" w14:textId="77777777" w:rsidR="00DE2BD5" w:rsidRDefault="00DE2BD5" w:rsidP="00CB09DC">
      <w:pPr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</w:p>
    <w:p w14:paraId="701E2F50" w14:textId="0A5BE721" w:rsidR="00CB09DC" w:rsidRPr="001E0D25" w:rsidRDefault="00F42414" w:rsidP="00CB09DC">
      <w:pPr>
        <w:rPr>
          <w:rFonts w:ascii="Arial" w:hAnsi="Arial" w:cs="Arial"/>
          <w:b/>
          <w:sz w:val="20"/>
          <w:szCs w:val="20"/>
          <w:lang w:val="en-US"/>
        </w:rPr>
      </w:pPr>
      <w:r w:rsidRPr="001E0D25">
        <w:rPr>
          <w:rFonts w:ascii="Arial" w:hAnsi="Arial" w:cs="Arial"/>
          <w:b/>
          <w:sz w:val="20"/>
          <w:szCs w:val="20"/>
          <w:lang w:val="en-US"/>
        </w:rPr>
        <w:t xml:space="preserve">Supplementary </w:t>
      </w:r>
      <w:r w:rsidR="00CB09DC" w:rsidRPr="001E0D25">
        <w:rPr>
          <w:rFonts w:ascii="Arial" w:hAnsi="Arial" w:cs="Arial"/>
          <w:b/>
          <w:sz w:val="20"/>
          <w:szCs w:val="20"/>
          <w:lang w:val="en-US"/>
        </w:rPr>
        <w:t>Table S</w:t>
      </w:r>
      <w:r w:rsidR="00E20C74" w:rsidRPr="001E0D25">
        <w:rPr>
          <w:rFonts w:ascii="Arial" w:hAnsi="Arial" w:cs="Arial"/>
          <w:b/>
          <w:sz w:val="20"/>
          <w:szCs w:val="20"/>
          <w:lang w:val="en-US"/>
        </w:rPr>
        <w:t>4</w:t>
      </w:r>
      <w:r w:rsidR="00CB09DC" w:rsidRPr="001E0D25">
        <w:rPr>
          <w:rFonts w:ascii="Arial" w:hAnsi="Arial" w:cs="Arial"/>
          <w:b/>
          <w:sz w:val="20"/>
          <w:szCs w:val="20"/>
          <w:lang w:val="en-US"/>
        </w:rPr>
        <w:t xml:space="preserve"> Frequency of usage of different measurements of depression/ depressive symptoms/ depressiveness in included studies</w:t>
      </w:r>
      <w:r w:rsidR="00DC78D7" w:rsidRPr="001E0D25">
        <w:rPr>
          <w:rFonts w:ascii="Arial" w:hAnsi="Arial" w:cs="Arial"/>
          <w:b/>
          <w:sz w:val="20"/>
          <w:szCs w:val="20"/>
          <w:lang w:val="en-US"/>
        </w:rPr>
        <w:t>,</w:t>
      </w:r>
      <w:r w:rsidR="00DC78D7" w:rsidRPr="001E0D25">
        <w:rPr>
          <w:rFonts w:ascii="Arial" w:hAnsi="Arial" w:cs="Arial"/>
          <w:sz w:val="20"/>
          <w:szCs w:val="20"/>
          <w:lang w:val="en-US"/>
        </w:rPr>
        <w:t xml:space="preserve"> </w:t>
      </w:r>
      <w:r w:rsidR="00DC78D7" w:rsidRPr="001E0D25">
        <w:rPr>
          <w:rFonts w:ascii="Arial" w:hAnsi="Arial" w:cs="Arial"/>
          <w:b/>
          <w:sz w:val="20"/>
          <w:szCs w:val="20"/>
          <w:lang w:val="en-US"/>
        </w:rPr>
        <w:t xml:space="preserve">Scoping review on the relationship between work-related stress and depression (six continents, 1999-2022) </w:t>
      </w:r>
      <w:r w:rsidR="00CB09DC" w:rsidRPr="001E0D25">
        <w:rPr>
          <w:rFonts w:ascii="Arial" w:hAnsi="Arial" w:cs="Arial"/>
          <w:sz w:val="20"/>
          <w:szCs w:val="20"/>
          <w:lang w:val="en-US"/>
        </w:rPr>
        <w:t>(N=125)</w:t>
      </w:r>
    </w:p>
    <w:tbl>
      <w:tblPr>
        <w:tblStyle w:val="Tabellenraster"/>
        <w:tblpPr w:leftFromText="141" w:rightFromText="141" w:vertAnchor="page" w:horzAnchor="margin" w:tblpXSpec="center" w:tblpY="2663"/>
        <w:tblW w:w="14015" w:type="dxa"/>
        <w:tblLayout w:type="fixed"/>
        <w:tblLook w:val="04A0" w:firstRow="1" w:lastRow="0" w:firstColumn="1" w:lastColumn="0" w:noHBand="0" w:noVBand="1"/>
      </w:tblPr>
      <w:tblGrid>
        <w:gridCol w:w="1271"/>
        <w:gridCol w:w="1985"/>
        <w:gridCol w:w="992"/>
        <w:gridCol w:w="709"/>
        <w:gridCol w:w="850"/>
        <w:gridCol w:w="1276"/>
        <w:gridCol w:w="5245"/>
        <w:gridCol w:w="1687"/>
      </w:tblGrid>
      <w:tr w:rsidR="00CB09DC" w:rsidRPr="001E0D25" w14:paraId="61763AD2" w14:textId="77777777" w:rsidTr="00F42414">
        <w:trPr>
          <w:trHeight w:val="355"/>
        </w:trPr>
        <w:tc>
          <w:tcPr>
            <w:tcW w:w="1271" w:type="dxa"/>
            <w:vMerge w:val="restart"/>
            <w:shd w:val="clear" w:color="auto" w:fill="BDD6EE" w:themeFill="accent1" w:themeFillTint="66"/>
          </w:tcPr>
          <w:p w14:paraId="5109F571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</w:rPr>
              <w:t>Frequency of use</w:t>
            </w:r>
          </w:p>
          <w:p w14:paraId="0619C0C1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</w:rPr>
              <w:t>[%]</w:t>
            </w:r>
          </w:p>
        </w:tc>
        <w:tc>
          <w:tcPr>
            <w:tcW w:w="1985" w:type="dxa"/>
            <w:vMerge w:val="restart"/>
            <w:shd w:val="clear" w:color="auto" w:fill="BDD6EE" w:themeFill="accent1" w:themeFillTint="66"/>
          </w:tcPr>
          <w:p w14:paraId="25045148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</w:rPr>
              <w:t>Scale/ Measurement</w:t>
            </w:r>
          </w:p>
        </w:tc>
        <w:tc>
          <w:tcPr>
            <w:tcW w:w="9072" w:type="dxa"/>
            <w:gridSpan w:val="5"/>
            <w:shd w:val="clear" w:color="auto" w:fill="BDD6EE" w:themeFill="accent1" w:themeFillTint="66"/>
          </w:tcPr>
          <w:p w14:paraId="31AEEE3B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</w:rPr>
              <w:t>version</w:t>
            </w:r>
          </w:p>
        </w:tc>
        <w:tc>
          <w:tcPr>
            <w:tcW w:w="1687" w:type="dxa"/>
            <w:vMerge w:val="restart"/>
            <w:shd w:val="clear" w:color="auto" w:fill="BDD6EE" w:themeFill="accent1" w:themeFillTint="66"/>
          </w:tcPr>
          <w:p w14:paraId="1EF61451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</w:rPr>
              <w:t>Reference number of publication</w:t>
            </w:r>
          </w:p>
        </w:tc>
      </w:tr>
      <w:tr w:rsidR="00CB09DC" w:rsidRPr="001E0D25" w14:paraId="5B52B95C" w14:textId="77777777" w:rsidTr="00DE2BD5">
        <w:trPr>
          <w:trHeight w:val="747"/>
        </w:trPr>
        <w:tc>
          <w:tcPr>
            <w:tcW w:w="1271" w:type="dxa"/>
            <w:vMerge/>
            <w:shd w:val="clear" w:color="auto" w:fill="BDD6EE" w:themeFill="accent1" w:themeFillTint="66"/>
          </w:tcPr>
          <w:p w14:paraId="0FBB6A80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BDD6EE" w:themeFill="accent1" w:themeFillTint="66"/>
          </w:tcPr>
          <w:p w14:paraId="23F16CAB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BDD6EE" w:themeFill="accent1" w:themeFillTint="66"/>
          </w:tcPr>
          <w:p w14:paraId="7FE2B07D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</w:rPr>
              <w:t>original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14:paraId="3699997B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</w:rPr>
              <w:t>long</w:t>
            </w:r>
          </w:p>
        </w:tc>
        <w:tc>
          <w:tcPr>
            <w:tcW w:w="850" w:type="dxa"/>
            <w:shd w:val="clear" w:color="auto" w:fill="BDD6EE" w:themeFill="accent1" w:themeFillTint="66"/>
          </w:tcPr>
          <w:p w14:paraId="3DA1D714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</w:rPr>
              <w:t>short</w:t>
            </w:r>
          </w:p>
        </w:tc>
        <w:tc>
          <w:tcPr>
            <w:tcW w:w="1276" w:type="dxa"/>
            <w:shd w:val="clear" w:color="auto" w:fill="BDD6EE" w:themeFill="accent1" w:themeFillTint="66"/>
          </w:tcPr>
          <w:p w14:paraId="04C4FA7A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</w:rPr>
              <w:t>modified/ combined</w:t>
            </w:r>
          </w:p>
        </w:tc>
        <w:tc>
          <w:tcPr>
            <w:tcW w:w="5245" w:type="dxa"/>
            <w:shd w:val="clear" w:color="auto" w:fill="BDD6EE" w:themeFill="accent1" w:themeFillTint="66"/>
          </w:tcPr>
          <w:p w14:paraId="13C9D67E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1687" w:type="dxa"/>
            <w:vMerge/>
            <w:shd w:val="clear" w:color="auto" w:fill="BDD6EE" w:themeFill="accent1" w:themeFillTint="66"/>
          </w:tcPr>
          <w:p w14:paraId="41364DC8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B09DC" w:rsidRPr="001E0D25" w14:paraId="6481CC9C" w14:textId="77777777" w:rsidTr="00DE2BD5">
        <w:trPr>
          <w:trHeight w:val="445"/>
        </w:trPr>
        <w:tc>
          <w:tcPr>
            <w:tcW w:w="1271" w:type="dxa"/>
            <w:vMerge w:val="restart"/>
          </w:tcPr>
          <w:p w14:paraId="0F9DF81C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</w:rPr>
              <w:t>57/125</w:t>
            </w:r>
          </w:p>
          <w:p w14:paraId="3A43FD0D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</w:rPr>
              <w:t>(45.6 %)</w:t>
            </w:r>
          </w:p>
          <w:p w14:paraId="5D4F9C02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</w:tcPr>
          <w:p w14:paraId="5220F315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Center for Epidemiological Survey-Depression Scale (CES-D)</w:t>
            </w:r>
          </w:p>
          <w:p w14:paraId="551A5E38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[176]</w:t>
            </w:r>
          </w:p>
        </w:tc>
        <w:tc>
          <w:tcPr>
            <w:tcW w:w="992" w:type="dxa"/>
          </w:tcPr>
          <w:p w14:paraId="6F9D7244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</w:tcPr>
          <w:p w14:paraId="06359870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125AC5F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D528E62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</w:tcPr>
          <w:p w14:paraId="532CFF38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 xml:space="preserve">Center for Epidemiological Survey-Depression Scale </w:t>
            </w:r>
          </w:p>
        </w:tc>
        <w:tc>
          <w:tcPr>
            <w:tcW w:w="1687" w:type="dxa"/>
          </w:tcPr>
          <w:p w14:paraId="0047FB56" w14:textId="37FA0E80" w:rsidR="00CB09DC" w:rsidRPr="001E0D25" w:rsidRDefault="00397891" w:rsidP="003C1E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ins w:id="1" w:author="du Prel, Jean-Baptist" w:date="2024-05-14T13:35:00Z">
              <w:r w:rsidRPr="001E0D25">
                <w:rPr>
                  <w:rFonts w:ascii="Arial" w:hAnsi="Arial" w:cs="Arial"/>
                  <w:sz w:val="20"/>
                  <w:szCs w:val="20"/>
                  <w:lang w:val="en-US"/>
                </w:rPr>
                <w:t>[</w:t>
              </w:r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55</w:t>
              </w:r>
              <w:r w:rsidRPr="001E0D25">
                <w:rPr>
                  <w:rFonts w:ascii="Arial" w:hAnsi="Arial" w:cs="Arial"/>
                  <w:sz w:val="20"/>
                  <w:szCs w:val="20"/>
                  <w:lang w:val="en-US"/>
                </w:rPr>
                <w:t>],</w:t>
              </w:r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 </w:t>
              </w:r>
              <w:r w:rsidRPr="001E0D25">
                <w:rPr>
                  <w:rFonts w:ascii="Arial" w:hAnsi="Arial" w:cs="Arial"/>
                  <w:sz w:val="20"/>
                  <w:szCs w:val="20"/>
                  <w:lang w:val="en-US"/>
                </w:rPr>
                <w:t>[</w:t>
              </w:r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63], </w:t>
              </w:r>
            </w:ins>
            <w:ins w:id="2" w:author="du Prel, Jean-Baptist" w:date="2024-05-14T13:37:00Z">
              <w:r w:rsidR="003C1E94">
                <w:rPr>
                  <w:rFonts w:ascii="Arial" w:hAnsi="Arial" w:cs="Arial"/>
                  <w:sz w:val="20"/>
                  <w:szCs w:val="20"/>
                  <w:lang w:val="en-US"/>
                </w:rPr>
                <w:t>[73-75</w:t>
              </w:r>
              <w:r w:rsidR="003C1E94" w:rsidRPr="001E0D25"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], </w:t>
              </w:r>
            </w:ins>
            <w:ins w:id="3" w:author="du Prel, Jean-Baptist" w:date="2024-05-14T13:35:00Z">
              <w:r w:rsidRPr="001E0D25">
                <w:rPr>
                  <w:rFonts w:ascii="Arial" w:hAnsi="Arial" w:cs="Arial"/>
                  <w:sz w:val="20"/>
                  <w:szCs w:val="20"/>
                  <w:lang w:val="en-US"/>
                </w:rPr>
                <w:t>[</w:t>
              </w:r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82],</w:t>
              </w:r>
            </w:ins>
            <w:ins w:id="4" w:author="du Prel, Jean-Baptist" w:date="2024-05-14T13:36:00Z">
              <w:r w:rsidR="003C1E94"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 </w:t>
              </w:r>
              <w:r w:rsidR="003C1E94" w:rsidRPr="001E0D25">
                <w:rPr>
                  <w:rFonts w:ascii="Arial" w:hAnsi="Arial" w:cs="Arial"/>
                  <w:sz w:val="20"/>
                  <w:szCs w:val="20"/>
                  <w:lang w:val="en-US"/>
                </w:rPr>
                <w:t>[</w:t>
              </w:r>
              <w:r w:rsidR="003C1E94">
                <w:rPr>
                  <w:rFonts w:ascii="Arial" w:hAnsi="Arial" w:cs="Arial"/>
                  <w:sz w:val="20"/>
                  <w:szCs w:val="20"/>
                  <w:lang w:val="en-US"/>
                </w:rPr>
                <w:t>84</w:t>
              </w:r>
              <w:r w:rsidR="003C1E94" w:rsidRPr="001E0D25"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], </w:t>
              </w:r>
            </w:ins>
            <w:ins w:id="5" w:author="du Prel, Jean-Baptist" w:date="2024-05-14T13:37:00Z">
              <w:r w:rsidR="003C1E94" w:rsidRPr="001E0D25">
                <w:rPr>
                  <w:rFonts w:ascii="Arial" w:hAnsi="Arial" w:cs="Arial"/>
                  <w:sz w:val="20"/>
                  <w:szCs w:val="20"/>
                  <w:lang w:val="en-US"/>
                </w:rPr>
                <w:t>[</w:t>
              </w:r>
              <w:r w:rsidR="003C1E94">
                <w:rPr>
                  <w:rFonts w:ascii="Arial" w:hAnsi="Arial" w:cs="Arial"/>
                  <w:sz w:val="20"/>
                  <w:szCs w:val="20"/>
                  <w:lang w:val="en-US"/>
                </w:rPr>
                <w:t>95</w:t>
              </w:r>
              <w:r w:rsidR="003C1E94" w:rsidRPr="001E0D25"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], </w:t>
              </w:r>
            </w:ins>
            <w:ins w:id="6" w:author="du Prel, Jean-Baptist" w:date="2024-05-14T13:35:00Z">
              <w:r w:rsidRPr="001E0D25">
                <w:rPr>
                  <w:rFonts w:ascii="Arial" w:hAnsi="Arial" w:cs="Arial"/>
                  <w:sz w:val="20"/>
                  <w:szCs w:val="20"/>
                  <w:lang w:val="en-US"/>
                </w:rPr>
                <w:t>[</w:t>
              </w:r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118</w:t>
              </w:r>
              <w:r w:rsidRPr="001E0D25"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], </w:t>
              </w:r>
            </w:ins>
            <w:ins w:id="7" w:author="du Prel, Jean-Baptist" w:date="2024-05-14T13:36:00Z">
              <w:r w:rsidR="003C1E94" w:rsidRPr="001E0D25">
                <w:rPr>
                  <w:rFonts w:ascii="Arial" w:hAnsi="Arial" w:cs="Arial"/>
                  <w:sz w:val="20"/>
                  <w:szCs w:val="20"/>
                  <w:lang w:val="en-US"/>
                </w:rPr>
                <w:t>[</w:t>
              </w:r>
              <w:r w:rsidR="003C1E94">
                <w:rPr>
                  <w:rFonts w:ascii="Arial" w:hAnsi="Arial" w:cs="Arial"/>
                  <w:sz w:val="20"/>
                  <w:szCs w:val="20"/>
                  <w:lang w:val="en-US"/>
                </w:rPr>
                <w:t>119</w:t>
              </w:r>
              <w:r w:rsidR="003C1E94" w:rsidRPr="001E0D25">
                <w:rPr>
                  <w:rFonts w:ascii="Arial" w:hAnsi="Arial" w:cs="Arial"/>
                  <w:sz w:val="20"/>
                  <w:szCs w:val="20"/>
                  <w:lang w:val="en-US"/>
                </w:rPr>
                <w:t>],</w:t>
              </w:r>
              <w:r w:rsidR="003C1E94"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 </w:t>
              </w:r>
              <w:r w:rsidR="003C1E94" w:rsidRPr="001E0D25">
                <w:rPr>
                  <w:rFonts w:ascii="Arial" w:hAnsi="Arial" w:cs="Arial"/>
                  <w:sz w:val="20"/>
                  <w:szCs w:val="20"/>
                  <w:lang w:val="en-US"/>
                </w:rPr>
                <w:t>[</w:t>
              </w:r>
              <w:r w:rsidR="003C1E94">
                <w:rPr>
                  <w:rFonts w:ascii="Arial" w:hAnsi="Arial" w:cs="Arial"/>
                  <w:sz w:val="20"/>
                  <w:szCs w:val="20"/>
                  <w:lang w:val="en-US"/>
                </w:rPr>
                <w:t>129</w:t>
              </w:r>
              <w:r w:rsidR="003C1E94" w:rsidRPr="001E0D25"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],  </w:t>
              </w:r>
            </w:ins>
            <w:ins w:id="8" w:author="du Prel, Jean-Baptist" w:date="2024-05-14T13:35:00Z">
              <w:r w:rsidRPr="001E0D25"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 </w:t>
              </w:r>
            </w:ins>
            <w:r w:rsidR="00CB09DC" w:rsidRPr="001E0D2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ins w:id="9" w:author="du Prel, Jean-Baptist" w:date="2024-05-14T13:06:00Z">
              <w:r w:rsidR="003A4011">
                <w:rPr>
                  <w:rFonts w:ascii="Arial" w:hAnsi="Arial" w:cs="Arial"/>
                  <w:sz w:val="20"/>
                  <w:szCs w:val="20"/>
                  <w:lang w:val="en-US"/>
                </w:rPr>
                <w:t>139</w:t>
              </w:r>
            </w:ins>
            <w:del w:id="10" w:author="du Prel, Jean-Baptist" w:date="2024-05-14T13:06:00Z">
              <w:r w:rsidR="00CB09DC" w:rsidRPr="001E0D25" w:rsidDel="003A4011">
                <w:rPr>
                  <w:rFonts w:ascii="Arial" w:hAnsi="Arial" w:cs="Arial"/>
                  <w:sz w:val="20"/>
                  <w:szCs w:val="20"/>
                  <w:lang w:val="en-US"/>
                </w:rPr>
                <w:delText>55</w:delText>
              </w:r>
            </w:del>
            <w:r w:rsidR="00CB09DC" w:rsidRPr="001E0D25">
              <w:rPr>
                <w:rFonts w:ascii="Arial" w:hAnsi="Arial" w:cs="Arial"/>
                <w:sz w:val="20"/>
                <w:szCs w:val="20"/>
                <w:lang w:val="en-US"/>
              </w:rPr>
              <w:t>], [</w:t>
            </w:r>
            <w:ins w:id="11" w:author="du Prel, Jean-Baptist" w:date="2024-05-14T13:06:00Z">
              <w:r w:rsidR="003A4011">
                <w:rPr>
                  <w:rFonts w:ascii="Arial" w:hAnsi="Arial" w:cs="Arial"/>
                  <w:sz w:val="20"/>
                  <w:szCs w:val="20"/>
                  <w:lang w:val="en-US"/>
                </w:rPr>
                <w:t>140</w:t>
              </w:r>
            </w:ins>
            <w:del w:id="12" w:author="du Prel, Jean-Baptist" w:date="2024-05-14T13:06:00Z">
              <w:r w:rsidR="00CB09DC" w:rsidRPr="001E0D25" w:rsidDel="003A4011">
                <w:rPr>
                  <w:rFonts w:ascii="Arial" w:hAnsi="Arial" w:cs="Arial"/>
                  <w:sz w:val="20"/>
                  <w:szCs w:val="20"/>
                  <w:lang w:val="en-US"/>
                </w:rPr>
                <w:delText>56</w:delText>
              </w:r>
            </w:del>
            <w:r w:rsidR="00CB09DC" w:rsidRPr="001E0D25">
              <w:rPr>
                <w:rFonts w:ascii="Arial" w:hAnsi="Arial" w:cs="Arial"/>
                <w:sz w:val="20"/>
                <w:szCs w:val="20"/>
                <w:lang w:val="en-US"/>
              </w:rPr>
              <w:t xml:space="preserve">], </w:t>
            </w:r>
            <w:del w:id="13" w:author="du Prel, Jean-Baptist" w:date="2024-05-14T13:34:00Z">
              <w:r w:rsidR="00CB09DC" w:rsidRPr="001E0D25" w:rsidDel="00397891">
                <w:rPr>
                  <w:rFonts w:ascii="Arial" w:hAnsi="Arial" w:cs="Arial"/>
                  <w:sz w:val="20"/>
                  <w:szCs w:val="20"/>
                  <w:lang w:val="en-US"/>
                </w:rPr>
                <w:delText>[</w:delText>
              </w:r>
            </w:del>
            <w:del w:id="14" w:author="du Prel, Jean-Baptist" w:date="2024-05-14T13:06:00Z">
              <w:r w:rsidR="00CB09DC" w:rsidRPr="001E0D25" w:rsidDel="003A4011">
                <w:rPr>
                  <w:rFonts w:ascii="Arial" w:hAnsi="Arial" w:cs="Arial"/>
                  <w:sz w:val="20"/>
                  <w:szCs w:val="20"/>
                  <w:lang w:val="en-US"/>
                </w:rPr>
                <w:delText>62</w:delText>
              </w:r>
            </w:del>
            <w:del w:id="15" w:author="du Prel, Jean-Baptist" w:date="2024-05-14T13:34:00Z">
              <w:r w:rsidR="00CB09DC" w:rsidRPr="001E0D25" w:rsidDel="00397891">
                <w:rPr>
                  <w:rFonts w:ascii="Arial" w:hAnsi="Arial" w:cs="Arial"/>
                  <w:sz w:val="20"/>
                  <w:szCs w:val="20"/>
                  <w:lang w:val="en-US"/>
                </w:rPr>
                <w:delText xml:space="preserve">], </w:delText>
              </w:r>
            </w:del>
            <w:del w:id="16" w:author="du Prel, Jean-Baptist" w:date="2024-05-14T13:35:00Z">
              <w:r w:rsidR="00CB09DC" w:rsidRPr="001E0D25" w:rsidDel="00397891">
                <w:rPr>
                  <w:rFonts w:ascii="Arial" w:hAnsi="Arial" w:cs="Arial"/>
                  <w:sz w:val="20"/>
                  <w:szCs w:val="20"/>
                  <w:lang w:val="en-US"/>
                </w:rPr>
                <w:delText>[</w:delText>
              </w:r>
            </w:del>
            <w:del w:id="17" w:author="du Prel, Jean-Baptist" w:date="2024-05-14T13:06:00Z">
              <w:r w:rsidR="00CB09DC" w:rsidRPr="001E0D25" w:rsidDel="003A4011">
                <w:rPr>
                  <w:rFonts w:ascii="Arial" w:hAnsi="Arial" w:cs="Arial"/>
                  <w:sz w:val="20"/>
                  <w:szCs w:val="20"/>
                  <w:lang w:val="en-US"/>
                </w:rPr>
                <w:delText>70</w:delText>
              </w:r>
            </w:del>
            <w:del w:id="18" w:author="du Prel, Jean-Baptist" w:date="2024-05-14T13:35:00Z">
              <w:r w:rsidR="00CB09DC" w:rsidRPr="001E0D25" w:rsidDel="00397891">
                <w:rPr>
                  <w:rFonts w:ascii="Arial" w:hAnsi="Arial" w:cs="Arial"/>
                  <w:sz w:val="20"/>
                  <w:szCs w:val="20"/>
                  <w:lang w:val="en-US"/>
                </w:rPr>
                <w:delText>], [</w:delText>
              </w:r>
            </w:del>
            <w:del w:id="19" w:author="du Prel, Jean-Baptist" w:date="2024-05-14T13:06:00Z">
              <w:r w:rsidR="00CB09DC" w:rsidRPr="001E0D25" w:rsidDel="003A4011">
                <w:rPr>
                  <w:rFonts w:ascii="Arial" w:hAnsi="Arial" w:cs="Arial"/>
                  <w:sz w:val="20"/>
                  <w:szCs w:val="20"/>
                  <w:lang w:val="en-US"/>
                </w:rPr>
                <w:delText>80</w:delText>
              </w:r>
            </w:del>
            <w:del w:id="20" w:author="du Prel, Jean-Baptist" w:date="2024-05-14T13:35:00Z">
              <w:r w:rsidR="00CB09DC" w:rsidRPr="001E0D25" w:rsidDel="00397891">
                <w:rPr>
                  <w:rFonts w:ascii="Arial" w:hAnsi="Arial" w:cs="Arial"/>
                  <w:sz w:val="20"/>
                  <w:szCs w:val="20"/>
                  <w:lang w:val="en-US"/>
                </w:rPr>
                <w:delText xml:space="preserve">], </w:delText>
              </w:r>
            </w:del>
            <w:r w:rsidR="00CB09DC" w:rsidRPr="001E0D2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ins w:id="21" w:author="du Prel, Jean-Baptist" w:date="2024-05-14T13:06:00Z">
              <w:r w:rsidR="003A4011">
                <w:rPr>
                  <w:rFonts w:ascii="Arial" w:hAnsi="Arial" w:cs="Arial"/>
                  <w:sz w:val="20"/>
                  <w:szCs w:val="20"/>
                  <w:lang w:val="en-US"/>
                </w:rPr>
                <w:t>145</w:t>
              </w:r>
            </w:ins>
            <w:del w:id="22" w:author="du Prel, Jean-Baptist" w:date="2024-05-14T13:06:00Z">
              <w:r w:rsidR="00CB09DC" w:rsidRPr="001E0D25" w:rsidDel="003A4011">
                <w:rPr>
                  <w:rFonts w:ascii="Arial" w:hAnsi="Arial" w:cs="Arial"/>
                  <w:sz w:val="20"/>
                  <w:szCs w:val="20"/>
                  <w:lang w:val="en-US"/>
                </w:rPr>
                <w:delText>90</w:delText>
              </w:r>
            </w:del>
            <w:r w:rsidR="00CB09DC" w:rsidRPr="001E0D25">
              <w:rPr>
                <w:rFonts w:ascii="Arial" w:hAnsi="Arial" w:cs="Arial"/>
                <w:sz w:val="20"/>
                <w:szCs w:val="20"/>
                <w:lang w:val="en-US"/>
              </w:rPr>
              <w:t>], [</w:t>
            </w:r>
            <w:ins w:id="23" w:author="du Prel, Jean-Baptist" w:date="2024-05-14T13:06:00Z">
              <w:r w:rsidR="003A4011">
                <w:rPr>
                  <w:rFonts w:ascii="Arial" w:hAnsi="Arial" w:cs="Arial"/>
                  <w:sz w:val="20"/>
                  <w:szCs w:val="20"/>
                  <w:lang w:val="en-US"/>
                </w:rPr>
                <w:t>146</w:t>
              </w:r>
            </w:ins>
            <w:del w:id="24" w:author="du Prel, Jean-Baptist" w:date="2024-05-14T13:06:00Z">
              <w:r w:rsidR="00CB09DC" w:rsidRPr="001E0D25" w:rsidDel="003A4011">
                <w:rPr>
                  <w:rFonts w:ascii="Arial" w:hAnsi="Arial" w:cs="Arial"/>
                  <w:sz w:val="20"/>
                  <w:szCs w:val="20"/>
                  <w:lang w:val="en-US"/>
                </w:rPr>
                <w:delText>94</w:delText>
              </w:r>
            </w:del>
            <w:r w:rsidR="00CB09DC" w:rsidRPr="001E0D25">
              <w:rPr>
                <w:rFonts w:ascii="Arial" w:hAnsi="Arial" w:cs="Arial"/>
                <w:sz w:val="20"/>
                <w:szCs w:val="20"/>
                <w:lang w:val="en-US"/>
              </w:rPr>
              <w:t xml:space="preserve">], </w:t>
            </w:r>
            <w:del w:id="25" w:author="du Prel, Jean-Baptist" w:date="2024-05-14T13:35:00Z">
              <w:r w:rsidR="00CB09DC" w:rsidRPr="001E0D25" w:rsidDel="00397891">
                <w:rPr>
                  <w:rFonts w:ascii="Arial" w:hAnsi="Arial" w:cs="Arial"/>
                  <w:sz w:val="20"/>
                  <w:szCs w:val="20"/>
                  <w:lang w:val="en-US"/>
                </w:rPr>
                <w:delText>[</w:delText>
              </w:r>
            </w:del>
            <w:del w:id="26" w:author="du Prel, Jean-Baptist" w:date="2024-05-14T13:07:00Z">
              <w:r w:rsidR="00CB09DC" w:rsidRPr="001E0D25" w:rsidDel="003A4011">
                <w:rPr>
                  <w:rFonts w:ascii="Arial" w:hAnsi="Arial" w:cs="Arial"/>
                  <w:sz w:val="20"/>
                  <w:szCs w:val="20"/>
                  <w:lang w:val="en-US"/>
                </w:rPr>
                <w:delText>96</w:delText>
              </w:r>
            </w:del>
            <w:del w:id="27" w:author="du Prel, Jean-Baptist" w:date="2024-05-14T13:35:00Z">
              <w:r w:rsidR="00CB09DC" w:rsidRPr="001E0D25" w:rsidDel="00397891">
                <w:rPr>
                  <w:rFonts w:ascii="Arial" w:hAnsi="Arial" w:cs="Arial"/>
                  <w:sz w:val="20"/>
                  <w:szCs w:val="20"/>
                  <w:lang w:val="en-US"/>
                </w:rPr>
                <w:delText xml:space="preserve">], </w:delText>
              </w:r>
            </w:del>
            <w:del w:id="28" w:author="du Prel, Jean-Baptist" w:date="2024-05-14T13:36:00Z">
              <w:r w:rsidR="00CB09DC" w:rsidRPr="001E0D25" w:rsidDel="003C1E94">
                <w:rPr>
                  <w:rFonts w:ascii="Arial" w:hAnsi="Arial" w:cs="Arial"/>
                  <w:sz w:val="20"/>
                  <w:szCs w:val="20"/>
                  <w:lang w:val="en-US"/>
                </w:rPr>
                <w:delText>[</w:delText>
              </w:r>
            </w:del>
            <w:del w:id="29" w:author="du Prel, Jean-Baptist" w:date="2024-05-14T13:07:00Z">
              <w:r w:rsidR="00CB09DC" w:rsidRPr="001E0D25" w:rsidDel="003A4011">
                <w:rPr>
                  <w:rFonts w:ascii="Arial" w:hAnsi="Arial" w:cs="Arial"/>
                  <w:sz w:val="20"/>
                  <w:szCs w:val="20"/>
                  <w:lang w:val="en-US"/>
                </w:rPr>
                <w:delText>100</w:delText>
              </w:r>
            </w:del>
            <w:del w:id="30" w:author="du Prel, Jean-Baptist" w:date="2024-05-14T13:36:00Z">
              <w:r w:rsidR="00CB09DC" w:rsidRPr="001E0D25" w:rsidDel="003C1E94">
                <w:rPr>
                  <w:rFonts w:ascii="Arial" w:hAnsi="Arial" w:cs="Arial"/>
                  <w:sz w:val="20"/>
                  <w:szCs w:val="20"/>
                  <w:lang w:val="en-US"/>
                </w:rPr>
                <w:delText>], [</w:delText>
              </w:r>
            </w:del>
            <w:del w:id="31" w:author="du Prel, Jean-Baptist" w:date="2024-05-14T13:07:00Z">
              <w:r w:rsidR="00CB09DC" w:rsidRPr="001E0D25" w:rsidDel="003A4011">
                <w:rPr>
                  <w:rFonts w:ascii="Arial" w:hAnsi="Arial" w:cs="Arial"/>
                  <w:sz w:val="20"/>
                  <w:szCs w:val="20"/>
                  <w:lang w:val="en-US"/>
                </w:rPr>
                <w:delText>101</w:delText>
              </w:r>
            </w:del>
            <w:del w:id="32" w:author="du Prel, Jean-Baptist" w:date="2024-05-14T13:36:00Z">
              <w:r w:rsidR="00CB09DC" w:rsidRPr="001E0D25" w:rsidDel="003C1E94">
                <w:rPr>
                  <w:rFonts w:ascii="Arial" w:hAnsi="Arial" w:cs="Arial"/>
                  <w:sz w:val="20"/>
                  <w:szCs w:val="20"/>
                  <w:lang w:val="en-US"/>
                </w:rPr>
                <w:delText>], [</w:delText>
              </w:r>
            </w:del>
            <w:del w:id="33" w:author="du Prel, Jean-Baptist" w:date="2024-05-14T13:07:00Z">
              <w:r w:rsidR="00CB09DC" w:rsidRPr="001E0D25" w:rsidDel="003A4011">
                <w:rPr>
                  <w:rFonts w:ascii="Arial" w:hAnsi="Arial" w:cs="Arial"/>
                  <w:sz w:val="20"/>
                  <w:szCs w:val="20"/>
                  <w:lang w:val="en-US"/>
                </w:rPr>
                <w:delText>105</w:delText>
              </w:r>
            </w:del>
            <w:del w:id="34" w:author="du Prel, Jean-Baptist" w:date="2024-05-14T13:36:00Z">
              <w:r w:rsidR="00CB09DC" w:rsidRPr="001E0D25" w:rsidDel="003C1E94">
                <w:rPr>
                  <w:rFonts w:ascii="Arial" w:hAnsi="Arial" w:cs="Arial"/>
                  <w:sz w:val="20"/>
                  <w:szCs w:val="20"/>
                  <w:lang w:val="en-US"/>
                </w:rPr>
                <w:delText xml:space="preserve">], </w:delText>
              </w:r>
            </w:del>
            <w:r w:rsidR="00CB09DC" w:rsidRPr="001E0D2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ins w:id="35" w:author="du Prel, Jean-Baptist" w:date="2024-05-14T13:07:00Z">
              <w:r w:rsidR="003A4011">
                <w:rPr>
                  <w:rFonts w:ascii="Arial" w:hAnsi="Arial" w:cs="Arial"/>
                  <w:sz w:val="20"/>
                  <w:szCs w:val="20"/>
                  <w:lang w:val="en-US"/>
                </w:rPr>
                <w:t>149</w:t>
              </w:r>
            </w:ins>
            <w:del w:id="36" w:author="du Prel, Jean-Baptist" w:date="2024-05-14T13:07:00Z">
              <w:r w:rsidR="00CB09DC" w:rsidRPr="001E0D25" w:rsidDel="003A4011">
                <w:rPr>
                  <w:rFonts w:ascii="Arial" w:hAnsi="Arial" w:cs="Arial"/>
                  <w:sz w:val="20"/>
                  <w:szCs w:val="20"/>
                  <w:lang w:val="en-US"/>
                </w:rPr>
                <w:delText>106</w:delText>
              </w:r>
            </w:del>
            <w:r w:rsidR="00CB09DC" w:rsidRPr="001E0D25">
              <w:rPr>
                <w:rFonts w:ascii="Arial" w:hAnsi="Arial" w:cs="Arial"/>
                <w:sz w:val="20"/>
                <w:szCs w:val="20"/>
                <w:lang w:val="en-US"/>
              </w:rPr>
              <w:t>], [</w:t>
            </w:r>
            <w:ins w:id="37" w:author="du Prel, Jean-Baptist" w:date="2024-05-14T13:07:00Z">
              <w:r w:rsidR="003A4011">
                <w:rPr>
                  <w:rFonts w:ascii="Arial" w:hAnsi="Arial" w:cs="Arial"/>
                  <w:sz w:val="20"/>
                  <w:szCs w:val="20"/>
                  <w:lang w:val="en-US"/>
                </w:rPr>
                <w:t>150</w:t>
              </w:r>
            </w:ins>
            <w:del w:id="38" w:author="du Prel, Jean-Baptist" w:date="2024-05-14T13:07:00Z">
              <w:r w:rsidR="00CB09DC" w:rsidRPr="001E0D25" w:rsidDel="003A4011">
                <w:rPr>
                  <w:rFonts w:ascii="Arial" w:hAnsi="Arial" w:cs="Arial"/>
                  <w:sz w:val="20"/>
                  <w:szCs w:val="20"/>
                  <w:lang w:val="en-US"/>
                </w:rPr>
                <w:delText>118</w:delText>
              </w:r>
            </w:del>
            <w:r w:rsidR="00CB09DC" w:rsidRPr="001E0D25">
              <w:rPr>
                <w:rFonts w:ascii="Arial" w:hAnsi="Arial" w:cs="Arial"/>
                <w:sz w:val="20"/>
                <w:szCs w:val="20"/>
                <w:lang w:val="en-US"/>
              </w:rPr>
              <w:t>],</w:t>
            </w:r>
            <w:ins w:id="39" w:author="du Prel, Jean-Baptist" w:date="2024-05-14T13:37:00Z">
              <w:r w:rsidR="003C1E94"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 </w:t>
              </w:r>
              <w:r w:rsidR="003C1E94" w:rsidRPr="001E0D25">
                <w:rPr>
                  <w:rFonts w:ascii="Arial" w:hAnsi="Arial" w:cs="Arial"/>
                  <w:sz w:val="20"/>
                  <w:szCs w:val="20"/>
                  <w:lang w:val="en-US"/>
                </w:rPr>
                <w:t>[</w:t>
              </w:r>
              <w:r w:rsidR="003C1E94">
                <w:rPr>
                  <w:rFonts w:ascii="Arial" w:hAnsi="Arial" w:cs="Arial"/>
                  <w:sz w:val="20"/>
                  <w:szCs w:val="20"/>
                  <w:lang w:val="en-US"/>
                </w:rPr>
                <w:t>159</w:t>
              </w:r>
              <w:r w:rsidR="003C1E94" w:rsidRPr="001E0D25">
                <w:rPr>
                  <w:rFonts w:ascii="Arial" w:hAnsi="Arial" w:cs="Arial"/>
                  <w:sz w:val="20"/>
                  <w:szCs w:val="20"/>
                  <w:lang w:val="en-US"/>
                </w:rPr>
                <w:t>]</w:t>
              </w:r>
              <w:r w:rsidR="003C1E94">
                <w:rPr>
                  <w:rFonts w:ascii="Arial" w:hAnsi="Arial" w:cs="Arial"/>
                  <w:sz w:val="20"/>
                  <w:szCs w:val="20"/>
                  <w:lang w:val="en-US"/>
                </w:rPr>
                <w:t>,</w:t>
              </w:r>
            </w:ins>
            <w:r w:rsidR="00CB09DC" w:rsidRPr="001E0D25">
              <w:rPr>
                <w:rFonts w:ascii="Arial" w:hAnsi="Arial" w:cs="Arial"/>
                <w:sz w:val="20"/>
                <w:szCs w:val="20"/>
                <w:lang w:val="en-US"/>
              </w:rPr>
              <w:t xml:space="preserve"> [</w:t>
            </w:r>
            <w:ins w:id="40" w:author="du Prel, Jean-Baptist" w:date="2024-05-14T13:08:00Z">
              <w:r w:rsidR="003A4011">
                <w:rPr>
                  <w:rFonts w:ascii="Arial" w:hAnsi="Arial" w:cs="Arial"/>
                  <w:sz w:val="20"/>
                  <w:szCs w:val="20"/>
                  <w:lang w:val="en-US"/>
                </w:rPr>
                <w:t>162</w:t>
              </w:r>
            </w:ins>
            <w:del w:id="41" w:author="du Prel, Jean-Baptist" w:date="2024-05-14T13:08:00Z">
              <w:r w:rsidR="00CB09DC" w:rsidRPr="001E0D25" w:rsidDel="003A4011">
                <w:rPr>
                  <w:rFonts w:ascii="Arial" w:hAnsi="Arial" w:cs="Arial"/>
                  <w:sz w:val="20"/>
                  <w:szCs w:val="20"/>
                  <w:lang w:val="en-US"/>
                </w:rPr>
                <w:delText>1</w:delText>
              </w:r>
            </w:del>
            <w:del w:id="42" w:author="du Prel, Jean-Baptist" w:date="2024-05-14T13:07:00Z">
              <w:r w:rsidR="00CB09DC" w:rsidRPr="001E0D25" w:rsidDel="003A4011">
                <w:rPr>
                  <w:rFonts w:ascii="Arial" w:hAnsi="Arial" w:cs="Arial"/>
                  <w:sz w:val="20"/>
                  <w:szCs w:val="20"/>
                  <w:lang w:val="en-US"/>
                </w:rPr>
                <w:delText>19</w:delText>
              </w:r>
            </w:del>
            <w:r w:rsidR="00CB09DC" w:rsidRPr="001E0D25">
              <w:rPr>
                <w:rFonts w:ascii="Arial" w:hAnsi="Arial" w:cs="Arial"/>
                <w:sz w:val="20"/>
                <w:szCs w:val="20"/>
                <w:lang w:val="en-US"/>
              </w:rPr>
              <w:t>], [</w:t>
            </w:r>
            <w:ins w:id="43" w:author="du Prel, Jean-Baptist" w:date="2024-05-14T13:08:00Z">
              <w:r w:rsidR="003A4011">
                <w:rPr>
                  <w:rFonts w:ascii="Arial" w:hAnsi="Arial" w:cs="Arial"/>
                  <w:sz w:val="20"/>
                  <w:szCs w:val="20"/>
                  <w:lang w:val="en-US"/>
                </w:rPr>
                <w:t>163</w:t>
              </w:r>
            </w:ins>
            <w:del w:id="44" w:author="du Prel, Jean-Baptist" w:date="2024-05-14T13:08:00Z">
              <w:r w:rsidR="00CB09DC" w:rsidRPr="001E0D25" w:rsidDel="003A4011">
                <w:rPr>
                  <w:rFonts w:ascii="Arial" w:hAnsi="Arial" w:cs="Arial"/>
                  <w:sz w:val="20"/>
                  <w:szCs w:val="20"/>
                  <w:lang w:val="en-US"/>
                </w:rPr>
                <w:delText>123</w:delText>
              </w:r>
            </w:del>
            <w:r w:rsidR="00CB09DC" w:rsidRPr="001E0D25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  <w:del w:id="45" w:author="du Prel, Jean-Baptist" w:date="2024-05-14T16:13:00Z">
              <w:r w:rsidR="00CB09DC" w:rsidRPr="001E0D25" w:rsidDel="00502FA9">
                <w:rPr>
                  <w:rFonts w:ascii="Arial" w:hAnsi="Arial" w:cs="Arial"/>
                  <w:sz w:val="20"/>
                  <w:szCs w:val="20"/>
                  <w:lang w:val="en-US"/>
                </w:rPr>
                <w:delText>,</w:delText>
              </w:r>
            </w:del>
            <w:r w:rsidR="00CB09DC" w:rsidRPr="001E0D2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del w:id="46" w:author="du Prel, Jean-Baptist" w:date="2024-05-14T13:37:00Z">
              <w:r w:rsidR="003A4011" w:rsidDel="003C1E94">
                <w:rPr>
                  <w:rFonts w:ascii="Arial" w:hAnsi="Arial" w:cs="Arial"/>
                  <w:sz w:val="20"/>
                  <w:szCs w:val="20"/>
                  <w:lang w:val="en-US"/>
                </w:rPr>
                <w:delText>[</w:delText>
              </w:r>
            </w:del>
            <w:del w:id="47" w:author="du Prel, Jean-Baptist" w:date="2024-05-14T13:08:00Z">
              <w:r w:rsidR="00CB09DC" w:rsidRPr="001E0D25" w:rsidDel="003A4011">
                <w:rPr>
                  <w:rFonts w:ascii="Arial" w:hAnsi="Arial" w:cs="Arial"/>
                  <w:sz w:val="20"/>
                  <w:szCs w:val="20"/>
                  <w:lang w:val="en-US"/>
                </w:rPr>
                <w:delText>125</w:delText>
              </w:r>
            </w:del>
            <w:del w:id="48" w:author="du Prel, Jean-Baptist" w:date="2024-05-14T13:36:00Z">
              <w:r w:rsidR="00CB09DC" w:rsidRPr="001E0D25" w:rsidDel="003C1E94">
                <w:rPr>
                  <w:rFonts w:ascii="Arial" w:hAnsi="Arial" w:cs="Arial"/>
                  <w:sz w:val="20"/>
                  <w:szCs w:val="20"/>
                  <w:lang w:val="en-US"/>
                </w:rPr>
                <w:delText>],</w:delText>
              </w:r>
            </w:del>
            <w:del w:id="49" w:author="du Prel, Jean-Baptist" w:date="2024-05-14T13:37:00Z">
              <w:r w:rsidR="00CB09DC" w:rsidRPr="001E0D25" w:rsidDel="003C1E94">
                <w:rPr>
                  <w:rFonts w:ascii="Arial" w:hAnsi="Arial" w:cs="Arial"/>
                  <w:sz w:val="20"/>
                  <w:szCs w:val="20"/>
                  <w:lang w:val="en-US"/>
                </w:rPr>
                <w:delText xml:space="preserve"> [</w:delText>
              </w:r>
            </w:del>
            <w:del w:id="50" w:author="du Prel, Jean-Baptist" w:date="2024-05-14T13:08:00Z">
              <w:r w:rsidR="00CB09DC" w:rsidRPr="001E0D25" w:rsidDel="003A4011">
                <w:rPr>
                  <w:rFonts w:ascii="Arial" w:hAnsi="Arial" w:cs="Arial"/>
                  <w:sz w:val="20"/>
                  <w:szCs w:val="20"/>
                  <w:lang w:val="en-US"/>
                </w:rPr>
                <w:delText>127</w:delText>
              </w:r>
            </w:del>
            <w:del w:id="51" w:author="du Prel, Jean-Baptist" w:date="2024-05-14T13:36:00Z">
              <w:r w:rsidR="00CB09DC" w:rsidRPr="001E0D25" w:rsidDel="003C1E94">
                <w:rPr>
                  <w:rFonts w:ascii="Arial" w:hAnsi="Arial" w:cs="Arial"/>
                  <w:sz w:val="20"/>
                  <w:szCs w:val="20"/>
                  <w:lang w:val="en-US"/>
                </w:rPr>
                <w:delText>], [</w:delText>
              </w:r>
            </w:del>
            <w:del w:id="52" w:author="du Prel, Jean-Baptist" w:date="2024-05-14T13:08:00Z">
              <w:r w:rsidR="00CB09DC" w:rsidRPr="001E0D25" w:rsidDel="003A4011">
                <w:rPr>
                  <w:rFonts w:ascii="Arial" w:hAnsi="Arial" w:cs="Arial"/>
                  <w:sz w:val="20"/>
                  <w:szCs w:val="20"/>
                  <w:lang w:val="en-US"/>
                </w:rPr>
                <w:delText>128</w:delText>
              </w:r>
            </w:del>
            <w:del w:id="53" w:author="du Prel, Jean-Baptist" w:date="2024-05-14T13:37:00Z">
              <w:r w:rsidR="00CB09DC" w:rsidRPr="001E0D25" w:rsidDel="003C1E94">
                <w:rPr>
                  <w:rFonts w:ascii="Arial" w:hAnsi="Arial" w:cs="Arial"/>
                  <w:sz w:val="20"/>
                  <w:szCs w:val="20"/>
                  <w:lang w:val="en-US"/>
                </w:rPr>
                <w:delText>], [</w:delText>
              </w:r>
            </w:del>
            <w:del w:id="54" w:author="du Prel, Jean-Baptist" w:date="2024-05-14T13:09:00Z">
              <w:r w:rsidR="00CB09DC" w:rsidRPr="001E0D25" w:rsidDel="003A4011">
                <w:rPr>
                  <w:rFonts w:ascii="Arial" w:hAnsi="Arial" w:cs="Arial"/>
                  <w:sz w:val="20"/>
                  <w:szCs w:val="20"/>
                  <w:lang w:val="en-US"/>
                </w:rPr>
                <w:delText>159</w:delText>
              </w:r>
            </w:del>
            <w:del w:id="55" w:author="du Prel, Jean-Baptist" w:date="2024-05-14T13:37:00Z">
              <w:r w:rsidR="00CB09DC" w:rsidRPr="001E0D25" w:rsidDel="003C1E94">
                <w:rPr>
                  <w:rFonts w:ascii="Arial" w:hAnsi="Arial" w:cs="Arial"/>
                  <w:sz w:val="20"/>
                  <w:szCs w:val="20"/>
                  <w:lang w:val="en-US"/>
                </w:rPr>
                <w:delText>], [</w:delText>
              </w:r>
            </w:del>
            <w:del w:id="56" w:author="du Prel, Jean-Baptist" w:date="2024-05-14T13:09:00Z">
              <w:r w:rsidR="00CB09DC" w:rsidRPr="001E0D25" w:rsidDel="003A4011">
                <w:rPr>
                  <w:rFonts w:ascii="Arial" w:hAnsi="Arial" w:cs="Arial"/>
                  <w:sz w:val="20"/>
                  <w:szCs w:val="20"/>
                  <w:lang w:val="en-US"/>
                </w:rPr>
                <w:delText>161</w:delText>
              </w:r>
            </w:del>
            <w:del w:id="57" w:author="du Prel, Jean-Baptist" w:date="2024-05-14T13:37:00Z">
              <w:r w:rsidR="00CB09DC" w:rsidRPr="001E0D25" w:rsidDel="003C1E94">
                <w:rPr>
                  <w:rFonts w:ascii="Arial" w:hAnsi="Arial" w:cs="Arial"/>
                  <w:sz w:val="20"/>
                  <w:szCs w:val="20"/>
                  <w:lang w:val="en-US"/>
                </w:rPr>
                <w:delText>]</w:delText>
              </w:r>
            </w:del>
          </w:p>
        </w:tc>
      </w:tr>
      <w:tr w:rsidR="00CB09DC" w:rsidRPr="001E0D25" w14:paraId="452C03BC" w14:textId="77777777" w:rsidTr="00DE2BD5">
        <w:trPr>
          <w:trHeight w:val="445"/>
        </w:trPr>
        <w:tc>
          <w:tcPr>
            <w:tcW w:w="1271" w:type="dxa"/>
            <w:vMerge/>
          </w:tcPr>
          <w:p w14:paraId="6293699E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5" w:type="dxa"/>
            <w:vMerge/>
          </w:tcPr>
          <w:p w14:paraId="4C47BEAB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76A9204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</w:tcPr>
          <w:p w14:paraId="4E7092DF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FBF52BF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9D64C24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</w:tcPr>
          <w:p w14:paraId="2D33EA5B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Center for Epidemiological Survey-Depression Scale, Chinese</w:t>
            </w:r>
          </w:p>
        </w:tc>
        <w:tc>
          <w:tcPr>
            <w:tcW w:w="1687" w:type="dxa"/>
          </w:tcPr>
          <w:p w14:paraId="3BB2607A" w14:textId="58B01F2B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ins w:id="58" w:author="du Prel, Jean-Baptist" w:date="2024-05-14T13:09:00Z">
              <w:r w:rsidR="003A4011">
                <w:rPr>
                  <w:rFonts w:ascii="Arial" w:hAnsi="Arial" w:cs="Arial"/>
                  <w:sz w:val="20"/>
                  <w:szCs w:val="20"/>
                  <w:lang w:val="en-US"/>
                </w:rPr>
                <w:t>39</w:t>
              </w:r>
            </w:ins>
            <w:del w:id="59" w:author="du Prel, Jean-Baptist" w:date="2024-05-14T13:09:00Z">
              <w:r w:rsidRPr="001E0D25" w:rsidDel="003A4011">
                <w:rPr>
                  <w:rFonts w:ascii="Arial" w:hAnsi="Arial" w:cs="Arial"/>
                  <w:sz w:val="20"/>
                  <w:szCs w:val="20"/>
                  <w:lang w:val="en-US"/>
                </w:rPr>
                <w:delText>46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, [</w:t>
            </w:r>
            <w:ins w:id="60" w:author="du Prel, Jean-Baptist" w:date="2024-05-14T13:10:00Z">
              <w:r w:rsidR="003A4011">
                <w:rPr>
                  <w:rFonts w:ascii="Arial" w:hAnsi="Arial" w:cs="Arial"/>
                  <w:sz w:val="20"/>
                  <w:szCs w:val="20"/>
                  <w:lang w:val="en-US"/>
                </w:rPr>
                <w:t>40</w:t>
              </w:r>
            </w:ins>
            <w:del w:id="61" w:author="du Prel, Jean-Baptist" w:date="2024-05-14T13:10:00Z">
              <w:r w:rsidRPr="001E0D25" w:rsidDel="003A4011">
                <w:rPr>
                  <w:rFonts w:ascii="Arial" w:hAnsi="Arial" w:cs="Arial"/>
                  <w:sz w:val="20"/>
                  <w:szCs w:val="20"/>
                  <w:lang w:val="en-US"/>
                </w:rPr>
                <w:delText>60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, [</w:t>
            </w:r>
            <w:ins w:id="62" w:author="du Prel, Jean-Baptist" w:date="2024-05-14T13:10:00Z">
              <w:r w:rsidR="003A4011">
                <w:rPr>
                  <w:rFonts w:ascii="Arial" w:hAnsi="Arial" w:cs="Arial"/>
                  <w:sz w:val="20"/>
                  <w:szCs w:val="20"/>
                  <w:lang w:val="en-US"/>
                </w:rPr>
                <w:t>42</w:t>
              </w:r>
            </w:ins>
            <w:del w:id="63" w:author="du Prel, Jean-Baptist" w:date="2024-05-14T13:10:00Z">
              <w:r w:rsidRPr="001E0D25" w:rsidDel="003A4011">
                <w:rPr>
                  <w:rFonts w:ascii="Arial" w:hAnsi="Arial" w:cs="Arial"/>
                  <w:sz w:val="20"/>
                  <w:szCs w:val="20"/>
                  <w:lang w:val="en-US"/>
                </w:rPr>
                <w:delText>69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, [</w:t>
            </w:r>
            <w:ins w:id="64" w:author="du Prel, Jean-Baptist" w:date="2024-05-14T13:10:00Z">
              <w:r w:rsidR="003A4011">
                <w:rPr>
                  <w:rFonts w:ascii="Arial" w:hAnsi="Arial" w:cs="Arial"/>
                  <w:sz w:val="20"/>
                  <w:szCs w:val="20"/>
                  <w:lang w:val="en-US"/>
                </w:rPr>
                <w:t>44</w:t>
              </w:r>
            </w:ins>
            <w:del w:id="65" w:author="du Prel, Jean-Baptist" w:date="2024-05-14T13:10:00Z">
              <w:r w:rsidRPr="001E0D25" w:rsidDel="003A4011">
                <w:rPr>
                  <w:rFonts w:ascii="Arial" w:hAnsi="Arial" w:cs="Arial"/>
                  <w:sz w:val="20"/>
                  <w:szCs w:val="20"/>
                  <w:lang w:val="en-US"/>
                </w:rPr>
                <w:delText>86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, [</w:t>
            </w:r>
            <w:ins w:id="66" w:author="du Prel, Jean-Baptist" w:date="2024-05-14T13:10:00Z">
              <w:r w:rsidR="003A4011">
                <w:rPr>
                  <w:rFonts w:ascii="Arial" w:hAnsi="Arial" w:cs="Arial"/>
                  <w:sz w:val="20"/>
                  <w:szCs w:val="20"/>
                  <w:lang w:val="en-US"/>
                </w:rPr>
                <w:t>46</w:t>
              </w:r>
            </w:ins>
            <w:del w:id="67" w:author="du Prel, Jean-Baptist" w:date="2024-05-14T13:10:00Z">
              <w:r w:rsidRPr="001E0D25" w:rsidDel="003A4011">
                <w:rPr>
                  <w:rFonts w:ascii="Arial" w:hAnsi="Arial" w:cs="Arial"/>
                  <w:sz w:val="20"/>
                  <w:szCs w:val="20"/>
                  <w:lang w:val="en-US"/>
                </w:rPr>
                <w:delText>117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, [</w:t>
            </w:r>
            <w:ins w:id="68" w:author="du Prel, Jean-Baptist" w:date="2024-05-14T13:10:00Z">
              <w:r w:rsidR="003A4011">
                <w:rPr>
                  <w:rFonts w:ascii="Arial" w:hAnsi="Arial" w:cs="Arial"/>
                  <w:sz w:val="20"/>
                  <w:szCs w:val="20"/>
                  <w:lang w:val="en-US"/>
                </w:rPr>
                <w:t>48</w:t>
              </w:r>
            </w:ins>
            <w:del w:id="69" w:author="du Prel, Jean-Baptist" w:date="2024-05-14T13:10:00Z">
              <w:r w:rsidRPr="001E0D25" w:rsidDel="003A4011">
                <w:rPr>
                  <w:rFonts w:ascii="Arial" w:hAnsi="Arial" w:cs="Arial"/>
                  <w:sz w:val="20"/>
                  <w:szCs w:val="20"/>
                  <w:lang w:val="en-US"/>
                </w:rPr>
                <w:delText>140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, [</w:t>
            </w:r>
            <w:ins w:id="70" w:author="du Prel, Jean-Baptist" w:date="2024-05-14T13:11:00Z">
              <w:r w:rsidR="003A4011">
                <w:rPr>
                  <w:rFonts w:ascii="Arial" w:hAnsi="Arial" w:cs="Arial"/>
                  <w:sz w:val="20"/>
                  <w:szCs w:val="20"/>
                  <w:lang w:val="en-US"/>
                </w:rPr>
                <w:t>51</w:t>
              </w:r>
            </w:ins>
            <w:del w:id="71" w:author="du Prel, Jean-Baptist" w:date="2024-05-14T13:11:00Z">
              <w:r w:rsidRPr="001E0D25" w:rsidDel="003A4011">
                <w:rPr>
                  <w:rFonts w:ascii="Arial" w:hAnsi="Arial" w:cs="Arial"/>
                  <w:sz w:val="20"/>
                  <w:szCs w:val="20"/>
                  <w:lang w:val="en-US"/>
                </w:rPr>
                <w:delText>150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CB09DC" w:rsidRPr="001E0D25" w14:paraId="5E6E80AD" w14:textId="77777777" w:rsidTr="00DE2BD5">
        <w:trPr>
          <w:trHeight w:val="181"/>
        </w:trPr>
        <w:tc>
          <w:tcPr>
            <w:tcW w:w="1271" w:type="dxa"/>
            <w:vMerge/>
          </w:tcPr>
          <w:p w14:paraId="44980DDA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/>
          </w:tcPr>
          <w:p w14:paraId="185833C6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AC6E2AA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</w:tcPr>
          <w:p w14:paraId="0AF23BEC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9F18E00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2E1517F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</w:tcPr>
          <w:p w14:paraId="69003127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Center for Epidemiological Survey-Depression Scale, Japanese</w:t>
            </w:r>
          </w:p>
        </w:tc>
        <w:tc>
          <w:tcPr>
            <w:tcW w:w="1687" w:type="dxa"/>
          </w:tcPr>
          <w:p w14:paraId="476A91F7" w14:textId="25AC4047" w:rsidR="00CB09DC" w:rsidRPr="001E0D25" w:rsidRDefault="00CB09DC" w:rsidP="003C1E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ins w:id="72" w:author="du Prel, Jean-Baptist" w:date="2024-05-14T13:11:00Z">
              <w:r w:rsidR="003A4011">
                <w:rPr>
                  <w:rFonts w:ascii="Arial" w:hAnsi="Arial" w:cs="Arial"/>
                  <w:sz w:val="20"/>
                  <w:szCs w:val="20"/>
                  <w:lang w:val="en-US"/>
                </w:rPr>
                <w:t>56</w:t>
              </w:r>
            </w:ins>
            <w:del w:id="73" w:author="du Prel, Jean-Baptist" w:date="2024-05-14T13:11:00Z">
              <w:r w:rsidRPr="001E0D25" w:rsidDel="003A4011">
                <w:rPr>
                  <w:rFonts w:ascii="Arial" w:hAnsi="Arial" w:cs="Arial"/>
                  <w:sz w:val="20"/>
                  <w:szCs w:val="20"/>
                  <w:lang w:val="en-US"/>
                </w:rPr>
                <w:delText>65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, [</w:t>
            </w:r>
            <w:ins w:id="74" w:author="du Prel, Jean-Baptist" w:date="2024-05-14T13:11:00Z">
              <w:r w:rsidR="003A4011">
                <w:rPr>
                  <w:rFonts w:ascii="Arial" w:hAnsi="Arial" w:cs="Arial"/>
                  <w:sz w:val="20"/>
                  <w:szCs w:val="20"/>
                  <w:lang w:val="en-US"/>
                </w:rPr>
                <w:t>57</w:t>
              </w:r>
            </w:ins>
            <w:del w:id="75" w:author="du Prel, Jean-Baptist" w:date="2024-05-14T13:11:00Z">
              <w:r w:rsidRPr="001E0D25" w:rsidDel="003A4011">
                <w:rPr>
                  <w:rFonts w:ascii="Arial" w:hAnsi="Arial" w:cs="Arial"/>
                  <w:sz w:val="20"/>
                  <w:szCs w:val="20"/>
                  <w:lang w:val="en-US"/>
                </w:rPr>
                <w:delText>66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, [</w:t>
            </w:r>
            <w:ins w:id="76" w:author="du Prel, Jean-Baptist" w:date="2024-05-14T13:11:00Z">
              <w:r w:rsidR="003A4011">
                <w:rPr>
                  <w:rFonts w:ascii="Arial" w:hAnsi="Arial" w:cs="Arial"/>
                  <w:sz w:val="20"/>
                  <w:szCs w:val="20"/>
                  <w:lang w:val="en-US"/>
                </w:rPr>
                <w:t>62</w:t>
              </w:r>
            </w:ins>
            <w:del w:id="77" w:author="du Prel, Jean-Baptist" w:date="2024-05-14T13:11:00Z">
              <w:r w:rsidRPr="001E0D25" w:rsidDel="003A4011">
                <w:rPr>
                  <w:rFonts w:ascii="Arial" w:hAnsi="Arial" w:cs="Arial"/>
                  <w:sz w:val="20"/>
                  <w:szCs w:val="20"/>
                  <w:lang w:val="en-US"/>
                </w:rPr>
                <w:delText>78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, [</w:t>
            </w:r>
            <w:ins w:id="78" w:author="du Prel, Jean-Baptist" w:date="2024-05-14T13:12:00Z">
              <w:r w:rsidR="003A4011">
                <w:rPr>
                  <w:rFonts w:ascii="Arial" w:hAnsi="Arial" w:cs="Arial"/>
                  <w:sz w:val="20"/>
                  <w:szCs w:val="20"/>
                  <w:lang w:val="en-US"/>
                </w:rPr>
                <w:t>69</w:t>
              </w:r>
            </w:ins>
            <w:del w:id="79" w:author="du Prel, Jean-Baptist" w:date="2024-05-14T13:12:00Z">
              <w:r w:rsidRPr="001E0D25" w:rsidDel="003A4011">
                <w:rPr>
                  <w:rFonts w:ascii="Arial" w:hAnsi="Arial" w:cs="Arial"/>
                  <w:sz w:val="20"/>
                  <w:szCs w:val="20"/>
                  <w:lang w:val="en-US"/>
                </w:rPr>
                <w:delText>111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, [</w:t>
            </w:r>
            <w:ins w:id="80" w:author="du Prel, Jean-Baptist" w:date="2024-05-14T13:12:00Z">
              <w:r w:rsidR="003A4011">
                <w:rPr>
                  <w:rFonts w:ascii="Arial" w:hAnsi="Arial" w:cs="Arial"/>
                  <w:sz w:val="20"/>
                  <w:szCs w:val="20"/>
                  <w:lang w:val="en-US"/>
                </w:rPr>
                <w:t>70</w:t>
              </w:r>
            </w:ins>
            <w:ins w:id="81" w:author="du Prel, Jean-Baptist" w:date="2024-05-14T13:38:00Z">
              <w:r w:rsidR="003C1E94">
                <w:rPr>
                  <w:rFonts w:ascii="Arial" w:hAnsi="Arial" w:cs="Arial"/>
                  <w:sz w:val="20"/>
                  <w:szCs w:val="20"/>
                  <w:lang w:val="en-US"/>
                </w:rPr>
                <w:t>-</w:t>
              </w:r>
            </w:ins>
            <w:del w:id="82" w:author="du Prel, Jean-Baptist" w:date="2024-05-14T13:12:00Z">
              <w:r w:rsidRPr="001E0D25" w:rsidDel="003A4011">
                <w:rPr>
                  <w:rFonts w:ascii="Arial" w:hAnsi="Arial" w:cs="Arial"/>
                  <w:sz w:val="20"/>
                  <w:szCs w:val="20"/>
                  <w:lang w:val="en-US"/>
                </w:rPr>
                <w:delText>112</w:delText>
              </w:r>
            </w:del>
            <w:del w:id="83" w:author="du Prel, Jean-Baptist" w:date="2024-05-14T13:38:00Z">
              <w:r w:rsidRPr="001E0D25" w:rsidDel="003C1E94">
                <w:rPr>
                  <w:rFonts w:ascii="Arial" w:hAnsi="Arial" w:cs="Arial"/>
                  <w:sz w:val="20"/>
                  <w:szCs w:val="20"/>
                  <w:lang w:val="en-US"/>
                </w:rPr>
                <w:delText>], [</w:delText>
              </w:r>
            </w:del>
            <w:del w:id="84" w:author="du Prel, Jean-Baptist" w:date="2024-05-14T13:12:00Z">
              <w:r w:rsidRPr="001E0D25" w:rsidDel="003A4011">
                <w:rPr>
                  <w:rFonts w:ascii="Arial" w:hAnsi="Arial" w:cs="Arial"/>
                  <w:sz w:val="20"/>
                  <w:szCs w:val="20"/>
                  <w:lang w:val="en-US"/>
                </w:rPr>
                <w:delText>113</w:delText>
              </w:r>
            </w:del>
            <w:del w:id="85" w:author="du Prel, Jean-Baptist" w:date="2024-05-14T13:38:00Z">
              <w:r w:rsidRPr="001E0D25" w:rsidDel="003C1E94">
                <w:rPr>
                  <w:rFonts w:ascii="Arial" w:hAnsi="Arial" w:cs="Arial"/>
                  <w:sz w:val="20"/>
                  <w:szCs w:val="20"/>
                  <w:lang w:val="en-US"/>
                </w:rPr>
                <w:delText>], [</w:delText>
              </w:r>
            </w:del>
            <w:ins w:id="86" w:author="du Prel, Jean-Baptist" w:date="2024-05-14T13:12:00Z">
              <w:r w:rsidR="003A4011">
                <w:rPr>
                  <w:rFonts w:ascii="Arial" w:hAnsi="Arial" w:cs="Arial"/>
                  <w:sz w:val="20"/>
                  <w:szCs w:val="20"/>
                  <w:lang w:val="en-US"/>
                </w:rPr>
                <w:t>72</w:t>
              </w:r>
            </w:ins>
            <w:del w:id="87" w:author="du Prel, Jean-Baptist" w:date="2024-05-14T13:12:00Z">
              <w:r w:rsidRPr="001E0D25" w:rsidDel="003A4011">
                <w:rPr>
                  <w:rFonts w:ascii="Arial" w:hAnsi="Arial" w:cs="Arial"/>
                  <w:sz w:val="20"/>
                  <w:szCs w:val="20"/>
                  <w:lang w:val="en-US"/>
                </w:rPr>
                <w:delText>124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, [</w:t>
            </w:r>
            <w:ins w:id="88" w:author="du Prel, Jean-Baptist" w:date="2024-05-14T13:12:00Z">
              <w:r w:rsidR="003A4011">
                <w:rPr>
                  <w:rFonts w:ascii="Arial" w:hAnsi="Arial" w:cs="Arial"/>
                  <w:sz w:val="20"/>
                  <w:szCs w:val="20"/>
                  <w:lang w:val="en-US"/>
                </w:rPr>
                <w:t>76</w:t>
              </w:r>
            </w:ins>
            <w:del w:id="89" w:author="du Prel, Jean-Baptist" w:date="2024-05-14T13:12:00Z">
              <w:r w:rsidRPr="001E0D25" w:rsidDel="003A4011">
                <w:rPr>
                  <w:rFonts w:ascii="Arial" w:hAnsi="Arial" w:cs="Arial"/>
                  <w:sz w:val="20"/>
                  <w:szCs w:val="20"/>
                  <w:lang w:val="en-US"/>
                </w:rPr>
                <w:delText>129</w:delText>
              </w:r>
            </w:del>
            <w:del w:id="90" w:author="du Prel, Jean-Baptist" w:date="2024-05-14T13:38:00Z">
              <w:r w:rsidRPr="001E0D25" w:rsidDel="003C1E94">
                <w:rPr>
                  <w:rFonts w:ascii="Arial" w:hAnsi="Arial" w:cs="Arial"/>
                  <w:sz w:val="20"/>
                  <w:szCs w:val="20"/>
                  <w:lang w:val="en-US"/>
                </w:rPr>
                <w:delText>], [</w:delText>
              </w:r>
            </w:del>
            <w:del w:id="91" w:author="du Prel, Jean-Baptist" w:date="2024-05-14T13:12:00Z">
              <w:r w:rsidRPr="001E0D25" w:rsidDel="003A4011">
                <w:rPr>
                  <w:rFonts w:ascii="Arial" w:hAnsi="Arial" w:cs="Arial"/>
                  <w:sz w:val="20"/>
                  <w:szCs w:val="20"/>
                  <w:lang w:val="en-US"/>
                </w:rPr>
                <w:delText>130</w:delText>
              </w:r>
            </w:del>
            <w:del w:id="92" w:author="du Prel, Jean-Baptist" w:date="2024-05-14T13:38:00Z">
              <w:r w:rsidRPr="001E0D25" w:rsidDel="003C1E94">
                <w:rPr>
                  <w:rFonts w:ascii="Arial" w:hAnsi="Arial" w:cs="Arial"/>
                  <w:sz w:val="20"/>
                  <w:szCs w:val="20"/>
                  <w:lang w:val="en-US"/>
                </w:rPr>
                <w:delText xml:space="preserve">], </w:delText>
              </w:r>
            </w:del>
            <w:ins w:id="93" w:author="du Prel, Jean-Baptist" w:date="2024-05-14T13:38:00Z">
              <w:r w:rsidR="003C1E94">
                <w:rPr>
                  <w:rFonts w:ascii="Arial" w:hAnsi="Arial" w:cs="Arial"/>
                  <w:sz w:val="20"/>
                  <w:szCs w:val="20"/>
                  <w:lang w:val="en-US"/>
                </w:rPr>
                <w:t>-</w:t>
              </w:r>
            </w:ins>
            <w:del w:id="94" w:author="du Prel, Jean-Baptist" w:date="2024-05-14T13:38:00Z">
              <w:r w:rsidRPr="001E0D25" w:rsidDel="003C1E94">
                <w:rPr>
                  <w:rFonts w:ascii="Arial" w:hAnsi="Arial" w:cs="Arial"/>
                  <w:sz w:val="20"/>
                  <w:szCs w:val="20"/>
                  <w:lang w:val="en-US"/>
                </w:rPr>
                <w:delText>[</w:delText>
              </w:r>
            </w:del>
            <w:ins w:id="95" w:author="du Prel, Jean-Baptist" w:date="2024-05-14T13:13:00Z">
              <w:r w:rsidR="003A4011">
                <w:rPr>
                  <w:rFonts w:ascii="Arial" w:hAnsi="Arial" w:cs="Arial"/>
                  <w:sz w:val="20"/>
                  <w:szCs w:val="20"/>
                  <w:lang w:val="en-US"/>
                </w:rPr>
                <w:t>78</w:t>
              </w:r>
            </w:ins>
            <w:del w:id="96" w:author="du Prel, Jean-Baptist" w:date="2024-05-14T13:13:00Z">
              <w:r w:rsidRPr="001E0D25" w:rsidDel="003A4011">
                <w:rPr>
                  <w:rFonts w:ascii="Arial" w:hAnsi="Arial" w:cs="Arial"/>
                  <w:sz w:val="20"/>
                  <w:szCs w:val="20"/>
                  <w:lang w:val="en-US"/>
                </w:rPr>
                <w:delText>142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CB09DC" w:rsidRPr="001E0D25" w14:paraId="52CF3F36" w14:textId="77777777" w:rsidTr="00DE2BD5">
        <w:trPr>
          <w:trHeight w:val="279"/>
        </w:trPr>
        <w:tc>
          <w:tcPr>
            <w:tcW w:w="1271" w:type="dxa"/>
            <w:vMerge/>
          </w:tcPr>
          <w:p w14:paraId="504B65C8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Merge/>
          </w:tcPr>
          <w:p w14:paraId="778C89F0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594A5AF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</w:tcPr>
          <w:p w14:paraId="12A52130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3F6F684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45C1C1E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</w:tcPr>
          <w:p w14:paraId="2CAF6F89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Center for Epidemiological Survey-Depression Scale, Korean</w:t>
            </w:r>
          </w:p>
        </w:tc>
        <w:tc>
          <w:tcPr>
            <w:tcW w:w="1687" w:type="dxa"/>
          </w:tcPr>
          <w:p w14:paraId="61569CEE" w14:textId="7910D90D" w:rsidR="00CB09DC" w:rsidRPr="001E0D25" w:rsidRDefault="00CB09DC" w:rsidP="003C1E94">
            <w:pPr>
              <w:rPr>
                <w:rFonts w:ascii="Arial" w:hAnsi="Arial" w:cs="Arial"/>
                <w:sz w:val="20"/>
                <w:szCs w:val="20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ins w:id="97" w:author="du Prel, Jean-Baptist" w:date="2024-05-14T13:13:00Z">
              <w:r w:rsidR="003A4011">
                <w:rPr>
                  <w:rFonts w:ascii="Arial" w:hAnsi="Arial" w:cs="Arial"/>
                  <w:sz w:val="20"/>
                  <w:szCs w:val="20"/>
                  <w:lang w:val="en-US"/>
                </w:rPr>
                <w:t>79</w:t>
              </w:r>
            </w:ins>
            <w:del w:id="98" w:author="du Prel, Jean-Baptist" w:date="2024-05-14T13:13:00Z">
              <w:r w:rsidRPr="001E0D25" w:rsidDel="003A4011">
                <w:rPr>
                  <w:rFonts w:ascii="Arial" w:hAnsi="Arial" w:cs="Arial"/>
                  <w:sz w:val="20"/>
                  <w:szCs w:val="20"/>
                  <w:lang w:val="en-US"/>
                </w:rPr>
                <w:delText>47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, [</w:t>
            </w:r>
            <w:ins w:id="99" w:author="du Prel, Jean-Baptist" w:date="2024-05-14T13:14:00Z">
              <w:r w:rsidR="003A4011">
                <w:rPr>
                  <w:rFonts w:ascii="Arial" w:hAnsi="Arial" w:cs="Arial"/>
                  <w:sz w:val="20"/>
                  <w:szCs w:val="20"/>
                  <w:lang w:val="en-US"/>
                </w:rPr>
                <w:t>85</w:t>
              </w:r>
            </w:ins>
            <w:del w:id="100" w:author="du Prel, Jean-Baptist" w:date="2024-05-14T13:14:00Z">
              <w:r w:rsidRPr="001E0D25" w:rsidDel="003A4011">
                <w:rPr>
                  <w:rFonts w:ascii="Arial" w:hAnsi="Arial" w:cs="Arial"/>
                  <w:sz w:val="20"/>
                  <w:szCs w:val="20"/>
                  <w:lang w:val="en-US"/>
                </w:rPr>
                <w:delText>141</w:delText>
              </w:r>
            </w:del>
            <w:del w:id="101" w:author="du Prel, Jean-Baptist" w:date="2024-05-14T13:38:00Z">
              <w:r w:rsidRPr="001E0D25" w:rsidDel="003C1E94">
                <w:rPr>
                  <w:rFonts w:ascii="Arial" w:hAnsi="Arial" w:cs="Arial"/>
                  <w:sz w:val="20"/>
                  <w:szCs w:val="20"/>
                  <w:lang w:val="en-US"/>
                </w:rPr>
                <w:delText>],</w:delText>
              </w:r>
            </w:del>
            <w:del w:id="102" w:author="du Prel, Jean-Baptist" w:date="2024-05-14T13:39:00Z">
              <w:r w:rsidRPr="001E0D25" w:rsidDel="003C1E94">
                <w:rPr>
                  <w:rFonts w:ascii="Arial" w:hAnsi="Arial" w:cs="Arial"/>
                  <w:sz w:val="20"/>
                  <w:szCs w:val="20"/>
                  <w:lang w:val="en-US"/>
                </w:rPr>
                <w:delText xml:space="preserve"> [</w:delText>
              </w:r>
            </w:del>
            <w:del w:id="103" w:author="du Prel, Jean-Baptist" w:date="2024-05-14T13:14:00Z">
              <w:r w:rsidRPr="001E0D25" w:rsidDel="003A4011">
                <w:rPr>
                  <w:rFonts w:ascii="Arial" w:hAnsi="Arial" w:cs="Arial"/>
                  <w:sz w:val="20"/>
                  <w:szCs w:val="20"/>
                  <w:lang w:val="en-US"/>
                </w:rPr>
                <w:delText>152</w:delText>
              </w:r>
            </w:del>
            <w:del w:id="104" w:author="du Prel, Jean-Baptist" w:date="2024-05-14T13:38:00Z">
              <w:r w:rsidRPr="001E0D25" w:rsidDel="003C1E94">
                <w:rPr>
                  <w:rFonts w:ascii="Arial" w:hAnsi="Arial" w:cs="Arial"/>
                  <w:sz w:val="20"/>
                  <w:szCs w:val="20"/>
                  <w:lang w:val="en-US"/>
                </w:rPr>
                <w:delText>], [</w:delText>
              </w:r>
            </w:del>
            <w:ins w:id="105" w:author="du Prel, Jean-Baptist" w:date="2024-05-14T13:39:00Z">
              <w:r w:rsidR="003C1E94">
                <w:rPr>
                  <w:rFonts w:ascii="Arial" w:hAnsi="Arial" w:cs="Arial"/>
                  <w:sz w:val="20"/>
                  <w:szCs w:val="20"/>
                  <w:lang w:val="en-US"/>
                </w:rPr>
                <w:t>-8</w:t>
              </w:r>
            </w:ins>
            <w:ins w:id="106" w:author="du Prel, Jean-Baptist" w:date="2024-05-14T13:14:00Z">
              <w:r w:rsidR="003A4011">
                <w:rPr>
                  <w:rFonts w:ascii="Arial" w:hAnsi="Arial" w:cs="Arial"/>
                  <w:sz w:val="20"/>
                  <w:szCs w:val="20"/>
                  <w:lang w:val="en-US"/>
                </w:rPr>
                <w:t>7</w:t>
              </w:r>
            </w:ins>
            <w:del w:id="107" w:author="du Prel, Jean-Baptist" w:date="2024-05-14T13:14:00Z">
              <w:r w:rsidRPr="001E0D25" w:rsidDel="003A4011">
                <w:rPr>
                  <w:rFonts w:ascii="Arial" w:hAnsi="Arial" w:cs="Arial"/>
                  <w:sz w:val="20"/>
                  <w:szCs w:val="20"/>
                  <w:lang w:val="en-US"/>
                </w:rPr>
                <w:delText>163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CB09DC" w:rsidRPr="001E0D25" w14:paraId="73E194E1" w14:textId="77777777" w:rsidTr="00DE2BD5">
        <w:trPr>
          <w:trHeight w:val="181"/>
        </w:trPr>
        <w:tc>
          <w:tcPr>
            <w:tcW w:w="1271" w:type="dxa"/>
            <w:vMerge/>
          </w:tcPr>
          <w:p w14:paraId="73B8D1E8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Merge/>
          </w:tcPr>
          <w:p w14:paraId="1459A293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DBEAD74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</w:tcPr>
          <w:p w14:paraId="271122FE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7783AAC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A6FAE81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</w:tcPr>
          <w:p w14:paraId="6986526B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Center for Epidemiologic Studies Depression Scale, Turkish</w:t>
            </w:r>
          </w:p>
        </w:tc>
        <w:tc>
          <w:tcPr>
            <w:tcW w:w="1687" w:type="dxa"/>
          </w:tcPr>
          <w:p w14:paraId="6114BE9E" w14:textId="6379792C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ins w:id="108" w:author="du Prel, Jean-Baptist" w:date="2024-05-14T13:14:00Z">
              <w:r w:rsidR="003A4011">
                <w:rPr>
                  <w:rFonts w:ascii="Arial" w:hAnsi="Arial" w:cs="Arial"/>
                  <w:sz w:val="20"/>
                  <w:szCs w:val="20"/>
                  <w:lang w:val="en-US"/>
                </w:rPr>
                <w:t>90</w:t>
              </w:r>
            </w:ins>
            <w:del w:id="109" w:author="du Prel, Jean-Baptist" w:date="2024-05-14T13:14:00Z">
              <w:r w:rsidRPr="001E0D25" w:rsidDel="003A4011">
                <w:rPr>
                  <w:rFonts w:ascii="Arial" w:hAnsi="Arial" w:cs="Arial"/>
                  <w:sz w:val="20"/>
                  <w:szCs w:val="20"/>
                  <w:lang w:val="en-US"/>
                </w:rPr>
                <w:delText>72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CB09DC" w:rsidRPr="001E0D25" w14:paraId="0D0EFBF5" w14:textId="77777777" w:rsidTr="00DE2BD5">
        <w:trPr>
          <w:trHeight w:val="181"/>
        </w:trPr>
        <w:tc>
          <w:tcPr>
            <w:tcW w:w="1271" w:type="dxa"/>
            <w:vMerge/>
          </w:tcPr>
          <w:p w14:paraId="301961A4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Merge/>
          </w:tcPr>
          <w:p w14:paraId="58C3AB9D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59B9A79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D81F823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E192AF0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1276" w:type="dxa"/>
          </w:tcPr>
          <w:p w14:paraId="4690F2F5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</w:tcPr>
          <w:p w14:paraId="41C57C91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Center for Epidemiological Studies–Depression Scale (shorter Iowa form, 11 items)</w:t>
            </w:r>
          </w:p>
        </w:tc>
        <w:tc>
          <w:tcPr>
            <w:tcW w:w="1687" w:type="dxa"/>
          </w:tcPr>
          <w:p w14:paraId="50489F2A" w14:textId="2F2B28AF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ins w:id="110" w:author="du Prel, Jean-Baptist" w:date="2024-05-14T13:15:00Z">
              <w:r w:rsidR="003A4011">
                <w:rPr>
                  <w:rFonts w:ascii="Arial" w:hAnsi="Arial" w:cs="Arial"/>
                  <w:sz w:val="20"/>
                  <w:szCs w:val="20"/>
                  <w:lang w:val="en-US"/>
                </w:rPr>
                <w:t>96</w:t>
              </w:r>
            </w:ins>
            <w:del w:id="111" w:author="du Prel, Jean-Baptist" w:date="2024-05-14T13:15:00Z">
              <w:r w:rsidRPr="001E0D25" w:rsidDel="003A4011">
                <w:rPr>
                  <w:rFonts w:ascii="Arial" w:hAnsi="Arial" w:cs="Arial"/>
                  <w:sz w:val="20"/>
                  <w:szCs w:val="20"/>
                  <w:lang w:val="en-US"/>
                </w:rPr>
                <w:delText>48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CB09DC" w:rsidRPr="001E0D25" w14:paraId="001DDE86" w14:textId="77777777" w:rsidTr="00DE2BD5">
        <w:trPr>
          <w:trHeight w:val="77"/>
        </w:trPr>
        <w:tc>
          <w:tcPr>
            <w:tcW w:w="1271" w:type="dxa"/>
            <w:vMerge/>
          </w:tcPr>
          <w:p w14:paraId="12E4967C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Merge/>
          </w:tcPr>
          <w:p w14:paraId="666DDA87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F6551D3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D00CAE5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274725A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1276" w:type="dxa"/>
          </w:tcPr>
          <w:p w14:paraId="7853EB9D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</w:tcPr>
          <w:p w14:paraId="4682EF3B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Center for Epidemiological Survey-Depression Scale, 15 items</w:t>
            </w:r>
          </w:p>
        </w:tc>
        <w:tc>
          <w:tcPr>
            <w:tcW w:w="1687" w:type="dxa"/>
          </w:tcPr>
          <w:p w14:paraId="28207464" w14:textId="38FD798A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ins w:id="112" w:author="du Prel, Jean-Baptist" w:date="2024-05-14T13:15:00Z">
              <w:r w:rsidR="001E55DF">
                <w:rPr>
                  <w:rFonts w:ascii="Arial" w:hAnsi="Arial" w:cs="Arial"/>
                  <w:sz w:val="20"/>
                  <w:szCs w:val="20"/>
                  <w:lang w:val="en-US"/>
                </w:rPr>
                <w:t>98</w:t>
              </w:r>
            </w:ins>
            <w:del w:id="113" w:author="du Prel, Jean-Baptist" w:date="2024-05-14T13:15:00Z">
              <w:r w:rsidRPr="001E0D25" w:rsidDel="001E55DF">
                <w:rPr>
                  <w:rFonts w:ascii="Arial" w:hAnsi="Arial" w:cs="Arial"/>
                  <w:sz w:val="20"/>
                  <w:szCs w:val="20"/>
                  <w:lang w:val="en-US"/>
                </w:rPr>
                <w:delText>51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CB09DC" w:rsidRPr="001E0D25" w14:paraId="3F056BB5" w14:textId="77777777" w:rsidTr="00DE2BD5">
        <w:trPr>
          <w:trHeight w:val="77"/>
        </w:trPr>
        <w:tc>
          <w:tcPr>
            <w:tcW w:w="1271" w:type="dxa"/>
            <w:vMerge/>
          </w:tcPr>
          <w:p w14:paraId="14EE6504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Merge/>
          </w:tcPr>
          <w:p w14:paraId="18A615FC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6A629FD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FA598D9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EE582E4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1276" w:type="dxa"/>
          </w:tcPr>
          <w:p w14:paraId="35DB384D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</w:tcPr>
          <w:p w14:paraId="360BA2C9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Center for Epidemiological Studies–Depression Scale, 10 items</w:t>
            </w:r>
          </w:p>
        </w:tc>
        <w:tc>
          <w:tcPr>
            <w:tcW w:w="1687" w:type="dxa"/>
          </w:tcPr>
          <w:p w14:paraId="7770D76D" w14:textId="27B58430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del w:id="114" w:author="du Prel, Jean-Baptist" w:date="2024-05-14T13:39:00Z">
              <w:r w:rsidRPr="001E0D25" w:rsidDel="003C1E94">
                <w:rPr>
                  <w:rFonts w:ascii="Arial" w:hAnsi="Arial" w:cs="Arial"/>
                  <w:sz w:val="20"/>
                  <w:szCs w:val="20"/>
                  <w:lang w:val="en-US"/>
                </w:rPr>
                <w:delText>[</w:delText>
              </w:r>
            </w:del>
            <w:del w:id="115" w:author="du Prel, Jean-Baptist" w:date="2024-05-14T13:16:00Z">
              <w:r w:rsidRPr="001E0D25" w:rsidDel="001E55DF">
                <w:rPr>
                  <w:rFonts w:ascii="Arial" w:hAnsi="Arial" w:cs="Arial"/>
                  <w:sz w:val="20"/>
                  <w:szCs w:val="20"/>
                  <w:lang w:val="en-US"/>
                </w:rPr>
                <w:delText>57</w:delText>
              </w:r>
            </w:del>
            <w:del w:id="116" w:author="du Prel, Jean-Baptist" w:date="2024-05-14T13:39:00Z">
              <w:r w:rsidRPr="001E0D25" w:rsidDel="003C1E94">
                <w:rPr>
                  <w:rFonts w:ascii="Arial" w:hAnsi="Arial" w:cs="Arial"/>
                  <w:sz w:val="20"/>
                  <w:szCs w:val="20"/>
                  <w:lang w:val="en-US"/>
                </w:rPr>
                <w:delText>],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 xml:space="preserve"> [</w:t>
            </w:r>
            <w:ins w:id="117" w:author="du Prel, Jean-Baptist" w:date="2024-05-14T13:16:00Z">
              <w:r w:rsidR="001E55DF">
                <w:rPr>
                  <w:rFonts w:ascii="Arial" w:hAnsi="Arial" w:cs="Arial"/>
                  <w:sz w:val="20"/>
                  <w:szCs w:val="20"/>
                  <w:lang w:val="en-US"/>
                </w:rPr>
                <w:t>43</w:t>
              </w:r>
            </w:ins>
            <w:del w:id="118" w:author="du Prel, Jean-Baptist" w:date="2024-05-14T13:16:00Z">
              <w:r w:rsidRPr="001E0D25" w:rsidDel="001E55DF">
                <w:rPr>
                  <w:rFonts w:ascii="Arial" w:hAnsi="Arial" w:cs="Arial"/>
                  <w:sz w:val="20"/>
                  <w:szCs w:val="20"/>
                  <w:lang w:val="en-US"/>
                </w:rPr>
                <w:delText>83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, [</w:t>
            </w:r>
            <w:ins w:id="119" w:author="du Prel, Jean-Baptist" w:date="2024-05-14T13:16:00Z">
              <w:r w:rsidR="001E55DF">
                <w:rPr>
                  <w:rFonts w:ascii="Arial" w:hAnsi="Arial" w:cs="Arial"/>
                  <w:sz w:val="20"/>
                  <w:szCs w:val="20"/>
                  <w:lang w:val="en-US"/>
                </w:rPr>
                <w:t>52</w:t>
              </w:r>
            </w:ins>
            <w:del w:id="120" w:author="du Prel, Jean-Baptist" w:date="2024-05-14T13:16:00Z">
              <w:r w:rsidRPr="001E0D25" w:rsidDel="001E55DF">
                <w:rPr>
                  <w:rFonts w:ascii="Arial" w:hAnsi="Arial" w:cs="Arial"/>
                  <w:sz w:val="20"/>
                  <w:szCs w:val="20"/>
                  <w:lang w:val="en-US"/>
                </w:rPr>
                <w:delText>154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  <w:ins w:id="121" w:author="du Prel, Jean-Baptist" w:date="2024-05-14T13:39:00Z">
              <w:r w:rsidR="003C1E94"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, </w:t>
              </w:r>
              <w:r w:rsidR="003C1E94" w:rsidRPr="001E0D25">
                <w:rPr>
                  <w:rFonts w:ascii="Arial" w:hAnsi="Arial" w:cs="Arial"/>
                  <w:sz w:val="20"/>
                  <w:szCs w:val="20"/>
                  <w:lang w:val="en-US"/>
                </w:rPr>
                <w:t>[</w:t>
              </w:r>
              <w:r w:rsidR="003C1E94">
                <w:rPr>
                  <w:rFonts w:ascii="Arial" w:hAnsi="Arial" w:cs="Arial"/>
                  <w:sz w:val="20"/>
                  <w:szCs w:val="20"/>
                  <w:lang w:val="en-US"/>
                </w:rPr>
                <w:t>141</w:t>
              </w:r>
              <w:r w:rsidR="003C1E94" w:rsidRPr="001E0D25">
                <w:rPr>
                  <w:rFonts w:ascii="Arial" w:hAnsi="Arial" w:cs="Arial"/>
                  <w:sz w:val="20"/>
                  <w:szCs w:val="20"/>
                  <w:lang w:val="en-US"/>
                </w:rPr>
                <w:t>]</w:t>
              </w:r>
            </w:ins>
          </w:p>
        </w:tc>
      </w:tr>
      <w:tr w:rsidR="00CB09DC" w:rsidRPr="001E0D25" w14:paraId="5849B63E" w14:textId="77777777" w:rsidTr="00DE2BD5">
        <w:trPr>
          <w:trHeight w:val="77"/>
        </w:trPr>
        <w:tc>
          <w:tcPr>
            <w:tcW w:w="1271" w:type="dxa"/>
            <w:vMerge/>
          </w:tcPr>
          <w:p w14:paraId="4E01C303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Merge/>
          </w:tcPr>
          <w:p w14:paraId="34A33623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460B3B4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CDAFC2C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8090086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1276" w:type="dxa"/>
          </w:tcPr>
          <w:p w14:paraId="4C65D4AB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</w:tcPr>
          <w:p w14:paraId="799C829A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Center for Epidemiological Survey-Depression Scale, 8  items</w:t>
            </w:r>
          </w:p>
        </w:tc>
        <w:tc>
          <w:tcPr>
            <w:tcW w:w="1687" w:type="dxa"/>
          </w:tcPr>
          <w:p w14:paraId="044B5006" w14:textId="5EF9BD4B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del w:id="122" w:author="du Prel, Jean-Baptist" w:date="2024-05-14T13:39:00Z">
              <w:r w:rsidRPr="001E0D25" w:rsidDel="003C1E94">
                <w:rPr>
                  <w:rFonts w:ascii="Arial" w:hAnsi="Arial" w:cs="Arial"/>
                  <w:sz w:val="20"/>
                  <w:szCs w:val="20"/>
                  <w:lang w:val="en-US"/>
                </w:rPr>
                <w:delText>[</w:delText>
              </w:r>
            </w:del>
            <w:del w:id="123" w:author="du Prel, Jean-Baptist" w:date="2024-05-14T13:16:00Z">
              <w:r w:rsidRPr="001E0D25" w:rsidDel="001E55DF">
                <w:rPr>
                  <w:rFonts w:ascii="Arial" w:hAnsi="Arial" w:cs="Arial"/>
                  <w:sz w:val="20"/>
                  <w:szCs w:val="20"/>
                  <w:lang w:val="en-US"/>
                </w:rPr>
                <w:delText>88</w:delText>
              </w:r>
            </w:del>
            <w:del w:id="124" w:author="du Prel, Jean-Baptist" w:date="2024-05-14T13:39:00Z">
              <w:r w:rsidRPr="001E0D25" w:rsidDel="003C1E94">
                <w:rPr>
                  <w:rFonts w:ascii="Arial" w:hAnsi="Arial" w:cs="Arial"/>
                  <w:sz w:val="20"/>
                  <w:szCs w:val="20"/>
                  <w:lang w:val="en-US"/>
                </w:rPr>
                <w:delText>],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 xml:space="preserve"> [</w:t>
            </w:r>
            <w:ins w:id="125" w:author="du Prel, Jean-Baptist" w:date="2024-05-14T13:17:00Z">
              <w:r w:rsidR="001E55DF">
                <w:rPr>
                  <w:rFonts w:ascii="Arial" w:hAnsi="Arial" w:cs="Arial"/>
                  <w:sz w:val="20"/>
                  <w:szCs w:val="20"/>
                  <w:lang w:val="en-US"/>
                </w:rPr>
                <w:t>144</w:t>
              </w:r>
            </w:ins>
            <w:del w:id="126" w:author="du Prel, Jean-Baptist" w:date="2024-05-14T13:17:00Z">
              <w:r w:rsidRPr="001E0D25" w:rsidDel="001E55DF">
                <w:rPr>
                  <w:rFonts w:ascii="Arial" w:hAnsi="Arial" w:cs="Arial"/>
                  <w:sz w:val="20"/>
                  <w:szCs w:val="20"/>
                  <w:lang w:val="en-US"/>
                </w:rPr>
                <w:delText>89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, [</w:t>
            </w:r>
            <w:ins w:id="127" w:author="du Prel, Jean-Baptist" w:date="2024-05-14T13:17:00Z">
              <w:r w:rsidR="001E55DF">
                <w:rPr>
                  <w:rFonts w:ascii="Arial" w:hAnsi="Arial" w:cs="Arial"/>
                  <w:sz w:val="20"/>
                  <w:szCs w:val="20"/>
                  <w:lang w:val="en-US"/>
                </w:rPr>
                <w:t>147</w:t>
              </w:r>
            </w:ins>
            <w:del w:id="128" w:author="du Prel, Jean-Baptist" w:date="2024-05-14T13:17:00Z">
              <w:r w:rsidRPr="001E0D25" w:rsidDel="001E55DF">
                <w:rPr>
                  <w:rFonts w:ascii="Arial" w:hAnsi="Arial" w:cs="Arial"/>
                  <w:sz w:val="20"/>
                  <w:szCs w:val="20"/>
                  <w:lang w:val="en-US"/>
                </w:rPr>
                <w:delText>95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  <w:ins w:id="129" w:author="du Prel, Jean-Baptist" w:date="2024-05-14T13:39:00Z">
              <w:r w:rsidR="003C1E94"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, </w:t>
              </w:r>
              <w:r w:rsidR="003C1E94" w:rsidRPr="001E0D25">
                <w:rPr>
                  <w:rFonts w:ascii="Arial" w:hAnsi="Arial" w:cs="Arial"/>
                  <w:sz w:val="20"/>
                  <w:szCs w:val="20"/>
                  <w:lang w:val="en-US"/>
                </w:rPr>
                <w:t>[</w:t>
              </w:r>
              <w:r w:rsidR="003C1E94">
                <w:rPr>
                  <w:rFonts w:ascii="Arial" w:hAnsi="Arial" w:cs="Arial"/>
                  <w:sz w:val="20"/>
                  <w:szCs w:val="20"/>
                  <w:lang w:val="en-US"/>
                </w:rPr>
                <w:t>161</w:t>
              </w:r>
              <w:r w:rsidR="003C1E94" w:rsidRPr="001E0D25">
                <w:rPr>
                  <w:rFonts w:ascii="Arial" w:hAnsi="Arial" w:cs="Arial"/>
                  <w:sz w:val="20"/>
                  <w:szCs w:val="20"/>
                  <w:lang w:val="en-US"/>
                </w:rPr>
                <w:t>]</w:t>
              </w:r>
            </w:ins>
          </w:p>
        </w:tc>
      </w:tr>
      <w:tr w:rsidR="00CB09DC" w:rsidRPr="001E0D25" w14:paraId="093B02E5" w14:textId="77777777" w:rsidTr="00DE2BD5">
        <w:trPr>
          <w:trHeight w:val="77"/>
        </w:trPr>
        <w:tc>
          <w:tcPr>
            <w:tcW w:w="1271" w:type="dxa"/>
            <w:vMerge/>
          </w:tcPr>
          <w:p w14:paraId="1EE14DFB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Merge/>
          </w:tcPr>
          <w:p w14:paraId="44794769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BB56DF1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A47BED8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</w:tcPr>
          <w:p w14:paraId="2D714DE5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EC6138B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</w:tcPr>
          <w:p w14:paraId="3FE8B508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Center for Epidemiologic Studies Depression Scale (21 borderline version by Cho and Kim to distinguish between non-depression and depression)</w:t>
            </w:r>
          </w:p>
        </w:tc>
        <w:tc>
          <w:tcPr>
            <w:tcW w:w="1687" w:type="dxa"/>
          </w:tcPr>
          <w:p w14:paraId="5D75BF5C" w14:textId="468A399B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ins w:id="130" w:author="du Prel, Jean-Baptist" w:date="2024-05-14T13:17:00Z">
              <w:r w:rsidR="001E55DF">
                <w:rPr>
                  <w:rFonts w:ascii="Arial" w:hAnsi="Arial" w:cs="Arial"/>
                  <w:sz w:val="20"/>
                  <w:szCs w:val="20"/>
                  <w:lang w:val="en-US"/>
                </w:rPr>
                <w:t>81</w:t>
              </w:r>
            </w:ins>
            <w:del w:id="131" w:author="du Prel, Jean-Baptist" w:date="2024-05-14T13:17:00Z">
              <w:r w:rsidRPr="001E0D25" w:rsidDel="001E55DF">
                <w:rPr>
                  <w:rFonts w:ascii="Arial" w:hAnsi="Arial" w:cs="Arial"/>
                  <w:sz w:val="20"/>
                  <w:szCs w:val="20"/>
                  <w:lang w:val="en-US"/>
                </w:rPr>
                <w:delText>75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CB09DC" w:rsidRPr="001E0D25" w14:paraId="53728A46" w14:textId="77777777" w:rsidTr="00DE2BD5">
        <w:trPr>
          <w:trHeight w:val="77"/>
        </w:trPr>
        <w:tc>
          <w:tcPr>
            <w:tcW w:w="1271" w:type="dxa"/>
            <w:vMerge/>
          </w:tcPr>
          <w:p w14:paraId="37EAAFD5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Merge/>
          </w:tcPr>
          <w:p w14:paraId="41685166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A0799C8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0A384CA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C2A323E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9D64DEB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5245" w:type="dxa"/>
          </w:tcPr>
          <w:p w14:paraId="7D77D83B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Center for Epidemiological Survey-Depression Scale, 16 items (4 positive items removed)</w:t>
            </w:r>
          </w:p>
        </w:tc>
        <w:tc>
          <w:tcPr>
            <w:tcW w:w="1687" w:type="dxa"/>
          </w:tcPr>
          <w:p w14:paraId="79AF418C" w14:textId="1A1DAAA2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ins w:id="132" w:author="du Prel, Jean-Baptist" w:date="2024-05-14T13:17:00Z">
              <w:r w:rsidR="001E55DF">
                <w:rPr>
                  <w:rFonts w:ascii="Arial" w:hAnsi="Arial" w:cs="Arial"/>
                  <w:sz w:val="20"/>
                  <w:szCs w:val="20"/>
                  <w:lang w:val="en-US"/>
                </w:rPr>
                <w:t>137</w:t>
              </w:r>
            </w:ins>
            <w:del w:id="133" w:author="du Prel, Jean-Baptist" w:date="2024-05-14T13:17:00Z">
              <w:r w:rsidRPr="001E0D25" w:rsidDel="001E55DF">
                <w:rPr>
                  <w:rFonts w:ascii="Arial" w:hAnsi="Arial" w:cs="Arial"/>
                  <w:sz w:val="20"/>
                  <w:szCs w:val="20"/>
                  <w:lang w:val="en-US"/>
                </w:rPr>
                <w:delText>144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CB09DC" w:rsidRPr="001E0D25" w14:paraId="2CFDC607" w14:textId="77777777" w:rsidTr="00DE2BD5">
        <w:trPr>
          <w:trHeight w:val="77"/>
        </w:trPr>
        <w:tc>
          <w:tcPr>
            <w:tcW w:w="1271" w:type="dxa"/>
            <w:vMerge/>
          </w:tcPr>
          <w:p w14:paraId="6C2F875A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Merge/>
          </w:tcPr>
          <w:p w14:paraId="7668856C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2D378A5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5C827E3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AAEF00E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1276" w:type="dxa"/>
          </w:tcPr>
          <w:p w14:paraId="743C1296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</w:tcPr>
          <w:p w14:paraId="3FA20BF6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ADS-K (German version of CES-D, short form with 15 items)</w:t>
            </w:r>
          </w:p>
        </w:tc>
        <w:tc>
          <w:tcPr>
            <w:tcW w:w="1687" w:type="dxa"/>
          </w:tcPr>
          <w:p w14:paraId="46B1C5CB" w14:textId="159904F2" w:rsidR="00CB09DC" w:rsidRPr="001E0D25" w:rsidRDefault="00CB09DC" w:rsidP="00C06EC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ins w:id="134" w:author="du Prel, Jean-Baptist" w:date="2024-05-14T13:18:00Z">
              <w:r w:rsidR="001E55DF">
                <w:rPr>
                  <w:rFonts w:ascii="Arial" w:hAnsi="Arial" w:cs="Arial"/>
                  <w:sz w:val="20"/>
                  <w:szCs w:val="20"/>
                  <w:lang w:val="en-US"/>
                </w:rPr>
                <w:t>102</w:t>
              </w:r>
            </w:ins>
            <w:del w:id="135" w:author="du Prel, Jean-Baptist" w:date="2024-05-14T13:18:00Z">
              <w:r w:rsidRPr="001E0D25" w:rsidDel="001E55DF">
                <w:rPr>
                  <w:rFonts w:ascii="Arial" w:hAnsi="Arial" w:cs="Arial"/>
                  <w:sz w:val="20"/>
                  <w:szCs w:val="20"/>
                  <w:lang w:val="en-US"/>
                </w:rPr>
                <w:delText>91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, [</w:t>
            </w:r>
            <w:ins w:id="136" w:author="du Prel, Jean-Baptist" w:date="2024-05-14T13:18:00Z">
              <w:r w:rsidR="001E55DF">
                <w:rPr>
                  <w:rFonts w:ascii="Arial" w:hAnsi="Arial" w:cs="Arial"/>
                  <w:sz w:val="20"/>
                  <w:szCs w:val="20"/>
                  <w:lang w:val="en-US"/>
                </w:rPr>
                <w:t>103</w:t>
              </w:r>
            </w:ins>
            <w:del w:id="137" w:author="du Prel, Jean-Baptist" w:date="2024-05-14T13:18:00Z">
              <w:r w:rsidRPr="001E0D25" w:rsidDel="001E55DF">
                <w:rPr>
                  <w:rFonts w:ascii="Arial" w:hAnsi="Arial" w:cs="Arial"/>
                  <w:sz w:val="20"/>
                  <w:szCs w:val="20"/>
                  <w:lang w:val="en-US"/>
                </w:rPr>
                <w:delText>92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 xml:space="preserve">], </w:t>
            </w:r>
            <w:del w:id="138" w:author="du Prel, Jean-Baptist" w:date="2024-05-14T16:10:00Z">
              <w:r w:rsidRPr="001E0D25" w:rsidDel="00C06ECD">
                <w:rPr>
                  <w:rFonts w:ascii="Arial" w:hAnsi="Arial" w:cs="Arial"/>
                  <w:sz w:val="20"/>
                  <w:szCs w:val="20"/>
                  <w:lang w:val="en-US"/>
                </w:rPr>
                <w:delText>[</w:delText>
              </w:r>
            </w:del>
            <w:ins w:id="139" w:author="du Prel, Jean-Baptist" w:date="2024-05-14T16:10:00Z">
              <w:r w:rsidR="00C06ECD">
                <w:rPr>
                  <w:rFonts w:ascii="Arial" w:hAnsi="Arial" w:cs="Arial"/>
                  <w:sz w:val="20"/>
                  <w:szCs w:val="20"/>
                  <w:lang w:val="en-US"/>
                </w:rPr>
                <w:t>[</w:t>
              </w:r>
            </w:ins>
            <w:ins w:id="140" w:author="du Prel, Jean-Baptist" w:date="2024-05-14T13:18:00Z">
              <w:r w:rsidR="001E55DF">
                <w:rPr>
                  <w:rFonts w:ascii="Arial" w:hAnsi="Arial" w:cs="Arial"/>
                  <w:sz w:val="20"/>
                  <w:szCs w:val="20"/>
                  <w:lang w:val="en-US"/>
                </w:rPr>
                <w:t>105</w:t>
              </w:r>
            </w:ins>
            <w:del w:id="141" w:author="du Prel, Jean-Baptist" w:date="2024-05-14T13:18:00Z">
              <w:r w:rsidRPr="001E0D25" w:rsidDel="001E55DF">
                <w:rPr>
                  <w:rFonts w:ascii="Arial" w:hAnsi="Arial" w:cs="Arial"/>
                  <w:sz w:val="20"/>
                  <w:szCs w:val="20"/>
                  <w:lang w:val="en-US"/>
                </w:rPr>
                <w:delText>107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CB09DC" w:rsidRPr="001E0D25" w14:paraId="7AF7F70D" w14:textId="77777777" w:rsidTr="00DE2BD5">
        <w:trPr>
          <w:trHeight w:val="70"/>
        </w:trPr>
        <w:tc>
          <w:tcPr>
            <w:tcW w:w="1271" w:type="dxa"/>
            <w:vMerge/>
          </w:tcPr>
          <w:p w14:paraId="1EA2C6BF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Merge/>
          </w:tcPr>
          <w:p w14:paraId="65AF5CCF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3885FB9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1CCEC9C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D9E038C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1276" w:type="dxa"/>
          </w:tcPr>
          <w:p w14:paraId="11FAFAD6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5245" w:type="dxa"/>
          </w:tcPr>
          <w:p w14:paraId="6475A993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CES-D (11-item abridged adaptation)</w:t>
            </w:r>
          </w:p>
        </w:tc>
        <w:tc>
          <w:tcPr>
            <w:tcW w:w="1687" w:type="dxa"/>
          </w:tcPr>
          <w:p w14:paraId="10F75155" w14:textId="4526E848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ins w:id="142" w:author="du Prel, Jean-Baptist" w:date="2024-05-14T13:18:00Z">
              <w:r w:rsidR="001E55DF">
                <w:rPr>
                  <w:rFonts w:ascii="Arial" w:hAnsi="Arial" w:cs="Arial"/>
                  <w:sz w:val="20"/>
                  <w:szCs w:val="20"/>
                  <w:lang w:val="en-US"/>
                </w:rPr>
                <w:t>155</w:t>
              </w:r>
            </w:ins>
            <w:del w:id="143" w:author="du Prel, Jean-Baptist" w:date="2024-05-14T13:18:00Z">
              <w:r w:rsidRPr="001E0D25" w:rsidDel="001E55DF">
                <w:rPr>
                  <w:rFonts w:ascii="Arial" w:hAnsi="Arial" w:cs="Arial"/>
                  <w:sz w:val="20"/>
                  <w:szCs w:val="20"/>
                  <w:lang w:val="en-US"/>
                </w:rPr>
                <w:delText>131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CB09DC" w:rsidRPr="001E0D25" w14:paraId="7D1B948C" w14:textId="77777777" w:rsidTr="00DE2BD5">
        <w:trPr>
          <w:trHeight w:val="70"/>
        </w:trPr>
        <w:tc>
          <w:tcPr>
            <w:tcW w:w="1271" w:type="dxa"/>
            <w:vMerge/>
          </w:tcPr>
          <w:p w14:paraId="15CDB160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Merge/>
          </w:tcPr>
          <w:p w14:paraId="0F1A68E6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336FBCD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F669C72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E8CAB5D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1276" w:type="dxa"/>
          </w:tcPr>
          <w:p w14:paraId="0596F990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5245" w:type="dxa"/>
          </w:tcPr>
          <w:p w14:paraId="0BF0B693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CES-D (modified form, 7 items)</w:t>
            </w:r>
          </w:p>
        </w:tc>
        <w:tc>
          <w:tcPr>
            <w:tcW w:w="1687" w:type="dxa"/>
          </w:tcPr>
          <w:p w14:paraId="2C98CDCA" w14:textId="0F667AA0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ins w:id="144" w:author="du Prel, Jean-Baptist" w:date="2024-05-14T13:18:00Z">
              <w:r w:rsidR="001E55DF">
                <w:rPr>
                  <w:rFonts w:ascii="Arial" w:hAnsi="Arial" w:cs="Arial"/>
                  <w:sz w:val="20"/>
                  <w:szCs w:val="20"/>
                  <w:lang w:val="en-US"/>
                </w:rPr>
                <w:t>133</w:t>
              </w:r>
            </w:ins>
            <w:del w:id="145" w:author="du Prel, Jean-Baptist" w:date="2024-05-14T13:18:00Z">
              <w:r w:rsidRPr="001E0D25" w:rsidDel="001E55DF">
                <w:rPr>
                  <w:rFonts w:ascii="Arial" w:hAnsi="Arial" w:cs="Arial"/>
                  <w:sz w:val="20"/>
                  <w:szCs w:val="20"/>
                  <w:lang w:val="en-US"/>
                </w:rPr>
                <w:delText>132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CB09DC" w:rsidRPr="001E0D25" w14:paraId="732707CD" w14:textId="77777777" w:rsidTr="00DE2BD5">
        <w:trPr>
          <w:trHeight w:val="207"/>
        </w:trPr>
        <w:tc>
          <w:tcPr>
            <w:tcW w:w="1271" w:type="dxa"/>
            <w:vMerge w:val="restart"/>
          </w:tcPr>
          <w:p w14:paraId="261EBAB8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</w:rPr>
              <w:t>16/125</w:t>
            </w:r>
          </w:p>
          <w:p w14:paraId="03EDE210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</w:rPr>
              <w:t>(12.8 %)</w:t>
            </w:r>
          </w:p>
        </w:tc>
        <w:tc>
          <w:tcPr>
            <w:tcW w:w="1985" w:type="dxa"/>
            <w:vMerge w:val="restart"/>
          </w:tcPr>
          <w:p w14:paraId="580642A6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Beck Depression Inventory (BDI)</w:t>
            </w:r>
          </w:p>
          <w:p w14:paraId="0337B50C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[177]</w:t>
            </w:r>
          </w:p>
        </w:tc>
        <w:tc>
          <w:tcPr>
            <w:tcW w:w="992" w:type="dxa"/>
          </w:tcPr>
          <w:p w14:paraId="0B293F91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4878459D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14:paraId="491381C0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0C65789F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5" w:type="dxa"/>
          </w:tcPr>
          <w:p w14:paraId="2BD12562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Beck Depression Inventory</w:t>
            </w:r>
          </w:p>
        </w:tc>
        <w:tc>
          <w:tcPr>
            <w:tcW w:w="1687" w:type="dxa"/>
          </w:tcPr>
          <w:p w14:paraId="1193EE3B" w14:textId="6222B45F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</w:rPr>
            </w:pPr>
            <w:del w:id="146" w:author="du Prel, Jean-Baptist" w:date="2024-05-14T13:39:00Z">
              <w:r w:rsidRPr="001E0D25" w:rsidDel="003C1E94">
                <w:rPr>
                  <w:rFonts w:ascii="Arial" w:hAnsi="Arial" w:cs="Arial"/>
                  <w:sz w:val="20"/>
                  <w:szCs w:val="20"/>
                </w:rPr>
                <w:delText>[</w:delText>
              </w:r>
            </w:del>
            <w:del w:id="147" w:author="du Prel, Jean-Baptist" w:date="2024-05-14T13:19:00Z">
              <w:r w:rsidRPr="001E0D25" w:rsidDel="001E55DF">
                <w:rPr>
                  <w:rFonts w:ascii="Arial" w:hAnsi="Arial" w:cs="Arial"/>
                  <w:sz w:val="20"/>
                  <w:szCs w:val="20"/>
                </w:rPr>
                <w:delText>39</w:delText>
              </w:r>
            </w:del>
            <w:del w:id="148" w:author="du Prel, Jean-Baptist" w:date="2024-05-14T13:39:00Z">
              <w:r w:rsidRPr="001E0D25" w:rsidDel="003C1E94">
                <w:rPr>
                  <w:rFonts w:ascii="Arial" w:hAnsi="Arial" w:cs="Arial"/>
                  <w:sz w:val="20"/>
                  <w:szCs w:val="20"/>
                </w:rPr>
                <w:delText>],</w:delText>
              </w:r>
            </w:del>
            <w:r w:rsidRPr="001E0D2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ins w:id="149" w:author="du Prel, Jean-Baptist" w:date="2024-05-14T13:19:00Z">
              <w:r w:rsidR="001E55DF">
                <w:rPr>
                  <w:rFonts w:ascii="Arial" w:hAnsi="Arial" w:cs="Arial"/>
                  <w:sz w:val="20"/>
                  <w:szCs w:val="20"/>
                  <w:lang w:val="en-US"/>
                </w:rPr>
                <w:t>109</w:t>
              </w:r>
            </w:ins>
            <w:del w:id="150" w:author="du Prel, Jean-Baptist" w:date="2024-05-14T13:19:00Z">
              <w:r w:rsidRPr="001E0D25" w:rsidDel="001E55DF">
                <w:rPr>
                  <w:rFonts w:ascii="Arial" w:hAnsi="Arial" w:cs="Arial"/>
                  <w:sz w:val="20"/>
                  <w:szCs w:val="20"/>
                  <w:lang w:val="en-US"/>
                </w:rPr>
                <w:delText>153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 xml:space="preserve">], </w:t>
            </w:r>
            <w:ins w:id="151" w:author="du Prel, Jean-Baptist" w:date="2024-05-14T13:39:00Z">
              <w:r w:rsidR="003C1E94" w:rsidRPr="001E0D25">
                <w:rPr>
                  <w:rFonts w:ascii="Arial" w:hAnsi="Arial" w:cs="Arial"/>
                  <w:sz w:val="20"/>
                  <w:szCs w:val="20"/>
                </w:rPr>
                <w:t>[</w:t>
              </w:r>
              <w:r w:rsidR="003C1E94">
                <w:rPr>
                  <w:rFonts w:ascii="Arial" w:hAnsi="Arial" w:cs="Arial"/>
                  <w:sz w:val="20"/>
                  <w:szCs w:val="20"/>
                </w:rPr>
                <w:t>113</w:t>
              </w:r>
              <w:r w:rsidR="003C1E94" w:rsidRPr="001E0D25">
                <w:rPr>
                  <w:rFonts w:ascii="Arial" w:hAnsi="Arial" w:cs="Arial"/>
                  <w:sz w:val="20"/>
                  <w:szCs w:val="20"/>
                </w:rPr>
                <w:t xml:space="preserve">], </w:t>
              </w:r>
            </w:ins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ins w:id="152" w:author="du Prel, Jean-Baptist" w:date="2024-05-14T13:19:00Z">
              <w:r w:rsidR="001E55DF">
                <w:rPr>
                  <w:rFonts w:ascii="Arial" w:hAnsi="Arial" w:cs="Arial"/>
                  <w:sz w:val="20"/>
                  <w:szCs w:val="20"/>
                  <w:lang w:val="en-US"/>
                </w:rPr>
                <w:t>158</w:t>
              </w:r>
            </w:ins>
            <w:del w:id="153" w:author="du Prel, Jean-Baptist" w:date="2024-05-14T13:19:00Z">
              <w:r w:rsidRPr="001E0D25" w:rsidDel="001E55DF">
                <w:rPr>
                  <w:rFonts w:ascii="Arial" w:hAnsi="Arial" w:cs="Arial"/>
                  <w:sz w:val="20"/>
                  <w:szCs w:val="20"/>
                  <w:lang w:val="en-US"/>
                </w:rPr>
                <w:delText>160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CB09DC" w:rsidRPr="001E0D25" w14:paraId="11DA5DEC" w14:textId="77777777" w:rsidTr="00DE2BD5">
        <w:trPr>
          <w:trHeight w:val="283"/>
        </w:trPr>
        <w:tc>
          <w:tcPr>
            <w:tcW w:w="1271" w:type="dxa"/>
            <w:vMerge/>
          </w:tcPr>
          <w:p w14:paraId="3B63306B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/>
          </w:tcPr>
          <w:p w14:paraId="674556E7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A23DA8B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</w:tcPr>
          <w:p w14:paraId="7C8405A5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FD99482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09232BF4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5" w:type="dxa"/>
          </w:tcPr>
          <w:p w14:paraId="2559D256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Beck Depression Inventory (short form with 13-Items)</w:t>
            </w:r>
          </w:p>
        </w:tc>
        <w:tc>
          <w:tcPr>
            <w:tcW w:w="1687" w:type="dxa"/>
          </w:tcPr>
          <w:p w14:paraId="01E6E48B" w14:textId="5E13A778" w:rsidR="00CB09DC" w:rsidRPr="001E0D25" w:rsidRDefault="0065746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</w:rPr>
              <w:t>[</w:t>
            </w:r>
            <w:ins w:id="154" w:author="du Prel, Jean-Baptist" w:date="2024-05-14T13:20:00Z">
              <w:r w:rsidR="001E55DF">
                <w:rPr>
                  <w:rFonts w:ascii="Arial" w:hAnsi="Arial" w:cs="Arial"/>
                  <w:sz w:val="20"/>
                  <w:szCs w:val="20"/>
                </w:rPr>
                <w:t>114</w:t>
              </w:r>
            </w:ins>
            <w:del w:id="155" w:author="du Prel, Jean-Baptist" w:date="2024-05-14T13:19:00Z">
              <w:r w:rsidR="00CB09DC" w:rsidRPr="001E0D25" w:rsidDel="001E55DF">
                <w:rPr>
                  <w:rFonts w:ascii="Arial" w:hAnsi="Arial" w:cs="Arial"/>
                  <w:sz w:val="20"/>
                  <w:szCs w:val="20"/>
                </w:rPr>
                <w:delText>40</w:delText>
              </w:r>
            </w:del>
            <w:r w:rsidR="00CB09DC" w:rsidRPr="001E0D25">
              <w:rPr>
                <w:rFonts w:ascii="Arial" w:hAnsi="Arial" w:cs="Arial"/>
                <w:sz w:val="20"/>
                <w:szCs w:val="20"/>
              </w:rPr>
              <w:t xml:space="preserve">], </w:t>
            </w:r>
            <w:r w:rsidR="00CB09DC" w:rsidRPr="001E0D2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ins w:id="156" w:author="du Prel, Jean-Baptist" w:date="2024-05-14T13:20:00Z">
              <w:r w:rsidR="001E55DF">
                <w:rPr>
                  <w:rFonts w:ascii="Arial" w:hAnsi="Arial" w:cs="Arial"/>
                  <w:sz w:val="20"/>
                  <w:szCs w:val="20"/>
                  <w:lang w:val="en-US"/>
                </w:rPr>
                <w:t>115</w:t>
              </w:r>
            </w:ins>
            <w:del w:id="157" w:author="du Prel, Jean-Baptist" w:date="2024-05-14T13:20:00Z">
              <w:r w:rsidR="00CB09DC" w:rsidRPr="001E0D25" w:rsidDel="001E55DF">
                <w:rPr>
                  <w:rFonts w:ascii="Arial" w:hAnsi="Arial" w:cs="Arial"/>
                  <w:sz w:val="20"/>
                  <w:szCs w:val="20"/>
                  <w:lang w:val="en-US"/>
                </w:rPr>
                <w:delText>58</w:delText>
              </w:r>
            </w:del>
            <w:r w:rsidR="00CB09DC" w:rsidRPr="001E0D25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CB09DC" w:rsidRPr="001E0D25" w14:paraId="590935C5" w14:textId="77777777" w:rsidTr="00DE2BD5">
        <w:trPr>
          <w:trHeight w:val="450"/>
        </w:trPr>
        <w:tc>
          <w:tcPr>
            <w:tcW w:w="1271" w:type="dxa"/>
            <w:vMerge/>
          </w:tcPr>
          <w:p w14:paraId="0151EDC6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/>
          </w:tcPr>
          <w:p w14:paraId="3F1B708A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14:paraId="1AB92D09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4D017B79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CEABC8E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4506721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5" w:type="dxa"/>
          </w:tcPr>
          <w:p w14:paraId="7B914B21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Beck Depression Inventory-II</w:t>
            </w:r>
          </w:p>
        </w:tc>
        <w:tc>
          <w:tcPr>
            <w:tcW w:w="1687" w:type="dxa"/>
          </w:tcPr>
          <w:p w14:paraId="0FFC31A5" w14:textId="02CE5F6F" w:rsidR="00CB09DC" w:rsidRPr="001E0D25" w:rsidRDefault="0065746C" w:rsidP="003C1E94">
            <w:pPr>
              <w:rPr>
                <w:rFonts w:ascii="Arial" w:hAnsi="Arial" w:cs="Arial"/>
                <w:sz w:val="20"/>
                <w:szCs w:val="20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ins w:id="158" w:author="du Prel, Jean-Baptist" w:date="2024-05-14T13:20:00Z">
              <w:r w:rsidR="001E55DF">
                <w:rPr>
                  <w:rFonts w:ascii="Arial" w:hAnsi="Arial" w:cs="Arial"/>
                  <w:sz w:val="20"/>
                  <w:szCs w:val="20"/>
                  <w:lang w:val="en-US"/>
                </w:rPr>
                <w:t>89</w:t>
              </w:r>
            </w:ins>
            <w:del w:id="159" w:author="du Prel, Jean-Baptist" w:date="2024-05-14T13:20:00Z">
              <w:r w:rsidR="00CB09DC" w:rsidRPr="001E0D25" w:rsidDel="001E55DF">
                <w:rPr>
                  <w:rFonts w:ascii="Arial" w:hAnsi="Arial" w:cs="Arial"/>
                  <w:sz w:val="20"/>
                  <w:szCs w:val="20"/>
                  <w:lang w:val="en-US"/>
                </w:rPr>
                <w:delText>44</w:delText>
              </w:r>
            </w:del>
            <w:r w:rsidR="00CB09DC" w:rsidRPr="001E0D25">
              <w:rPr>
                <w:rFonts w:ascii="Arial" w:hAnsi="Arial" w:cs="Arial"/>
                <w:sz w:val="20"/>
                <w:szCs w:val="20"/>
                <w:lang w:val="en-US"/>
              </w:rPr>
              <w:t xml:space="preserve">], </w:t>
            </w:r>
            <w:del w:id="160" w:author="du Prel, Jean-Baptist" w:date="2024-05-14T13:41:00Z">
              <w:r w:rsidR="00CB09DC" w:rsidRPr="001E0D25" w:rsidDel="003C1E94">
                <w:rPr>
                  <w:rFonts w:ascii="Arial" w:hAnsi="Arial" w:cs="Arial"/>
                  <w:sz w:val="20"/>
                  <w:szCs w:val="20"/>
                  <w:lang w:val="en-US"/>
                </w:rPr>
                <w:delText>[</w:delText>
              </w:r>
            </w:del>
            <w:del w:id="161" w:author="du Prel, Jean-Baptist" w:date="2024-05-14T13:20:00Z">
              <w:r w:rsidR="00CB09DC" w:rsidRPr="001E0D25" w:rsidDel="001E55DF">
                <w:rPr>
                  <w:rFonts w:ascii="Arial" w:hAnsi="Arial" w:cs="Arial"/>
                  <w:sz w:val="20"/>
                  <w:szCs w:val="20"/>
                  <w:lang w:val="en-US"/>
                </w:rPr>
                <w:delText>54</w:delText>
              </w:r>
            </w:del>
            <w:del w:id="162" w:author="du Prel, Jean-Baptist" w:date="2024-05-14T13:41:00Z">
              <w:r w:rsidR="00CB09DC" w:rsidRPr="001E0D25" w:rsidDel="003C1E94">
                <w:rPr>
                  <w:rFonts w:ascii="Arial" w:hAnsi="Arial" w:cs="Arial"/>
                  <w:sz w:val="20"/>
                  <w:szCs w:val="20"/>
                  <w:lang w:val="en-US"/>
                </w:rPr>
                <w:delText>], [</w:delText>
              </w:r>
            </w:del>
            <w:del w:id="163" w:author="du Prel, Jean-Baptist" w:date="2024-05-14T13:20:00Z">
              <w:r w:rsidR="00CB09DC" w:rsidRPr="001E0D25" w:rsidDel="001E55DF">
                <w:rPr>
                  <w:rFonts w:ascii="Arial" w:hAnsi="Arial" w:cs="Arial"/>
                  <w:sz w:val="20"/>
                  <w:szCs w:val="20"/>
                  <w:lang w:val="en-US"/>
                </w:rPr>
                <w:delText>104</w:delText>
              </w:r>
            </w:del>
            <w:del w:id="164" w:author="du Prel, Jean-Baptist" w:date="2024-05-14T13:41:00Z">
              <w:r w:rsidR="00CB09DC" w:rsidRPr="001E0D25" w:rsidDel="003C1E94">
                <w:rPr>
                  <w:rFonts w:ascii="Arial" w:hAnsi="Arial" w:cs="Arial"/>
                  <w:sz w:val="20"/>
                  <w:szCs w:val="20"/>
                  <w:lang w:val="en-US"/>
                </w:rPr>
                <w:delText xml:space="preserve">], </w:delText>
              </w:r>
            </w:del>
            <w:r w:rsidR="00CB09DC" w:rsidRPr="001E0D2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ins w:id="165" w:author="du Prel, Jean-Baptist" w:date="2024-05-14T13:20:00Z">
              <w:r w:rsidR="001E55DF">
                <w:rPr>
                  <w:rFonts w:ascii="Arial" w:hAnsi="Arial" w:cs="Arial"/>
                  <w:sz w:val="20"/>
                  <w:szCs w:val="20"/>
                  <w:lang w:val="en-US"/>
                </w:rPr>
                <w:t>91</w:t>
              </w:r>
            </w:ins>
            <w:del w:id="166" w:author="du Prel, Jean-Baptist" w:date="2024-05-14T13:20:00Z">
              <w:r w:rsidR="00CB09DC" w:rsidRPr="001E0D25" w:rsidDel="001E55DF">
                <w:rPr>
                  <w:rFonts w:ascii="Arial" w:hAnsi="Arial" w:cs="Arial"/>
                  <w:sz w:val="20"/>
                  <w:szCs w:val="20"/>
                  <w:lang w:val="en-US"/>
                </w:rPr>
                <w:delText>84</w:delText>
              </w:r>
            </w:del>
            <w:r w:rsidR="00CB09DC" w:rsidRPr="001E0D25">
              <w:rPr>
                <w:rFonts w:ascii="Arial" w:hAnsi="Arial" w:cs="Arial"/>
                <w:sz w:val="20"/>
                <w:szCs w:val="20"/>
                <w:lang w:val="en-US"/>
              </w:rPr>
              <w:t>], [</w:t>
            </w:r>
            <w:ins w:id="167" w:author="du Prel, Jean-Baptist" w:date="2024-05-14T13:21:00Z">
              <w:r w:rsidR="001E55DF">
                <w:rPr>
                  <w:rFonts w:ascii="Arial" w:hAnsi="Arial" w:cs="Arial"/>
                  <w:sz w:val="20"/>
                  <w:szCs w:val="20"/>
                  <w:lang w:val="en-US"/>
                </w:rPr>
                <w:t>108</w:t>
              </w:r>
            </w:ins>
            <w:del w:id="168" w:author="du Prel, Jean-Baptist" w:date="2024-05-14T13:21:00Z">
              <w:r w:rsidR="00CB09DC" w:rsidRPr="001E0D25" w:rsidDel="001E55DF">
                <w:rPr>
                  <w:rFonts w:ascii="Arial" w:hAnsi="Arial" w:cs="Arial"/>
                  <w:sz w:val="20"/>
                  <w:szCs w:val="20"/>
                  <w:lang w:val="en-US"/>
                </w:rPr>
                <w:delText>149</w:delText>
              </w:r>
            </w:del>
            <w:del w:id="169" w:author="du Prel, Jean-Baptist" w:date="2024-05-14T13:40:00Z">
              <w:r w:rsidR="00CB09DC" w:rsidRPr="001E0D25" w:rsidDel="003C1E94">
                <w:rPr>
                  <w:rFonts w:ascii="Arial" w:hAnsi="Arial" w:cs="Arial"/>
                  <w:sz w:val="20"/>
                  <w:szCs w:val="20"/>
                  <w:lang w:val="en-US"/>
                </w:rPr>
                <w:delText>], [</w:delText>
              </w:r>
            </w:del>
            <w:del w:id="170" w:author="du Prel, Jean-Baptist" w:date="2024-05-14T13:21:00Z">
              <w:r w:rsidR="00CB09DC" w:rsidRPr="001E0D25" w:rsidDel="001E55DF">
                <w:rPr>
                  <w:rFonts w:ascii="Arial" w:hAnsi="Arial" w:cs="Arial"/>
                  <w:sz w:val="20"/>
                  <w:szCs w:val="20"/>
                  <w:lang w:val="en-US"/>
                </w:rPr>
                <w:delText>153</w:delText>
              </w:r>
            </w:del>
            <w:del w:id="171" w:author="du Prel, Jean-Baptist" w:date="2024-05-14T13:40:00Z">
              <w:r w:rsidR="00CB09DC" w:rsidRPr="001E0D25" w:rsidDel="003C1E94">
                <w:rPr>
                  <w:rFonts w:ascii="Arial" w:hAnsi="Arial" w:cs="Arial"/>
                  <w:sz w:val="20"/>
                  <w:szCs w:val="20"/>
                  <w:lang w:val="en-US"/>
                </w:rPr>
                <w:delText>] [</w:delText>
              </w:r>
            </w:del>
            <w:ins w:id="172" w:author="du Prel, Jean-Baptist" w:date="2024-05-14T13:40:00Z">
              <w:r w:rsidR="003C1E94">
                <w:rPr>
                  <w:rFonts w:ascii="Arial" w:hAnsi="Arial" w:cs="Arial"/>
                  <w:sz w:val="20"/>
                  <w:szCs w:val="20"/>
                  <w:lang w:val="en-US"/>
                </w:rPr>
                <w:t>-</w:t>
              </w:r>
            </w:ins>
            <w:ins w:id="173" w:author="du Prel, Jean-Baptist" w:date="2024-05-14T13:21:00Z">
              <w:r w:rsidR="001E55DF">
                <w:rPr>
                  <w:rFonts w:ascii="Arial" w:hAnsi="Arial" w:cs="Arial"/>
                  <w:sz w:val="20"/>
                  <w:szCs w:val="20"/>
                  <w:lang w:val="en-US"/>
                </w:rPr>
                <w:t>110</w:t>
              </w:r>
            </w:ins>
            <w:del w:id="174" w:author="du Prel, Jean-Baptist" w:date="2024-05-14T13:21:00Z">
              <w:r w:rsidR="00CB09DC" w:rsidRPr="001E0D25" w:rsidDel="001E55DF">
                <w:rPr>
                  <w:rFonts w:ascii="Arial" w:hAnsi="Arial" w:cs="Arial"/>
                  <w:sz w:val="20"/>
                  <w:szCs w:val="20"/>
                  <w:lang w:val="en-US"/>
                </w:rPr>
                <w:delText>155</w:delText>
              </w:r>
            </w:del>
            <w:r w:rsidR="00CB09DC" w:rsidRPr="001E0D25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  <w:ins w:id="175" w:author="du Prel, Jean-Baptist" w:date="2024-05-14T13:41:00Z">
              <w:r w:rsidR="003C1E94"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, </w:t>
              </w:r>
              <w:r w:rsidR="003C1E94" w:rsidRPr="001E0D25">
                <w:rPr>
                  <w:rFonts w:ascii="Arial" w:hAnsi="Arial" w:cs="Arial"/>
                  <w:sz w:val="20"/>
                  <w:szCs w:val="20"/>
                  <w:lang w:val="en-US"/>
                </w:rPr>
                <w:t>[</w:t>
              </w:r>
              <w:r w:rsidR="003C1E94">
                <w:rPr>
                  <w:rFonts w:ascii="Arial" w:hAnsi="Arial" w:cs="Arial"/>
                  <w:sz w:val="20"/>
                  <w:szCs w:val="20"/>
                  <w:lang w:val="en-US"/>
                </w:rPr>
                <w:t>117</w:t>
              </w:r>
              <w:r w:rsidR="003C1E94" w:rsidRPr="001E0D25"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], </w:t>
              </w:r>
              <w:r w:rsidR="003C1E94"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 </w:t>
              </w:r>
              <w:r w:rsidR="003C1E94" w:rsidRPr="001E0D25">
                <w:rPr>
                  <w:rFonts w:ascii="Arial" w:hAnsi="Arial" w:cs="Arial"/>
                  <w:sz w:val="20"/>
                  <w:szCs w:val="20"/>
                  <w:lang w:val="en-US"/>
                </w:rPr>
                <w:t>[</w:t>
              </w:r>
              <w:r w:rsidR="003C1E94">
                <w:rPr>
                  <w:rFonts w:ascii="Arial" w:hAnsi="Arial" w:cs="Arial"/>
                  <w:sz w:val="20"/>
                  <w:szCs w:val="20"/>
                  <w:lang w:val="en-US"/>
                </w:rPr>
                <w:t>157</w:t>
              </w:r>
              <w:r w:rsidR="003C1E94" w:rsidRPr="001E0D25">
                <w:rPr>
                  <w:rFonts w:ascii="Arial" w:hAnsi="Arial" w:cs="Arial"/>
                  <w:sz w:val="20"/>
                  <w:szCs w:val="20"/>
                  <w:lang w:val="en-US"/>
                </w:rPr>
                <w:t>]</w:t>
              </w:r>
            </w:ins>
          </w:p>
        </w:tc>
      </w:tr>
      <w:tr w:rsidR="00CB09DC" w:rsidRPr="001E0D25" w14:paraId="18ECDD73" w14:textId="77777777" w:rsidTr="00DE2BD5">
        <w:trPr>
          <w:trHeight w:val="228"/>
        </w:trPr>
        <w:tc>
          <w:tcPr>
            <w:tcW w:w="1271" w:type="dxa"/>
            <w:vMerge/>
            <w:tcBorders>
              <w:bottom w:val="nil"/>
            </w:tcBorders>
          </w:tcPr>
          <w:p w14:paraId="5160B48F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bottom w:val="nil"/>
            </w:tcBorders>
          </w:tcPr>
          <w:p w14:paraId="05FBC4AB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6B48B1F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749E42C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8C369DD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BC1231F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14:paraId="2B6D1BF4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Beck Depression Inventory-V</w:t>
            </w:r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14:paraId="13D62241" w14:textId="5D2DE403" w:rsidR="00CB09DC" w:rsidRPr="001E0D25" w:rsidRDefault="003C1E94" w:rsidP="003C1E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ins w:id="176" w:author="du Prel, Jean-Baptist" w:date="2024-05-14T13:41:00Z">
              <w:r w:rsidRPr="001E0D25">
                <w:rPr>
                  <w:rFonts w:ascii="Arial" w:hAnsi="Arial" w:cs="Arial"/>
                  <w:sz w:val="20"/>
                  <w:szCs w:val="20"/>
                  <w:lang w:val="en-US"/>
                </w:rPr>
                <w:t>[</w:t>
              </w:r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83</w:t>
              </w:r>
              <w:r w:rsidRPr="001E0D25"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], </w:t>
              </w:r>
            </w:ins>
            <w:r w:rsidR="00CB09DC" w:rsidRPr="001E0D25">
              <w:rPr>
                <w:rFonts w:ascii="Arial" w:hAnsi="Arial" w:cs="Arial"/>
                <w:sz w:val="20"/>
                <w:szCs w:val="20"/>
              </w:rPr>
              <w:t>[</w:t>
            </w:r>
            <w:ins w:id="177" w:author="du Prel, Jean-Baptist" w:date="2024-05-14T13:21:00Z">
              <w:r w:rsidR="001E55DF">
                <w:rPr>
                  <w:rFonts w:ascii="Arial" w:hAnsi="Arial" w:cs="Arial"/>
                  <w:sz w:val="20"/>
                  <w:szCs w:val="20"/>
                </w:rPr>
                <w:t>99</w:t>
              </w:r>
            </w:ins>
            <w:del w:id="178" w:author="du Prel, Jean-Baptist" w:date="2024-05-14T13:21:00Z">
              <w:r w:rsidR="00CB09DC" w:rsidRPr="001E0D25" w:rsidDel="001E55DF">
                <w:rPr>
                  <w:rFonts w:ascii="Arial" w:hAnsi="Arial" w:cs="Arial"/>
                  <w:sz w:val="20"/>
                  <w:szCs w:val="20"/>
                </w:rPr>
                <w:delText>52</w:delText>
              </w:r>
            </w:del>
            <w:r w:rsidR="00CB09DC" w:rsidRPr="001E0D25">
              <w:rPr>
                <w:rFonts w:ascii="Arial" w:hAnsi="Arial" w:cs="Arial"/>
                <w:sz w:val="20"/>
                <w:szCs w:val="20"/>
              </w:rPr>
              <w:t xml:space="preserve">], </w:t>
            </w:r>
            <w:r w:rsidR="00CB09DC" w:rsidRPr="001E0D2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ins w:id="179" w:author="du Prel, Jean-Baptist" w:date="2024-05-14T13:21:00Z">
              <w:r w:rsidR="001E55DF">
                <w:rPr>
                  <w:rFonts w:ascii="Arial" w:hAnsi="Arial" w:cs="Arial"/>
                  <w:sz w:val="20"/>
                  <w:szCs w:val="20"/>
                  <w:lang w:val="en-US"/>
                </w:rPr>
                <w:t>100</w:t>
              </w:r>
            </w:ins>
            <w:del w:id="180" w:author="du Prel, Jean-Baptist" w:date="2024-05-14T13:21:00Z">
              <w:r w:rsidR="00CB09DC" w:rsidRPr="001E0D25" w:rsidDel="001E55DF">
                <w:rPr>
                  <w:rFonts w:ascii="Arial" w:hAnsi="Arial" w:cs="Arial"/>
                  <w:sz w:val="20"/>
                  <w:szCs w:val="20"/>
                  <w:lang w:val="en-US"/>
                </w:rPr>
                <w:delText>53</w:delText>
              </w:r>
            </w:del>
            <w:r w:rsidR="00CB09DC" w:rsidRPr="001E0D25">
              <w:rPr>
                <w:rFonts w:ascii="Arial" w:hAnsi="Arial" w:cs="Arial"/>
                <w:sz w:val="20"/>
                <w:szCs w:val="20"/>
                <w:lang w:val="en-US"/>
              </w:rPr>
              <w:t xml:space="preserve">], </w:t>
            </w:r>
            <w:del w:id="181" w:author="du Prel, Jean-Baptist" w:date="2024-05-14T13:41:00Z">
              <w:r w:rsidR="00CB09DC" w:rsidRPr="001E0D25" w:rsidDel="003C1E94">
                <w:rPr>
                  <w:rFonts w:ascii="Arial" w:hAnsi="Arial" w:cs="Arial"/>
                  <w:sz w:val="20"/>
                  <w:szCs w:val="20"/>
                  <w:lang w:val="en-US"/>
                </w:rPr>
                <w:delText>[</w:delText>
              </w:r>
            </w:del>
            <w:del w:id="182" w:author="du Prel, Jean-Baptist" w:date="2024-05-14T13:22:00Z">
              <w:r w:rsidR="00CB09DC" w:rsidRPr="001E0D25" w:rsidDel="001E55DF">
                <w:rPr>
                  <w:rFonts w:ascii="Arial" w:hAnsi="Arial" w:cs="Arial"/>
                  <w:sz w:val="20"/>
                  <w:szCs w:val="20"/>
                  <w:lang w:val="en-US"/>
                </w:rPr>
                <w:delText>81</w:delText>
              </w:r>
            </w:del>
            <w:del w:id="183" w:author="du Prel, Jean-Baptist" w:date="2024-05-14T13:41:00Z">
              <w:r w:rsidR="00CB09DC" w:rsidRPr="001E0D25" w:rsidDel="003C1E94">
                <w:rPr>
                  <w:rFonts w:ascii="Arial" w:hAnsi="Arial" w:cs="Arial"/>
                  <w:sz w:val="20"/>
                  <w:szCs w:val="20"/>
                  <w:lang w:val="en-US"/>
                </w:rPr>
                <w:delText xml:space="preserve">], </w:delText>
              </w:r>
            </w:del>
            <w:r w:rsidR="00CB09DC" w:rsidRPr="001E0D25">
              <w:rPr>
                <w:rFonts w:ascii="Arial" w:hAnsi="Arial" w:cs="Arial"/>
                <w:bCs/>
                <w:sz w:val="20"/>
                <w:szCs w:val="20"/>
              </w:rPr>
              <w:t>[</w:t>
            </w:r>
            <w:ins w:id="184" w:author="du Prel, Jean-Baptist" w:date="2024-05-14T13:22:00Z">
              <w:r w:rsidR="001E55DF">
                <w:rPr>
                  <w:rFonts w:ascii="Arial" w:hAnsi="Arial" w:cs="Arial"/>
                  <w:bCs/>
                  <w:sz w:val="20"/>
                  <w:szCs w:val="20"/>
                </w:rPr>
                <w:t>104</w:t>
              </w:r>
            </w:ins>
            <w:del w:id="185" w:author="du Prel, Jean-Baptist" w:date="2024-05-14T13:22:00Z">
              <w:r w:rsidR="00CB09DC" w:rsidRPr="001E0D25" w:rsidDel="001E55DF">
                <w:rPr>
                  <w:rFonts w:ascii="Arial" w:hAnsi="Arial" w:cs="Arial"/>
                  <w:bCs/>
                  <w:sz w:val="20"/>
                  <w:szCs w:val="20"/>
                </w:rPr>
                <w:delText>102</w:delText>
              </w:r>
            </w:del>
            <w:r w:rsidR="00CB09DC" w:rsidRPr="001E0D25">
              <w:rPr>
                <w:rFonts w:ascii="Arial" w:hAnsi="Arial" w:cs="Arial"/>
                <w:bCs/>
                <w:sz w:val="20"/>
                <w:szCs w:val="20"/>
              </w:rPr>
              <w:t xml:space="preserve">] </w:t>
            </w:r>
          </w:p>
        </w:tc>
      </w:tr>
      <w:tr w:rsidR="00CB09DC" w:rsidRPr="001E0D25" w14:paraId="195BAC7D" w14:textId="77777777" w:rsidTr="00DE2BD5">
        <w:trPr>
          <w:trHeight w:val="214"/>
        </w:trPr>
        <w:tc>
          <w:tcPr>
            <w:tcW w:w="1271" w:type="dxa"/>
            <w:vMerge w:val="restart"/>
          </w:tcPr>
          <w:p w14:paraId="51F84357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12/</w:t>
            </w:r>
            <w:r w:rsidRPr="001E0D25">
              <w:rPr>
                <w:rFonts w:ascii="Arial" w:hAnsi="Arial" w:cs="Arial"/>
                <w:b/>
                <w:sz w:val="20"/>
                <w:szCs w:val="20"/>
              </w:rPr>
              <w:t>125</w:t>
            </w:r>
          </w:p>
          <w:p w14:paraId="3C3C5425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</w:rPr>
              <w:t>(9.6 %)</w:t>
            </w:r>
          </w:p>
        </w:tc>
        <w:tc>
          <w:tcPr>
            <w:tcW w:w="1985" w:type="dxa"/>
            <w:vMerge w:val="restart"/>
          </w:tcPr>
          <w:p w14:paraId="7174ECB9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Patient Health Questionnaire (PHQ)</w:t>
            </w:r>
          </w:p>
          <w:p w14:paraId="2DAA7AE1" w14:textId="1386FB9A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[</w:t>
            </w:r>
            <w:ins w:id="186" w:author="du Prel, Jean-Baptist" w:date="2024-05-14T13:45:00Z">
              <w:r w:rsidR="003C1E94">
                <w:rPr>
                  <w:rFonts w:ascii="Arial" w:hAnsi="Arial" w:cs="Arial"/>
                  <w:b/>
                  <w:sz w:val="20"/>
                  <w:szCs w:val="20"/>
                  <w:lang w:val="en-US"/>
                </w:rPr>
                <w:t>214</w:t>
              </w:r>
            </w:ins>
            <w:del w:id="187" w:author="du Prel, Jean-Baptist" w:date="2024-05-14T13:45:00Z">
              <w:r w:rsidRPr="001E0D25" w:rsidDel="003C1E94">
                <w:rPr>
                  <w:rFonts w:ascii="Arial" w:hAnsi="Arial" w:cs="Arial"/>
                  <w:b/>
                  <w:sz w:val="20"/>
                  <w:szCs w:val="20"/>
                  <w:lang w:val="en-US"/>
                </w:rPr>
                <w:delText>178</w:delText>
              </w:r>
            </w:del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992" w:type="dxa"/>
          </w:tcPr>
          <w:p w14:paraId="0038E561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</w:tcPr>
          <w:p w14:paraId="21C47356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8896D75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B38E0BF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</w:tcPr>
          <w:p w14:paraId="7012BE8C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Patient Health Questionnaire PHQ-8</w:t>
            </w:r>
          </w:p>
        </w:tc>
        <w:tc>
          <w:tcPr>
            <w:tcW w:w="1687" w:type="dxa"/>
          </w:tcPr>
          <w:p w14:paraId="1A2505C9" w14:textId="1666570B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ins w:id="188" w:author="du Prel, Jean-Baptist" w:date="2024-05-14T13:22:00Z">
              <w:r w:rsidR="001E55DF">
                <w:rPr>
                  <w:rFonts w:ascii="Arial" w:hAnsi="Arial" w:cs="Arial"/>
                  <w:sz w:val="20"/>
                  <w:szCs w:val="20"/>
                  <w:lang w:val="en-US"/>
                </w:rPr>
                <w:t>54</w:t>
              </w:r>
            </w:ins>
            <w:del w:id="189" w:author="du Prel, Jean-Baptist" w:date="2024-05-14T13:22:00Z">
              <w:r w:rsidRPr="001E0D25" w:rsidDel="001E55DF">
                <w:rPr>
                  <w:rFonts w:ascii="Arial" w:hAnsi="Arial" w:cs="Arial"/>
                  <w:sz w:val="20"/>
                  <w:szCs w:val="20"/>
                  <w:lang w:val="en-US"/>
                </w:rPr>
                <w:delText>41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CB09DC" w:rsidRPr="001E0D25" w14:paraId="2FC50AC4" w14:textId="77777777" w:rsidTr="00DE2BD5">
        <w:trPr>
          <w:trHeight w:val="214"/>
        </w:trPr>
        <w:tc>
          <w:tcPr>
            <w:tcW w:w="1271" w:type="dxa"/>
            <w:vMerge/>
          </w:tcPr>
          <w:p w14:paraId="6CF50149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5" w:type="dxa"/>
            <w:vMerge/>
          </w:tcPr>
          <w:p w14:paraId="0E3F5179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E253D7D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</w:tcPr>
          <w:p w14:paraId="65B4B688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0CB5C3E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49E9262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</w:tcPr>
          <w:p w14:paraId="0262ADF8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Patient Health Questionnaire PHQ-9</w:t>
            </w:r>
          </w:p>
        </w:tc>
        <w:tc>
          <w:tcPr>
            <w:tcW w:w="1687" w:type="dxa"/>
          </w:tcPr>
          <w:p w14:paraId="1EB8BA05" w14:textId="4DDF13E0" w:rsidR="00CB09DC" w:rsidRPr="001E0D25" w:rsidRDefault="003C1E94" w:rsidP="003C1E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ins w:id="190" w:author="du Prel, Jean-Baptist" w:date="2024-05-14T13:42:00Z">
              <w:r w:rsidRPr="001E0D25">
                <w:rPr>
                  <w:rFonts w:ascii="Arial" w:hAnsi="Arial" w:cs="Arial"/>
                  <w:sz w:val="20"/>
                  <w:szCs w:val="20"/>
                  <w:lang w:val="en-US"/>
                </w:rPr>
                <w:t>[</w:t>
              </w:r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45</w:t>
              </w:r>
              <w:r w:rsidRPr="001E0D25">
                <w:rPr>
                  <w:rFonts w:ascii="Arial" w:hAnsi="Arial" w:cs="Arial"/>
                  <w:sz w:val="20"/>
                  <w:szCs w:val="20"/>
                  <w:lang w:val="en-US"/>
                </w:rPr>
                <w:t>], [</w:t>
              </w:r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47</w:t>
              </w:r>
              <w:r w:rsidRPr="001E0D25">
                <w:rPr>
                  <w:rFonts w:ascii="Arial" w:hAnsi="Arial" w:cs="Arial"/>
                  <w:sz w:val="20"/>
                  <w:szCs w:val="20"/>
                  <w:lang w:val="en-US"/>
                </w:rPr>
                <w:t>],</w:t>
              </w:r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 </w:t>
              </w:r>
              <w:r w:rsidRPr="001E0D25">
                <w:rPr>
                  <w:rFonts w:ascii="Arial" w:hAnsi="Arial" w:cs="Arial"/>
                  <w:sz w:val="20"/>
                  <w:szCs w:val="20"/>
                  <w:lang w:val="en-US"/>
                </w:rPr>
                <w:t>[</w:t>
              </w:r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68</w:t>
              </w:r>
              <w:r w:rsidRPr="001E0D25"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], </w:t>
              </w:r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 </w:t>
              </w:r>
              <w:r w:rsidRPr="001E0D25">
                <w:rPr>
                  <w:rFonts w:ascii="Arial" w:hAnsi="Arial" w:cs="Arial"/>
                  <w:sz w:val="20"/>
                  <w:szCs w:val="20"/>
                  <w:lang w:val="en-US"/>
                </w:rPr>
                <w:t>[</w:t>
              </w:r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80</w:t>
              </w:r>
              <w:r w:rsidRPr="001E0D25"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], </w:t>
              </w:r>
            </w:ins>
            <w:ins w:id="191" w:author="du Prel, Jean-Baptist" w:date="2024-05-14T13:43:00Z">
              <w:r w:rsidRPr="001E0D25">
                <w:rPr>
                  <w:rFonts w:ascii="Arial" w:hAnsi="Arial" w:cs="Arial"/>
                  <w:sz w:val="20"/>
                  <w:szCs w:val="20"/>
                  <w:lang w:val="en-US"/>
                </w:rPr>
                <w:t>[</w:t>
              </w:r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106</w:t>
              </w:r>
              <w:r w:rsidRPr="001E0D25">
                <w:rPr>
                  <w:rFonts w:ascii="Arial" w:hAnsi="Arial" w:cs="Arial"/>
                  <w:sz w:val="20"/>
                  <w:szCs w:val="20"/>
                  <w:lang w:val="en-US"/>
                </w:rPr>
                <w:t>], [136]</w:t>
              </w:r>
            </w:ins>
            <w:ins w:id="192" w:author="du Prel, Jean-Baptist" w:date="2024-05-14T13:42:00Z">
              <w:r w:rsidRPr="001E0D25"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 </w:t>
              </w:r>
            </w:ins>
            <w:del w:id="193" w:author="du Prel, Jean-Baptist" w:date="2024-05-14T13:43:00Z">
              <w:r w:rsidR="00CB09DC" w:rsidRPr="001E0D25" w:rsidDel="003C1E94">
                <w:rPr>
                  <w:rFonts w:ascii="Arial" w:hAnsi="Arial" w:cs="Arial"/>
                  <w:sz w:val="20"/>
                  <w:szCs w:val="20"/>
                  <w:lang w:val="en-US"/>
                </w:rPr>
                <w:delText>[</w:delText>
              </w:r>
            </w:del>
            <w:del w:id="194" w:author="du Prel, Jean-Baptist" w:date="2024-05-14T13:22:00Z">
              <w:r w:rsidR="00CB09DC" w:rsidRPr="001E0D25" w:rsidDel="001E55DF">
                <w:rPr>
                  <w:rFonts w:ascii="Arial" w:hAnsi="Arial" w:cs="Arial"/>
                  <w:sz w:val="20"/>
                  <w:szCs w:val="20"/>
                  <w:lang w:val="en-US"/>
                </w:rPr>
                <w:delText>42</w:delText>
              </w:r>
            </w:del>
            <w:del w:id="195" w:author="du Prel, Jean-Baptist" w:date="2024-05-14T13:43:00Z">
              <w:r w:rsidR="00CB09DC" w:rsidRPr="001E0D25" w:rsidDel="003C1E94">
                <w:rPr>
                  <w:rFonts w:ascii="Arial" w:hAnsi="Arial" w:cs="Arial"/>
                  <w:sz w:val="20"/>
                  <w:szCs w:val="20"/>
                  <w:lang w:val="en-US"/>
                </w:rPr>
                <w:delText>], [</w:delText>
              </w:r>
            </w:del>
            <w:del w:id="196" w:author="du Prel, Jean-Baptist" w:date="2024-05-14T13:22:00Z">
              <w:r w:rsidR="00CB09DC" w:rsidRPr="001E0D25" w:rsidDel="001E55DF">
                <w:rPr>
                  <w:rFonts w:ascii="Arial" w:hAnsi="Arial" w:cs="Arial"/>
                  <w:sz w:val="20"/>
                  <w:szCs w:val="20"/>
                  <w:lang w:val="en-US"/>
                </w:rPr>
                <w:delText>59</w:delText>
              </w:r>
            </w:del>
            <w:del w:id="197" w:author="du Prel, Jean-Baptist" w:date="2024-05-14T13:43:00Z">
              <w:r w:rsidR="00CB09DC" w:rsidRPr="001E0D25" w:rsidDel="003C1E94">
                <w:rPr>
                  <w:rFonts w:ascii="Arial" w:hAnsi="Arial" w:cs="Arial"/>
                  <w:sz w:val="20"/>
                  <w:szCs w:val="20"/>
                  <w:lang w:val="en-US"/>
                </w:rPr>
                <w:delText xml:space="preserve">], </w:delText>
              </w:r>
            </w:del>
            <w:r w:rsidR="00CB09DC" w:rsidRPr="001E0D2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ins w:id="198" w:author="du Prel, Jean-Baptist" w:date="2024-05-14T13:23:00Z">
              <w:r w:rsidR="001E55DF">
                <w:rPr>
                  <w:rFonts w:ascii="Arial" w:hAnsi="Arial" w:cs="Arial"/>
                  <w:sz w:val="20"/>
                  <w:szCs w:val="20"/>
                  <w:lang w:val="en-US"/>
                </w:rPr>
                <w:t>142</w:t>
              </w:r>
            </w:ins>
            <w:del w:id="199" w:author="du Prel, Jean-Baptist" w:date="2024-05-14T13:23:00Z">
              <w:r w:rsidR="00CB09DC" w:rsidRPr="001E0D25" w:rsidDel="001E55DF">
                <w:rPr>
                  <w:rFonts w:ascii="Arial" w:hAnsi="Arial" w:cs="Arial"/>
                  <w:sz w:val="20"/>
                  <w:szCs w:val="20"/>
                  <w:lang w:val="en-US"/>
                </w:rPr>
                <w:delText>64</w:delText>
              </w:r>
            </w:del>
            <w:r w:rsidR="00CB09DC" w:rsidRPr="001E0D25">
              <w:rPr>
                <w:rFonts w:ascii="Arial" w:hAnsi="Arial" w:cs="Arial"/>
                <w:sz w:val="20"/>
                <w:szCs w:val="20"/>
                <w:lang w:val="en-US"/>
              </w:rPr>
              <w:t xml:space="preserve">], </w:t>
            </w:r>
            <w:del w:id="200" w:author="du Prel, Jean-Baptist" w:date="2024-05-14T13:42:00Z">
              <w:r w:rsidR="00CB09DC" w:rsidRPr="001E0D25" w:rsidDel="003C1E94">
                <w:rPr>
                  <w:rFonts w:ascii="Arial" w:hAnsi="Arial" w:cs="Arial"/>
                  <w:sz w:val="20"/>
                  <w:szCs w:val="20"/>
                  <w:lang w:val="en-US"/>
                </w:rPr>
                <w:delText>[</w:delText>
              </w:r>
            </w:del>
            <w:del w:id="201" w:author="du Prel, Jean-Baptist" w:date="2024-05-14T13:23:00Z">
              <w:r w:rsidR="00CB09DC" w:rsidRPr="001E0D25" w:rsidDel="001E55DF">
                <w:rPr>
                  <w:rFonts w:ascii="Arial" w:hAnsi="Arial" w:cs="Arial"/>
                  <w:sz w:val="20"/>
                  <w:szCs w:val="20"/>
                  <w:lang w:val="en-US"/>
                </w:rPr>
                <w:delText>74</w:delText>
              </w:r>
            </w:del>
            <w:del w:id="202" w:author="du Prel, Jean-Baptist" w:date="2024-05-14T13:42:00Z">
              <w:r w:rsidR="00CB09DC" w:rsidRPr="001E0D25" w:rsidDel="003C1E94">
                <w:rPr>
                  <w:rFonts w:ascii="Arial" w:hAnsi="Arial" w:cs="Arial"/>
                  <w:sz w:val="20"/>
                  <w:szCs w:val="20"/>
                  <w:lang w:val="en-US"/>
                </w:rPr>
                <w:delText xml:space="preserve">], </w:delText>
              </w:r>
            </w:del>
            <w:r w:rsidR="00CB09DC" w:rsidRPr="001E0D2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ins w:id="203" w:author="du Prel, Jean-Baptist" w:date="2024-05-14T13:23:00Z">
              <w:r w:rsidR="001E55DF">
                <w:rPr>
                  <w:rFonts w:ascii="Arial" w:hAnsi="Arial" w:cs="Arial"/>
                  <w:sz w:val="20"/>
                  <w:szCs w:val="20"/>
                  <w:lang w:val="en-US"/>
                </w:rPr>
                <w:t>148</w:t>
              </w:r>
            </w:ins>
            <w:del w:id="204" w:author="du Prel, Jean-Baptist" w:date="2024-05-14T13:23:00Z">
              <w:r w:rsidR="00CB09DC" w:rsidRPr="001E0D25" w:rsidDel="001E55DF">
                <w:rPr>
                  <w:rFonts w:ascii="Arial" w:hAnsi="Arial" w:cs="Arial"/>
                  <w:sz w:val="20"/>
                  <w:szCs w:val="20"/>
                  <w:lang w:val="en-US"/>
                </w:rPr>
                <w:delText>103</w:delText>
              </w:r>
            </w:del>
            <w:r w:rsidR="00CB09DC" w:rsidRPr="001E0D25">
              <w:rPr>
                <w:rFonts w:ascii="Arial" w:hAnsi="Arial" w:cs="Arial"/>
                <w:sz w:val="20"/>
                <w:szCs w:val="20"/>
                <w:lang w:val="en-US"/>
              </w:rPr>
              <w:t xml:space="preserve">], </w:t>
            </w:r>
            <w:ins w:id="205" w:author="du Prel, Jean-Baptist" w:date="2024-05-14T13:43:00Z">
              <w:r w:rsidRPr="001E0D25">
                <w:rPr>
                  <w:rFonts w:ascii="Arial" w:hAnsi="Arial" w:cs="Arial"/>
                  <w:sz w:val="20"/>
                  <w:szCs w:val="20"/>
                  <w:lang w:val="en-US"/>
                </w:rPr>
                <w:t>[</w:t>
              </w:r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153</w:t>
              </w:r>
              <w:r w:rsidRPr="001E0D25">
                <w:rPr>
                  <w:rFonts w:ascii="Arial" w:hAnsi="Arial" w:cs="Arial"/>
                  <w:sz w:val="20"/>
                  <w:szCs w:val="20"/>
                  <w:lang w:val="en-US"/>
                </w:rPr>
                <w:t>], [</w:t>
              </w:r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156</w:t>
              </w:r>
              <w:r w:rsidR="00C06ECD">
                <w:rPr>
                  <w:rFonts w:ascii="Arial" w:hAnsi="Arial" w:cs="Arial"/>
                  <w:sz w:val="20"/>
                  <w:szCs w:val="20"/>
                  <w:lang w:val="en-US"/>
                </w:rPr>
                <w:t>]</w:t>
              </w:r>
              <w:r w:rsidRPr="001E0D25"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 </w:t>
              </w:r>
            </w:ins>
            <w:del w:id="206" w:author="du Prel, Jean-Baptist" w:date="2024-05-14T13:42:00Z">
              <w:r w:rsidR="00CB09DC" w:rsidRPr="001E0D25" w:rsidDel="003C1E94">
                <w:rPr>
                  <w:rFonts w:ascii="Arial" w:hAnsi="Arial" w:cs="Arial"/>
                  <w:sz w:val="20"/>
                  <w:szCs w:val="20"/>
                  <w:lang w:val="en-US"/>
                </w:rPr>
                <w:delText>[</w:delText>
              </w:r>
            </w:del>
            <w:del w:id="207" w:author="du Prel, Jean-Baptist" w:date="2024-05-14T13:23:00Z">
              <w:r w:rsidR="00CB09DC" w:rsidRPr="001E0D25" w:rsidDel="001E55DF">
                <w:rPr>
                  <w:rFonts w:ascii="Arial" w:hAnsi="Arial" w:cs="Arial"/>
                  <w:sz w:val="20"/>
                  <w:szCs w:val="20"/>
                  <w:lang w:val="en-US"/>
                </w:rPr>
                <w:delText>110</w:delText>
              </w:r>
            </w:del>
            <w:del w:id="208" w:author="du Prel, Jean-Baptist" w:date="2024-05-14T13:42:00Z">
              <w:r w:rsidR="00CB09DC" w:rsidRPr="001E0D25" w:rsidDel="003C1E94">
                <w:rPr>
                  <w:rFonts w:ascii="Arial" w:hAnsi="Arial" w:cs="Arial"/>
                  <w:sz w:val="20"/>
                  <w:szCs w:val="20"/>
                  <w:lang w:val="en-US"/>
                </w:rPr>
                <w:delText xml:space="preserve">], </w:delText>
              </w:r>
            </w:del>
            <w:del w:id="209" w:author="du Prel, Jean-Baptist" w:date="2024-05-14T13:43:00Z">
              <w:r w:rsidR="00CB09DC" w:rsidRPr="001E0D25" w:rsidDel="003C1E94">
                <w:rPr>
                  <w:rFonts w:ascii="Arial" w:hAnsi="Arial" w:cs="Arial"/>
                  <w:sz w:val="20"/>
                  <w:szCs w:val="20"/>
                  <w:lang w:val="en-US"/>
                </w:rPr>
                <w:delText>[</w:delText>
              </w:r>
            </w:del>
            <w:del w:id="210" w:author="du Prel, Jean-Baptist" w:date="2024-05-14T13:23:00Z">
              <w:r w:rsidR="00CB09DC" w:rsidRPr="001E0D25" w:rsidDel="001E55DF">
                <w:rPr>
                  <w:rFonts w:ascii="Arial" w:hAnsi="Arial" w:cs="Arial"/>
                  <w:sz w:val="20"/>
                  <w:szCs w:val="20"/>
                  <w:lang w:val="en-US"/>
                </w:rPr>
                <w:delText>115</w:delText>
              </w:r>
            </w:del>
            <w:del w:id="211" w:author="du Prel, Jean-Baptist" w:date="2024-05-14T13:43:00Z">
              <w:r w:rsidR="00CB09DC" w:rsidRPr="001E0D25" w:rsidDel="003C1E94">
                <w:rPr>
                  <w:rFonts w:ascii="Arial" w:hAnsi="Arial" w:cs="Arial"/>
                  <w:sz w:val="20"/>
                  <w:szCs w:val="20"/>
                  <w:lang w:val="en-US"/>
                </w:rPr>
                <w:delText xml:space="preserve">], </w:delText>
              </w:r>
            </w:del>
            <w:del w:id="212" w:author="du Prel, Jean-Baptist" w:date="2024-05-14T13:42:00Z">
              <w:r w:rsidR="00CB09DC" w:rsidRPr="001E0D25" w:rsidDel="003C1E94">
                <w:rPr>
                  <w:rFonts w:ascii="Arial" w:hAnsi="Arial" w:cs="Arial"/>
                  <w:sz w:val="20"/>
                  <w:szCs w:val="20"/>
                  <w:lang w:val="en-US"/>
                </w:rPr>
                <w:delText>[</w:delText>
              </w:r>
            </w:del>
            <w:del w:id="213" w:author="du Prel, Jean-Baptist" w:date="2024-05-14T13:24:00Z">
              <w:r w:rsidR="00CB09DC" w:rsidRPr="001E0D25" w:rsidDel="001E55DF">
                <w:rPr>
                  <w:rFonts w:ascii="Arial" w:hAnsi="Arial" w:cs="Arial"/>
                  <w:sz w:val="20"/>
                  <w:szCs w:val="20"/>
                  <w:lang w:val="en-US"/>
                </w:rPr>
                <w:delText>116</w:delText>
              </w:r>
            </w:del>
            <w:del w:id="214" w:author="du Prel, Jean-Baptist" w:date="2024-05-14T13:42:00Z">
              <w:r w:rsidR="00CB09DC" w:rsidRPr="001E0D25" w:rsidDel="003C1E94">
                <w:rPr>
                  <w:rFonts w:ascii="Arial" w:hAnsi="Arial" w:cs="Arial"/>
                  <w:sz w:val="20"/>
                  <w:szCs w:val="20"/>
                  <w:lang w:val="en-US"/>
                </w:rPr>
                <w:delText>], [</w:delText>
              </w:r>
            </w:del>
            <w:del w:id="215" w:author="du Prel, Jean-Baptist" w:date="2024-05-14T13:24:00Z">
              <w:r w:rsidR="00CB09DC" w:rsidRPr="001E0D25" w:rsidDel="001E55DF">
                <w:rPr>
                  <w:rFonts w:ascii="Arial" w:hAnsi="Arial" w:cs="Arial"/>
                  <w:sz w:val="20"/>
                  <w:szCs w:val="20"/>
                  <w:lang w:val="en-US"/>
                </w:rPr>
                <w:delText>133</w:delText>
              </w:r>
            </w:del>
            <w:del w:id="216" w:author="du Prel, Jean-Baptist" w:date="2024-05-14T13:42:00Z">
              <w:r w:rsidR="00CB09DC" w:rsidRPr="001E0D25" w:rsidDel="003C1E94">
                <w:rPr>
                  <w:rFonts w:ascii="Arial" w:hAnsi="Arial" w:cs="Arial"/>
                  <w:sz w:val="20"/>
                  <w:szCs w:val="20"/>
                  <w:lang w:val="en-US"/>
                </w:rPr>
                <w:delText xml:space="preserve">], </w:delText>
              </w:r>
            </w:del>
            <w:del w:id="217" w:author="du Prel, Jean-Baptist" w:date="2024-05-14T13:43:00Z">
              <w:r w:rsidR="00CB09DC" w:rsidRPr="001E0D25" w:rsidDel="003C1E94">
                <w:rPr>
                  <w:rFonts w:ascii="Arial" w:hAnsi="Arial" w:cs="Arial"/>
                  <w:sz w:val="20"/>
                  <w:szCs w:val="20"/>
                  <w:lang w:val="en-US"/>
                </w:rPr>
                <w:delText>[136]</w:delText>
              </w:r>
            </w:del>
          </w:p>
        </w:tc>
      </w:tr>
      <w:tr w:rsidR="00CB09DC" w:rsidRPr="001E0D25" w14:paraId="5676CD3B" w14:textId="77777777" w:rsidTr="00DE2BD5">
        <w:trPr>
          <w:trHeight w:val="214"/>
        </w:trPr>
        <w:tc>
          <w:tcPr>
            <w:tcW w:w="1271" w:type="dxa"/>
            <w:vMerge/>
          </w:tcPr>
          <w:p w14:paraId="353ACD7B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5" w:type="dxa"/>
            <w:vMerge/>
          </w:tcPr>
          <w:p w14:paraId="2BE9BE14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12DC94D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</w:tcPr>
          <w:p w14:paraId="1490661E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2AA49E5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9E1841F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</w:tcPr>
          <w:p w14:paraId="3B96805E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Patient Health Questionnaire PHQ-9, Japanese version</w:t>
            </w:r>
          </w:p>
        </w:tc>
        <w:tc>
          <w:tcPr>
            <w:tcW w:w="1687" w:type="dxa"/>
          </w:tcPr>
          <w:p w14:paraId="17C75E3B" w14:textId="2E67D06E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ins w:id="218" w:author="du Prel, Jean-Baptist" w:date="2024-05-14T13:24:00Z">
              <w:r w:rsidR="001E55DF">
                <w:rPr>
                  <w:rFonts w:ascii="Arial" w:hAnsi="Arial" w:cs="Arial"/>
                  <w:sz w:val="20"/>
                  <w:szCs w:val="20"/>
                  <w:lang w:val="en-US"/>
                </w:rPr>
                <w:t>67</w:t>
              </w:r>
            </w:ins>
            <w:del w:id="219" w:author="du Prel, Jean-Baptist" w:date="2024-05-14T13:24:00Z">
              <w:r w:rsidRPr="001E0D25" w:rsidDel="001E55DF">
                <w:rPr>
                  <w:rFonts w:ascii="Arial" w:hAnsi="Arial" w:cs="Arial"/>
                  <w:sz w:val="20"/>
                  <w:szCs w:val="20"/>
                  <w:lang w:val="en-US"/>
                </w:rPr>
                <w:delText>109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CB09DC" w:rsidRPr="001E0D25" w14:paraId="59DFB207" w14:textId="77777777" w:rsidTr="00DE2BD5">
        <w:trPr>
          <w:trHeight w:val="214"/>
        </w:trPr>
        <w:tc>
          <w:tcPr>
            <w:tcW w:w="1271" w:type="dxa"/>
            <w:vMerge w:val="restart"/>
          </w:tcPr>
          <w:p w14:paraId="26AC3B6F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</w:rPr>
              <w:t>5/125</w:t>
            </w:r>
          </w:p>
          <w:p w14:paraId="3870D37D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</w:rPr>
              <w:t>(4.0 %)</w:t>
            </w:r>
          </w:p>
        </w:tc>
        <w:tc>
          <w:tcPr>
            <w:tcW w:w="1985" w:type="dxa"/>
            <w:vMerge w:val="restart"/>
          </w:tcPr>
          <w:p w14:paraId="5B6E24CC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Zung’s Self-Rating Depression Scale (SDS) </w:t>
            </w:r>
          </w:p>
          <w:p w14:paraId="2B867D67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[179]</w:t>
            </w:r>
          </w:p>
        </w:tc>
        <w:tc>
          <w:tcPr>
            <w:tcW w:w="992" w:type="dxa"/>
          </w:tcPr>
          <w:p w14:paraId="6185A358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</w:tcPr>
          <w:p w14:paraId="5ED85962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CE9EC74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520EE8A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</w:tcPr>
          <w:p w14:paraId="7B6BFA26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Zung’s Self-Rating Depression Scale</w:t>
            </w:r>
          </w:p>
        </w:tc>
        <w:tc>
          <w:tcPr>
            <w:tcW w:w="1687" w:type="dxa"/>
          </w:tcPr>
          <w:p w14:paraId="786871B9" w14:textId="4BF93F28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ins w:id="220" w:author="du Prel, Jean-Baptist" w:date="2024-05-14T13:24:00Z">
              <w:r w:rsidR="001E55DF">
                <w:rPr>
                  <w:rFonts w:ascii="Arial" w:hAnsi="Arial" w:cs="Arial"/>
                  <w:sz w:val="20"/>
                  <w:szCs w:val="20"/>
                  <w:lang w:val="en-US"/>
                </w:rPr>
                <w:t>58</w:t>
              </w:r>
            </w:ins>
            <w:del w:id="221" w:author="du Prel, Jean-Baptist" w:date="2024-05-14T13:24:00Z">
              <w:r w:rsidRPr="001E0D25" w:rsidDel="001E55DF">
                <w:rPr>
                  <w:rFonts w:ascii="Arial" w:hAnsi="Arial" w:cs="Arial"/>
                  <w:sz w:val="20"/>
                  <w:szCs w:val="20"/>
                  <w:lang w:val="en-US"/>
                </w:rPr>
                <w:delText>67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CB09DC" w:rsidRPr="001E0D25" w14:paraId="1970B2BE" w14:textId="77777777" w:rsidTr="00DE2BD5">
        <w:trPr>
          <w:trHeight w:val="214"/>
        </w:trPr>
        <w:tc>
          <w:tcPr>
            <w:tcW w:w="1271" w:type="dxa"/>
            <w:vMerge/>
          </w:tcPr>
          <w:p w14:paraId="75BD9F11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5" w:type="dxa"/>
            <w:vMerge/>
          </w:tcPr>
          <w:p w14:paraId="068C37EE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C4A568A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</w:tcPr>
          <w:p w14:paraId="5AE6C4FF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22054CF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D6271CD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</w:tcPr>
          <w:p w14:paraId="14B48ED5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Zung’s Self-Rating Depression Scale, Chinese version</w:t>
            </w:r>
          </w:p>
        </w:tc>
        <w:tc>
          <w:tcPr>
            <w:tcW w:w="1687" w:type="dxa"/>
          </w:tcPr>
          <w:p w14:paraId="6DD82E2F" w14:textId="5AEB629F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ins w:id="222" w:author="du Prel, Jean-Baptist" w:date="2024-05-14T13:25:00Z">
              <w:r w:rsidR="001E55DF">
                <w:rPr>
                  <w:rFonts w:ascii="Arial" w:hAnsi="Arial" w:cs="Arial"/>
                  <w:sz w:val="20"/>
                  <w:szCs w:val="20"/>
                  <w:lang w:val="en-US"/>
                </w:rPr>
                <w:t>41</w:t>
              </w:r>
            </w:ins>
            <w:del w:id="223" w:author="du Prel, Jean-Baptist" w:date="2024-05-14T13:25:00Z">
              <w:r w:rsidRPr="001E0D25" w:rsidDel="001E55DF">
                <w:rPr>
                  <w:rFonts w:ascii="Arial" w:hAnsi="Arial" w:cs="Arial"/>
                  <w:sz w:val="20"/>
                  <w:szCs w:val="20"/>
                  <w:lang w:val="en-US"/>
                </w:rPr>
                <w:delText>61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CB09DC" w:rsidRPr="001E0D25" w14:paraId="18497CA7" w14:textId="77777777" w:rsidTr="00DE2BD5">
        <w:trPr>
          <w:trHeight w:val="214"/>
        </w:trPr>
        <w:tc>
          <w:tcPr>
            <w:tcW w:w="1271" w:type="dxa"/>
            <w:vMerge/>
          </w:tcPr>
          <w:p w14:paraId="1385EBA2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5" w:type="dxa"/>
            <w:vMerge/>
          </w:tcPr>
          <w:p w14:paraId="13AD59B4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C571C8A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</w:tcPr>
          <w:p w14:paraId="34EEC548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7132B68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574FCDD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</w:tcPr>
          <w:p w14:paraId="34157A16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Zung’s Self-Rating Depression Scale, Japanese version</w:t>
            </w:r>
          </w:p>
        </w:tc>
        <w:tc>
          <w:tcPr>
            <w:tcW w:w="1687" w:type="dxa"/>
          </w:tcPr>
          <w:p w14:paraId="36F962A1" w14:textId="519EB4A2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ins w:id="224" w:author="du Prel, Jean-Baptist" w:date="2024-05-14T13:25:00Z">
              <w:r w:rsidR="001E55DF">
                <w:rPr>
                  <w:rFonts w:ascii="Arial" w:hAnsi="Arial" w:cs="Arial"/>
                  <w:sz w:val="20"/>
                  <w:szCs w:val="20"/>
                  <w:lang w:val="en-US"/>
                </w:rPr>
                <w:t>61</w:t>
              </w:r>
            </w:ins>
            <w:del w:id="225" w:author="du Prel, Jean-Baptist" w:date="2024-05-14T13:25:00Z">
              <w:r w:rsidRPr="001E0D25" w:rsidDel="001E55DF">
                <w:rPr>
                  <w:rFonts w:ascii="Arial" w:hAnsi="Arial" w:cs="Arial"/>
                  <w:sz w:val="20"/>
                  <w:szCs w:val="20"/>
                  <w:lang w:val="en-US"/>
                </w:rPr>
                <w:delText>76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, [</w:t>
            </w:r>
            <w:ins w:id="226" w:author="du Prel, Jean-Baptist" w:date="2024-05-14T13:25:00Z">
              <w:r w:rsidR="001E55DF">
                <w:rPr>
                  <w:rFonts w:ascii="Arial" w:hAnsi="Arial" w:cs="Arial"/>
                  <w:sz w:val="20"/>
                  <w:szCs w:val="20"/>
                  <w:lang w:val="en-US"/>
                </w:rPr>
                <w:t>65</w:t>
              </w:r>
            </w:ins>
            <w:del w:id="227" w:author="du Prel, Jean-Baptist" w:date="2024-05-14T13:25:00Z">
              <w:r w:rsidRPr="001E0D25" w:rsidDel="001E55DF">
                <w:rPr>
                  <w:rFonts w:ascii="Arial" w:hAnsi="Arial" w:cs="Arial"/>
                  <w:sz w:val="20"/>
                  <w:szCs w:val="20"/>
                  <w:lang w:val="en-US"/>
                </w:rPr>
                <w:delText>98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, [</w:t>
            </w:r>
            <w:ins w:id="228" w:author="du Prel, Jean-Baptist" w:date="2024-05-14T13:25:00Z">
              <w:r w:rsidR="001E55DF">
                <w:rPr>
                  <w:rFonts w:ascii="Arial" w:hAnsi="Arial" w:cs="Arial"/>
                  <w:sz w:val="20"/>
                  <w:szCs w:val="20"/>
                  <w:lang w:val="en-US"/>
                </w:rPr>
                <w:t>66</w:t>
              </w:r>
            </w:ins>
            <w:del w:id="229" w:author="du Prel, Jean-Baptist" w:date="2024-05-14T13:25:00Z">
              <w:r w:rsidRPr="001E0D25" w:rsidDel="001E55DF">
                <w:rPr>
                  <w:rFonts w:ascii="Arial" w:hAnsi="Arial" w:cs="Arial"/>
                  <w:sz w:val="20"/>
                  <w:szCs w:val="20"/>
                  <w:lang w:val="en-US"/>
                </w:rPr>
                <w:delText>99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CB09DC" w:rsidRPr="001E0D25" w14:paraId="725CAE16" w14:textId="77777777" w:rsidTr="00DE2BD5">
        <w:trPr>
          <w:trHeight w:val="214"/>
        </w:trPr>
        <w:tc>
          <w:tcPr>
            <w:tcW w:w="1271" w:type="dxa"/>
            <w:vMerge w:val="restart"/>
          </w:tcPr>
          <w:p w14:paraId="563FD50E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</w:rPr>
              <w:t>5/125</w:t>
            </w:r>
          </w:p>
          <w:p w14:paraId="69DD5160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</w:rPr>
              <w:t>(4.0 %)</w:t>
            </w:r>
          </w:p>
        </w:tc>
        <w:tc>
          <w:tcPr>
            <w:tcW w:w="1985" w:type="dxa"/>
            <w:vMerge w:val="restart"/>
          </w:tcPr>
          <w:p w14:paraId="6A87C12A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</w:rPr>
              <w:t>ICD Diagnosis</w:t>
            </w:r>
          </w:p>
        </w:tc>
        <w:tc>
          <w:tcPr>
            <w:tcW w:w="992" w:type="dxa"/>
          </w:tcPr>
          <w:p w14:paraId="750A5AAC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</w:tcPr>
          <w:p w14:paraId="29456056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58D93CA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36B9057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5" w:type="dxa"/>
          </w:tcPr>
          <w:p w14:paraId="508D18EB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ICD-10</w:t>
            </w:r>
          </w:p>
        </w:tc>
        <w:tc>
          <w:tcPr>
            <w:tcW w:w="1687" w:type="dxa"/>
          </w:tcPr>
          <w:p w14:paraId="5001DBDE" w14:textId="575E7EFE" w:rsidR="00CB09DC" w:rsidRPr="001E0D25" w:rsidRDefault="0065746C" w:rsidP="00A1797C">
            <w:pPr>
              <w:rPr>
                <w:rFonts w:ascii="Arial" w:hAnsi="Arial" w:cs="Arial"/>
                <w:sz w:val="20"/>
                <w:szCs w:val="20"/>
              </w:rPr>
            </w:pPr>
            <w:r w:rsidRPr="001E0D25">
              <w:rPr>
                <w:rFonts w:ascii="Arial" w:hAnsi="Arial" w:cs="Arial"/>
                <w:sz w:val="20"/>
                <w:szCs w:val="20"/>
              </w:rPr>
              <w:t>[</w:t>
            </w:r>
            <w:ins w:id="230" w:author="du Prel, Jean-Baptist" w:date="2024-05-14T13:25:00Z">
              <w:r w:rsidR="00397891">
                <w:rPr>
                  <w:rFonts w:ascii="Arial" w:hAnsi="Arial" w:cs="Arial"/>
                  <w:sz w:val="20"/>
                  <w:szCs w:val="20"/>
                </w:rPr>
                <w:t>97</w:t>
              </w:r>
            </w:ins>
            <w:del w:id="231" w:author="du Prel, Jean-Baptist" w:date="2024-05-14T13:25:00Z">
              <w:r w:rsidR="00CB09DC" w:rsidRPr="001E0D25" w:rsidDel="00397891">
                <w:rPr>
                  <w:rFonts w:ascii="Arial" w:hAnsi="Arial" w:cs="Arial"/>
                  <w:sz w:val="20"/>
                  <w:szCs w:val="20"/>
                </w:rPr>
                <w:delText>45</w:delText>
              </w:r>
            </w:del>
            <w:r w:rsidR="00CB09DC" w:rsidRPr="001E0D25">
              <w:rPr>
                <w:rFonts w:ascii="Arial" w:hAnsi="Arial" w:cs="Arial"/>
                <w:sz w:val="20"/>
                <w:szCs w:val="20"/>
              </w:rPr>
              <w:t>], [</w:t>
            </w:r>
            <w:ins w:id="232" w:author="du Prel, Jean-Baptist" w:date="2024-05-14T13:26:00Z">
              <w:r w:rsidR="00397891">
                <w:rPr>
                  <w:rFonts w:ascii="Arial" w:hAnsi="Arial" w:cs="Arial"/>
                  <w:sz w:val="20"/>
                  <w:szCs w:val="20"/>
                </w:rPr>
                <w:t>111</w:t>
              </w:r>
            </w:ins>
            <w:del w:id="233" w:author="du Prel, Jean-Baptist" w:date="2024-05-14T13:26:00Z">
              <w:r w:rsidR="00CB09DC" w:rsidRPr="001E0D25" w:rsidDel="00397891">
                <w:rPr>
                  <w:rFonts w:ascii="Arial" w:hAnsi="Arial" w:cs="Arial"/>
                  <w:sz w:val="20"/>
                  <w:szCs w:val="20"/>
                </w:rPr>
                <w:delText>77</w:delText>
              </w:r>
            </w:del>
            <w:r w:rsidR="00CB09DC" w:rsidRPr="001E0D25">
              <w:rPr>
                <w:rFonts w:ascii="Arial" w:hAnsi="Arial" w:cs="Arial"/>
                <w:sz w:val="20"/>
                <w:szCs w:val="20"/>
              </w:rPr>
              <w:t>], [</w:t>
            </w:r>
            <w:ins w:id="234" w:author="du Prel, Jean-Baptist" w:date="2024-05-14T13:26:00Z">
              <w:r w:rsidR="00397891">
                <w:rPr>
                  <w:rFonts w:ascii="Arial" w:hAnsi="Arial" w:cs="Arial"/>
                  <w:sz w:val="20"/>
                  <w:szCs w:val="20"/>
                </w:rPr>
                <w:t>116</w:t>
              </w:r>
            </w:ins>
            <w:del w:id="235" w:author="du Prel, Jean-Baptist" w:date="2024-05-14T13:26:00Z">
              <w:r w:rsidR="00CB09DC" w:rsidRPr="001E0D25" w:rsidDel="00397891">
                <w:rPr>
                  <w:rFonts w:ascii="Arial" w:hAnsi="Arial" w:cs="Arial"/>
                  <w:sz w:val="20"/>
                  <w:szCs w:val="20"/>
                </w:rPr>
                <w:delText>93</w:delText>
              </w:r>
            </w:del>
            <w:r w:rsidR="00CB09DC" w:rsidRPr="001E0D25">
              <w:rPr>
                <w:rFonts w:ascii="Arial" w:hAnsi="Arial" w:cs="Arial"/>
                <w:sz w:val="20"/>
                <w:szCs w:val="20"/>
              </w:rPr>
              <w:t xml:space="preserve">], </w:t>
            </w:r>
            <w:r w:rsidR="00CB09DC" w:rsidRPr="001E0D2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ins w:id="236" w:author="du Prel, Jean-Baptist" w:date="2024-05-14T13:26:00Z">
              <w:r w:rsidR="00397891">
                <w:rPr>
                  <w:rFonts w:ascii="Arial" w:hAnsi="Arial" w:cs="Arial"/>
                  <w:sz w:val="20"/>
                  <w:szCs w:val="20"/>
                  <w:lang w:val="en-US"/>
                </w:rPr>
                <w:t>128</w:t>
              </w:r>
            </w:ins>
            <w:del w:id="237" w:author="du Prel, Jean-Baptist" w:date="2024-05-14T13:26:00Z">
              <w:r w:rsidR="00CB09DC" w:rsidRPr="001E0D25" w:rsidDel="00397891">
                <w:rPr>
                  <w:rFonts w:ascii="Arial" w:hAnsi="Arial" w:cs="Arial"/>
                  <w:sz w:val="20"/>
                  <w:szCs w:val="20"/>
                  <w:lang w:val="en-US"/>
                </w:rPr>
                <w:delText>162</w:delText>
              </w:r>
            </w:del>
            <w:r w:rsidR="00CB09DC" w:rsidRPr="001E0D25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CB09DC" w:rsidRPr="001E0D25" w14:paraId="326B2802" w14:textId="77777777" w:rsidTr="00DE2BD5">
        <w:trPr>
          <w:trHeight w:val="475"/>
        </w:trPr>
        <w:tc>
          <w:tcPr>
            <w:tcW w:w="1271" w:type="dxa"/>
            <w:vMerge/>
          </w:tcPr>
          <w:p w14:paraId="688F650C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/>
          </w:tcPr>
          <w:p w14:paraId="60245C4B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14:paraId="6DF58867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</w:tcPr>
          <w:p w14:paraId="7F7ECB7A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3E511576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7B1195F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5" w:type="dxa"/>
          </w:tcPr>
          <w:p w14:paraId="7027329E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ICD-9</w:t>
            </w:r>
          </w:p>
        </w:tc>
        <w:tc>
          <w:tcPr>
            <w:tcW w:w="1687" w:type="dxa"/>
          </w:tcPr>
          <w:p w14:paraId="2ACDC0D3" w14:textId="13388125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</w:rPr>
            </w:pPr>
            <w:r w:rsidRPr="001E0D25">
              <w:rPr>
                <w:rFonts w:ascii="Arial" w:hAnsi="Arial" w:cs="Arial"/>
                <w:sz w:val="20"/>
                <w:szCs w:val="20"/>
              </w:rPr>
              <w:t>[</w:t>
            </w:r>
            <w:ins w:id="238" w:author="du Prel, Jean-Baptist" w:date="2024-05-14T13:26:00Z">
              <w:r w:rsidR="00397891">
                <w:rPr>
                  <w:rFonts w:ascii="Arial" w:hAnsi="Arial" w:cs="Arial"/>
                  <w:sz w:val="20"/>
                  <w:szCs w:val="20"/>
                </w:rPr>
                <w:t>138</w:t>
              </w:r>
            </w:ins>
            <w:del w:id="239" w:author="du Prel, Jean-Baptist" w:date="2024-05-14T13:26:00Z">
              <w:r w:rsidRPr="001E0D25" w:rsidDel="00397891">
                <w:rPr>
                  <w:rFonts w:ascii="Arial" w:hAnsi="Arial" w:cs="Arial"/>
                  <w:sz w:val="20"/>
                  <w:szCs w:val="20"/>
                </w:rPr>
                <w:delText>50</w:delText>
              </w:r>
            </w:del>
            <w:r w:rsidRPr="001E0D25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CB09DC" w:rsidRPr="001E0D25" w14:paraId="4138E35E" w14:textId="77777777" w:rsidTr="00DE2BD5">
        <w:trPr>
          <w:trHeight w:val="214"/>
        </w:trPr>
        <w:tc>
          <w:tcPr>
            <w:tcW w:w="1271" w:type="dxa"/>
          </w:tcPr>
          <w:p w14:paraId="53EAA7E5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</w:rPr>
              <w:t>4/125</w:t>
            </w:r>
          </w:p>
          <w:p w14:paraId="6C37EDDB" w14:textId="77777777" w:rsidR="00CB09DC" w:rsidRPr="001E0D25" w:rsidRDefault="00CB09DC" w:rsidP="00A1797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</w:rPr>
              <w:t>(3.2 %)</w:t>
            </w:r>
          </w:p>
        </w:tc>
        <w:tc>
          <w:tcPr>
            <w:tcW w:w="1985" w:type="dxa"/>
          </w:tcPr>
          <w:p w14:paraId="38ACD974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EURO-D depression scale [180]</w:t>
            </w:r>
          </w:p>
        </w:tc>
        <w:tc>
          <w:tcPr>
            <w:tcW w:w="992" w:type="dxa"/>
          </w:tcPr>
          <w:p w14:paraId="5A1F0A62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</w:tcPr>
          <w:p w14:paraId="73DE4A3C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1D2CA92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EB216BB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5" w:type="dxa"/>
          </w:tcPr>
          <w:p w14:paraId="111F0005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EURO-D depression scale</w:t>
            </w:r>
          </w:p>
        </w:tc>
        <w:tc>
          <w:tcPr>
            <w:tcW w:w="1687" w:type="dxa"/>
          </w:tcPr>
          <w:p w14:paraId="6D506B7F" w14:textId="61900F1D" w:rsidR="00CB09DC" w:rsidRPr="001E0D25" w:rsidRDefault="00CB09DC" w:rsidP="003C1E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ins w:id="240" w:author="du Prel, Jean-Baptist" w:date="2024-05-14T13:26:00Z">
              <w:r w:rsidR="00397891">
                <w:rPr>
                  <w:rFonts w:ascii="Arial" w:hAnsi="Arial" w:cs="Arial"/>
                  <w:sz w:val="20"/>
                  <w:szCs w:val="20"/>
                  <w:lang w:val="en-US"/>
                </w:rPr>
                <w:t>130</w:t>
              </w:r>
            </w:ins>
            <w:del w:id="241" w:author="du Prel, Jean-Baptist" w:date="2024-05-14T13:26:00Z">
              <w:r w:rsidRPr="001E0D25" w:rsidDel="00397891">
                <w:rPr>
                  <w:rFonts w:ascii="Arial" w:hAnsi="Arial" w:cs="Arial"/>
                  <w:sz w:val="20"/>
                  <w:szCs w:val="20"/>
                  <w:lang w:val="en-US"/>
                </w:rPr>
                <w:delText>63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,</w:t>
            </w:r>
            <w:ins w:id="242" w:author="du Prel, Jean-Baptist" w:date="2024-05-14T13:44:00Z">
              <w:r w:rsidR="003C1E94"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 </w:t>
              </w:r>
              <w:r w:rsidR="003C1E94" w:rsidRPr="001E0D25">
                <w:rPr>
                  <w:rFonts w:ascii="Arial" w:hAnsi="Arial" w:cs="Arial"/>
                  <w:sz w:val="20"/>
                  <w:szCs w:val="20"/>
                  <w:lang w:val="en-US"/>
                </w:rPr>
                <w:t>[</w:t>
              </w:r>
              <w:r w:rsidR="003C1E94">
                <w:rPr>
                  <w:rFonts w:ascii="Arial" w:hAnsi="Arial" w:cs="Arial"/>
                  <w:sz w:val="20"/>
                  <w:szCs w:val="20"/>
                  <w:lang w:val="en-US"/>
                </w:rPr>
                <w:t>132</w:t>
              </w:r>
              <w:r w:rsidR="003C1E94" w:rsidRPr="001E0D25">
                <w:rPr>
                  <w:rFonts w:ascii="Arial" w:hAnsi="Arial" w:cs="Arial"/>
                  <w:sz w:val="20"/>
                  <w:szCs w:val="20"/>
                  <w:lang w:val="en-US"/>
                </w:rPr>
                <w:t>]</w:t>
              </w:r>
              <w:r w:rsidR="003C1E94">
                <w:rPr>
                  <w:rFonts w:ascii="Arial" w:hAnsi="Arial" w:cs="Arial"/>
                  <w:sz w:val="20"/>
                  <w:szCs w:val="20"/>
                  <w:lang w:val="en-US"/>
                </w:rPr>
                <w:t>,</w:t>
              </w:r>
            </w:ins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 xml:space="preserve"> [</w:t>
            </w:r>
            <w:ins w:id="243" w:author="du Prel, Jean-Baptist" w:date="2024-05-14T13:27:00Z">
              <w:r w:rsidR="00397891">
                <w:rPr>
                  <w:rFonts w:ascii="Arial" w:hAnsi="Arial" w:cs="Arial"/>
                  <w:sz w:val="20"/>
                  <w:szCs w:val="20"/>
                  <w:lang w:val="en-US"/>
                </w:rPr>
                <w:t>161</w:t>
              </w:r>
            </w:ins>
            <w:del w:id="244" w:author="du Prel, Jean-Baptist" w:date="2024-05-14T13:27:00Z">
              <w:r w:rsidRPr="001E0D25" w:rsidDel="00397891">
                <w:rPr>
                  <w:rFonts w:ascii="Arial" w:hAnsi="Arial" w:cs="Arial"/>
                  <w:sz w:val="20"/>
                  <w:szCs w:val="20"/>
                  <w:lang w:val="en-US"/>
                </w:rPr>
                <w:delText>88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, [</w:t>
            </w:r>
            <w:ins w:id="245" w:author="du Prel, Jean-Baptist" w:date="2024-05-14T13:27:00Z">
              <w:r w:rsidR="00397891">
                <w:rPr>
                  <w:rFonts w:ascii="Arial" w:hAnsi="Arial" w:cs="Arial"/>
                  <w:sz w:val="20"/>
                  <w:szCs w:val="20"/>
                  <w:lang w:val="en-US"/>
                </w:rPr>
                <w:t>162</w:t>
              </w:r>
            </w:ins>
            <w:del w:id="246" w:author="du Prel, Jean-Baptist" w:date="2024-05-14T13:27:00Z">
              <w:r w:rsidRPr="001E0D25" w:rsidDel="00397891">
                <w:rPr>
                  <w:rFonts w:ascii="Arial" w:hAnsi="Arial" w:cs="Arial"/>
                  <w:sz w:val="20"/>
                  <w:szCs w:val="20"/>
                  <w:lang w:val="en-US"/>
                </w:rPr>
                <w:delText>119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  <w:del w:id="247" w:author="du Prel, Jean-Baptist" w:date="2024-05-14T13:44:00Z">
              <w:r w:rsidRPr="001E0D25" w:rsidDel="003C1E94">
                <w:rPr>
                  <w:rFonts w:ascii="Arial" w:hAnsi="Arial" w:cs="Arial"/>
                  <w:sz w:val="20"/>
                  <w:szCs w:val="20"/>
                  <w:lang w:val="en-US"/>
                </w:rPr>
                <w:delText>,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del w:id="248" w:author="du Prel, Jean-Baptist" w:date="2024-05-14T13:44:00Z">
              <w:r w:rsidRPr="001E0D25" w:rsidDel="003C1E94">
                <w:rPr>
                  <w:rFonts w:ascii="Arial" w:hAnsi="Arial" w:cs="Arial"/>
                  <w:sz w:val="20"/>
                  <w:szCs w:val="20"/>
                  <w:lang w:val="en-US"/>
                </w:rPr>
                <w:delText>[</w:delText>
              </w:r>
            </w:del>
            <w:del w:id="249" w:author="du Prel, Jean-Baptist" w:date="2024-05-14T13:27:00Z">
              <w:r w:rsidRPr="001E0D25" w:rsidDel="00397891">
                <w:rPr>
                  <w:rFonts w:ascii="Arial" w:hAnsi="Arial" w:cs="Arial"/>
                  <w:sz w:val="20"/>
                  <w:szCs w:val="20"/>
                  <w:lang w:val="en-US"/>
                </w:rPr>
                <w:delText>157</w:delText>
              </w:r>
            </w:del>
            <w:del w:id="250" w:author="du Prel, Jean-Baptist" w:date="2024-05-14T13:44:00Z">
              <w:r w:rsidRPr="001E0D25" w:rsidDel="003C1E94">
                <w:rPr>
                  <w:rFonts w:ascii="Arial" w:hAnsi="Arial" w:cs="Arial"/>
                  <w:sz w:val="20"/>
                  <w:szCs w:val="20"/>
                  <w:lang w:val="en-US"/>
                </w:rPr>
                <w:delText>]</w:delText>
              </w:r>
            </w:del>
          </w:p>
        </w:tc>
      </w:tr>
      <w:tr w:rsidR="00CB09DC" w:rsidRPr="001E0D25" w14:paraId="5DE88EA0" w14:textId="77777777" w:rsidTr="00DE2BD5">
        <w:trPr>
          <w:trHeight w:val="214"/>
        </w:trPr>
        <w:tc>
          <w:tcPr>
            <w:tcW w:w="1271" w:type="dxa"/>
          </w:tcPr>
          <w:p w14:paraId="3E776D48" w14:textId="77777777" w:rsidR="00CB09DC" w:rsidRPr="001E0D25" w:rsidRDefault="00CB09DC" w:rsidP="00A1797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/125</w:t>
            </w:r>
          </w:p>
          <w:p w14:paraId="06A83EB9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2.4 %)</w:t>
            </w:r>
          </w:p>
        </w:tc>
        <w:tc>
          <w:tcPr>
            <w:tcW w:w="1985" w:type="dxa"/>
          </w:tcPr>
          <w:p w14:paraId="7F7AF155" w14:textId="253B519E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Hopkins Symptom Checklist (SCL-90) [</w:t>
            </w:r>
            <w:ins w:id="251" w:author="du Prel, Jean-Baptist" w:date="2024-05-14T13:45:00Z">
              <w:r w:rsidR="003C1E94">
                <w:rPr>
                  <w:rFonts w:ascii="Arial" w:hAnsi="Arial" w:cs="Arial"/>
                  <w:b/>
                  <w:sz w:val="20"/>
                  <w:szCs w:val="20"/>
                  <w:lang w:val="en-US"/>
                </w:rPr>
                <w:t>212</w:t>
              </w:r>
            </w:ins>
            <w:del w:id="252" w:author="du Prel, Jean-Baptist" w:date="2024-05-14T13:45:00Z">
              <w:r w:rsidRPr="001E0D25" w:rsidDel="003C1E94">
                <w:rPr>
                  <w:rFonts w:ascii="Arial" w:hAnsi="Arial" w:cs="Arial"/>
                  <w:b/>
                  <w:sz w:val="20"/>
                  <w:szCs w:val="20"/>
                  <w:lang w:val="en-US"/>
                </w:rPr>
                <w:delText>181</w:delText>
              </w:r>
            </w:del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992" w:type="dxa"/>
          </w:tcPr>
          <w:p w14:paraId="2A893793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D25D93E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</w:tcPr>
          <w:p w14:paraId="600C0D5E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969B414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5" w:type="dxa"/>
          </w:tcPr>
          <w:p w14:paraId="772E3070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SCL Core Depression scale (SCL-CD6) short version with 6 items of the brief subscale from the Hopkins Symptom Checklist (SCL-90)</w:t>
            </w:r>
          </w:p>
        </w:tc>
        <w:tc>
          <w:tcPr>
            <w:tcW w:w="1687" w:type="dxa"/>
          </w:tcPr>
          <w:p w14:paraId="42053C56" w14:textId="4FE80DB0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ins w:id="253" w:author="du Prel, Jean-Baptist" w:date="2024-05-14T13:27:00Z">
              <w:r w:rsidR="00397891">
                <w:rPr>
                  <w:rFonts w:ascii="Arial" w:hAnsi="Arial" w:cs="Arial"/>
                  <w:sz w:val="20"/>
                  <w:szCs w:val="20"/>
                  <w:lang w:val="en-US"/>
                </w:rPr>
                <w:t>125</w:t>
              </w:r>
            </w:ins>
            <w:del w:id="254" w:author="du Prel, Jean-Baptist" w:date="2024-05-14T13:27:00Z">
              <w:r w:rsidRPr="001E0D25" w:rsidDel="00397891">
                <w:rPr>
                  <w:rFonts w:ascii="Arial" w:hAnsi="Arial" w:cs="Arial"/>
                  <w:sz w:val="20"/>
                  <w:szCs w:val="20"/>
                  <w:lang w:val="en-US"/>
                </w:rPr>
                <w:delText>146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, [</w:t>
            </w:r>
            <w:ins w:id="255" w:author="du Prel, Jean-Baptist" w:date="2024-05-14T13:28:00Z">
              <w:r w:rsidR="00397891">
                <w:rPr>
                  <w:rFonts w:ascii="Arial" w:hAnsi="Arial" w:cs="Arial"/>
                  <w:sz w:val="20"/>
                  <w:szCs w:val="20"/>
                  <w:lang w:val="en-US"/>
                </w:rPr>
                <w:t>126</w:t>
              </w:r>
            </w:ins>
            <w:del w:id="256" w:author="du Prel, Jean-Baptist" w:date="2024-05-14T13:28:00Z">
              <w:r w:rsidRPr="001E0D25" w:rsidDel="00397891">
                <w:rPr>
                  <w:rFonts w:ascii="Arial" w:hAnsi="Arial" w:cs="Arial"/>
                  <w:sz w:val="20"/>
                  <w:szCs w:val="20"/>
                  <w:lang w:val="en-US"/>
                </w:rPr>
                <w:delText>147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, [</w:t>
            </w:r>
            <w:ins w:id="257" w:author="du Prel, Jean-Baptist" w:date="2024-05-14T13:28:00Z">
              <w:r w:rsidR="00397891">
                <w:rPr>
                  <w:rFonts w:ascii="Arial" w:hAnsi="Arial" w:cs="Arial"/>
                  <w:sz w:val="20"/>
                  <w:szCs w:val="20"/>
                  <w:lang w:val="en-US"/>
                </w:rPr>
                <w:t>131</w:t>
              </w:r>
            </w:ins>
            <w:del w:id="258" w:author="du Prel, Jean-Baptist" w:date="2024-05-14T13:28:00Z">
              <w:r w:rsidRPr="001E0D25" w:rsidDel="00397891">
                <w:rPr>
                  <w:rFonts w:ascii="Arial" w:hAnsi="Arial" w:cs="Arial"/>
                  <w:sz w:val="20"/>
                  <w:szCs w:val="20"/>
                  <w:lang w:val="en-US"/>
                </w:rPr>
                <w:delText>151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CB09DC" w:rsidRPr="001E0D25" w14:paraId="3F877740" w14:textId="77777777" w:rsidTr="00DE2BD5">
        <w:trPr>
          <w:trHeight w:val="214"/>
        </w:trPr>
        <w:tc>
          <w:tcPr>
            <w:tcW w:w="1271" w:type="dxa"/>
          </w:tcPr>
          <w:p w14:paraId="3DB472BB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</w:rPr>
              <w:lastRenderedPageBreak/>
              <w:t>3/125</w:t>
            </w:r>
          </w:p>
          <w:p w14:paraId="4EA24B45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2.4 %)</w:t>
            </w:r>
          </w:p>
        </w:tc>
        <w:tc>
          <w:tcPr>
            <w:tcW w:w="1985" w:type="dxa"/>
          </w:tcPr>
          <w:p w14:paraId="432E8004" w14:textId="738E1F7A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Taiwanese Depression Questionnaire (TDQ) [</w:t>
            </w:r>
            <w:ins w:id="259" w:author="du Prel, Jean-Baptist" w:date="2024-05-14T13:46:00Z">
              <w:r w:rsidR="003C1E94">
                <w:rPr>
                  <w:rFonts w:ascii="Arial" w:hAnsi="Arial" w:cs="Arial"/>
                  <w:b/>
                  <w:sz w:val="20"/>
                  <w:szCs w:val="20"/>
                  <w:lang w:val="en-US"/>
                </w:rPr>
                <w:t>205</w:t>
              </w:r>
            </w:ins>
            <w:del w:id="260" w:author="du Prel, Jean-Baptist" w:date="2024-05-14T13:46:00Z">
              <w:r w:rsidRPr="001E0D25" w:rsidDel="003C1E94">
                <w:rPr>
                  <w:rFonts w:ascii="Arial" w:hAnsi="Arial" w:cs="Arial"/>
                  <w:b/>
                  <w:sz w:val="20"/>
                  <w:szCs w:val="20"/>
                  <w:lang w:val="en-US"/>
                </w:rPr>
                <w:delText>204</w:delText>
              </w:r>
            </w:del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992" w:type="dxa"/>
          </w:tcPr>
          <w:p w14:paraId="69F1ED25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</w:tcPr>
          <w:p w14:paraId="0123A087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ED206BA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A58E370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5" w:type="dxa"/>
          </w:tcPr>
          <w:p w14:paraId="6F1A2B22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Taiwanese Depression Questionnaire (TDQ)</w:t>
            </w:r>
          </w:p>
        </w:tc>
        <w:tc>
          <w:tcPr>
            <w:tcW w:w="1687" w:type="dxa"/>
          </w:tcPr>
          <w:p w14:paraId="59F5A352" w14:textId="393B7E0F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ins w:id="261" w:author="du Prel, Jean-Baptist" w:date="2024-05-14T13:28:00Z">
              <w:r w:rsidR="00397891">
                <w:rPr>
                  <w:rFonts w:ascii="Arial" w:hAnsi="Arial" w:cs="Arial"/>
                  <w:sz w:val="20"/>
                  <w:szCs w:val="20"/>
                  <w:lang w:val="en-US"/>
                </w:rPr>
                <w:t>92</w:t>
              </w:r>
            </w:ins>
            <w:del w:id="262" w:author="du Prel, Jean-Baptist" w:date="2024-05-14T13:28:00Z">
              <w:r w:rsidRPr="001E0D25" w:rsidDel="00397891">
                <w:rPr>
                  <w:rFonts w:ascii="Arial" w:hAnsi="Arial" w:cs="Arial"/>
                  <w:sz w:val="20"/>
                  <w:szCs w:val="20"/>
                  <w:lang w:val="en-US"/>
                </w:rPr>
                <w:delText>85</w:delText>
              </w:r>
            </w:del>
            <w:ins w:id="263" w:author="du Prel, Jean-Baptist" w:date="2024-05-14T13:29:00Z">
              <w:r w:rsidR="00397891">
                <w:rPr>
                  <w:rFonts w:ascii="Arial" w:hAnsi="Arial" w:cs="Arial"/>
                  <w:sz w:val="20"/>
                  <w:szCs w:val="20"/>
                  <w:lang w:val="en-US"/>
                </w:rPr>
                <w:t>-</w:t>
              </w:r>
            </w:ins>
            <w:del w:id="264" w:author="du Prel, Jean-Baptist" w:date="2024-05-14T13:29:00Z">
              <w:r w:rsidRPr="001E0D25" w:rsidDel="00397891">
                <w:rPr>
                  <w:rFonts w:ascii="Arial" w:hAnsi="Arial" w:cs="Arial"/>
                  <w:sz w:val="20"/>
                  <w:szCs w:val="20"/>
                  <w:lang w:val="en-US"/>
                </w:rPr>
                <w:delText>],</w:delText>
              </w:r>
            </w:del>
            <w:del w:id="265" w:author="du Prel, Jean-Baptist" w:date="2024-05-14T13:28:00Z">
              <w:r w:rsidRPr="001E0D25" w:rsidDel="00397891">
                <w:rPr>
                  <w:rFonts w:ascii="Arial" w:hAnsi="Arial" w:cs="Arial"/>
                  <w:sz w:val="20"/>
                  <w:szCs w:val="20"/>
                  <w:lang w:val="en-US"/>
                </w:rPr>
                <w:delText xml:space="preserve"> [137], [</w:delText>
              </w:r>
            </w:del>
            <w:ins w:id="266" w:author="du Prel, Jean-Baptist" w:date="2024-05-14T13:28:00Z">
              <w:r w:rsidR="00397891">
                <w:rPr>
                  <w:rFonts w:ascii="Arial" w:hAnsi="Arial" w:cs="Arial"/>
                  <w:sz w:val="20"/>
                  <w:szCs w:val="20"/>
                  <w:lang w:val="en-US"/>
                </w:rPr>
                <w:t>94</w:t>
              </w:r>
            </w:ins>
            <w:del w:id="267" w:author="du Prel, Jean-Baptist" w:date="2024-05-14T13:28:00Z">
              <w:r w:rsidRPr="001E0D25" w:rsidDel="00397891">
                <w:rPr>
                  <w:rFonts w:ascii="Arial" w:hAnsi="Arial" w:cs="Arial"/>
                  <w:sz w:val="20"/>
                  <w:szCs w:val="20"/>
                  <w:lang w:val="en-US"/>
                </w:rPr>
                <w:delText>138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CB09DC" w:rsidRPr="001E0D25" w14:paraId="11DFD7D3" w14:textId="77777777" w:rsidTr="00DE2BD5">
        <w:trPr>
          <w:trHeight w:val="214"/>
        </w:trPr>
        <w:tc>
          <w:tcPr>
            <w:tcW w:w="1271" w:type="dxa"/>
          </w:tcPr>
          <w:p w14:paraId="4AF6B2C2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</w:rPr>
              <w:t>3/125</w:t>
            </w:r>
          </w:p>
          <w:p w14:paraId="75349484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2.4 %)</w:t>
            </w:r>
          </w:p>
        </w:tc>
        <w:tc>
          <w:tcPr>
            <w:tcW w:w="1985" w:type="dxa"/>
          </w:tcPr>
          <w:p w14:paraId="7D327633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DSM Diagnosis</w:t>
            </w:r>
          </w:p>
        </w:tc>
        <w:tc>
          <w:tcPr>
            <w:tcW w:w="992" w:type="dxa"/>
          </w:tcPr>
          <w:p w14:paraId="13ED7240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</w:tcPr>
          <w:p w14:paraId="1744AE23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0D920A0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4C55E88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5" w:type="dxa"/>
          </w:tcPr>
          <w:p w14:paraId="02C88165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 xml:space="preserve">DSM-IV </w:t>
            </w:r>
          </w:p>
          <w:p w14:paraId="6118A813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SCID-I Structured Clinical Interview for the DSM-IV Axis I</w:t>
            </w:r>
          </w:p>
        </w:tc>
        <w:tc>
          <w:tcPr>
            <w:tcW w:w="1687" w:type="dxa"/>
          </w:tcPr>
          <w:p w14:paraId="09F4DD70" w14:textId="537A5CEF" w:rsidR="00CB09DC" w:rsidRPr="001E0D25" w:rsidRDefault="003C1E94" w:rsidP="003C1E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ins w:id="268" w:author="du Prel, Jean-Baptist" w:date="2024-05-14T13:44:00Z">
              <w:r w:rsidRPr="001E0D25">
                <w:rPr>
                  <w:rFonts w:ascii="Arial" w:hAnsi="Arial" w:cs="Arial"/>
                  <w:sz w:val="20"/>
                  <w:szCs w:val="20"/>
                  <w:lang w:val="en-US"/>
                </w:rPr>
                <w:t>[</w:t>
              </w:r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55</w:t>
              </w:r>
              <w:r w:rsidRPr="001E0D25"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], </w:t>
              </w:r>
            </w:ins>
            <w:r w:rsidR="00CB09DC" w:rsidRPr="001E0D25">
              <w:rPr>
                <w:rFonts w:ascii="Arial" w:hAnsi="Arial" w:cs="Arial"/>
                <w:sz w:val="20"/>
                <w:szCs w:val="20"/>
              </w:rPr>
              <w:t>[</w:t>
            </w:r>
            <w:ins w:id="269" w:author="du Prel, Jean-Baptist" w:date="2024-05-14T13:29:00Z">
              <w:r w:rsidR="00397891">
                <w:rPr>
                  <w:rFonts w:ascii="Arial" w:hAnsi="Arial" w:cs="Arial"/>
                  <w:sz w:val="20"/>
                  <w:szCs w:val="20"/>
                </w:rPr>
                <w:t>154</w:t>
              </w:r>
            </w:ins>
            <w:del w:id="270" w:author="du Prel, Jean-Baptist" w:date="2024-05-14T13:29:00Z">
              <w:r w:rsidR="00CB09DC" w:rsidRPr="001E0D25" w:rsidDel="00397891">
                <w:rPr>
                  <w:rFonts w:ascii="Arial" w:hAnsi="Arial" w:cs="Arial"/>
                  <w:sz w:val="20"/>
                  <w:szCs w:val="20"/>
                </w:rPr>
                <w:delText>79</w:delText>
              </w:r>
            </w:del>
            <w:r w:rsidR="00CB09DC" w:rsidRPr="001E0D25">
              <w:rPr>
                <w:rFonts w:ascii="Arial" w:hAnsi="Arial" w:cs="Arial"/>
                <w:sz w:val="20"/>
                <w:szCs w:val="20"/>
              </w:rPr>
              <w:t xml:space="preserve">], </w:t>
            </w:r>
            <w:del w:id="271" w:author="du Prel, Jean-Baptist" w:date="2024-05-14T13:44:00Z">
              <w:r w:rsidR="00CB09DC" w:rsidRPr="001E0D25" w:rsidDel="003C1E94">
                <w:rPr>
                  <w:rFonts w:ascii="Arial" w:hAnsi="Arial" w:cs="Arial"/>
                  <w:sz w:val="20"/>
                  <w:szCs w:val="20"/>
                  <w:lang w:val="en-US"/>
                </w:rPr>
                <w:delText>[</w:delText>
              </w:r>
            </w:del>
            <w:del w:id="272" w:author="du Prel, Jean-Baptist" w:date="2024-05-14T13:29:00Z">
              <w:r w:rsidR="00CB09DC" w:rsidRPr="001E0D25" w:rsidDel="00397891">
                <w:rPr>
                  <w:rFonts w:ascii="Arial" w:hAnsi="Arial" w:cs="Arial"/>
                  <w:sz w:val="20"/>
                  <w:szCs w:val="20"/>
                  <w:lang w:val="en-US"/>
                </w:rPr>
                <w:delText>62</w:delText>
              </w:r>
            </w:del>
            <w:del w:id="273" w:author="du Prel, Jean-Baptist" w:date="2024-05-14T13:44:00Z">
              <w:r w:rsidR="00CB09DC" w:rsidRPr="001E0D25" w:rsidDel="003C1E94">
                <w:rPr>
                  <w:rFonts w:ascii="Arial" w:hAnsi="Arial" w:cs="Arial"/>
                  <w:sz w:val="20"/>
                  <w:szCs w:val="20"/>
                  <w:lang w:val="en-US"/>
                </w:rPr>
                <w:delText xml:space="preserve">], </w:delText>
              </w:r>
            </w:del>
            <w:r w:rsidR="00CB09DC" w:rsidRPr="001E0D2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ins w:id="274" w:author="du Prel, Jean-Baptist" w:date="2024-05-14T13:29:00Z">
              <w:r w:rsidR="00397891">
                <w:rPr>
                  <w:rFonts w:ascii="Arial" w:hAnsi="Arial" w:cs="Arial"/>
                  <w:sz w:val="20"/>
                  <w:szCs w:val="20"/>
                  <w:lang w:val="en-US"/>
                </w:rPr>
                <w:t>158</w:t>
              </w:r>
            </w:ins>
            <w:del w:id="275" w:author="du Prel, Jean-Baptist" w:date="2024-05-14T13:29:00Z">
              <w:r w:rsidR="00CB09DC" w:rsidRPr="001E0D25" w:rsidDel="00397891">
                <w:rPr>
                  <w:rFonts w:ascii="Arial" w:hAnsi="Arial" w:cs="Arial"/>
                  <w:sz w:val="20"/>
                  <w:szCs w:val="20"/>
                  <w:lang w:val="en-US"/>
                </w:rPr>
                <w:delText>160</w:delText>
              </w:r>
            </w:del>
            <w:r w:rsidR="00CB09DC" w:rsidRPr="001E0D25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CB09DC" w:rsidRPr="001E0D25" w14:paraId="51739997" w14:textId="77777777" w:rsidTr="00DE2BD5">
        <w:trPr>
          <w:trHeight w:val="214"/>
        </w:trPr>
        <w:tc>
          <w:tcPr>
            <w:tcW w:w="1271" w:type="dxa"/>
          </w:tcPr>
          <w:p w14:paraId="53676DBA" w14:textId="77777777" w:rsidR="00CB09DC" w:rsidRPr="001E0D25" w:rsidRDefault="00CB09DC" w:rsidP="00A1797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/125</w:t>
            </w:r>
          </w:p>
          <w:p w14:paraId="41E95BA0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1.6 %)</w:t>
            </w:r>
          </w:p>
        </w:tc>
        <w:tc>
          <w:tcPr>
            <w:tcW w:w="1985" w:type="dxa"/>
          </w:tcPr>
          <w:p w14:paraId="306CE7E9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 5-item scale constructed  </w:t>
            </w:r>
            <w:r w:rsidRPr="001E0D25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ad hoc</w:t>
            </w: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. In past 4 weeks how often have you: felt sad, lost self-confidence, encountered insurmountable difficulties, been able to get going or daily life, been affected due to emotional problems? 1-5 (never to always)</w:t>
            </w:r>
          </w:p>
        </w:tc>
        <w:tc>
          <w:tcPr>
            <w:tcW w:w="992" w:type="dxa"/>
          </w:tcPr>
          <w:p w14:paraId="5D09A6DE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6536897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8E04FCE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06281B5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</w:tcPr>
          <w:p w14:paraId="4E16B77F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No specific name</w:t>
            </w:r>
          </w:p>
        </w:tc>
        <w:tc>
          <w:tcPr>
            <w:tcW w:w="1687" w:type="dxa"/>
          </w:tcPr>
          <w:p w14:paraId="588A6C8F" w14:textId="47F79E79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</w:rPr>
              <w:t>[</w:t>
            </w:r>
            <w:ins w:id="276" w:author="du Prel, Jean-Baptist" w:date="2024-05-14T13:29:00Z">
              <w:r w:rsidR="00397891">
                <w:rPr>
                  <w:rFonts w:ascii="Arial" w:hAnsi="Arial" w:cs="Arial"/>
                  <w:sz w:val="20"/>
                  <w:szCs w:val="20"/>
                </w:rPr>
                <w:t>49</w:t>
              </w:r>
            </w:ins>
            <w:del w:id="277" w:author="du Prel, Jean-Baptist" w:date="2024-05-14T13:29:00Z">
              <w:r w:rsidRPr="001E0D25" w:rsidDel="00397891">
                <w:rPr>
                  <w:rFonts w:ascii="Arial" w:hAnsi="Arial" w:cs="Arial"/>
                  <w:sz w:val="20"/>
                  <w:szCs w:val="20"/>
                </w:rPr>
                <w:delText>143</w:delText>
              </w:r>
            </w:del>
            <w:r w:rsidRPr="001E0D25">
              <w:rPr>
                <w:rFonts w:ascii="Arial" w:hAnsi="Arial" w:cs="Arial"/>
                <w:sz w:val="20"/>
                <w:szCs w:val="20"/>
              </w:rPr>
              <w:t>], [</w:t>
            </w:r>
            <w:ins w:id="278" w:author="du Prel, Jean-Baptist" w:date="2024-05-14T13:30:00Z">
              <w:r w:rsidR="00397891">
                <w:rPr>
                  <w:rFonts w:ascii="Arial" w:hAnsi="Arial" w:cs="Arial"/>
                  <w:sz w:val="20"/>
                  <w:szCs w:val="20"/>
                </w:rPr>
                <w:t>50</w:t>
              </w:r>
            </w:ins>
            <w:del w:id="279" w:author="du Prel, Jean-Baptist" w:date="2024-05-14T13:30:00Z">
              <w:r w:rsidRPr="001E0D25" w:rsidDel="00397891">
                <w:rPr>
                  <w:rFonts w:ascii="Arial" w:hAnsi="Arial" w:cs="Arial"/>
                  <w:sz w:val="20"/>
                  <w:szCs w:val="20"/>
                </w:rPr>
                <w:delText>145</w:delText>
              </w:r>
            </w:del>
            <w:r w:rsidRPr="001E0D25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CB09DC" w:rsidRPr="001E0D25" w14:paraId="270C1AD9" w14:textId="77777777" w:rsidTr="00DE2BD5">
        <w:trPr>
          <w:trHeight w:val="214"/>
        </w:trPr>
        <w:tc>
          <w:tcPr>
            <w:tcW w:w="1271" w:type="dxa"/>
          </w:tcPr>
          <w:p w14:paraId="5AD8286B" w14:textId="77777777" w:rsidR="00CB09DC" w:rsidRPr="001E0D25" w:rsidRDefault="00CB09DC" w:rsidP="00A1797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/125</w:t>
            </w:r>
          </w:p>
          <w:p w14:paraId="319386A9" w14:textId="77777777" w:rsidR="00CB09DC" w:rsidRPr="001E0D25" w:rsidRDefault="00CB09DC" w:rsidP="00A1797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0.8 %)</w:t>
            </w:r>
          </w:p>
        </w:tc>
        <w:tc>
          <w:tcPr>
            <w:tcW w:w="1985" w:type="dxa"/>
          </w:tcPr>
          <w:p w14:paraId="03A1C98E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Depression Anxiety Stress Scales (DASS-21) [202]</w:t>
            </w:r>
          </w:p>
        </w:tc>
        <w:tc>
          <w:tcPr>
            <w:tcW w:w="992" w:type="dxa"/>
          </w:tcPr>
          <w:p w14:paraId="70BDFCFD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</w:tcPr>
          <w:p w14:paraId="439F5CC9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3B773FE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FE9C378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</w:tcPr>
          <w:p w14:paraId="05FCB787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Depression Anxiety Stress Scales (DASS-21)</w:t>
            </w:r>
          </w:p>
        </w:tc>
        <w:tc>
          <w:tcPr>
            <w:tcW w:w="1687" w:type="dxa"/>
          </w:tcPr>
          <w:p w14:paraId="4B195CDB" w14:textId="2E90E854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ins w:id="280" w:author="du Prel, Jean-Baptist" w:date="2024-05-14T13:30:00Z">
              <w:r w:rsidR="00397891">
                <w:rPr>
                  <w:rFonts w:ascii="Arial" w:hAnsi="Arial" w:cs="Arial"/>
                  <w:sz w:val="20"/>
                  <w:szCs w:val="20"/>
                  <w:lang w:val="en-US"/>
                </w:rPr>
                <w:t>88</w:t>
              </w:r>
            </w:ins>
            <w:del w:id="281" w:author="du Prel, Jean-Baptist" w:date="2024-05-14T13:30:00Z">
              <w:r w:rsidRPr="001E0D25" w:rsidDel="00397891">
                <w:rPr>
                  <w:rFonts w:ascii="Arial" w:hAnsi="Arial" w:cs="Arial"/>
                  <w:sz w:val="20"/>
                  <w:szCs w:val="20"/>
                  <w:lang w:val="en-US"/>
                </w:rPr>
                <w:delText>156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CB09DC" w:rsidRPr="001E0D25" w14:paraId="0CACF8E2" w14:textId="77777777" w:rsidTr="00DE2BD5">
        <w:trPr>
          <w:trHeight w:val="214"/>
        </w:trPr>
        <w:tc>
          <w:tcPr>
            <w:tcW w:w="1271" w:type="dxa"/>
          </w:tcPr>
          <w:p w14:paraId="166EAFC8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/</w:t>
            </w:r>
            <w:r w:rsidRPr="001E0D25">
              <w:rPr>
                <w:rFonts w:ascii="Arial" w:hAnsi="Arial" w:cs="Arial"/>
                <w:b/>
                <w:sz w:val="20"/>
                <w:szCs w:val="20"/>
              </w:rPr>
              <w:t>125</w:t>
            </w:r>
          </w:p>
          <w:p w14:paraId="2F5A40EE" w14:textId="77777777" w:rsidR="00CB09DC" w:rsidRPr="001E0D25" w:rsidRDefault="00CB09DC" w:rsidP="00A1797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0.8 %)</w:t>
            </w:r>
          </w:p>
        </w:tc>
        <w:tc>
          <w:tcPr>
            <w:tcW w:w="1985" w:type="dxa"/>
          </w:tcPr>
          <w:p w14:paraId="3479C9EC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Self-reported doctor’s diagnosis.</w:t>
            </w:r>
          </w:p>
          <w:p w14:paraId="3F4425F2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4708C22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CBCB84F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EF7A53C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D8AD647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</w:tcPr>
          <w:p w14:paraId="224B0F5A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Self-reported doctor’s diagnosis.</w:t>
            </w:r>
          </w:p>
          <w:p w14:paraId="3498B3F5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Answer to question: Has any doctor or health professional ever said that you have depression?</w:t>
            </w:r>
          </w:p>
          <w:p w14:paraId="613C83AF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Has any doctor or health professional ever said that you have depression?</w:t>
            </w:r>
          </w:p>
        </w:tc>
        <w:tc>
          <w:tcPr>
            <w:tcW w:w="1687" w:type="dxa"/>
          </w:tcPr>
          <w:p w14:paraId="6994CDED" w14:textId="1660C012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ins w:id="282" w:author="du Prel, Jean-Baptist" w:date="2024-05-14T13:30:00Z">
              <w:r w:rsidR="00397891">
                <w:rPr>
                  <w:rFonts w:ascii="Arial" w:hAnsi="Arial" w:cs="Arial"/>
                  <w:sz w:val="20"/>
                  <w:szCs w:val="20"/>
                  <w:lang w:val="en-US"/>
                </w:rPr>
                <w:t>160</w:t>
              </w:r>
            </w:ins>
            <w:del w:id="283" w:author="du Prel, Jean-Baptist" w:date="2024-05-14T13:30:00Z">
              <w:r w:rsidRPr="001E0D25" w:rsidDel="00397891">
                <w:rPr>
                  <w:rFonts w:ascii="Arial" w:hAnsi="Arial" w:cs="Arial"/>
                  <w:sz w:val="20"/>
                  <w:szCs w:val="20"/>
                  <w:lang w:val="en-US"/>
                </w:rPr>
                <w:delText>49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 xml:space="preserve">] </w:t>
            </w:r>
          </w:p>
        </w:tc>
      </w:tr>
      <w:tr w:rsidR="00CB09DC" w:rsidRPr="001E0D25" w14:paraId="2BE9C30F" w14:textId="77777777" w:rsidTr="00DE2BD5">
        <w:trPr>
          <w:trHeight w:val="214"/>
        </w:trPr>
        <w:tc>
          <w:tcPr>
            <w:tcW w:w="1271" w:type="dxa"/>
          </w:tcPr>
          <w:p w14:paraId="62D4AC46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1/</w:t>
            </w:r>
            <w:r w:rsidRPr="001E0D25">
              <w:rPr>
                <w:rFonts w:ascii="Arial" w:hAnsi="Arial" w:cs="Arial"/>
                <w:b/>
                <w:sz w:val="20"/>
                <w:szCs w:val="20"/>
              </w:rPr>
              <w:t>125</w:t>
            </w:r>
          </w:p>
          <w:p w14:paraId="13E1DFC9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0.8 %)</w:t>
            </w:r>
          </w:p>
        </w:tc>
        <w:tc>
          <w:tcPr>
            <w:tcW w:w="1985" w:type="dxa"/>
          </w:tcPr>
          <w:p w14:paraId="5B52DA24" w14:textId="6EBC773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Brief Job Stress Questionnaire (BJSQ) [</w:t>
            </w:r>
            <w:ins w:id="284" w:author="du Prel, Jean-Baptist" w:date="2024-05-14T13:46:00Z">
              <w:r w:rsidR="009A6C8D">
                <w:rPr>
                  <w:rFonts w:ascii="Arial" w:hAnsi="Arial" w:cs="Arial"/>
                  <w:b/>
                  <w:sz w:val="20"/>
                  <w:szCs w:val="20"/>
                  <w:lang w:val="en-US"/>
                </w:rPr>
                <w:t>187</w:t>
              </w:r>
            </w:ins>
            <w:del w:id="285" w:author="du Prel, Jean-Baptist" w:date="2024-05-14T13:46:00Z">
              <w:r w:rsidRPr="001E0D25" w:rsidDel="009A6C8D">
                <w:rPr>
                  <w:rFonts w:ascii="Arial" w:hAnsi="Arial" w:cs="Arial"/>
                  <w:b/>
                  <w:sz w:val="20"/>
                  <w:szCs w:val="20"/>
                  <w:lang w:val="en-US"/>
                </w:rPr>
                <w:delText>205</w:delText>
              </w:r>
            </w:del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992" w:type="dxa"/>
          </w:tcPr>
          <w:p w14:paraId="148772CB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</w:tcPr>
          <w:p w14:paraId="2B4B95D0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DBF0BA8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52EDD42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</w:tcPr>
          <w:p w14:paraId="21EB13C8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Depressed mood measured by Brief Job Stress Questionnaire (BJSQ)</w:t>
            </w:r>
          </w:p>
        </w:tc>
        <w:tc>
          <w:tcPr>
            <w:tcW w:w="1687" w:type="dxa"/>
          </w:tcPr>
          <w:p w14:paraId="52629B39" w14:textId="7B34439C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ins w:id="286" w:author="du Prel, Jean-Baptist" w:date="2024-05-14T13:30:00Z">
              <w:r w:rsidR="00397891">
                <w:rPr>
                  <w:rFonts w:ascii="Arial" w:hAnsi="Arial" w:cs="Arial"/>
                  <w:sz w:val="20"/>
                  <w:szCs w:val="20"/>
                  <w:lang w:val="en-US"/>
                </w:rPr>
                <w:t>59</w:t>
              </w:r>
            </w:ins>
            <w:del w:id="287" w:author="du Prel, Jean-Baptist" w:date="2024-05-14T13:30:00Z">
              <w:r w:rsidRPr="001E0D25" w:rsidDel="00397891">
                <w:rPr>
                  <w:rFonts w:ascii="Arial" w:hAnsi="Arial" w:cs="Arial"/>
                  <w:sz w:val="20"/>
                  <w:szCs w:val="20"/>
                  <w:lang w:val="en-US"/>
                </w:rPr>
                <w:delText>71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CB09DC" w:rsidRPr="001E0D25" w14:paraId="275D5158" w14:textId="77777777" w:rsidTr="00DE2BD5">
        <w:trPr>
          <w:trHeight w:val="214"/>
        </w:trPr>
        <w:tc>
          <w:tcPr>
            <w:tcW w:w="1271" w:type="dxa"/>
          </w:tcPr>
          <w:p w14:paraId="41ECD8C3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1/</w:t>
            </w:r>
            <w:r w:rsidRPr="001E0D25">
              <w:rPr>
                <w:rFonts w:ascii="Arial" w:hAnsi="Arial" w:cs="Arial"/>
                <w:b/>
                <w:sz w:val="20"/>
                <w:szCs w:val="20"/>
              </w:rPr>
              <w:t>125</w:t>
            </w:r>
          </w:p>
          <w:p w14:paraId="3644812A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0.8 %)</w:t>
            </w:r>
          </w:p>
        </w:tc>
        <w:tc>
          <w:tcPr>
            <w:tcW w:w="1985" w:type="dxa"/>
          </w:tcPr>
          <w:p w14:paraId="7D1BF74E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Brief Symptom Inventory-18 (BSI-18) [206]</w:t>
            </w:r>
          </w:p>
        </w:tc>
        <w:tc>
          <w:tcPr>
            <w:tcW w:w="992" w:type="dxa"/>
          </w:tcPr>
          <w:p w14:paraId="34EB5D61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46A1766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51070A2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1276" w:type="dxa"/>
          </w:tcPr>
          <w:p w14:paraId="52BDC2C1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</w:tcPr>
          <w:p w14:paraId="54E54007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6-item depressive symptoms subscale from Brief Symptom Inventory-18 (BSI-18)</w:t>
            </w:r>
          </w:p>
        </w:tc>
        <w:tc>
          <w:tcPr>
            <w:tcW w:w="1687" w:type="dxa"/>
          </w:tcPr>
          <w:p w14:paraId="79D6252E" w14:textId="096E7B6F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ins w:id="288" w:author="du Prel, Jean-Baptist" w:date="2024-05-14T13:31:00Z">
              <w:r w:rsidR="00397891">
                <w:rPr>
                  <w:rFonts w:ascii="Arial" w:hAnsi="Arial" w:cs="Arial"/>
                  <w:sz w:val="20"/>
                  <w:szCs w:val="20"/>
                  <w:lang w:val="en-US"/>
                </w:rPr>
                <w:t>140</w:t>
              </w:r>
            </w:ins>
            <w:del w:id="289" w:author="du Prel, Jean-Baptist" w:date="2024-05-14T13:31:00Z">
              <w:r w:rsidRPr="001E0D25" w:rsidDel="00397891">
                <w:rPr>
                  <w:rFonts w:ascii="Arial" w:hAnsi="Arial" w:cs="Arial"/>
                  <w:sz w:val="20"/>
                  <w:szCs w:val="20"/>
                  <w:lang w:val="en-US"/>
                </w:rPr>
                <w:delText>56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CB09DC" w:rsidRPr="001E0D25" w14:paraId="5A7CA9DE" w14:textId="77777777" w:rsidTr="00DE2BD5">
        <w:trPr>
          <w:trHeight w:val="214"/>
        </w:trPr>
        <w:tc>
          <w:tcPr>
            <w:tcW w:w="1271" w:type="dxa"/>
          </w:tcPr>
          <w:p w14:paraId="42066BB8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lastRenderedPageBreak/>
              <w:t xml:space="preserve">1/125 </w:t>
            </w:r>
          </w:p>
          <w:p w14:paraId="0B5F4804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0.8 %)</w:t>
            </w:r>
          </w:p>
        </w:tc>
        <w:tc>
          <w:tcPr>
            <w:tcW w:w="1985" w:type="dxa"/>
          </w:tcPr>
          <w:p w14:paraId="615A7095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Common Mental Disorder Questionnaire (CMDQ) [207]</w:t>
            </w:r>
          </w:p>
        </w:tc>
        <w:tc>
          <w:tcPr>
            <w:tcW w:w="992" w:type="dxa"/>
          </w:tcPr>
          <w:p w14:paraId="659DE7A2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</w:tcPr>
          <w:p w14:paraId="75CC1414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12B487D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488BBC0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</w:tcPr>
          <w:p w14:paraId="6C979482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Common Mental Disorder Questionnaire (CMDQ)</w:t>
            </w:r>
          </w:p>
        </w:tc>
        <w:tc>
          <w:tcPr>
            <w:tcW w:w="1687" w:type="dxa"/>
          </w:tcPr>
          <w:p w14:paraId="0E291E50" w14:textId="76B382A9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</w:rPr>
            </w:pPr>
            <w:r w:rsidRPr="001E0D25">
              <w:rPr>
                <w:rFonts w:ascii="Arial" w:hAnsi="Arial" w:cs="Arial"/>
                <w:sz w:val="20"/>
                <w:szCs w:val="20"/>
              </w:rPr>
              <w:t>[</w:t>
            </w:r>
            <w:ins w:id="290" w:author="du Prel, Jean-Baptist" w:date="2024-05-14T13:31:00Z">
              <w:r w:rsidR="00397891">
                <w:rPr>
                  <w:rFonts w:ascii="Arial" w:hAnsi="Arial" w:cs="Arial"/>
                  <w:sz w:val="20"/>
                  <w:szCs w:val="20"/>
                </w:rPr>
                <w:t>111</w:t>
              </w:r>
            </w:ins>
            <w:del w:id="291" w:author="du Prel, Jean-Baptist" w:date="2024-05-14T13:31:00Z">
              <w:r w:rsidRPr="001E0D25" w:rsidDel="00397891">
                <w:rPr>
                  <w:rFonts w:ascii="Arial" w:hAnsi="Arial" w:cs="Arial"/>
                  <w:sz w:val="20"/>
                  <w:szCs w:val="20"/>
                </w:rPr>
                <w:delText>77</w:delText>
              </w:r>
            </w:del>
            <w:r w:rsidRPr="001E0D25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CB09DC" w:rsidRPr="001E0D25" w14:paraId="40908F02" w14:textId="77777777" w:rsidTr="00DE2BD5">
        <w:trPr>
          <w:trHeight w:val="214"/>
        </w:trPr>
        <w:tc>
          <w:tcPr>
            <w:tcW w:w="1271" w:type="dxa"/>
          </w:tcPr>
          <w:p w14:paraId="7B8D9C6F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</w:rPr>
              <w:t>1/125</w:t>
            </w:r>
          </w:p>
          <w:p w14:paraId="02B75905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0.8 %)</w:t>
            </w:r>
          </w:p>
        </w:tc>
        <w:tc>
          <w:tcPr>
            <w:tcW w:w="1985" w:type="dxa"/>
          </w:tcPr>
          <w:p w14:paraId="4EDED0AF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General Health Questionnaire (30-item version) (GHQ-30) [208]</w:t>
            </w:r>
          </w:p>
        </w:tc>
        <w:tc>
          <w:tcPr>
            <w:tcW w:w="992" w:type="dxa"/>
          </w:tcPr>
          <w:p w14:paraId="54F8A86F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</w:tcPr>
          <w:p w14:paraId="62629984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BA84C12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27B36B2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</w:tcPr>
          <w:p w14:paraId="4BEDEA5C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General Health Questionnaire (30-item version) (GHQ-30)</w:t>
            </w:r>
          </w:p>
        </w:tc>
        <w:tc>
          <w:tcPr>
            <w:tcW w:w="1687" w:type="dxa"/>
          </w:tcPr>
          <w:p w14:paraId="01449EE6" w14:textId="7BEA92AC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ins w:id="292" w:author="du Prel, Jean-Baptist" w:date="2024-05-14T13:31:00Z">
              <w:r w:rsidR="00397891">
                <w:rPr>
                  <w:rFonts w:ascii="Arial" w:hAnsi="Arial" w:cs="Arial"/>
                  <w:sz w:val="20"/>
                  <w:szCs w:val="20"/>
                  <w:lang w:val="en-US"/>
                </w:rPr>
                <w:t>63</w:t>
              </w:r>
            </w:ins>
            <w:del w:id="293" w:author="du Prel, Jean-Baptist" w:date="2024-05-14T13:31:00Z">
              <w:r w:rsidRPr="001E0D25" w:rsidDel="00397891">
                <w:rPr>
                  <w:rFonts w:ascii="Arial" w:hAnsi="Arial" w:cs="Arial"/>
                  <w:sz w:val="20"/>
                  <w:szCs w:val="20"/>
                  <w:lang w:val="en-US"/>
                </w:rPr>
                <w:delText>96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CB09DC" w:rsidRPr="001E0D25" w14:paraId="4B5B5F5C" w14:textId="77777777" w:rsidTr="00DE2BD5">
        <w:trPr>
          <w:trHeight w:val="214"/>
        </w:trPr>
        <w:tc>
          <w:tcPr>
            <w:tcW w:w="1271" w:type="dxa"/>
          </w:tcPr>
          <w:p w14:paraId="04CB1513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</w:rPr>
              <w:t>1/125</w:t>
            </w:r>
          </w:p>
          <w:p w14:paraId="7DF43491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0.8 %)</w:t>
            </w:r>
          </w:p>
        </w:tc>
        <w:tc>
          <w:tcPr>
            <w:tcW w:w="1985" w:type="dxa"/>
          </w:tcPr>
          <w:p w14:paraId="1C91A77F" w14:textId="77777777" w:rsidR="00CB09DC" w:rsidRPr="001E0D25" w:rsidRDefault="00CB09DC" w:rsidP="00A1797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arvard National Depression Screening Day Scale [209]</w:t>
            </w:r>
          </w:p>
        </w:tc>
        <w:tc>
          <w:tcPr>
            <w:tcW w:w="992" w:type="dxa"/>
          </w:tcPr>
          <w:p w14:paraId="1AD380B1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</w:tcPr>
          <w:p w14:paraId="3EFCB9B4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06CF919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F9CEB3A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</w:tcPr>
          <w:p w14:paraId="71F90448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Cs/>
                <w:sz w:val="20"/>
                <w:szCs w:val="20"/>
                <w:lang w:val="en-US"/>
              </w:rPr>
              <w:t>Harvard National Depression Screening Day Scale</w:t>
            </w:r>
          </w:p>
        </w:tc>
        <w:tc>
          <w:tcPr>
            <w:tcW w:w="1687" w:type="dxa"/>
          </w:tcPr>
          <w:p w14:paraId="79263F68" w14:textId="2390D6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</w:rPr>
              <w:t>[</w:t>
            </w:r>
            <w:ins w:id="294" w:author="du Prel, Jean-Baptist" w:date="2024-05-14T13:31:00Z">
              <w:r w:rsidR="00397891">
                <w:rPr>
                  <w:rFonts w:ascii="Arial" w:hAnsi="Arial" w:cs="Arial"/>
                  <w:sz w:val="20"/>
                  <w:szCs w:val="20"/>
                </w:rPr>
                <w:t>120</w:t>
              </w:r>
            </w:ins>
            <w:del w:id="295" w:author="du Prel, Jean-Baptist" w:date="2024-05-14T13:31:00Z">
              <w:r w:rsidRPr="001E0D25" w:rsidDel="00397891">
                <w:rPr>
                  <w:rFonts w:ascii="Arial" w:hAnsi="Arial" w:cs="Arial"/>
                  <w:sz w:val="20"/>
                  <w:szCs w:val="20"/>
                </w:rPr>
                <w:delText>87</w:delText>
              </w:r>
            </w:del>
            <w:r w:rsidRPr="001E0D25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CB09DC" w:rsidRPr="001E0D25" w14:paraId="57E20292" w14:textId="77777777" w:rsidTr="00DE2BD5">
        <w:trPr>
          <w:trHeight w:val="214"/>
        </w:trPr>
        <w:tc>
          <w:tcPr>
            <w:tcW w:w="1271" w:type="dxa"/>
          </w:tcPr>
          <w:p w14:paraId="0B661987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</w:rPr>
              <w:t>1/125</w:t>
            </w:r>
          </w:p>
          <w:p w14:paraId="66EDFFFF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0.8 %)</w:t>
            </w:r>
          </w:p>
        </w:tc>
        <w:tc>
          <w:tcPr>
            <w:tcW w:w="1985" w:type="dxa"/>
          </w:tcPr>
          <w:p w14:paraId="5382BD11" w14:textId="0BE85B5E" w:rsidR="00CB09DC" w:rsidRPr="001E0D25" w:rsidRDefault="00CB09DC" w:rsidP="00A179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bCs/>
                <w:sz w:val="20"/>
                <w:szCs w:val="20"/>
              </w:rPr>
              <w:t>Kessler 6 (K6) scale [210]</w:t>
            </w:r>
          </w:p>
        </w:tc>
        <w:tc>
          <w:tcPr>
            <w:tcW w:w="992" w:type="dxa"/>
          </w:tcPr>
          <w:p w14:paraId="599C1070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</w:tcPr>
          <w:p w14:paraId="532F7BAB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FA826EF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0EA9A88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</w:tcPr>
          <w:p w14:paraId="533728F9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Cs/>
                <w:sz w:val="20"/>
                <w:szCs w:val="20"/>
              </w:rPr>
              <w:t>Kessler 6 (K6) scale</w:t>
            </w:r>
          </w:p>
        </w:tc>
        <w:tc>
          <w:tcPr>
            <w:tcW w:w="1687" w:type="dxa"/>
          </w:tcPr>
          <w:p w14:paraId="062BC2EF" w14:textId="2745777E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</w:rPr>
            </w:pPr>
            <w:r w:rsidRPr="001E0D25">
              <w:rPr>
                <w:rFonts w:ascii="Arial" w:hAnsi="Arial" w:cs="Arial"/>
                <w:sz w:val="20"/>
                <w:szCs w:val="20"/>
              </w:rPr>
              <w:t>[</w:t>
            </w:r>
            <w:ins w:id="296" w:author="du Prel, Jean-Baptist" w:date="2024-05-14T13:31:00Z">
              <w:r w:rsidR="00397891">
                <w:rPr>
                  <w:rFonts w:ascii="Arial" w:hAnsi="Arial" w:cs="Arial"/>
                  <w:sz w:val="20"/>
                  <w:szCs w:val="20"/>
                </w:rPr>
                <w:t>64</w:t>
              </w:r>
            </w:ins>
            <w:del w:id="297" w:author="du Prel, Jean-Baptist" w:date="2024-05-14T13:31:00Z">
              <w:r w:rsidRPr="001E0D25" w:rsidDel="00397891">
                <w:rPr>
                  <w:rFonts w:ascii="Arial" w:hAnsi="Arial" w:cs="Arial"/>
                  <w:sz w:val="20"/>
                  <w:szCs w:val="20"/>
                </w:rPr>
                <w:delText>97</w:delText>
              </w:r>
            </w:del>
            <w:r w:rsidRPr="001E0D25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CB09DC" w:rsidRPr="001E0D25" w14:paraId="2AF357ED" w14:textId="77777777" w:rsidTr="00DE2BD5">
        <w:trPr>
          <w:trHeight w:val="214"/>
        </w:trPr>
        <w:tc>
          <w:tcPr>
            <w:tcW w:w="1271" w:type="dxa"/>
          </w:tcPr>
          <w:p w14:paraId="14897A47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</w:rPr>
              <w:t>1/125</w:t>
            </w:r>
          </w:p>
          <w:p w14:paraId="7924A418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0.8 %)</w:t>
            </w:r>
          </w:p>
        </w:tc>
        <w:tc>
          <w:tcPr>
            <w:tcW w:w="1985" w:type="dxa"/>
          </w:tcPr>
          <w:p w14:paraId="0DB836AA" w14:textId="77777777" w:rsidR="00CB09DC" w:rsidRPr="001E0D25" w:rsidRDefault="00CB09DC" w:rsidP="00A1797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ntal Health Inventory five-item of the 36-item Short-Form Health Survey [211]</w:t>
            </w:r>
          </w:p>
        </w:tc>
        <w:tc>
          <w:tcPr>
            <w:tcW w:w="992" w:type="dxa"/>
          </w:tcPr>
          <w:p w14:paraId="6F15DAAB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472B3D4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F69A076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1276" w:type="dxa"/>
          </w:tcPr>
          <w:p w14:paraId="023D9D8C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</w:tcPr>
          <w:p w14:paraId="10D1ACB3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Cs/>
                <w:sz w:val="20"/>
                <w:szCs w:val="20"/>
                <w:lang w:val="en-US"/>
              </w:rPr>
              <w:t>Mental Health Inventory five-item of the 36-item Short-Form Health Survey</w:t>
            </w:r>
          </w:p>
        </w:tc>
        <w:tc>
          <w:tcPr>
            <w:tcW w:w="1687" w:type="dxa"/>
          </w:tcPr>
          <w:p w14:paraId="56DB0248" w14:textId="648BAF4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</w:rPr>
              <w:t>[</w:t>
            </w:r>
            <w:ins w:id="298" w:author="du Prel, Jean-Baptist" w:date="2024-05-14T13:32:00Z">
              <w:r w:rsidR="00397891">
                <w:rPr>
                  <w:rFonts w:ascii="Arial" w:hAnsi="Arial" w:cs="Arial"/>
                  <w:sz w:val="20"/>
                  <w:szCs w:val="20"/>
                </w:rPr>
                <w:t>112</w:t>
              </w:r>
            </w:ins>
            <w:del w:id="299" w:author="du Prel, Jean-Baptist" w:date="2024-05-14T13:32:00Z">
              <w:r w:rsidRPr="001E0D25" w:rsidDel="00397891">
                <w:rPr>
                  <w:rFonts w:ascii="Arial" w:hAnsi="Arial" w:cs="Arial"/>
                  <w:sz w:val="20"/>
                  <w:szCs w:val="20"/>
                </w:rPr>
                <w:delText>108</w:delText>
              </w:r>
            </w:del>
            <w:r w:rsidRPr="001E0D25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CB09DC" w:rsidRPr="001E0D25" w14:paraId="28EB7C16" w14:textId="77777777" w:rsidTr="00DE2BD5">
        <w:trPr>
          <w:trHeight w:val="186"/>
        </w:trPr>
        <w:tc>
          <w:tcPr>
            <w:tcW w:w="1271" w:type="dxa"/>
          </w:tcPr>
          <w:p w14:paraId="5480FBC8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/</w:t>
            </w:r>
            <w:r w:rsidRPr="001E0D25">
              <w:rPr>
                <w:rFonts w:ascii="Arial" w:hAnsi="Arial" w:cs="Arial"/>
                <w:b/>
                <w:sz w:val="20"/>
                <w:szCs w:val="20"/>
              </w:rPr>
              <w:t>125</w:t>
            </w:r>
          </w:p>
          <w:p w14:paraId="73481BF1" w14:textId="77777777" w:rsidR="00CB09DC" w:rsidRPr="001E0D25" w:rsidRDefault="00CB09DC" w:rsidP="00A1797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0.8 %)</w:t>
            </w:r>
          </w:p>
        </w:tc>
        <w:tc>
          <w:tcPr>
            <w:tcW w:w="1985" w:type="dxa"/>
          </w:tcPr>
          <w:p w14:paraId="3064E928" w14:textId="77777777" w:rsidR="00CB09DC" w:rsidRPr="001E0D25" w:rsidRDefault="00CB09DC" w:rsidP="00A1797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ymptom Checklist-core depression (SCL-CD6) [212]</w:t>
            </w:r>
          </w:p>
        </w:tc>
        <w:tc>
          <w:tcPr>
            <w:tcW w:w="992" w:type="dxa"/>
          </w:tcPr>
          <w:p w14:paraId="2A518012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</w:tcPr>
          <w:p w14:paraId="13AAF288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0270388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3BF2DC2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</w:tcPr>
          <w:p w14:paraId="284B2B8B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Cutoff for major depression was obtained by using the Major Depression Inventory (MDI) as index of validity</w:t>
            </w:r>
          </w:p>
        </w:tc>
        <w:tc>
          <w:tcPr>
            <w:tcW w:w="1687" w:type="dxa"/>
          </w:tcPr>
          <w:p w14:paraId="66D23295" w14:textId="72A4BB1B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ins w:id="300" w:author="du Prel, Jean-Baptist" w:date="2024-05-14T13:32:00Z">
              <w:r w:rsidR="00397891">
                <w:rPr>
                  <w:rFonts w:ascii="Arial" w:hAnsi="Arial" w:cs="Arial"/>
                  <w:sz w:val="20"/>
                  <w:szCs w:val="20"/>
                  <w:lang w:val="en-US"/>
                </w:rPr>
                <w:t>131</w:t>
              </w:r>
            </w:ins>
            <w:del w:id="301" w:author="du Prel, Jean-Baptist" w:date="2024-05-14T13:32:00Z">
              <w:r w:rsidRPr="001E0D25" w:rsidDel="00397891">
                <w:rPr>
                  <w:rFonts w:ascii="Arial" w:hAnsi="Arial" w:cs="Arial"/>
                  <w:sz w:val="20"/>
                  <w:szCs w:val="20"/>
                  <w:lang w:val="en-US"/>
                </w:rPr>
                <w:delText>151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CB09DC" w:rsidRPr="001E0D25" w14:paraId="2D48E0F6" w14:textId="77777777" w:rsidTr="00DE2BD5">
        <w:trPr>
          <w:trHeight w:val="214"/>
        </w:trPr>
        <w:tc>
          <w:tcPr>
            <w:tcW w:w="1271" w:type="dxa"/>
          </w:tcPr>
          <w:p w14:paraId="6D04186E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</w:rPr>
              <w:t>1/125</w:t>
            </w:r>
          </w:p>
          <w:p w14:paraId="512A15E4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0.8 %)</w:t>
            </w:r>
          </w:p>
        </w:tc>
        <w:tc>
          <w:tcPr>
            <w:tcW w:w="1985" w:type="dxa"/>
          </w:tcPr>
          <w:p w14:paraId="5696B540" w14:textId="63C08A85" w:rsidR="00CB09DC" w:rsidRPr="001E0D25" w:rsidRDefault="00CB09DC" w:rsidP="00A1797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ntgomery – Asb scaleerg depression rating scale+ Hamilton scale [</w:t>
            </w:r>
            <w:ins w:id="302" w:author="du Prel, Jean-Baptist" w:date="2024-05-14T13:46:00Z">
              <w:r w:rsidR="009A6C8D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t>181</w:t>
              </w:r>
            </w:ins>
            <w:del w:id="303" w:author="du Prel, Jean-Baptist" w:date="2024-05-14T13:46:00Z">
              <w:r w:rsidRPr="001E0D25" w:rsidDel="009A6C8D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delText>213</w:delText>
              </w:r>
            </w:del>
            <w:r w:rsidRPr="001E0D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992" w:type="dxa"/>
          </w:tcPr>
          <w:p w14:paraId="6EB447E4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</w:tcPr>
          <w:p w14:paraId="1536E865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67E3A30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38B38EC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</w:tcPr>
          <w:p w14:paraId="6F13AEBE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Cs/>
                <w:sz w:val="20"/>
                <w:szCs w:val="20"/>
                <w:lang w:val="en-US"/>
              </w:rPr>
              <w:t>Montgomery – Asb scaleerg depression rating scale+ Hamilton scale</w:t>
            </w:r>
          </w:p>
        </w:tc>
        <w:tc>
          <w:tcPr>
            <w:tcW w:w="1687" w:type="dxa"/>
          </w:tcPr>
          <w:p w14:paraId="61239646" w14:textId="1C343604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</w:rPr>
              <w:t>[</w:t>
            </w:r>
            <w:ins w:id="304" w:author="du Prel, Jean-Baptist" w:date="2024-05-14T13:32:00Z">
              <w:r w:rsidR="00397891">
                <w:rPr>
                  <w:rFonts w:ascii="Arial" w:hAnsi="Arial" w:cs="Arial"/>
                  <w:sz w:val="20"/>
                  <w:szCs w:val="20"/>
                </w:rPr>
                <w:t>123</w:t>
              </w:r>
            </w:ins>
            <w:del w:id="305" w:author="du Prel, Jean-Baptist" w:date="2024-05-14T13:32:00Z">
              <w:r w:rsidRPr="001E0D25" w:rsidDel="00397891">
                <w:rPr>
                  <w:rFonts w:ascii="Arial" w:hAnsi="Arial" w:cs="Arial"/>
                  <w:sz w:val="20"/>
                  <w:szCs w:val="20"/>
                </w:rPr>
                <w:delText>114</w:delText>
              </w:r>
            </w:del>
            <w:r w:rsidRPr="001E0D25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CB09DC" w:rsidRPr="001E0D25" w14:paraId="69385FF7" w14:textId="77777777" w:rsidTr="00DE2BD5">
        <w:trPr>
          <w:trHeight w:val="214"/>
        </w:trPr>
        <w:tc>
          <w:tcPr>
            <w:tcW w:w="1271" w:type="dxa"/>
          </w:tcPr>
          <w:p w14:paraId="5FEAF590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</w:rPr>
              <w:t>1/125</w:t>
            </w:r>
          </w:p>
          <w:p w14:paraId="53DB77FE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0.8 %)</w:t>
            </w:r>
          </w:p>
        </w:tc>
        <w:tc>
          <w:tcPr>
            <w:tcW w:w="1985" w:type="dxa"/>
          </w:tcPr>
          <w:p w14:paraId="25972D95" w14:textId="3D500E13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Pearlin 9-item questionnaire [</w:t>
            </w:r>
            <w:ins w:id="306" w:author="du Prel, Jean-Baptist" w:date="2024-05-14T13:47:00Z">
              <w:r w:rsidR="009A6C8D">
                <w:rPr>
                  <w:rFonts w:ascii="Arial" w:hAnsi="Arial" w:cs="Arial"/>
                  <w:b/>
                  <w:sz w:val="20"/>
                  <w:szCs w:val="20"/>
                  <w:lang w:val="en-US"/>
                </w:rPr>
                <w:t>213</w:t>
              </w:r>
            </w:ins>
            <w:del w:id="307" w:author="du Prel, Jean-Baptist" w:date="2024-05-14T13:46:00Z">
              <w:r w:rsidRPr="001E0D25" w:rsidDel="009A6C8D">
                <w:rPr>
                  <w:rFonts w:ascii="Arial" w:hAnsi="Arial" w:cs="Arial"/>
                  <w:b/>
                  <w:sz w:val="20"/>
                  <w:szCs w:val="20"/>
                  <w:lang w:val="en-US"/>
                </w:rPr>
                <w:delText>214</w:delText>
              </w:r>
            </w:del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992" w:type="dxa"/>
          </w:tcPr>
          <w:p w14:paraId="33BC6C98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5E9ED749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0EB60415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7C75711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5" w:type="dxa"/>
          </w:tcPr>
          <w:p w14:paraId="35642548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Pearlin 9-item questionnaire</w:t>
            </w:r>
          </w:p>
        </w:tc>
        <w:tc>
          <w:tcPr>
            <w:tcW w:w="1687" w:type="dxa"/>
          </w:tcPr>
          <w:p w14:paraId="5DF7099B" w14:textId="376EC62A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</w:rPr>
            </w:pPr>
            <w:r w:rsidRPr="001E0D25">
              <w:rPr>
                <w:rFonts w:ascii="Arial" w:hAnsi="Arial" w:cs="Arial"/>
                <w:sz w:val="20"/>
                <w:szCs w:val="20"/>
              </w:rPr>
              <w:t>[</w:t>
            </w:r>
            <w:ins w:id="308" w:author="du Prel, Jean-Baptist" w:date="2024-05-14T13:32:00Z">
              <w:r w:rsidR="00397891">
                <w:rPr>
                  <w:rFonts w:ascii="Arial" w:hAnsi="Arial" w:cs="Arial"/>
                  <w:sz w:val="20"/>
                  <w:szCs w:val="20"/>
                </w:rPr>
                <w:t>122</w:t>
              </w:r>
            </w:ins>
            <w:del w:id="309" w:author="du Prel, Jean-Baptist" w:date="2024-05-14T13:32:00Z">
              <w:r w:rsidRPr="001E0D25" w:rsidDel="00397891">
                <w:rPr>
                  <w:rFonts w:ascii="Arial" w:hAnsi="Arial" w:cs="Arial"/>
                  <w:sz w:val="20"/>
                  <w:szCs w:val="20"/>
                </w:rPr>
                <w:delText>43</w:delText>
              </w:r>
            </w:del>
            <w:r w:rsidRPr="001E0D25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CB09DC" w:rsidRPr="001E0D25" w14:paraId="1040A759" w14:textId="77777777" w:rsidTr="00DE2BD5">
        <w:trPr>
          <w:trHeight w:val="214"/>
        </w:trPr>
        <w:tc>
          <w:tcPr>
            <w:tcW w:w="1271" w:type="dxa"/>
          </w:tcPr>
          <w:p w14:paraId="32C66CB6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</w:rPr>
              <w:t>1/125</w:t>
            </w:r>
          </w:p>
          <w:p w14:paraId="01453DC4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0.8 %)</w:t>
            </w:r>
          </w:p>
        </w:tc>
        <w:tc>
          <w:tcPr>
            <w:tcW w:w="1985" w:type="dxa"/>
          </w:tcPr>
          <w:p w14:paraId="585F2BCB" w14:textId="4ABE1B9A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</w:rPr>
              <w:t>Patient Health Questionnaire (PHQ-9) [</w:t>
            </w:r>
            <w:ins w:id="310" w:author="du Prel, Jean-Baptist" w:date="2024-05-14T13:47:00Z">
              <w:r w:rsidR="009A6C8D">
                <w:rPr>
                  <w:rFonts w:ascii="Arial" w:hAnsi="Arial" w:cs="Arial"/>
                  <w:b/>
                  <w:sz w:val="20"/>
                  <w:szCs w:val="20"/>
                </w:rPr>
                <w:t>215</w:t>
              </w:r>
            </w:ins>
            <w:del w:id="311" w:author="du Prel, Jean-Baptist" w:date="2024-05-14T13:47:00Z">
              <w:r w:rsidRPr="001E0D25" w:rsidDel="009A6C8D">
                <w:rPr>
                  <w:rFonts w:ascii="Arial" w:hAnsi="Arial" w:cs="Arial"/>
                  <w:b/>
                  <w:sz w:val="20"/>
                  <w:szCs w:val="20"/>
                </w:rPr>
                <w:delText>215</w:delText>
              </w:r>
            </w:del>
            <w:r w:rsidRPr="001E0D25">
              <w:rPr>
                <w:rFonts w:ascii="Arial" w:hAnsi="Arial" w:cs="Arial"/>
                <w:b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561FEF4D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222C3923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598B73A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EB9F8CD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5" w:type="dxa"/>
          </w:tcPr>
          <w:p w14:paraId="5F8A83F2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Patient Health Questionnaire (PHQ-9) based on the DSM-IV</w:t>
            </w:r>
          </w:p>
          <w:p w14:paraId="5FF4D2F3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</w:tcPr>
          <w:p w14:paraId="4E4D8DAB" w14:textId="2939F54F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</w:rPr>
            </w:pPr>
            <w:r w:rsidRPr="001E0D25">
              <w:rPr>
                <w:rFonts w:ascii="Arial" w:hAnsi="Arial" w:cs="Arial"/>
                <w:sz w:val="20"/>
                <w:szCs w:val="20"/>
              </w:rPr>
              <w:t>[</w:t>
            </w:r>
            <w:ins w:id="312" w:author="du Prel, Jean-Baptist" w:date="2024-05-14T13:33:00Z">
              <w:r w:rsidR="00397891">
                <w:rPr>
                  <w:rFonts w:ascii="Arial" w:hAnsi="Arial" w:cs="Arial"/>
                  <w:sz w:val="20"/>
                  <w:szCs w:val="20"/>
                </w:rPr>
                <w:t>54</w:t>
              </w:r>
            </w:ins>
            <w:del w:id="313" w:author="du Prel, Jean-Baptist" w:date="2024-05-14T13:33:00Z">
              <w:r w:rsidRPr="001E0D25" w:rsidDel="00397891">
                <w:rPr>
                  <w:rFonts w:ascii="Arial" w:hAnsi="Arial" w:cs="Arial"/>
                  <w:sz w:val="20"/>
                  <w:szCs w:val="20"/>
                </w:rPr>
                <w:delText>41</w:delText>
              </w:r>
            </w:del>
            <w:r w:rsidRPr="001E0D25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CB09DC" w:rsidRPr="001E0D25" w14:paraId="4C1A0FF0" w14:textId="77777777" w:rsidTr="00DE2BD5">
        <w:trPr>
          <w:trHeight w:val="214"/>
        </w:trPr>
        <w:tc>
          <w:tcPr>
            <w:tcW w:w="1271" w:type="dxa"/>
          </w:tcPr>
          <w:p w14:paraId="1B60CD16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</w:rPr>
              <w:t>1/125</w:t>
            </w:r>
          </w:p>
          <w:p w14:paraId="6BA890F8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0.8 %)</w:t>
            </w:r>
          </w:p>
        </w:tc>
        <w:tc>
          <w:tcPr>
            <w:tcW w:w="1985" w:type="dxa"/>
          </w:tcPr>
          <w:p w14:paraId="3CCE5AFA" w14:textId="16E4F2E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RAND health depression screening tool [</w:t>
            </w:r>
            <w:ins w:id="314" w:author="du Prel, Jean-Baptist" w:date="2024-05-14T13:47:00Z">
              <w:r w:rsidR="009A6C8D">
                <w:rPr>
                  <w:rFonts w:ascii="Arial" w:hAnsi="Arial" w:cs="Arial"/>
                  <w:b/>
                  <w:sz w:val="20"/>
                  <w:szCs w:val="20"/>
                  <w:lang w:val="en-US"/>
                </w:rPr>
                <w:t>178</w:t>
              </w:r>
            </w:ins>
            <w:del w:id="315" w:author="du Prel, Jean-Baptist" w:date="2024-05-14T13:47:00Z">
              <w:r w:rsidRPr="001E0D25" w:rsidDel="009A6C8D">
                <w:rPr>
                  <w:rFonts w:ascii="Arial" w:hAnsi="Arial" w:cs="Arial"/>
                  <w:b/>
                  <w:sz w:val="20"/>
                  <w:szCs w:val="20"/>
                  <w:lang w:val="en-US"/>
                </w:rPr>
                <w:delText>216</w:delText>
              </w:r>
            </w:del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992" w:type="dxa"/>
          </w:tcPr>
          <w:p w14:paraId="5384FD6A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2FFAA81F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E107438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84762B6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</w:tcPr>
          <w:p w14:paraId="05A295D8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RAND health depression screening tool</w:t>
            </w:r>
          </w:p>
        </w:tc>
        <w:tc>
          <w:tcPr>
            <w:tcW w:w="1687" w:type="dxa"/>
          </w:tcPr>
          <w:p w14:paraId="495B3C03" w14:textId="2236386A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ins w:id="316" w:author="du Prel, Jean-Baptist" w:date="2024-05-14T13:33:00Z">
              <w:r w:rsidR="00397891">
                <w:rPr>
                  <w:rFonts w:ascii="Arial" w:hAnsi="Arial" w:cs="Arial"/>
                  <w:sz w:val="20"/>
                  <w:szCs w:val="20"/>
                  <w:lang w:val="en-US"/>
                </w:rPr>
                <w:t>143</w:t>
              </w:r>
            </w:ins>
            <w:del w:id="317" w:author="du Prel, Jean-Baptist" w:date="2024-05-14T13:33:00Z">
              <w:r w:rsidRPr="001E0D25" w:rsidDel="00397891">
                <w:rPr>
                  <w:rFonts w:ascii="Arial" w:hAnsi="Arial" w:cs="Arial"/>
                  <w:sz w:val="20"/>
                  <w:szCs w:val="20"/>
                  <w:lang w:val="en-US"/>
                </w:rPr>
                <w:delText>68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CB09DC" w:rsidRPr="001E0D25" w14:paraId="6B8C05EB" w14:textId="77777777" w:rsidTr="00DE2BD5">
        <w:trPr>
          <w:trHeight w:val="214"/>
        </w:trPr>
        <w:tc>
          <w:tcPr>
            <w:tcW w:w="1271" w:type="dxa"/>
          </w:tcPr>
          <w:p w14:paraId="1EE243A7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lastRenderedPageBreak/>
              <w:t>1/</w:t>
            </w:r>
            <w:r w:rsidRPr="001E0D25">
              <w:rPr>
                <w:rFonts w:ascii="Arial" w:hAnsi="Arial" w:cs="Arial"/>
                <w:b/>
                <w:sz w:val="20"/>
                <w:szCs w:val="20"/>
              </w:rPr>
              <w:t>125</w:t>
            </w:r>
          </w:p>
          <w:p w14:paraId="694A32DC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0.8 %)</w:t>
            </w:r>
          </w:p>
        </w:tc>
        <w:tc>
          <w:tcPr>
            <w:tcW w:w="1985" w:type="dxa"/>
          </w:tcPr>
          <w:p w14:paraId="5E8E0FEA" w14:textId="6AFD6186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Screening scale with items developed by Fukisawa et al. [</w:t>
            </w:r>
            <w:ins w:id="318" w:author="du Prel, Jean-Baptist" w:date="2024-05-14T13:47:00Z">
              <w:r w:rsidR="009A6C8D">
                <w:rPr>
                  <w:rFonts w:ascii="Arial" w:hAnsi="Arial" w:cs="Arial"/>
                  <w:b/>
                  <w:sz w:val="20"/>
                  <w:szCs w:val="20"/>
                  <w:lang w:val="en-US"/>
                </w:rPr>
                <w:t>215</w:t>
              </w:r>
            </w:ins>
            <w:del w:id="319" w:author="du Prel, Jean-Baptist" w:date="2024-05-14T13:47:00Z">
              <w:r w:rsidRPr="001E0D25" w:rsidDel="009A6C8D">
                <w:rPr>
                  <w:rFonts w:ascii="Arial" w:hAnsi="Arial" w:cs="Arial"/>
                  <w:b/>
                  <w:sz w:val="20"/>
                  <w:szCs w:val="20"/>
                  <w:lang w:val="en-US"/>
                </w:rPr>
                <w:delText>217</w:delText>
              </w:r>
            </w:del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992" w:type="dxa"/>
          </w:tcPr>
          <w:p w14:paraId="0B0576BA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BA87491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88CC4F4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B6C9C3C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</w:tcPr>
          <w:p w14:paraId="60B26A3C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A 5-item screen was derived from the Self-rating Depression Scale and the Hospital Anxiety and Depression Scale, using the Composite International Diagnostic Interview as the external criterion.</w:t>
            </w:r>
          </w:p>
        </w:tc>
        <w:tc>
          <w:tcPr>
            <w:tcW w:w="1687" w:type="dxa"/>
          </w:tcPr>
          <w:p w14:paraId="37A261BB" w14:textId="244D792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ins w:id="320" w:author="du Prel, Jean-Baptist" w:date="2024-05-14T13:33:00Z">
              <w:r w:rsidR="00397891">
                <w:rPr>
                  <w:rFonts w:ascii="Arial" w:hAnsi="Arial" w:cs="Arial"/>
                  <w:sz w:val="20"/>
                  <w:szCs w:val="20"/>
                  <w:lang w:val="en-US"/>
                </w:rPr>
                <w:t>60</w:t>
              </w:r>
            </w:ins>
            <w:del w:id="321" w:author="du Prel, Jean-Baptist" w:date="2024-05-14T13:33:00Z">
              <w:r w:rsidRPr="001E0D25" w:rsidDel="00397891">
                <w:rPr>
                  <w:rFonts w:ascii="Arial" w:hAnsi="Arial" w:cs="Arial"/>
                  <w:sz w:val="20"/>
                  <w:szCs w:val="20"/>
                  <w:lang w:val="en-US"/>
                </w:rPr>
                <w:delText>73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CB09DC" w:rsidRPr="001E0D25" w14:paraId="473A91E5" w14:textId="77777777" w:rsidTr="00DE2BD5">
        <w:trPr>
          <w:trHeight w:val="214"/>
        </w:trPr>
        <w:tc>
          <w:tcPr>
            <w:tcW w:w="1271" w:type="dxa"/>
          </w:tcPr>
          <w:p w14:paraId="75CBF10B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/</w:t>
            </w:r>
            <w:r w:rsidRPr="001E0D25">
              <w:rPr>
                <w:rFonts w:ascii="Arial" w:hAnsi="Arial" w:cs="Arial"/>
                <w:b/>
                <w:sz w:val="20"/>
                <w:szCs w:val="20"/>
              </w:rPr>
              <w:t>125</w:t>
            </w:r>
          </w:p>
          <w:p w14:paraId="2BEB29C2" w14:textId="77777777" w:rsidR="00CB09DC" w:rsidRPr="001E0D25" w:rsidRDefault="00CB09DC" w:rsidP="00A1797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0.8 %)</w:t>
            </w:r>
          </w:p>
        </w:tc>
        <w:tc>
          <w:tcPr>
            <w:tcW w:w="1985" w:type="dxa"/>
          </w:tcPr>
          <w:p w14:paraId="77ADCD91" w14:textId="6EDE93FE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Self-Rating Depression Scale by Sirodff [</w:t>
            </w:r>
            <w:ins w:id="322" w:author="du Prel, Jean-Baptist" w:date="2024-05-14T13:47:00Z">
              <w:r w:rsidR="009A6C8D">
                <w:rPr>
                  <w:rFonts w:ascii="Arial" w:hAnsi="Arial" w:cs="Arial"/>
                  <w:b/>
                  <w:sz w:val="20"/>
                  <w:szCs w:val="20"/>
                  <w:lang w:val="en-US"/>
                </w:rPr>
                <w:t>216</w:t>
              </w:r>
            </w:ins>
            <w:del w:id="323" w:author="du Prel, Jean-Baptist" w:date="2024-05-14T13:47:00Z">
              <w:r w:rsidRPr="001E0D25" w:rsidDel="009A6C8D">
                <w:rPr>
                  <w:rFonts w:ascii="Arial" w:hAnsi="Arial" w:cs="Arial"/>
                  <w:b/>
                  <w:sz w:val="20"/>
                  <w:szCs w:val="20"/>
                  <w:lang w:val="en-US"/>
                </w:rPr>
                <w:delText>218</w:delText>
              </w:r>
            </w:del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992" w:type="dxa"/>
          </w:tcPr>
          <w:p w14:paraId="61B42890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78503F0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4F4F00C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3A9B860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</w:tcPr>
          <w:p w14:paraId="011327AD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</w:tcPr>
          <w:p w14:paraId="56E5C16F" w14:textId="5410E626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ins w:id="324" w:author="du Prel, Jean-Baptist" w:date="2024-05-14T13:33:00Z">
              <w:r w:rsidR="00397891">
                <w:rPr>
                  <w:rFonts w:ascii="Arial" w:hAnsi="Arial" w:cs="Arial"/>
                  <w:sz w:val="20"/>
                  <w:szCs w:val="20"/>
                  <w:lang w:val="en-US"/>
                </w:rPr>
                <w:t>53</w:t>
              </w:r>
            </w:ins>
            <w:del w:id="325" w:author="du Prel, Jean-Baptist" w:date="2024-05-14T13:33:00Z">
              <w:r w:rsidRPr="001E0D25" w:rsidDel="00397891">
                <w:rPr>
                  <w:rFonts w:ascii="Arial" w:hAnsi="Arial" w:cs="Arial"/>
                  <w:sz w:val="20"/>
                  <w:szCs w:val="20"/>
                  <w:lang w:val="en-US"/>
                </w:rPr>
                <w:delText>158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CB09DC" w:rsidRPr="001E0D25" w14:paraId="4B2924F1" w14:textId="77777777" w:rsidTr="00DE2BD5">
        <w:trPr>
          <w:trHeight w:val="214"/>
        </w:trPr>
        <w:tc>
          <w:tcPr>
            <w:tcW w:w="1271" w:type="dxa"/>
          </w:tcPr>
          <w:p w14:paraId="2CFBE9F1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1/</w:t>
            </w:r>
            <w:r w:rsidRPr="001E0D25">
              <w:rPr>
                <w:rFonts w:ascii="Arial" w:hAnsi="Arial" w:cs="Arial"/>
                <w:b/>
                <w:sz w:val="20"/>
                <w:szCs w:val="20"/>
              </w:rPr>
              <w:t>125</w:t>
            </w:r>
          </w:p>
          <w:p w14:paraId="574A7DAB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0.8 %)</w:t>
            </w:r>
          </w:p>
        </w:tc>
        <w:tc>
          <w:tcPr>
            <w:tcW w:w="1985" w:type="dxa"/>
          </w:tcPr>
          <w:p w14:paraId="5FC3EF06" w14:textId="3DED90DA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State-Trait Depression Scales [</w:t>
            </w:r>
            <w:ins w:id="326" w:author="du Prel, Jean-Baptist" w:date="2024-05-14T13:48:00Z">
              <w:r w:rsidR="009A6C8D">
                <w:rPr>
                  <w:rFonts w:ascii="Arial" w:hAnsi="Arial" w:cs="Arial"/>
                  <w:b/>
                  <w:sz w:val="20"/>
                  <w:szCs w:val="20"/>
                  <w:lang w:val="en-US"/>
                </w:rPr>
                <w:t>217</w:t>
              </w:r>
            </w:ins>
            <w:del w:id="327" w:author="du Prel, Jean-Baptist" w:date="2024-05-14T13:48:00Z">
              <w:r w:rsidRPr="001E0D25" w:rsidDel="009A6C8D">
                <w:rPr>
                  <w:rFonts w:ascii="Arial" w:hAnsi="Arial" w:cs="Arial"/>
                  <w:b/>
                  <w:sz w:val="20"/>
                  <w:szCs w:val="20"/>
                  <w:lang w:val="en-US"/>
                </w:rPr>
                <w:delText>219</w:delText>
              </w:r>
            </w:del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992" w:type="dxa"/>
          </w:tcPr>
          <w:p w14:paraId="7AB59437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2303F66C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A114B33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47EC5AF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</w:tcPr>
          <w:p w14:paraId="7E72A276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State-Trait Depression Scales (German version, 10 items)</w:t>
            </w:r>
          </w:p>
        </w:tc>
        <w:tc>
          <w:tcPr>
            <w:tcW w:w="1687" w:type="dxa"/>
          </w:tcPr>
          <w:p w14:paraId="0ECF8B8C" w14:textId="70A586B5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ins w:id="328" w:author="du Prel, Jean-Baptist" w:date="2024-05-14T13:34:00Z">
              <w:r w:rsidR="00397891">
                <w:rPr>
                  <w:rFonts w:ascii="Arial" w:hAnsi="Arial" w:cs="Arial"/>
                  <w:sz w:val="20"/>
                  <w:szCs w:val="20"/>
                  <w:lang w:val="en-US"/>
                </w:rPr>
                <w:t>101</w:t>
              </w:r>
            </w:ins>
            <w:del w:id="329" w:author="du Prel, Jean-Baptist" w:date="2024-05-14T13:34:00Z">
              <w:r w:rsidRPr="001E0D25" w:rsidDel="00397891">
                <w:rPr>
                  <w:rFonts w:ascii="Arial" w:hAnsi="Arial" w:cs="Arial"/>
                  <w:sz w:val="20"/>
                  <w:szCs w:val="20"/>
                  <w:lang w:val="en-US"/>
                </w:rPr>
                <w:delText>82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CB09DC" w:rsidRPr="001E0D25" w14:paraId="57CAD0B3" w14:textId="77777777" w:rsidTr="00DE2BD5">
        <w:trPr>
          <w:trHeight w:val="214"/>
        </w:trPr>
        <w:tc>
          <w:tcPr>
            <w:tcW w:w="1271" w:type="dxa"/>
          </w:tcPr>
          <w:p w14:paraId="047B1C67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/</w:t>
            </w:r>
            <w:r w:rsidRPr="001E0D25">
              <w:rPr>
                <w:rFonts w:ascii="Arial" w:hAnsi="Arial" w:cs="Arial"/>
                <w:b/>
                <w:sz w:val="20"/>
                <w:szCs w:val="20"/>
              </w:rPr>
              <w:t>125</w:t>
            </w:r>
          </w:p>
          <w:p w14:paraId="01FD4FA6" w14:textId="77777777" w:rsidR="00CB09DC" w:rsidRPr="001E0D25" w:rsidRDefault="00CB09DC" w:rsidP="00A1797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0.8 %)</w:t>
            </w:r>
          </w:p>
        </w:tc>
        <w:tc>
          <w:tcPr>
            <w:tcW w:w="1985" w:type="dxa"/>
          </w:tcPr>
          <w:p w14:paraId="6DE53791" w14:textId="289115A2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The Hamilton Rating Scale for Depression (HRSD-24) [</w:t>
            </w:r>
            <w:ins w:id="330" w:author="du Prel, Jean-Baptist" w:date="2024-05-14T13:48:00Z">
              <w:r w:rsidR="009A6C8D">
                <w:rPr>
                  <w:rFonts w:ascii="Arial" w:hAnsi="Arial" w:cs="Arial"/>
                  <w:b/>
                  <w:sz w:val="20"/>
                  <w:szCs w:val="20"/>
                  <w:lang w:val="en-US"/>
                </w:rPr>
                <w:t>218</w:t>
              </w:r>
            </w:ins>
            <w:del w:id="331" w:author="du Prel, Jean-Baptist" w:date="2024-05-14T13:48:00Z">
              <w:r w:rsidRPr="001E0D25" w:rsidDel="009A6C8D">
                <w:rPr>
                  <w:rFonts w:ascii="Arial" w:hAnsi="Arial" w:cs="Arial"/>
                  <w:b/>
                  <w:sz w:val="20"/>
                  <w:szCs w:val="20"/>
                  <w:lang w:val="en-US"/>
                </w:rPr>
                <w:delText>220</w:delText>
              </w:r>
            </w:del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992" w:type="dxa"/>
          </w:tcPr>
          <w:p w14:paraId="0D91B296" w14:textId="77777777" w:rsidR="00CB09DC" w:rsidRPr="001E0D25" w:rsidRDefault="00CB09DC" w:rsidP="00A179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297CE71B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7BABCA5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1E3C482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</w:tcPr>
          <w:p w14:paraId="69F67C67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The Hamilton Rating Scale for Depression for the doctor’s diagnosis of the severity of depressive symptoms</w:t>
            </w:r>
          </w:p>
        </w:tc>
        <w:tc>
          <w:tcPr>
            <w:tcW w:w="1687" w:type="dxa"/>
          </w:tcPr>
          <w:p w14:paraId="300F58B4" w14:textId="7881EC7A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ins w:id="332" w:author="du Prel, Jean-Baptist" w:date="2024-05-14T13:34:00Z">
              <w:r w:rsidR="00397891">
                <w:rPr>
                  <w:rFonts w:ascii="Arial" w:hAnsi="Arial" w:cs="Arial"/>
                  <w:sz w:val="20"/>
                  <w:szCs w:val="20"/>
                  <w:lang w:val="en-US"/>
                </w:rPr>
                <w:t>108</w:t>
              </w:r>
            </w:ins>
            <w:del w:id="333" w:author="du Prel, Jean-Baptist" w:date="2024-05-14T13:34:00Z">
              <w:r w:rsidRPr="001E0D25" w:rsidDel="00397891">
                <w:rPr>
                  <w:rFonts w:ascii="Arial" w:hAnsi="Arial" w:cs="Arial"/>
                  <w:sz w:val="20"/>
                  <w:szCs w:val="20"/>
                  <w:lang w:val="en-US"/>
                </w:rPr>
                <w:delText>149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CB09DC" w:rsidRPr="00312AE0" w14:paraId="531A5E5A" w14:textId="77777777" w:rsidTr="00DE2BD5">
        <w:trPr>
          <w:trHeight w:val="214"/>
        </w:trPr>
        <w:tc>
          <w:tcPr>
            <w:tcW w:w="1271" w:type="dxa"/>
          </w:tcPr>
          <w:p w14:paraId="1AB53EAB" w14:textId="77777777" w:rsidR="00CB09DC" w:rsidRPr="001E0D25" w:rsidRDefault="00CB09DC" w:rsidP="00A17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0D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/</w:t>
            </w:r>
            <w:r w:rsidRPr="001E0D25">
              <w:rPr>
                <w:rFonts w:ascii="Arial" w:hAnsi="Arial" w:cs="Arial"/>
                <w:b/>
                <w:sz w:val="20"/>
                <w:szCs w:val="20"/>
              </w:rPr>
              <w:t>125</w:t>
            </w:r>
          </w:p>
          <w:p w14:paraId="3631DF38" w14:textId="77777777" w:rsidR="00CB09DC" w:rsidRPr="001E0D25" w:rsidRDefault="00CB09DC" w:rsidP="00A1797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0.8 %)</w:t>
            </w:r>
          </w:p>
        </w:tc>
        <w:tc>
          <w:tcPr>
            <w:tcW w:w="1985" w:type="dxa"/>
          </w:tcPr>
          <w:p w14:paraId="324D2A8E" w14:textId="77777777" w:rsidR="00CB09DC" w:rsidRPr="001E0D25" w:rsidRDefault="00CB09DC" w:rsidP="00A1797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indicator including two domains of depression in the last</w:t>
            </w:r>
          </w:p>
          <w:p w14:paraId="556660CD" w14:textId="77777777" w:rsidR="00CB09DC" w:rsidRPr="001E0D25" w:rsidRDefault="00CB09DC" w:rsidP="00A1797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month:</w:t>
            </w:r>
          </w:p>
          <w:p w14:paraId="539C82CC" w14:textId="77777777" w:rsidR="00CB09DC" w:rsidRPr="001E0D25" w:rsidRDefault="00CB09DC" w:rsidP="00A1797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feeling ‘‘down, depressed, or hopeless’’ and ‘‘little interest”</w:t>
            </w:r>
          </w:p>
          <w:p w14:paraId="36529C49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b/>
                <w:sz w:val="20"/>
                <w:szCs w:val="20"/>
                <w:lang w:val="en-US"/>
              </w:rPr>
              <w:t>or pleasure in doing things’’.</w:t>
            </w:r>
          </w:p>
        </w:tc>
        <w:tc>
          <w:tcPr>
            <w:tcW w:w="992" w:type="dxa"/>
          </w:tcPr>
          <w:p w14:paraId="1A425DA3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F0EE3C5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944E730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366088F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</w:tcPr>
          <w:p w14:paraId="5C6333FC" w14:textId="77777777" w:rsidR="00CB09DC" w:rsidRPr="001E0D25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</w:tcPr>
          <w:p w14:paraId="64CE22CF" w14:textId="15EB46F6" w:rsidR="00CB09DC" w:rsidRPr="00312AE0" w:rsidRDefault="00CB09DC" w:rsidP="00A179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ins w:id="334" w:author="du Prel, Jean-Baptist" w:date="2024-05-14T13:34:00Z">
              <w:r w:rsidR="00397891">
                <w:rPr>
                  <w:rFonts w:ascii="Arial" w:hAnsi="Arial" w:cs="Arial"/>
                  <w:sz w:val="20"/>
                  <w:szCs w:val="20"/>
                  <w:lang w:val="en-US"/>
                </w:rPr>
                <w:t>151</w:t>
              </w:r>
            </w:ins>
            <w:del w:id="335" w:author="du Prel, Jean-Baptist" w:date="2024-05-14T13:34:00Z">
              <w:r w:rsidRPr="001E0D25" w:rsidDel="00397891">
                <w:rPr>
                  <w:rFonts w:ascii="Arial" w:hAnsi="Arial" w:cs="Arial"/>
                  <w:sz w:val="20"/>
                  <w:szCs w:val="20"/>
                  <w:lang w:val="en-US"/>
                </w:rPr>
                <w:delText>120</w:delText>
              </w:r>
            </w:del>
            <w:r w:rsidRPr="001E0D25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</w:tbl>
    <w:p w14:paraId="35A285E7" w14:textId="77777777" w:rsidR="00CB09DC" w:rsidRPr="00312AE0" w:rsidRDefault="00CB09DC" w:rsidP="00CB09DC">
      <w:pPr>
        <w:rPr>
          <w:rFonts w:ascii="Arial" w:hAnsi="Arial" w:cs="Arial"/>
          <w:sz w:val="20"/>
          <w:szCs w:val="20"/>
          <w:lang w:val="en-US"/>
        </w:rPr>
      </w:pPr>
    </w:p>
    <w:bookmarkEnd w:id="0"/>
    <w:p w14:paraId="53E2BD80" w14:textId="70916C9D" w:rsidR="00CB09DC" w:rsidRPr="00312AE0" w:rsidRDefault="00CB09DC" w:rsidP="00CB09DC">
      <w:pPr>
        <w:rPr>
          <w:rFonts w:ascii="Arial" w:hAnsi="Arial" w:cs="Arial"/>
          <w:sz w:val="20"/>
          <w:szCs w:val="20"/>
          <w:lang w:val="en-US"/>
        </w:rPr>
      </w:pPr>
    </w:p>
    <w:sectPr w:rsidR="00CB09DC" w:rsidRPr="00312AE0" w:rsidSect="00121B80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81C8231" w16cid:durableId="29A6B3C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6ED8A3" w14:textId="77777777" w:rsidR="001E55DF" w:rsidRDefault="001E55DF" w:rsidP="00B70680">
      <w:pPr>
        <w:spacing w:after="0" w:line="240" w:lineRule="auto"/>
      </w:pPr>
      <w:r>
        <w:separator/>
      </w:r>
    </w:p>
  </w:endnote>
  <w:endnote w:type="continuationSeparator" w:id="0">
    <w:p w14:paraId="6E8D2857" w14:textId="77777777" w:rsidR="001E55DF" w:rsidRDefault="001E55DF" w:rsidP="00B706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25432957"/>
      <w:docPartObj>
        <w:docPartGallery w:val="Page Numbers (Bottom of Page)"/>
        <w:docPartUnique/>
      </w:docPartObj>
    </w:sdtPr>
    <w:sdtEndPr/>
    <w:sdtContent>
      <w:p w14:paraId="7C931596" w14:textId="102131F6" w:rsidR="001E55DF" w:rsidRDefault="001E55DF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93DF2" w:rsidRPr="00693DF2">
          <w:rPr>
            <w:noProof/>
            <w:lang w:val="de-DE"/>
          </w:rPr>
          <w:t>2</w:t>
        </w:r>
        <w:r>
          <w:fldChar w:fldCharType="end"/>
        </w:r>
      </w:p>
    </w:sdtContent>
  </w:sdt>
  <w:p w14:paraId="0FC6BD03" w14:textId="77777777" w:rsidR="001E55DF" w:rsidRDefault="001E55D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019A70" w14:textId="77777777" w:rsidR="001E55DF" w:rsidRDefault="001E55DF" w:rsidP="00B70680">
      <w:pPr>
        <w:spacing w:after="0" w:line="240" w:lineRule="auto"/>
      </w:pPr>
      <w:r>
        <w:separator/>
      </w:r>
    </w:p>
  </w:footnote>
  <w:footnote w:type="continuationSeparator" w:id="0">
    <w:p w14:paraId="32B0E789" w14:textId="77777777" w:rsidR="001E55DF" w:rsidRDefault="001E55DF" w:rsidP="00B706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76490"/>
    <w:multiLevelType w:val="hybridMultilevel"/>
    <w:tmpl w:val="6308BC1C"/>
    <w:lvl w:ilvl="0" w:tplc="FE1AED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DAE75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91071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6FE07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5EC22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C806C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DA6D2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9E8DD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2567C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37F5CA0"/>
    <w:multiLevelType w:val="hybridMultilevel"/>
    <w:tmpl w:val="72BE592A"/>
    <w:lvl w:ilvl="0" w:tplc="36884F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7D806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2C2F0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47035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5987E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C80D5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468F2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8327D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204E9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096B7A0A"/>
    <w:multiLevelType w:val="hybridMultilevel"/>
    <w:tmpl w:val="3ADECE92"/>
    <w:lvl w:ilvl="0" w:tplc="406CDD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2BCA1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B867C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270C4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DC4C2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B98A7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BF696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608CA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58F8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0A0C31A5"/>
    <w:multiLevelType w:val="multilevel"/>
    <w:tmpl w:val="67361D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A8B2116"/>
    <w:multiLevelType w:val="multilevel"/>
    <w:tmpl w:val="DD549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BA43819"/>
    <w:multiLevelType w:val="hybridMultilevel"/>
    <w:tmpl w:val="BE9289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4C7A40"/>
    <w:multiLevelType w:val="multilevel"/>
    <w:tmpl w:val="8E6E72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82631A8"/>
    <w:multiLevelType w:val="hybridMultilevel"/>
    <w:tmpl w:val="4D10CF66"/>
    <w:lvl w:ilvl="0" w:tplc="3A6820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20431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BB0FC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D02D6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A9042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1B41F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EB063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0D281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3923B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19394824"/>
    <w:multiLevelType w:val="hybridMultilevel"/>
    <w:tmpl w:val="F0629FD0"/>
    <w:lvl w:ilvl="0" w:tplc="BC708760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1A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A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A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A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A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A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A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A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9" w15:restartNumberingAfterBreak="0">
    <w:nsid w:val="1A73558F"/>
    <w:multiLevelType w:val="multilevel"/>
    <w:tmpl w:val="117C2E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F513061"/>
    <w:multiLevelType w:val="hybridMultilevel"/>
    <w:tmpl w:val="84C4DE3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C57426C"/>
    <w:multiLevelType w:val="hybridMultilevel"/>
    <w:tmpl w:val="B4B878FA"/>
    <w:lvl w:ilvl="0" w:tplc="A8DEFD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6A8F5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B4E70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1C620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844D6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D2264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4B8DB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85002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5CC39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32A92E79"/>
    <w:multiLevelType w:val="hybridMultilevel"/>
    <w:tmpl w:val="6222430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4B07F7B"/>
    <w:multiLevelType w:val="multilevel"/>
    <w:tmpl w:val="E6D8A7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7740F1E"/>
    <w:multiLevelType w:val="multilevel"/>
    <w:tmpl w:val="293681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6D32C0F"/>
    <w:multiLevelType w:val="hybridMultilevel"/>
    <w:tmpl w:val="11902452"/>
    <w:lvl w:ilvl="0" w:tplc="DDFCAF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E84C9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C80CD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83080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5EC4A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E8619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68204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76470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2D4F1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 w15:restartNumberingAfterBreak="0">
    <w:nsid w:val="57A81A53"/>
    <w:multiLevelType w:val="hybridMultilevel"/>
    <w:tmpl w:val="23387B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3C31E7"/>
    <w:multiLevelType w:val="hybridMultilevel"/>
    <w:tmpl w:val="4350E9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882653"/>
    <w:multiLevelType w:val="multilevel"/>
    <w:tmpl w:val="E1F87B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0EB6657"/>
    <w:multiLevelType w:val="hybridMultilevel"/>
    <w:tmpl w:val="D792B5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534448F"/>
    <w:multiLevelType w:val="multilevel"/>
    <w:tmpl w:val="B900CC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9EB28A9"/>
    <w:multiLevelType w:val="multilevel"/>
    <w:tmpl w:val="24CAB0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1B20246"/>
    <w:multiLevelType w:val="hybridMultilevel"/>
    <w:tmpl w:val="DEE81578"/>
    <w:lvl w:ilvl="0" w:tplc="E788EB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C94A7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2D0AB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C4E16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C321B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9CA80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6B6BD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80207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BAC50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 w15:restartNumberingAfterBreak="0">
    <w:nsid w:val="7FB76F9A"/>
    <w:multiLevelType w:val="hybridMultilevel"/>
    <w:tmpl w:val="7F9E55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5"/>
  </w:num>
  <w:num w:numId="3">
    <w:abstractNumId w:val="12"/>
  </w:num>
  <w:num w:numId="4">
    <w:abstractNumId w:val="21"/>
  </w:num>
  <w:num w:numId="5">
    <w:abstractNumId w:val="16"/>
  </w:num>
  <w:num w:numId="6">
    <w:abstractNumId w:val="10"/>
  </w:num>
  <w:num w:numId="7">
    <w:abstractNumId w:val="19"/>
  </w:num>
  <w:num w:numId="8">
    <w:abstractNumId w:val="20"/>
  </w:num>
  <w:num w:numId="9">
    <w:abstractNumId w:val="11"/>
  </w:num>
  <w:num w:numId="10">
    <w:abstractNumId w:val="0"/>
  </w:num>
  <w:num w:numId="11">
    <w:abstractNumId w:val="2"/>
  </w:num>
  <w:num w:numId="12">
    <w:abstractNumId w:val="1"/>
  </w:num>
  <w:num w:numId="13">
    <w:abstractNumId w:val="7"/>
  </w:num>
  <w:num w:numId="14">
    <w:abstractNumId w:val="22"/>
  </w:num>
  <w:num w:numId="15">
    <w:abstractNumId w:val="15"/>
  </w:num>
  <w:num w:numId="16">
    <w:abstractNumId w:val="17"/>
  </w:num>
  <w:num w:numId="17">
    <w:abstractNumId w:val="6"/>
  </w:num>
  <w:num w:numId="18">
    <w:abstractNumId w:val="3"/>
  </w:num>
  <w:num w:numId="19">
    <w:abstractNumId w:val="9"/>
  </w:num>
  <w:num w:numId="20">
    <w:abstractNumId w:val="4"/>
  </w:num>
  <w:num w:numId="21">
    <w:abstractNumId w:val="13"/>
  </w:num>
  <w:num w:numId="22">
    <w:abstractNumId w:val="23"/>
  </w:num>
  <w:num w:numId="23">
    <w:abstractNumId w:val="18"/>
  </w:num>
  <w:num w:numId="24">
    <w:abstractNumId w:val="1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u Prel, Jean-Baptist">
    <w15:presenceInfo w15:providerId="AD" w15:userId="S-1-5-21-236781027-2140311917-3995668801-4103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de-CH" w:vendorID="64" w:dllVersion="6" w:nlCheck="1" w:checkStyle="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CH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fr-CH" w:vendorID="64" w:dllVersion="0" w:nlCheck="1" w:checkStyle="0"/>
  <w:activeWritingStyle w:appName="MSWord" w:lang="nl-BE" w:vendorID="64" w:dllVersion="0" w:nlCheck="1" w:checkStyle="0"/>
  <w:activeWritingStyle w:appName="MSWord" w:lang="fr-FR" w:vendorID="64" w:dllVersion="6" w:nlCheck="1" w:checkStyle="0"/>
  <w:activeWritingStyle w:appName="MSWord" w:lang="de-CH" w:vendorID="64" w:dllVersion="0" w:nlCheck="1" w:checkStyle="0"/>
  <w:activeWritingStyle w:appName="MSWord" w:lang="it-IT" w:vendorID="64" w:dllVersion="4096" w:nlCheck="1" w:checkStyle="0"/>
  <w:activeWritingStyle w:appName="MSWord" w:lang="de-DE" w:vendorID="64" w:dllVersion="4096" w:nlCheck="1" w:checkStyle="0"/>
  <w:activeWritingStyle w:appName="MSWord" w:lang="de-CH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fr-CH" w:vendorID="64" w:dllVersion="131078" w:nlCheck="1" w:checkStyle="0"/>
  <w:activeWritingStyle w:appName="MSWord" w:lang="de-DE" w:vendorID="64" w:dllVersion="131078" w:nlCheck="1" w:checkStyle="0"/>
  <w:activeWritingStyle w:appName="MSWord" w:lang="it-IT" w:vendorID="64" w:dllVersion="131078" w:nlCheck="1" w:checkStyle="0"/>
  <w:activeWritingStyle w:appName="MSWord" w:lang="de-CH" w:vendorID="64" w:dllVersion="131078" w:nlCheck="1" w:checkStyle="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dav9vxd0xdzwmezw5epxv95tdvveswsdvv0&quot;&gt;SVI RADOVI ENDNOTE&lt;record-ids&gt;&lt;item&gt;283&lt;/item&gt;&lt;item&gt;284&lt;/item&gt;&lt;item&gt;848&lt;/item&gt;&lt;item&gt;849&lt;/item&gt;&lt;item&gt;850&lt;/item&gt;&lt;item&gt;851&lt;/item&gt;&lt;item&gt;852&lt;/item&gt;&lt;item&gt;853&lt;/item&gt;&lt;item&gt;854&lt;/item&gt;&lt;item&gt;855&lt;/item&gt;&lt;item&gt;856&lt;/item&gt;&lt;item&gt;857&lt;/item&gt;&lt;item&gt;858&lt;/item&gt;&lt;/record-ids&gt;&lt;/item&gt;&lt;/Libraries&gt;"/>
  </w:docVars>
  <w:rsids>
    <w:rsidRoot w:val="00001085"/>
    <w:rsid w:val="00001085"/>
    <w:rsid w:val="0000176B"/>
    <w:rsid w:val="0000184D"/>
    <w:rsid w:val="00003439"/>
    <w:rsid w:val="00003791"/>
    <w:rsid w:val="00003A48"/>
    <w:rsid w:val="00004071"/>
    <w:rsid w:val="0000469B"/>
    <w:rsid w:val="00005822"/>
    <w:rsid w:val="0000664C"/>
    <w:rsid w:val="00006DEC"/>
    <w:rsid w:val="00010D3D"/>
    <w:rsid w:val="00011599"/>
    <w:rsid w:val="00012B3E"/>
    <w:rsid w:val="00012E6F"/>
    <w:rsid w:val="00013969"/>
    <w:rsid w:val="00013A08"/>
    <w:rsid w:val="0001429D"/>
    <w:rsid w:val="00015BC6"/>
    <w:rsid w:val="00020255"/>
    <w:rsid w:val="0002150D"/>
    <w:rsid w:val="00021D77"/>
    <w:rsid w:val="000229F0"/>
    <w:rsid w:val="00024898"/>
    <w:rsid w:val="00024E27"/>
    <w:rsid w:val="0002596E"/>
    <w:rsid w:val="00025A8E"/>
    <w:rsid w:val="000279ED"/>
    <w:rsid w:val="000302D1"/>
    <w:rsid w:val="000309A0"/>
    <w:rsid w:val="00030AE0"/>
    <w:rsid w:val="00031B08"/>
    <w:rsid w:val="000332B9"/>
    <w:rsid w:val="00033AB7"/>
    <w:rsid w:val="0003617B"/>
    <w:rsid w:val="00037BE3"/>
    <w:rsid w:val="0004017A"/>
    <w:rsid w:val="00040D63"/>
    <w:rsid w:val="000422BD"/>
    <w:rsid w:val="0004271A"/>
    <w:rsid w:val="00043277"/>
    <w:rsid w:val="000440EA"/>
    <w:rsid w:val="00045475"/>
    <w:rsid w:val="00045D53"/>
    <w:rsid w:val="000465EA"/>
    <w:rsid w:val="00046A7B"/>
    <w:rsid w:val="000507E8"/>
    <w:rsid w:val="000508F0"/>
    <w:rsid w:val="00050B54"/>
    <w:rsid w:val="00050DAD"/>
    <w:rsid w:val="00051306"/>
    <w:rsid w:val="00054F87"/>
    <w:rsid w:val="00055008"/>
    <w:rsid w:val="00055220"/>
    <w:rsid w:val="000553CA"/>
    <w:rsid w:val="00056C4F"/>
    <w:rsid w:val="0005796D"/>
    <w:rsid w:val="00060146"/>
    <w:rsid w:val="00060717"/>
    <w:rsid w:val="000616E2"/>
    <w:rsid w:val="00062608"/>
    <w:rsid w:val="00063079"/>
    <w:rsid w:val="000632CE"/>
    <w:rsid w:val="000652E0"/>
    <w:rsid w:val="00065591"/>
    <w:rsid w:val="000655A4"/>
    <w:rsid w:val="00074985"/>
    <w:rsid w:val="00074BBD"/>
    <w:rsid w:val="00074C6F"/>
    <w:rsid w:val="000756FB"/>
    <w:rsid w:val="00075E2E"/>
    <w:rsid w:val="000765CA"/>
    <w:rsid w:val="00076978"/>
    <w:rsid w:val="00077404"/>
    <w:rsid w:val="00077DF0"/>
    <w:rsid w:val="0008035E"/>
    <w:rsid w:val="00080C4B"/>
    <w:rsid w:val="00082E20"/>
    <w:rsid w:val="00083238"/>
    <w:rsid w:val="0008385C"/>
    <w:rsid w:val="00085472"/>
    <w:rsid w:val="00085BA3"/>
    <w:rsid w:val="00085E1C"/>
    <w:rsid w:val="00086023"/>
    <w:rsid w:val="0008625E"/>
    <w:rsid w:val="000865F2"/>
    <w:rsid w:val="000866DA"/>
    <w:rsid w:val="00087466"/>
    <w:rsid w:val="00087D32"/>
    <w:rsid w:val="000901F6"/>
    <w:rsid w:val="00090685"/>
    <w:rsid w:val="0009248E"/>
    <w:rsid w:val="00092F2F"/>
    <w:rsid w:val="00096569"/>
    <w:rsid w:val="00097741"/>
    <w:rsid w:val="000A0678"/>
    <w:rsid w:val="000A0752"/>
    <w:rsid w:val="000A350B"/>
    <w:rsid w:val="000A45ED"/>
    <w:rsid w:val="000A5B75"/>
    <w:rsid w:val="000A5D28"/>
    <w:rsid w:val="000A631F"/>
    <w:rsid w:val="000A641D"/>
    <w:rsid w:val="000A66DA"/>
    <w:rsid w:val="000B1042"/>
    <w:rsid w:val="000B3AFE"/>
    <w:rsid w:val="000B49C7"/>
    <w:rsid w:val="000B721C"/>
    <w:rsid w:val="000C06BD"/>
    <w:rsid w:val="000C0973"/>
    <w:rsid w:val="000C357B"/>
    <w:rsid w:val="000C6E84"/>
    <w:rsid w:val="000C7C8E"/>
    <w:rsid w:val="000D027D"/>
    <w:rsid w:val="000D0862"/>
    <w:rsid w:val="000D2279"/>
    <w:rsid w:val="000D2F11"/>
    <w:rsid w:val="000D55FB"/>
    <w:rsid w:val="000D5D23"/>
    <w:rsid w:val="000D5FE4"/>
    <w:rsid w:val="000E050D"/>
    <w:rsid w:val="000E3343"/>
    <w:rsid w:val="000E3D8C"/>
    <w:rsid w:val="000E3E6A"/>
    <w:rsid w:val="000E480D"/>
    <w:rsid w:val="000E4AEA"/>
    <w:rsid w:val="000E601B"/>
    <w:rsid w:val="000E6568"/>
    <w:rsid w:val="000E7361"/>
    <w:rsid w:val="000E7468"/>
    <w:rsid w:val="000E7585"/>
    <w:rsid w:val="000F05A8"/>
    <w:rsid w:val="000F08E6"/>
    <w:rsid w:val="000F102E"/>
    <w:rsid w:val="000F181B"/>
    <w:rsid w:val="000F4253"/>
    <w:rsid w:val="000F50AD"/>
    <w:rsid w:val="000F5764"/>
    <w:rsid w:val="000F5C52"/>
    <w:rsid w:val="000F60A8"/>
    <w:rsid w:val="000F7EE3"/>
    <w:rsid w:val="0010189C"/>
    <w:rsid w:val="00101F2A"/>
    <w:rsid w:val="00102EA0"/>
    <w:rsid w:val="00103510"/>
    <w:rsid w:val="00104437"/>
    <w:rsid w:val="001044DC"/>
    <w:rsid w:val="00105541"/>
    <w:rsid w:val="00105F61"/>
    <w:rsid w:val="00105FAE"/>
    <w:rsid w:val="00106929"/>
    <w:rsid w:val="0010724E"/>
    <w:rsid w:val="00107A15"/>
    <w:rsid w:val="00110853"/>
    <w:rsid w:val="00111EF2"/>
    <w:rsid w:val="001128C9"/>
    <w:rsid w:val="0011290E"/>
    <w:rsid w:val="001129BD"/>
    <w:rsid w:val="001169FE"/>
    <w:rsid w:val="0011747D"/>
    <w:rsid w:val="001205B2"/>
    <w:rsid w:val="001206F4"/>
    <w:rsid w:val="00120B34"/>
    <w:rsid w:val="0012178D"/>
    <w:rsid w:val="00121B80"/>
    <w:rsid w:val="00122EC4"/>
    <w:rsid w:val="00124579"/>
    <w:rsid w:val="00124816"/>
    <w:rsid w:val="00124E04"/>
    <w:rsid w:val="00126267"/>
    <w:rsid w:val="001274D6"/>
    <w:rsid w:val="00127FFE"/>
    <w:rsid w:val="00130F41"/>
    <w:rsid w:val="001310C9"/>
    <w:rsid w:val="001317EF"/>
    <w:rsid w:val="00131BBE"/>
    <w:rsid w:val="00132296"/>
    <w:rsid w:val="001324AD"/>
    <w:rsid w:val="00132D08"/>
    <w:rsid w:val="00132E20"/>
    <w:rsid w:val="00133A16"/>
    <w:rsid w:val="00134F73"/>
    <w:rsid w:val="00135166"/>
    <w:rsid w:val="00136B74"/>
    <w:rsid w:val="00140E6A"/>
    <w:rsid w:val="00140FD9"/>
    <w:rsid w:val="0014224D"/>
    <w:rsid w:val="00143858"/>
    <w:rsid w:val="00143A79"/>
    <w:rsid w:val="00144026"/>
    <w:rsid w:val="00144290"/>
    <w:rsid w:val="00144B42"/>
    <w:rsid w:val="00145B44"/>
    <w:rsid w:val="00145DF4"/>
    <w:rsid w:val="00150BE2"/>
    <w:rsid w:val="00151B1B"/>
    <w:rsid w:val="00152061"/>
    <w:rsid w:val="001529BE"/>
    <w:rsid w:val="00153AF9"/>
    <w:rsid w:val="0015401F"/>
    <w:rsid w:val="001543DB"/>
    <w:rsid w:val="0015514A"/>
    <w:rsid w:val="00155194"/>
    <w:rsid w:val="00155B25"/>
    <w:rsid w:val="00156397"/>
    <w:rsid w:val="001563F3"/>
    <w:rsid w:val="00157866"/>
    <w:rsid w:val="00157C57"/>
    <w:rsid w:val="00160712"/>
    <w:rsid w:val="00160C09"/>
    <w:rsid w:val="00160CB0"/>
    <w:rsid w:val="001614E1"/>
    <w:rsid w:val="001630AF"/>
    <w:rsid w:val="0016595E"/>
    <w:rsid w:val="00165FFC"/>
    <w:rsid w:val="0016675B"/>
    <w:rsid w:val="001669A5"/>
    <w:rsid w:val="00166CFF"/>
    <w:rsid w:val="00166FFB"/>
    <w:rsid w:val="001700CE"/>
    <w:rsid w:val="001701A5"/>
    <w:rsid w:val="00170331"/>
    <w:rsid w:val="001707F4"/>
    <w:rsid w:val="001720FF"/>
    <w:rsid w:val="001739FB"/>
    <w:rsid w:val="00174784"/>
    <w:rsid w:val="00175AB1"/>
    <w:rsid w:val="00176987"/>
    <w:rsid w:val="001777EF"/>
    <w:rsid w:val="00180C41"/>
    <w:rsid w:val="00181A7C"/>
    <w:rsid w:val="00181BD6"/>
    <w:rsid w:val="00184CA0"/>
    <w:rsid w:val="001852AA"/>
    <w:rsid w:val="0018535F"/>
    <w:rsid w:val="00185EA0"/>
    <w:rsid w:val="001878CB"/>
    <w:rsid w:val="00187A70"/>
    <w:rsid w:val="00190A6D"/>
    <w:rsid w:val="00190B43"/>
    <w:rsid w:val="00190E49"/>
    <w:rsid w:val="0019176B"/>
    <w:rsid w:val="00194410"/>
    <w:rsid w:val="00194AC0"/>
    <w:rsid w:val="001951CB"/>
    <w:rsid w:val="0019595A"/>
    <w:rsid w:val="001A0A3C"/>
    <w:rsid w:val="001A0C0D"/>
    <w:rsid w:val="001A18BA"/>
    <w:rsid w:val="001A194C"/>
    <w:rsid w:val="001A1C0D"/>
    <w:rsid w:val="001A241E"/>
    <w:rsid w:val="001A3941"/>
    <w:rsid w:val="001A3E59"/>
    <w:rsid w:val="001A6E5C"/>
    <w:rsid w:val="001A75AB"/>
    <w:rsid w:val="001B0DA4"/>
    <w:rsid w:val="001B1491"/>
    <w:rsid w:val="001B2627"/>
    <w:rsid w:val="001B3E88"/>
    <w:rsid w:val="001B5867"/>
    <w:rsid w:val="001B6662"/>
    <w:rsid w:val="001B73AD"/>
    <w:rsid w:val="001B76D5"/>
    <w:rsid w:val="001B7BBE"/>
    <w:rsid w:val="001C0436"/>
    <w:rsid w:val="001C2BEE"/>
    <w:rsid w:val="001C2F46"/>
    <w:rsid w:val="001C4005"/>
    <w:rsid w:val="001C46B9"/>
    <w:rsid w:val="001C6571"/>
    <w:rsid w:val="001C6932"/>
    <w:rsid w:val="001C69B5"/>
    <w:rsid w:val="001C7B69"/>
    <w:rsid w:val="001D0455"/>
    <w:rsid w:val="001D35FA"/>
    <w:rsid w:val="001D3A7D"/>
    <w:rsid w:val="001D42AA"/>
    <w:rsid w:val="001D43A0"/>
    <w:rsid w:val="001D5149"/>
    <w:rsid w:val="001D611E"/>
    <w:rsid w:val="001D6CD7"/>
    <w:rsid w:val="001E0D25"/>
    <w:rsid w:val="001E0E6D"/>
    <w:rsid w:val="001E114D"/>
    <w:rsid w:val="001E35FC"/>
    <w:rsid w:val="001E3D73"/>
    <w:rsid w:val="001E4DE1"/>
    <w:rsid w:val="001E55DF"/>
    <w:rsid w:val="001E5E99"/>
    <w:rsid w:val="001E6D78"/>
    <w:rsid w:val="001E704F"/>
    <w:rsid w:val="001F0F41"/>
    <w:rsid w:val="001F198A"/>
    <w:rsid w:val="001F1C0D"/>
    <w:rsid w:val="001F1DCF"/>
    <w:rsid w:val="001F2D78"/>
    <w:rsid w:val="001F303F"/>
    <w:rsid w:val="001F6DCA"/>
    <w:rsid w:val="001F7168"/>
    <w:rsid w:val="001F7329"/>
    <w:rsid w:val="0020172C"/>
    <w:rsid w:val="00202428"/>
    <w:rsid w:val="00202F8E"/>
    <w:rsid w:val="00203011"/>
    <w:rsid w:val="00203BE2"/>
    <w:rsid w:val="00203FB4"/>
    <w:rsid w:val="00205435"/>
    <w:rsid w:val="002064CA"/>
    <w:rsid w:val="00206A31"/>
    <w:rsid w:val="00206EFD"/>
    <w:rsid w:val="00207315"/>
    <w:rsid w:val="00207500"/>
    <w:rsid w:val="00207E60"/>
    <w:rsid w:val="00213F25"/>
    <w:rsid w:val="00215166"/>
    <w:rsid w:val="002151AD"/>
    <w:rsid w:val="0022391B"/>
    <w:rsid w:val="00224535"/>
    <w:rsid w:val="00224B94"/>
    <w:rsid w:val="0022525B"/>
    <w:rsid w:val="00226583"/>
    <w:rsid w:val="0022736C"/>
    <w:rsid w:val="0022736E"/>
    <w:rsid w:val="00230CC5"/>
    <w:rsid w:val="00230D2A"/>
    <w:rsid w:val="0023165D"/>
    <w:rsid w:val="00231ECA"/>
    <w:rsid w:val="002322F1"/>
    <w:rsid w:val="002325A7"/>
    <w:rsid w:val="00232ADE"/>
    <w:rsid w:val="002346FA"/>
    <w:rsid w:val="00236F34"/>
    <w:rsid w:val="00237E63"/>
    <w:rsid w:val="002400A8"/>
    <w:rsid w:val="00241075"/>
    <w:rsid w:val="0024231A"/>
    <w:rsid w:val="002435FA"/>
    <w:rsid w:val="00243ED1"/>
    <w:rsid w:val="002459CC"/>
    <w:rsid w:val="00245BA4"/>
    <w:rsid w:val="00247874"/>
    <w:rsid w:val="00247B16"/>
    <w:rsid w:val="00250DB7"/>
    <w:rsid w:val="002531F3"/>
    <w:rsid w:val="00253388"/>
    <w:rsid w:val="00255997"/>
    <w:rsid w:val="00256502"/>
    <w:rsid w:val="0025734E"/>
    <w:rsid w:val="00261D58"/>
    <w:rsid w:val="00263253"/>
    <w:rsid w:val="00264BD8"/>
    <w:rsid w:val="00265670"/>
    <w:rsid w:val="002665DB"/>
    <w:rsid w:val="002666F0"/>
    <w:rsid w:val="00266B26"/>
    <w:rsid w:val="00267967"/>
    <w:rsid w:val="00267D5F"/>
    <w:rsid w:val="00270DBC"/>
    <w:rsid w:val="00272244"/>
    <w:rsid w:val="00273257"/>
    <w:rsid w:val="002737A2"/>
    <w:rsid w:val="0027482B"/>
    <w:rsid w:val="00274ED1"/>
    <w:rsid w:val="00276496"/>
    <w:rsid w:val="0027684C"/>
    <w:rsid w:val="00280BE6"/>
    <w:rsid w:val="002819DE"/>
    <w:rsid w:val="00282A21"/>
    <w:rsid w:val="0028500C"/>
    <w:rsid w:val="0028598B"/>
    <w:rsid w:val="00285D43"/>
    <w:rsid w:val="0028739E"/>
    <w:rsid w:val="00290892"/>
    <w:rsid w:val="00291AC9"/>
    <w:rsid w:val="002933B6"/>
    <w:rsid w:val="00293E95"/>
    <w:rsid w:val="00295B7C"/>
    <w:rsid w:val="002A0688"/>
    <w:rsid w:val="002A34E3"/>
    <w:rsid w:val="002A4AA0"/>
    <w:rsid w:val="002A4AB6"/>
    <w:rsid w:val="002A583B"/>
    <w:rsid w:val="002A5ED9"/>
    <w:rsid w:val="002A6A59"/>
    <w:rsid w:val="002A760D"/>
    <w:rsid w:val="002B1126"/>
    <w:rsid w:val="002B1965"/>
    <w:rsid w:val="002B2A05"/>
    <w:rsid w:val="002B36A1"/>
    <w:rsid w:val="002B3CE9"/>
    <w:rsid w:val="002B46AC"/>
    <w:rsid w:val="002B46CE"/>
    <w:rsid w:val="002B4EE8"/>
    <w:rsid w:val="002B5058"/>
    <w:rsid w:val="002B67BA"/>
    <w:rsid w:val="002B7BBD"/>
    <w:rsid w:val="002C05FD"/>
    <w:rsid w:val="002C073B"/>
    <w:rsid w:val="002C1AC4"/>
    <w:rsid w:val="002C239C"/>
    <w:rsid w:val="002C6AB5"/>
    <w:rsid w:val="002C6AF0"/>
    <w:rsid w:val="002D02BF"/>
    <w:rsid w:val="002D2B71"/>
    <w:rsid w:val="002D2C79"/>
    <w:rsid w:val="002D2D60"/>
    <w:rsid w:val="002D2D72"/>
    <w:rsid w:val="002D3935"/>
    <w:rsid w:val="002D6D75"/>
    <w:rsid w:val="002D7333"/>
    <w:rsid w:val="002D7378"/>
    <w:rsid w:val="002D79C2"/>
    <w:rsid w:val="002E1062"/>
    <w:rsid w:val="002E1216"/>
    <w:rsid w:val="002E1705"/>
    <w:rsid w:val="002E1C81"/>
    <w:rsid w:val="002E1DE5"/>
    <w:rsid w:val="002E2691"/>
    <w:rsid w:val="002E47F8"/>
    <w:rsid w:val="002E5EC6"/>
    <w:rsid w:val="002E7047"/>
    <w:rsid w:val="002E704F"/>
    <w:rsid w:val="002F1A14"/>
    <w:rsid w:val="002F23A4"/>
    <w:rsid w:val="002F250B"/>
    <w:rsid w:val="002F26CD"/>
    <w:rsid w:val="002F28F3"/>
    <w:rsid w:val="002F3711"/>
    <w:rsid w:val="002F3F79"/>
    <w:rsid w:val="002F408F"/>
    <w:rsid w:val="002F4144"/>
    <w:rsid w:val="002F4E88"/>
    <w:rsid w:val="002F6AB9"/>
    <w:rsid w:val="0030117E"/>
    <w:rsid w:val="0030145D"/>
    <w:rsid w:val="003026C2"/>
    <w:rsid w:val="00303EA2"/>
    <w:rsid w:val="00304043"/>
    <w:rsid w:val="00304496"/>
    <w:rsid w:val="00304FBD"/>
    <w:rsid w:val="00306109"/>
    <w:rsid w:val="00307B26"/>
    <w:rsid w:val="00311810"/>
    <w:rsid w:val="003125B1"/>
    <w:rsid w:val="00312AE0"/>
    <w:rsid w:val="00312C68"/>
    <w:rsid w:val="00315C15"/>
    <w:rsid w:val="00316F39"/>
    <w:rsid w:val="00320A54"/>
    <w:rsid w:val="00321578"/>
    <w:rsid w:val="00322133"/>
    <w:rsid w:val="0032296F"/>
    <w:rsid w:val="00322ECC"/>
    <w:rsid w:val="0032319E"/>
    <w:rsid w:val="00323E5E"/>
    <w:rsid w:val="0032441D"/>
    <w:rsid w:val="00324734"/>
    <w:rsid w:val="00326208"/>
    <w:rsid w:val="00326D9E"/>
    <w:rsid w:val="00327695"/>
    <w:rsid w:val="0033047F"/>
    <w:rsid w:val="003310DD"/>
    <w:rsid w:val="00331646"/>
    <w:rsid w:val="0033590A"/>
    <w:rsid w:val="00335CC0"/>
    <w:rsid w:val="00335FCC"/>
    <w:rsid w:val="00336740"/>
    <w:rsid w:val="00340915"/>
    <w:rsid w:val="0034181D"/>
    <w:rsid w:val="00342C62"/>
    <w:rsid w:val="00343996"/>
    <w:rsid w:val="00344248"/>
    <w:rsid w:val="003444FF"/>
    <w:rsid w:val="00344A22"/>
    <w:rsid w:val="00344BAB"/>
    <w:rsid w:val="00344D61"/>
    <w:rsid w:val="00344DA8"/>
    <w:rsid w:val="00347A68"/>
    <w:rsid w:val="0035010B"/>
    <w:rsid w:val="0035033D"/>
    <w:rsid w:val="003533B9"/>
    <w:rsid w:val="0035528C"/>
    <w:rsid w:val="0035619D"/>
    <w:rsid w:val="00360B63"/>
    <w:rsid w:val="00361321"/>
    <w:rsid w:val="0036367F"/>
    <w:rsid w:val="0036699F"/>
    <w:rsid w:val="003672CC"/>
    <w:rsid w:val="003678B4"/>
    <w:rsid w:val="00367A67"/>
    <w:rsid w:val="00371883"/>
    <w:rsid w:val="0037236A"/>
    <w:rsid w:val="00373075"/>
    <w:rsid w:val="003731F7"/>
    <w:rsid w:val="00373406"/>
    <w:rsid w:val="0037347D"/>
    <w:rsid w:val="0037367D"/>
    <w:rsid w:val="003744D8"/>
    <w:rsid w:val="00374803"/>
    <w:rsid w:val="00374DBF"/>
    <w:rsid w:val="003760DC"/>
    <w:rsid w:val="00376E5D"/>
    <w:rsid w:val="00377862"/>
    <w:rsid w:val="0038099B"/>
    <w:rsid w:val="003809DA"/>
    <w:rsid w:val="00380D0B"/>
    <w:rsid w:val="00380E30"/>
    <w:rsid w:val="00387525"/>
    <w:rsid w:val="003879A8"/>
    <w:rsid w:val="00387A92"/>
    <w:rsid w:val="0039265B"/>
    <w:rsid w:val="00394E42"/>
    <w:rsid w:val="00394EC9"/>
    <w:rsid w:val="00396A9D"/>
    <w:rsid w:val="00397891"/>
    <w:rsid w:val="003A2493"/>
    <w:rsid w:val="003A28EF"/>
    <w:rsid w:val="003A2EEC"/>
    <w:rsid w:val="003A39D6"/>
    <w:rsid w:val="003A4011"/>
    <w:rsid w:val="003A7DE0"/>
    <w:rsid w:val="003B0D3D"/>
    <w:rsid w:val="003B0D79"/>
    <w:rsid w:val="003B1D13"/>
    <w:rsid w:val="003B20D4"/>
    <w:rsid w:val="003B265B"/>
    <w:rsid w:val="003B3CE1"/>
    <w:rsid w:val="003B5462"/>
    <w:rsid w:val="003B7314"/>
    <w:rsid w:val="003C0250"/>
    <w:rsid w:val="003C0E9B"/>
    <w:rsid w:val="003C1E94"/>
    <w:rsid w:val="003C3363"/>
    <w:rsid w:val="003C51A7"/>
    <w:rsid w:val="003C545C"/>
    <w:rsid w:val="003C548D"/>
    <w:rsid w:val="003C6017"/>
    <w:rsid w:val="003C631C"/>
    <w:rsid w:val="003D0EEC"/>
    <w:rsid w:val="003D185A"/>
    <w:rsid w:val="003D195B"/>
    <w:rsid w:val="003D19D9"/>
    <w:rsid w:val="003D4C52"/>
    <w:rsid w:val="003D4D0A"/>
    <w:rsid w:val="003D5CD5"/>
    <w:rsid w:val="003D676B"/>
    <w:rsid w:val="003D69D2"/>
    <w:rsid w:val="003D7419"/>
    <w:rsid w:val="003D7FAC"/>
    <w:rsid w:val="003E2F21"/>
    <w:rsid w:val="003E44BB"/>
    <w:rsid w:val="003F1B4C"/>
    <w:rsid w:val="003F3B2C"/>
    <w:rsid w:val="003F4923"/>
    <w:rsid w:val="003F4950"/>
    <w:rsid w:val="003F4D29"/>
    <w:rsid w:val="003F5404"/>
    <w:rsid w:val="003F7415"/>
    <w:rsid w:val="0040577C"/>
    <w:rsid w:val="00407876"/>
    <w:rsid w:val="00413792"/>
    <w:rsid w:val="00413814"/>
    <w:rsid w:val="00413856"/>
    <w:rsid w:val="00413CA4"/>
    <w:rsid w:val="0041525A"/>
    <w:rsid w:val="00415C92"/>
    <w:rsid w:val="004175BA"/>
    <w:rsid w:val="004218E4"/>
    <w:rsid w:val="00421CE3"/>
    <w:rsid w:val="00423312"/>
    <w:rsid w:val="00423C51"/>
    <w:rsid w:val="00425432"/>
    <w:rsid w:val="00425758"/>
    <w:rsid w:val="00426164"/>
    <w:rsid w:val="004266ED"/>
    <w:rsid w:val="00426A89"/>
    <w:rsid w:val="00427CCA"/>
    <w:rsid w:val="0043000C"/>
    <w:rsid w:val="0043036C"/>
    <w:rsid w:val="00431AB2"/>
    <w:rsid w:val="004340EC"/>
    <w:rsid w:val="0043474E"/>
    <w:rsid w:val="00434EC8"/>
    <w:rsid w:val="00436E61"/>
    <w:rsid w:val="00436FA5"/>
    <w:rsid w:val="00440A4C"/>
    <w:rsid w:val="00440AB4"/>
    <w:rsid w:val="00441B42"/>
    <w:rsid w:val="00441B96"/>
    <w:rsid w:val="00441F06"/>
    <w:rsid w:val="00441F59"/>
    <w:rsid w:val="00442651"/>
    <w:rsid w:val="0044326E"/>
    <w:rsid w:val="00443584"/>
    <w:rsid w:val="0044449E"/>
    <w:rsid w:val="004447DA"/>
    <w:rsid w:val="00445058"/>
    <w:rsid w:val="00447978"/>
    <w:rsid w:val="0045029B"/>
    <w:rsid w:val="00451CFA"/>
    <w:rsid w:val="004528CC"/>
    <w:rsid w:val="00452E98"/>
    <w:rsid w:val="00452FA5"/>
    <w:rsid w:val="00453C89"/>
    <w:rsid w:val="00454C7C"/>
    <w:rsid w:val="00454D85"/>
    <w:rsid w:val="0045574B"/>
    <w:rsid w:val="004563DC"/>
    <w:rsid w:val="00457C31"/>
    <w:rsid w:val="00460562"/>
    <w:rsid w:val="0046083C"/>
    <w:rsid w:val="004611A3"/>
    <w:rsid w:val="004613C2"/>
    <w:rsid w:val="0046215A"/>
    <w:rsid w:val="00462883"/>
    <w:rsid w:val="00462DA8"/>
    <w:rsid w:val="00463091"/>
    <w:rsid w:val="0046444E"/>
    <w:rsid w:val="004648A2"/>
    <w:rsid w:val="00467372"/>
    <w:rsid w:val="004678E8"/>
    <w:rsid w:val="00472166"/>
    <w:rsid w:val="00472E6D"/>
    <w:rsid w:val="004735F0"/>
    <w:rsid w:val="0047499D"/>
    <w:rsid w:val="00474AD0"/>
    <w:rsid w:val="0047547F"/>
    <w:rsid w:val="00476BC6"/>
    <w:rsid w:val="004805F4"/>
    <w:rsid w:val="004838C1"/>
    <w:rsid w:val="00483E7F"/>
    <w:rsid w:val="00484269"/>
    <w:rsid w:val="00487233"/>
    <w:rsid w:val="0049074D"/>
    <w:rsid w:val="00490A7F"/>
    <w:rsid w:val="0049170F"/>
    <w:rsid w:val="004918C0"/>
    <w:rsid w:val="0049277A"/>
    <w:rsid w:val="004936CB"/>
    <w:rsid w:val="00495111"/>
    <w:rsid w:val="00495392"/>
    <w:rsid w:val="004963EE"/>
    <w:rsid w:val="004A1E70"/>
    <w:rsid w:val="004A3114"/>
    <w:rsid w:val="004A328D"/>
    <w:rsid w:val="004A3D67"/>
    <w:rsid w:val="004A3E3F"/>
    <w:rsid w:val="004A5A5E"/>
    <w:rsid w:val="004A78F7"/>
    <w:rsid w:val="004B1477"/>
    <w:rsid w:val="004B2C04"/>
    <w:rsid w:val="004B4EE8"/>
    <w:rsid w:val="004B6B49"/>
    <w:rsid w:val="004B73A6"/>
    <w:rsid w:val="004C0B3C"/>
    <w:rsid w:val="004C1478"/>
    <w:rsid w:val="004C19B9"/>
    <w:rsid w:val="004C2D6E"/>
    <w:rsid w:val="004C5EAF"/>
    <w:rsid w:val="004D258E"/>
    <w:rsid w:val="004D2621"/>
    <w:rsid w:val="004D3942"/>
    <w:rsid w:val="004D426E"/>
    <w:rsid w:val="004D623A"/>
    <w:rsid w:val="004D6F78"/>
    <w:rsid w:val="004E1076"/>
    <w:rsid w:val="004E10C7"/>
    <w:rsid w:val="004E4B94"/>
    <w:rsid w:val="004E57BE"/>
    <w:rsid w:val="004E5F3B"/>
    <w:rsid w:val="004E5F92"/>
    <w:rsid w:val="004E600E"/>
    <w:rsid w:val="004E7983"/>
    <w:rsid w:val="004E7D3F"/>
    <w:rsid w:val="004F0D7B"/>
    <w:rsid w:val="004F27FF"/>
    <w:rsid w:val="004F2E22"/>
    <w:rsid w:val="004F3145"/>
    <w:rsid w:val="004F49C2"/>
    <w:rsid w:val="004F4C6E"/>
    <w:rsid w:val="004F566D"/>
    <w:rsid w:val="004F5DA7"/>
    <w:rsid w:val="004F6D39"/>
    <w:rsid w:val="004F74A9"/>
    <w:rsid w:val="004F78B8"/>
    <w:rsid w:val="005021EB"/>
    <w:rsid w:val="00502FA9"/>
    <w:rsid w:val="005030BC"/>
    <w:rsid w:val="00503B49"/>
    <w:rsid w:val="00503DDA"/>
    <w:rsid w:val="005043D0"/>
    <w:rsid w:val="00504F9A"/>
    <w:rsid w:val="00506345"/>
    <w:rsid w:val="00506E6C"/>
    <w:rsid w:val="0050790E"/>
    <w:rsid w:val="00510ABF"/>
    <w:rsid w:val="00512934"/>
    <w:rsid w:val="00513A8E"/>
    <w:rsid w:val="0051430B"/>
    <w:rsid w:val="00514836"/>
    <w:rsid w:val="00514BE8"/>
    <w:rsid w:val="0051570E"/>
    <w:rsid w:val="005178A0"/>
    <w:rsid w:val="005207C8"/>
    <w:rsid w:val="00521152"/>
    <w:rsid w:val="005223B1"/>
    <w:rsid w:val="005224A2"/>
    <w:rsid w:val="00523B66"/>
    <w:rsid w:val="0052482D"/>
    <w:rsid w:val="0052633F"/>
    <w:rsid w:val="00526679"/>
    <w:rsid w:val="005302BC"/>
    <w:rsid w:val="00530B88"/>
    <w:rsid w:val="00531018"/>
    <w:rsid w:val="005334C3"/>
    <w:rsid w:val="00534E35"/>
    <w:rsid w:val="00535028"/>
    <w:rsid w:val="005357F4"/>
    <w:rsid w:val="005357FB"/>
    <w:rsid w:val="00540D75"/>
    <w:rsid w:val="00541961"/>
    <w:rsid w:val="0054325D"/>
    <w:rsid w:val="00544180"/>
    <w:rsid w:val="00544701"/>
    <w:rsid w:val="00544788"/>
    <w:rsid w:val="005455BC"/>
    <w:rsid w:val="005459A9"/>
    <w:rsid w:val="00546D05"/>
    <w:rsid w:val="00546F79"/>
    <w:rsid w:val="00547D4E"/>
    <w:rsid w:val="00550D65"/>
    <w:rsid w:val="0055213B"/>
    <w:rsid w:val="00552986"/>
    <w:rsid w:val="00554036"/>
    <w:rsid w:val="005553F8"/>
    <w:rsid w:val="00555D48"/>
    <w:rsid w:val="00555E55"/>
    <w:rsid w:val="00555FBA"/>
    <w:rsid w:val="0056006F"/>
    <w:rsid w:val="00560607"/>
    <w:rsid w:val="005633FF"/>
    <w:rsid w:val="0056451F"/>
    <w:rsid w:val="00565BCD"/>
    <w:rsid w:val="00566D86"/>
    <w:rsid w:val="00566DDB"/>
    <w:rsid w:val="00567205"/>
    <w:rsid w:val="00567561"/>
    <w:rsid w:val="00567569"/>
    <w:rsid w:val="00567AAC"/>
    <w:rsid w:val="00567E85"/>
    <w:rsid w:val="00570A73"/>
    <w:rsid w:val="00571092"/>
    <w:rsid w:val="00571165"/>
    <w:rsid w:val="00571171"/>
    <w:rsid w:val="005715AF"/>
    <w:rsid w:val="00572E34"/>
    <w:rsid w:val="0057315A"/>
    <w:rsid w:val="0057404E"/>
    <w:rsid w:val="005744F7"/>
    <w:rsid w:val="005746E7"/>
    <w:rsid w:val="005762E7"/>
    <w:rsid w:val="00580A2C"/>
    <w:rsid w:val="00581D1D"/>
    <w:rsid w:val="00582F15"/>
    <w:rsid w:val="005840C8"/>
    <w:rsid w:val="00584C21"/>
    <w:rsid w:val="00586E53"/>
    <w:rsid w:val="00587DBE"/>
    <w:rsid w:val="005916FC"/>
    <w:rsid w:val="00591C5D"/>
    <w:rsid w:val="00592824"/>
    <w:rsid w:val="00593C27"/>
    <w:rsid w:val="005942B3"/>
    <w:rsid w:val="00594F15"/>
    <w:rsid w:val="0059607C"/>
    <w:rsid w:val="00596183"/>
    <w:rsid w:val="005961DE"/>
    <w:rsid w:val="005A0705"/>
    <w:rsid w:val="005A1B6B"/>
    <w:rsid w:val="005A3646"/>
    <w:rsid w:val="005A49F0"/>
    <w:rsid w:val="005A6A1C"/>
    <w:rsid w:val="005A6E60"/>
    <w:rsid w:val="005A705A"/>
    <w:rsid w:val="005A735A"/>
    <w:rsid w:val="005A7F5F"/>
    <w:rsid w:val="005B0339"/>
    <w:rsid w:val="005B091E"/>
    <w:rsid w:val="005B2303"/>
    <w:rsid w:val="005B32CF"/>
    <w:rsid w:val="005B3C1A"/>
    <w:rsid w:val="005B6B3C"/>
    <w:rsid w:val="005B7187"/>
    <w:rsid w:val="005C0132"/>
    <w:rsid w:val="005C0D91"/>
    <w:rsid w:val="005C11B7"/>
    <w:rsid w:val="005C1F03"/>
    <w:rsid w:val="005C2BEC"/>
    <w:rsid w:val="005C3A90"/>
    <w:rsid w:val="005C3AE0"/>
    <w:rsid w:val="005C439D"/>
    <w:rsid w:val="005C5597"/>
    <w:rsid w:val="005C6BD4"/>
    <w:rsid w:val="005C6D78"/>
    <w:rsid w:val="005C6E40"/>
    <w:rsid w:val="005D106B"/>
    <w:rsid w:val="005D2DFB"/>
    <w:rsid w:val="005D37C6"/>
    <w:rsid w:val="005D6A8E"/>
    <w:rsid w:val="005D74A1"/>
    <w:rsid w:val="005D7EC2"/>
    <w:rsid w:val="005D7EC8"/>
    <w:rsid w:val="005D7FBD"/>
    <w:rsid w:val="005E22E6"/>
    <w:rsid w:val="005E25D0"/>
    <w:rsid w:val="005E356E"/>
    <w:rsid w:val="005E3625"/>
    <w:rsid w:val="005E581F"/>
    <w:rsid w:val="005E607C"/>
    <w:rsid w:val="005E656B"/>
    <w:rsid w:val="005E7A6D"/>
    <w:rsid w:val="005F2380"/>
    <w:rsid w:val="005F34A4"/>
    <w:rsid w:val="005F46A6"/>
    <w:rsid w:val="005F48E7"/>
    <w:rsid w:val="005F5913"/>
    <w:rsid w:val="00600AD4"/>
    <w:rsid w:val="00600D92"/>
    <w:rsid w:val="00601507"/>
    <w:rsid w:val="006019D9"/>
    <w:rsid w:val="00601EBF"/>
    <w:rsid w:val="00601ECF"/>
    <w:rsid w:val="00602016"/>
    <w:rsid w:val="006028EF"/>
    <w:rsid w:val="00602D9C"/>
    <w:rsid w:val="0060352B"/>
    <w:rsid w:val="00604D5A"/>
    <w:rsid w:val="00605760"/>
    <w:rsid w:val="00605A41"/>
    <w:rsid w:val="0060608C"/>
    <w:rsid w:val="006060E7"/>
    <w:rsid w:val="0061016C"/>
    <w:rsid w:val="00610B54"/>
    <w:rsid w:val="00612EFD"/>
    <w:rsid w:val="00612F7A"/>
    <w:rsid w:val="0061413C"/>
    <w:rsid w:val="00615A17"/>
    <w:rsid w:val="00616B37"/>
    <w:rsid w:val="00616C8F"/>
    <w:rsid w:val="00621DEF"/>
    <w:rsid w:val="00622329"/>
    <w:rsid w:val="00622AD9"/>
    <w:rsid w:val="00623B42"/>
    <w:rsid w:val="00624AB9"/>
    <w:rsid w:val="00625103"/>
    <w:rsid w:val="0062608B"/>
    <w:rsid w:val="0062656D"/>
    <w:rsid w:val="006266F8"/>
    <w:rsid w:val="006275D1"/>
    <w:rsid w:val="00627840"/>
    <w:rsid w:val="006279EB"/>
    <w:rsid w:val="006318C6"/>
    <w:rsid w:val="00631ED4"/>
    <w:rsid w:val="00632FF0"/>
    <w:rsid w:val="006330B6"/>
    <w:rsid w:val="00633290"/>
    <w:rsid w:val="00633553"/>
    <w:rsid w:val="00633663"/>
    <w:rsid w:val="00633E63"/>
    <w:rsid w:val="0063497F"/>
    <w:rsid w:val="00634B13"/>
    <w:rsid w:val="00634F9D"/>
    <w:rsid w:val="006354C9"/>
    <w:rsid w:val="00635B3B"/>
    <w:rsid w:val="00636017"/>
    <w:rsid w:val="00636DAA"/>
    <w:rsid w:val="0063786B"/>
    <w:rsid w:val="00637A17"/>
    <w:rsid w:val="00637CDE"/>
    <w:rsid w:val="006400B8"/>
    <w:rsid w:val="00640A10"/>
    <w:rsid w:val="00641CC6"/>
    <w:rsid w:val="00643F45"/>
    <w:rsid w:val="00644646"/>
    <w:rsid w:val="00644C0D"/>
    <w:rsid w:val="00644D6A"/>
    <w:rsid w:val="00645391"/>
    <w:rsid w:val="00645BCB"/>
    <w:rsid w:val="00645BF2"/>
    <w:rsid w:val="00645FDC"/>
    <w:rsid w:val="00650791"/>
    <w:rsid w:val="006511DA"/>
    <w:rsid w:val="0065247A"/>
    <w:rsid w:val="00652E3C"/>
    <w:rsid w:val="00653133"/>
    <w:rsid w:val="0065324C"/>
    <w:rsid w:val="0065415E"/>
    <w:rsid w:val="00655334"/>
    <w:rsid w:val="00656521"/>
    <w:rsid w:val="00656F12"/>
    <w:rsid w:val="0065746C"/>
    <w:rsid w:val="00660845"/>
    <w:rsid w:val="0066449D"/>
    <w:rsid w:val="00664707"/>
    <w:rsid w:val="00665349"/>
    <w:rsid w:val="00667547"/>
    <w:rsid w:val="00667D02"/>
    <w:rsid w:val="00670A4B"/>
    <w:rsid w:val="00670C0A"/>
    <w:rsid w:val="0067111F"/>
    <w:rsid w:val="00672024"/>
    <w:rsid w:val="00672F49"/>
    <w:rsid w:val="00673366"/>
    <w:rsid w:val="006736C0"/>
    <w:rsid w:val="006743E0"/>
    <w:rsid w:val="00674B98"/>
    <w:rsid w:val="006761FD"/>
    <w:rsid w:val="00680F77"/>
    <w:rsid w:val="006824FB"/>
    <w:rsid w:val="006832F6"/>
    <w:rsid w:val="0068350F"/>
    <w:rsid w:val="00683DD6"/>
    <w:rsid w:val="00683ED1"/>
    <w:rsid w:val="0068409C"/>
    <w:rsid w:val="006842E0"/>
    <w:rsid w:val="00684AD6"/>
    <w:rsid w:val="00684CE7"/>
    <w:rsid w:val="006861EF"/>
    <w:rsid w:val="0068669A"/>
    <w:rsid w:val="00690228"/>
    <w:rsid w:val="00690BED"/>
    <w:rsid w:val="00691D68"/>
    <w:rsid w:val="006925B0"/>
    <w:rsid w:val="006925E0"/>
    <w:rsid w:val="0069396C"/>
    <w:rsid w:val="00693DF2"/>
    <w:rsid w:val="006A0ED6"/>
    <w:rsid w:val="006A1CEF"/>
    <w:rsid w:val="006A2C83"/>
    <w:rsid w:val="006A5B09"/>
    <w:rsid w:val="006A717A"/>
    <w:rsid w:val="006A7C22"/>
    <w:rsid w:val="006B0561"/>
    <w:rsid w:val="006B23C4"/>
    <w:rsid w:val="006B3494"/>
    <w:rsid w:val="006B3717"/>
    <w:rsid w:val="006B6B2E"/>
    <w:rsid w:val="006B7872"/>
    <w:rsid w:val="006B7C2B"/>
    <w:rsid w:val="006C0F05"/>
    <w:rsid w:val="006C19DA"/>
    <w:rsid w:val="006C1DC4"/>
    <w:rsid w:val="006C6AFE"/>
    <w:rsid w:val="006C7001"/>
    <w:rsid w:val="006D0CA7"/>
    <w:rsid w:val="006D0FA4"/>
    <w:rsid w:val="006D23CB"/>
    <w:rsid w:val="006D26A5"/>
    <w:rsid w:val="006D2750"/>
    <w:rsid w:val="006D3A7E"/>
    <w:rsid w:val="006D40F0"/>
    <w:rsid w:val="006D53BC"/>
    <w:rsid w:val="006D5416"/>
    <w:rsid w:val="006D681E"/>
    <w:rsid w:val="006D766B"/>
    <w:rsid w:val="006E1210"/>
    <w:rsid w:val="006E1228"/>
    <w:rsid w:val="006E1A73"/>
    <w:rsid w:val="006E3ACD"/>
    <w:rsid w:val="006E3F11"/>
    <w:rsid w:val="006E436F"/>
    <w:rsid w:val="006E7387"/>
    <w:rsid w:val="006E7F3F"/>
    <w:rsid w:val="006F16DB"/>
    <w:rsid w:val="006F18EA"/>
    <w:rsid w:val="006F1E4F"/>
    <w:rsid w:val="006F3136"/>
    <w:rsid w:val="006F33A5"/>
    <w:rsid w:val="006F343D"/>
    <w:rsid w:val="006F6F99"/>
    <w:rsid w:val="006F7F1D"/>
    <w:rsid w:val="00700C2F"/>
    <w:rsid w:val="007017B4"/>
    <w:rsid w:val="00701854"/>
    <w:rsid w:val="00704529"/>
    <w:rsid w:val="007047C3"/>
    <w:rsid w:val="007057BD"/>
    <w:rsid w:val="00705DDA"/>
    <w:rsid w:val="007072A3"/>
    <w:rsid w:val="00707866"/>
    <w:rsid w:val="0071078F"/>
    <w:rsid w:val="00710CBE"/>
    <w:rsid w:val="0071111F"/>
    <w:rsid w:val="00712C8E"/>
    <w:rsid w:val="00713371"/>
    <w:rsid w:val="0071411C"/>
    <w:rsid w:val="0071486E"/>
    <w:rsid w:val="00714C35"/>
    <w:rsid w:val="00715F30"/>
    <w:rsid w:val="007178D7"/>
    <w:rsid w:val="00720FDE"/>
    <w:rsid w:val="0072143B"/>
    <w:rsid w:val="00723029"/>
    <w:rsid w:val="007245B6"/>
    <w:rsid w:val="00724EA3"/>
    <w:rsid w:val="00727D46"/>
    <w:rsid w:val="00730405"/>
    <w:rsid w:val="0073060E"/>
    <w:rsid w:val="00730748"/>
    <w:rsid w:val="007310DD"/>
    <w:rsid w:val="007322AB"/>
    <w:rsid w:val="007330D9"/>
    <w:rsid w:val="00733286"/>
    <w:rsid w:val="007347EE"/>
    <w:rsid w:val="00734B35"/>
    <w:rsid w:val="00735301"/>
    <w:rsid w:val="00735747"/>
    <w:rsid w:val="00735D15"/>
    <w:rsid w:val="0073676E"/>
    <w:rsid w:val="00737A0E"/>
    <w:rsid w:val="00737AD5"/>
    <w:rsid w:val="00740029"/>
    <w:rsid w:val="007417DB"/>
    <w:rsid w:val="00741E03"/>
    <w:rsid w:val="00745A6F"/>
    <w:rsid w:val="00746FE9"/>
    <w:rsid w:val="00747172"/>
    <w:rsid w:val="00747859"/>
    <w:rsid w:val="007507C7"/>
    <w:rsid w:val="007517DD"/>
    <w:rsid w:val="00755539"/>
    <w:rsid w:val="00755D97"/>
    <w:rsid w:val="007577D5"/>
    <w:rsid w:val="00757C22"/>
    <w:rsid w:val="00760EF3"/>
    <w:rsid w:val="00760FEB"/>
    <w:rsid w:val="00761316"/>
    <w:rsid w:val="00763A27"/>
    <w:rsid w:val="0076420C"/>
    <w:rsid w:val="0076471A"/>
    <w:rsid w:val="00764BD6"/>
    <w:rsid w:val="00766AE8"/>
    <w:rsid w:val="00766D30"/>
    <w:rsid w:val="00767469"/>
    <w:rsid w:val="00767D01"/>
    <w:rsid w:val="00767F41"/>
    <w:rsid w:val="0077199A"/>
    <w:rsid w:val="00773551"/>
    <w:rsid w:val="00774BE1"/>
    <w:rsid w:val="00776457"/>
    <w:rsid w:val="00780532"/>
    <w:rsid w:val="00781C0C"/>
    <w:rsid w:val="00782741"/>
    <w:rsid w:val="00783597"/>
    <w:rsid w:val="00795B82"/>
    <w:rsid w:val="0079680A"/>
    <w:rsid w:val="007978DD"/>
    <w:rsid w:val="007A0E97"/>
    <w:rsid w:val="007A1454"/>
    <w:rsid w:val="007A250F"/>
    <w:rsid w:val="007A2C4B"/>
    <w:rsid w:val="007A44C3"/>
    <w:rsid w:val="007A451D"/>
    <w:rsid w:val="007A4698"/>
    <w:rsid w:val="007A4C66"/>
    <w:rsid w:val="007A4F1E"/>
    <w:rsid w:val="007A4FBD"/>
    <w:rsid w:val="007A5345"/>
    <w:rsid w:val="007A55D7"/>
    <w:rsid w:val="007A7796"/>
    <w:rsid w:val="007B78C0"/>
    <w:rsid w:val="007B7B59"/>
    <w:rsid w:val="007B7C04"/>
    <w:rsid w:val="007C162D"/>
    <w:rsid w:val="007C1F6C"/>
    <w:rsid w:val="007C220B"/>
    <w:rsid w:val="007C2CB3"/>
    <w:rsid w:val="007C4D55"/>
    <w:rsid w:val="007C61A3"/>
    <w:rsid w:val="007D59B8"/>
    <w:rsid w:val="007D6052"/>
    <w:rsid w:val="007D6C43"/>
    <w:rsid w:val="007D7661"/>
    <w:rsid w:val="007E1CBE"/>
    <w:rsid w:val="007E2C9C"/>
    <w:rsid w:val="007E3E1C"/>
    <w:rsid w:val="007E4144"/>
    <w:rsid w:val="007E41C3"/>
    <w:rsid w:val="007E4860"/>
    <w:rsid w:val="007E53F7"/>
    <w:rsid w:val="007E6058"/>
    <w:rsid w:val="007E610A"/>
    <w:rsid w:val="007E6A25"/>
    <w:rsid w:val="007F0256"/>
    <w:rsid w:val="007F3726"/>
    <w:rsid w:val="007F432E"/>
    <w:rsid w:val="007F45BB"/>
    <w:rsid w:val="007F5BE1"/>
    <w:rsid w:val="007F5D74"/>
    <w:rsid w:val="007F61CD"/>
    <w:rsid w:val="007F7B4B"/>
    <w:rsid w:val="00802980"/>
    <w:rsid w:val="00804ABD"/>
    <w:rsid w:val="00804DBA"/>
    <w:rsid w:val="0080500D"/>
    <w:rsid w:val="00805713"/>
    <w:rsid w:val="00805F8B"/>
    <w:rsid w:val="008062B5"/>
    <w:rsid w:val="00807799"/>
    <w:rsid w:val="0081096D"/>
    <w:rsid w:val="00810AEC"/>
    <w:rsid w:val="00814022"/>
    <w:rsid w:val="008141CE"/>
    <w:rsid w:val="008156FA"/>
    <w:rsid w:val="008159A2"/>
    <w:rsid w:val="00815E2D"/>
    <w:rsid w:val="0081755E"/>
    <w:rsid w:val="00820213"/>
    <w:rsid w:val="0082091F"/>
    <w:rsid w:val="00821DD2"/>
    <w:rsid w:val="00822718"/>
    <w:rsid w:val="00822760"/>
    <w:rsid w:val="008238E2"/>
    <w:rsid w:val="00824109"/>
    <w:rsid w:val="0082758A"/>
    <w:rsid w:val="008279A6"/>
    <w:rsid w:val="00830125"/>
    <w:rsid w:val="0083089A"/>
    <w:rsid w:val="00830B84"/>
    <w:rsid w:val="00831CF0"/>
    <w:rsid w:val="00831F62"/>
    <w:rsid w:val="00833416"/>
    <w:rsid w:val="008337C3"/>
    <w:rsid w:val="00833DAD"/>
    <w:rsid w:val="0083459E"/>
    <w:rsid w:val="00834D81"/>
    <w:rsid w:val="00835CF0"/>
    <w:rsid w:val="00835D20"/>
    <w:rsid w:val="00835D2D"/>
    <w:rsid w:val="00835D6F"/>
    <w:rsid w:val="00836D37"/>
    <w:rsid w:val="0083798A"/>
    <w:rsid w:val="00840887"/>
    <w:rsid w:val="00840E21"/>
    <w:rsid w:val="00842646"/>
    <w:rsid w:val="00843450"/>
    <w:rsid w:val="008466A5"/>
    <w:rsid w:val="008466A6"/>
    <w:rsid w:val="00847840"/>
    <w:rsid w:val="00850370"/>
    <w:rsid w:val="00850425"/>
    <w:rsid w:val="008505D3"/>
    <w:rsid w:val="00851CC8"/>
    <w:rsid w:val="0085265C"/>
    <w:rsid w:val="00852FDE"/>
    <w:rsid w:val="008547B2"/>
    <w:rsid w:val="008550EE"/>
    <w:rsid w:val="00856C08"/>
    <w:rsid w:val="00857459"/>
    <w:rsid w:val="00857D2E"/>
    <w:rsid w:val="00860856"/>
    <w:rsid w:val="00861B69"/>
    <w:rsid w:val="00861BAC"/>
    <w:rsid w:val="00861D2A"/>
    <w:rsid w:val="008632ED"/>
    <w:rsid w:val="00863781"/>
    <w:rsid w:val="008639C4"/>
    <w:rsid w:val="00863C98"/>
    <w:rsid w:val="00864178"/>
    <w:rsid w:val="008651A4"/>
    <w:rsid w:val="008654AF"/>
    <w:rsid w:val="008655BC"/>
    <w:rsid w:val="008659EE"/>
    <w:rsid w:val="00865AD4"/>
    <w:rsid w:val="00866DF0"/>
    <w:rsid w:val="00867454"/>
    <w:rsid w:val="00867C49"/>
    <w:rsid w:val="0087108E"/>
    <w:rsid w:val="008729BD"/>
    <w:rsid w:val="008729E1"/>
    <w:rsid w:val="008741D5"/>
    <w:rsid w:val="00874527"/>
    <w:rsid w:val="00874C5B"/>
    <w:rsid w:val="0088101E"/>
    <w:rsid w:val="00882E31"/>
    <w:rsid w:val="0088366C"/>
    <w:rsid w:val="00883986"/>
    <w:rsid w:val="00883D0B"/>
    <w:rsid w:val="00885003"/>
    <w:rsid w:val="00886BB0"/>
    <w:rsid w:val="00887103"/>
    <w:rsid w:val="00887AB5"/>
    <w:rsid w:val="00887FFE"/>
    <w:rsid w:val="00890473"/>
    <w:rsid w:val="00890635"/>
    <w:rsid w:val="008915D4"/>
    <w:rsid w:val="00892AD4"/>
    <w:rsid w:val="008936A3"/>
    <w:rsid w:val="008942A8"/>
    <w:rsid w:val="00894C55"/>
    <w:rsid w:val="008960CE"/>
    <w:rsid w:val="00896974"/>
    <w:rsid w:val="00896A02"/>
    <w:rsid w:val="00897F0C"/>
    <w:rsid w:val="008A1A02"/>
    <w:rsid w:val="008A1E56"/>
    <w:rsid w:val="008A1FB9"/>
    <w:rsid w:val="008A217E"/>
    <w:rsid w:val="008A2592"/>
    <w:rsid w:val="008A3395"/>
    <w:rsid w:val="008A49F5"/>
    <w:rsid w:val="008A5173"/>
    <w:rsid w:val="008A605D"/>
    <w:rsid w:val="008A6F8D"/>
    <w:rsid w:val="008B1EE4"/>
    <w:rsid w:val="008B265A"/>
    <w:rsid w:val="008B37C1"/>
    <w:rsid w:val="008B3A8A"/>
    <w:rsid w:val="008B46C6"/>
    <w:rsid w:val="008B48F7"/>
    <w:rsid w:val="008B4F32"/>
    <w:rsid w:val="008B6B6E"/>
    <w:rsid w:val="008C0152"/>
    <w:rsid w:val="008C0908"/>
    <w:rsid w:val="008C19CA"/>
    <w:rsid w:val="008C1BB7"/>
    <w:rsid w:val="008C30E4"/>
    <w:rsid w:val="008C57D6"/>
    <w:rsid w:val="008C63B1"/>
    <w:rsid w:val="008C67A3"/>
    <w:rsid w:val="008C6C9C"/>
    <w:rsid w:val="008D14E9"/>
    <w:rsid w:val="008D2838"/>
    <w:rsid w:val="008D2E52"/>
    <w:rsid w:val="008D30A7"/>
    <w:rsid w:val="008D31BB"/>
    <w:rsid w:val="008D3F9D"/>
    <w:rsid w:val="008D4472"/>
    <w:rsid w:val="008D541D"/>
    <w:rsid w:val="008D556A"/>
    <w:rsid w:val="008D639A"/>
    <w:rsid w:val="008D7319"/>
    <w:rsid w:val="008E2224"/>
    <w:rsid w:val="008E23FE"/>
    <w:rsid w:val="008E3567"/>
    <w:rsid w:val="008E517D"/>
    <w:rsid w:val="008F1CEB"/>
    <w:rsid w:val="008F29E0"/>
    <w:rsid w:val="008F2E31"/>
    <w:rsid w:val="008F46DF"/>
    <w:rsid w:val="008F4945"/>
    <w:rsid w:val="008F61A7"/>
    <w:rsid w:val="008F648C"/>
    <w:rsid w:val="008F7435"/>
    <w:rsid w:val="0090022B"/>
    <w:rsid w:val="00900D01"/>
    <w:rsid w:val="0090114E"/>
    <w:rsid w:val="00902E20"/>
    <w:rsid w:val="00903541"/>
    <w:rsid w:val="0090517C"/>
    <w:rsid w:val="0090589F"/>
    <w:rsid w:val="00906876"/>
    <w:rsid w:val="00906DD7"/>
    <w:rsid w:val="00910D5B"/>
    <w:rsid w:val="00910FCE"/>
    <w:rsid w:val="0091149D"/>
    <w:rsid w:val="00911C4A"/>
    <w:rsid w:val="0091210D"/>
    <w:rsid w:val="00912263"/>
    <w:rsid w:val="00912B28"/>
    <w:rsid w:val="00915587"/>
    <w:rsid w:val="009167D8"/>
    <w:rsid w:val="00917B2F"/>
    <w:rsid w:val="00917E25"/>
    <w:rsid w:val="009206ED"/>
    <w:rsid w:val="00920E94"/>
    <w:rsid w:val="009221F4"/>
    <w:rsid w:val="0092262E"/>
    <w:rsid w:val="00925C36"/>
    <w:rsid w:val="00925E02"/>
    <w:rsid w:val="00927199"/>
    <w:rsid w:val="009277CA"/>
    <w:rsid w:val="00927C11"/>
    <w:rsid w:val="00932EE9"/>
    <w:rsid w:val="00933D8E"/>
    <w:rsid w:val="00933F91"/>
    <w:rsid w:val="00935B14"/>
    <w:rsid w:val="00935B82"/>
    <w:rsid w:val="00941CF9"/>
    <w:rsid w:val="00942ED2"/>
    <w:rsid w:val="009433B9"/>
    <w:rsid w:val="00944334"/>
    <w:rsid w:val="00944489"/>
    <w:rsid w:val="00944642"/>
    <w:rsid w:val="009464E9"/>
    <w:rsid w:val="009465FD"/>
    <w:rsid w:val="00947597"/>
    <w:rsid w:val="009501BA"/>
    <w:rsid w:val="009513CB"/>
    <w:rsid w:val="00952E4E"/>
    <w:rsid w:val="00953113"/>
    <w:rsid w:val="00953FB2"/>
    <w:rsid w:val="00954F1D"/>
    <w:rsid w:val="00955FCB"/>
    <w:rsid w:val="0095788F"/>
    <w:rsid w:val="00960EE2"/>
    <w:rsid w:val="00961870"/>
    <w:rsid w:val="0096217B"/>
    <w:rsid w:val="00962C53"/>
    <w:rsid w:val="009637BB"/>
    <w:rsid w:val="00965A37"/>
    <w:rsid w:val="00965DB6"/>
    <w:rsid w:val="00966089"/>
    <w:rsid w:val="00966255"/>
    <w:rsid w:val="00967527"/>
    <w:rsid w:val="00970206"/>
    <w:rsid w:val="00975368"/>
    <w:rsid w:val="0097541C"/>
    <w:rsid w:val="009800BE"/>
    <w:rsid w:val="00980681"/>
    <w:rsid w:val="00981625"/>
    <w:rsid w:val="0098482E"/>
    <w:rsid w:val="00985686"/>
    <w:rsid w:val="0098711E"/>
    <w:rsid w:val="00995272"/>
    <w:rsid w:val="00995BE0"/>
    <w:rsid w:val="00995CCF"/>
    <w:rsid w:val="00995CEF"/>
    <w:rsid w:val="00995DBC"/>
    <w:rsid w:val="009968A7"/>
    <w:rsid w:val="009970CE"/>
    <w:rsid w:val="00997F89"/>
    <w:rsid w:val="009A00F1"/>
    <w:rsid w:val="009A21F6"/>
    <w:rsid w:val="009A292F"/>
    <w:rsid w:val="009A2AB3"/>
    <w:rsid w:val="009A2EC5"/>
    <w:rsid w:val="009A36FE"/>
    <w:rsid w:val="009A46C0"/>
    <w:rsid w:val="009A541F"/>
    <w:rsid w:val="009A5863"/>
    <w:rsid w:val="009A5C1F"/>
    <w:rsid w:val="009A60B1"/>
    <w:rsid w:val="009A68DE"/>
    <w:rsid w:val="009A6C8D"/>
    <w:rsid w:val="009A7AD1"/>
    <w:rsid w:val="009B0027"/>
    <w:rsid w:val="009B0120"/>
    <w:rsid w:val="009B0363"/>
    <w:rsid w:val="009B0B85"/>
    <w:rsid w:val="009B1E1A"/>
    <w:rsid w:val="009B24E7"/>
    <w:rsid w:val="009B2F5F"/>
    <w:rsid w:val="009B45DE"/>
    <w:rsid w:val="009B4844"/>
    <w:rsid w:val="009B49F0"/>
    <w:rsid w:val="009B5210"/>
    <w:rsid w:val="009B53BB"/>
    <w:rsid w:val="009B7D5A"/>
    <w:rsid w:val="009C07B1"/>
    <w:rsid w:val="009C24D8"/>
    <w:rsid w:val="009C2AB2"/>
    <w:rsid w:val="009C36E7"/>
    <w:rsid w:val="009C7F04"/>
    <w:rsid w:val="009D0C40"/>
    <w:rsid w:val="009D1C0F"/>
    <w:rsid w:val="009D2DD3"/>
    <w:rsid w:val="009D34D4"/>
    <w:rsid w:val="009D35D0"/>
    <w:rsid w:val="009D563A"/>
    <w:rsid w:val="009D6AB4"/>
    <w:rsid w:val="009E01E3"/>
    <w:rsid w:val="009E06DC"/>
    <w:rsid w:val="009E0ECB"/>
    <w:rsid w:val="009E22A2"/>
    <w:rsid w:val="009E2D10"/>
    <w:rsid w:val="009E3171"/>
    <w:rsid w:val="009E5D78"/>
    <w:rsid w:val="009F047E"/>
    <w:rsid w:val="009F097F"/>
    <w:rsid w:val="009F1A04"/>
    <w:rsid w:val="009F2225"/>
    <w:rsid w:val="009F2ED8"/>
    <w:rsid w:val="009F3322"/>
    <w:rsid w:val="009F39F2"/>
    <w:rsid w:val="009F4CC8"/>
    <w:rsid w:val="009F6D0D"/>
    <w:rsid w:val="009F7758"/>
    <w:rsid w:val="009F7883"/>
    <w:rsid w:val="009F7AAA"/>
    <w:rsid w:val="00A015E5"/>
    <w:rsid w:val="00A0269A"/>
    <w:rsid w:val="00A035A7"/>
    <w:rsid w:val="00A03D28"/>
    <w:rsid w:val="00A0557C"/>
    <w:rsid w:val="00A06636"/>
    <w:rsid w:val="00A11725"/>
    <w:rsid w:val="00A11BF4"/>
    <w:rsid w:val="00A1264C"/>
    <w:rsid w:val="00A13E4B"/>
    <w:rsid w:val="00A143F9"/>
    <w:rsid w:val="00A14661"/>
    <w:rsid w:val="00A15962"/>
    <w:rsid w:val="00A170FA"/>
    <w:rsid w:val="00A1797C"/>
    <w:rsid w:val="00A20D7F"/>
    <w:rsid w:val="00A22AE6"/>
    <w:rsid w:val="00A258EB"/>
    <w:rsid w:val="00A25A52"/>
    <w:rsid w:val="00A25CCD"/>
    <w:rsid w:val="00A304E7"/>
    <w:rsid w:val="00A30F3E"/>
    <w:rsid w:val="00A3127D"/>
    <w:rsid w:val="00A31439"/>
    <w:rsid w:val="00A318B9"/>
    <w:rsid w:val="00A3386E"/>
    <w:rsid w:val="00A353FB"/>
    <w:rsid w:val="00A364C3"/>
    <w:rsid w:val="00A375AA"/>
    <w:rsid w:val="00A37642"/>
    <w:rsid w:val="00A379C5"/>
    <w:rsid w:val="00A408F4"/>
    <w:rsid w:val="00A40C41"/>
    <w:rsid w:val="00A412D7"/>
    <w:rsid w:val="00A4298D"/>
    <w:rsid w:val="00A4380F"/>
    <w:rsid w:val="00A4384A"/>
    <w:rsid w:val="00A441B9"/>
    <w:rsid w:val="00A445FC"/>
    <w:rsid w:val="00A458B3"/>
    <w:rsid w:val="00A47736"/>
    <w:rsid w:val="00A47975"/>
    <w:rsid w:val="00A47D04"/>
    <w:rsid w:val="00A50C48"/>
    <w:rsid w:val="00A55B98"/>
    <w:rsid w:val="00A56F7A"/>
    <w:rsid w:val="00A60940"/>
    <w:rsid w:val="00A6245F"/>
    <w:rsid w:val="00A62FFE"/>
    <w:rsid w:val="00A6305A"/>
    <w:rsid w:val="00A639BF"/>
    <w:rsid w:val="00A63F3C"/>
    <w:rsid w:val="00A64D5A"/>
    <w:rsid w:val="00A66515"/>
    <w:rsid w:val="00A67481"/>
    <w:rsid w:val="00A72662"/>
    <w:rsid w:val="00A806F9"/>
    <w:rsid w:val="00A81137"/>
    <w:rsid w:val="00A81892"/>
    <w:rsid w:val="00A82C37"/>
    <w:rsid w:val="00A82EB4"/>
    <w:rsid w:val="00A842A3"/>
    <w:rsid w:val="00A85A4B"/>
    <w:rsid w:val="00A86033"/>
    <w:rsid w:val="00A86160"/>
    <w:rsid w:val="00A9034B"/>
    <w:rsid w:val="00A90650"/>
    <w:rsid w:val="00A91056"/>
    <w:rsid w:val="00A93762"/>
    <w:rsid w:val="00A93E29"/>
    <w:rsid w:val="00A93E2D"/>
    <w:rsid w:val="00A94AA1"/>
    <w:rsid w:val="00A95988"/>
    <w:rsid w:val="00A95CBB"/>
    <w:rsid w:val="00A97A28"/>
    <w:rsid w:val="00AA0354"/>
    <w:rsid w:val="00AA5BEA"/>
    <w:rsid w:val="00AB1130"/>
    <w:rsid w:val="00AB2F77"/>
    <w:rsid w:val="00AB314E"/>
    <w:rsid w:val="00AB353F"/>
    <w:rsid w:val="00AB36A2"/>
    <w:rsid w:val="00AB3A12"/>
    <w:rsid w:val="00AB439B"/>
    <w:rsid w:val="00AB4A5D"/>
    <w:rsid w:val="00AB5257"/>
    <w:rsid w:val="00AB5EDE"/>
    <w:rsid w:val="00AB64EA"/>
    <w:rsid w:val="00AB6F20"/>
    <w:rsid w:val="00AB7C94"/>
    <w:rsid w:val="00AC2C19"/>
    <w:rsid w:val="00AC2DA8"/>
    <w:rsid w:val="00AC3581"/>
    <w:rsid w:val="00AC3728"/>
    <w:rsid w:val="00AC4A68"/>
    <w:rsid w:val="00AC51EB"/>
    <w:rsid w:val="00AC6404"/>
    <w:rsid w:val="00AD0981"/>
    <w:rsid w:val="00AD0A3E"/>
    <w:rsid w:val="00AD2565"/>
    <w:rsid w:val="00AD6721"/>
    <w:rsid w:val="00AD74E6"/>
    <w:rsid w:val="00AE0552"/>
    <w:rsid w:val="00AE1A4A"/>
    <w:rsid w:val="00AE1A80"/>
    <w:rsid w:val="00AE33EA"/>
    <w:rsid w:val="00AE4CD5"/>
    <w:rsid w:val="00AE55D6"/>
    <w:rsid w:val="00AE6616"/>
    <w:rsid w:val="00AE6FB4"/>
    <w:rsid w:val="00AE76AB"/>
    <w:rsid w:val="00AF0AC5"/>
    <w:rsid w:val="00AF2482"/>
    <w:rsid w:val="00AF34E4"/>
    <w:rsid w:val="00AF7330"/>
    <w:rsid w:val="00AF754A"/>
    <w:rsid w:val="00B00884"/>
    <w:rsid w:val="00B00B53"/>
    <w:rsid w:val="00B03212"/>
    <w:rsid w:val="00B04464"/>
    <w:rsid w:val="00B04D96"/>
    <w:rsid w:val="00B07449"/>
    <w:rsid w:val="00B07F4B"/>
    <w:rsid w:val="00B11D7A"/>
    <w:rsid w:val="00B1244E"/>
    <w:rsid w:val="00B12854"/>
    <w:rsid w:val="00B13124"/>
    <w:rsid w:val="00B13FCD"/>
    <w:rsid w:val="00B142C3"/>
    <w:rsid w:val="00B14CF7"/>
    <w:rsid w:val="00B15920"/>
    <w:rsid w:val="00B15D37"/>
    <w:rsid w:val="00B16EEC"/>
    <w:rsid w:val="00B220F3"/>
    <w:rsid w:val="00B224A8"/>
    <w:rsid w:val="00B24AD5"/>
    <w:rsid w:val="00B27634"/>
    <w:rsid w:val="00B30665"/>
    <w:rsid w:val="00B30C7B"/>
    <w:rsid w:val="00B323FB"/>
    <w:rsid w:val="00B32BCA"/>
    <w:rsid w:val="00B330DD"/>
    <w:rsid w:val="00B33DD7"/>
    <w:rsid w:val="00B3457E"/>
    <w:rsid w:val="00B35C04"/>
    <w:rsid w:val="00B36E7E"/>
    <w:rsid w:val="00B37C9E"/>
    <w:rsid w:val="00B406D1"/>
    <w:rsid w:val="00B40C44"/>
    <w:rsid w:val="00B426C7"/>
    <w:rsid w:val="00B4330F"/>
    <w:rsid w:val="00B44E1D"/>
    <w:rsid w:val="00B46FE6"/>
    <w:rsid w:val="00B47EB1"/>
    <w:rsid w:val="00B50BB0"/>
    <w:rsid w:val="00B51195"/>
    <w:rsid w:val="00B5123D"/>
    <w:rsid w:val="00B562CB"/>
    <w:rsid w:val="00B57790"/>
    <w:rsid w:val="00B611B7"/>
    <w:rsid w:val="00B61DFD"/>
    <w:rsid w:val="00B61FF7"/>
    <w:rsid w:val="00B64B49"/>
    <w:rsid w:val="00B65A5E"/>
    <w:rsid w:val="00B66939"/>
    <w:rsid w:val="00B70680"/>
    <w:rsid w:val="00B71477"/>
    <w:rsid w:val="00B723DC"/>
    <w:rsid w:val="00B73062"/>
    <w:rsid w:val="00B74433"/>
    <w:rsid w:val="00B75B99"/>
    <w:rsid w:val="00B75F19"/>
    <w:rsid w:val="00B75FAC"/>
    <w:rsid w:val="00B768EE"/>
    <w:rsid w:val="00B77928"/>
    <w:rsid w:val="00B803D3"/>
    <w:rsid w:val="00B82F0F"/>
    <w:rsid w:val="00B83358"/>
    <w:rsid w:val="00B8378E"/>
    <w:rsid w:val="00B8477B"/>
    <w:rsid w:val="00B84CB2"/>
    <w:rsid w:val="00B86061"/>
    <w:rsid w:val="00B865F5"/>
    <w:rsid w:val="00B86D21"/>
    <w:rsid w:val="00B87CE5"/>
    <w:rsid w:val="00B9023B"/>
    <w:rsid w:val="00B92F56"/>
    <w:rsid w:val="00B9315C"/>
    <w:rsid w:val="00B94448"/>
    <w:rsid w:val="00B94594"/>
    <w:rsid w:val="00B94A24"/>
    <w:rsid w:val="00B94D96"/>
    <w:rsid w:val="00B94E57"/>
    <w:rsid w:val="00B97D78"/>
    <w:rsid w:val="00BA18B3"/>
    <w:rsid w:val="00BA3938"/>
    <w:rsid w:val="00BA54BB"/>
    <w:rsid w:val="00BA64CC"/>
    <w:rsid w:val="00BA65F2"/>
    <w:rsid w:val="00BA6FD9"/>
    <w:rsid w:val="00BA7830"/>
    <w:rsid w:val="00BB0114"/>
    <w:rsid w:val="00BB0B15"/>
    <w:rsid w:val="00BB0D98"/>
    <w:rsid w:val="00BB1FBE"/>
    <w:rsid w:val="00BB5E11"/>
    <w:rsid w:val="00BB6ACB"/>
    <w:rsid w:val="00BB78E8"/>
    <w:rsid w:val="00BC6ECB"/>
    <w:rsid w:val="00BC7908"/>
    <w:rsid w:val="00BC7939"/>
    <w:rsid w:val="00BC7A5B"/>
    <w:rsid w:val="00BD1934"/>
    <w:rsid w:val="00BD287A"/>
    <w:rsid w:val="00BD38D6"/>
    <w:rsid w:val="00BD3D6F"/>
    <w:rsid w:val="00BD418E"/>
    <w:rsid w:val="00BD53B1"/>
    <w:rsid w:val="00BD553D"/>
    <w:rsid w:val="00BD56F6"/>
    <w:rsid w:val="00BE0E8F"/>
    <w:rsid w:val="00BE1C9C"/>
    <w:rsid w:val="00BE2A89"/>
    <w:rsid w:val="00BE4AF6"/>
    <w:rsid w:val="00BE4D33"/>
    <w:rsid w:val="00BE4FD9"/>
    <w:rsid w:val="00BE555E"/>
    <w:rsid w:val="00BF0993"/>
    <w:rsid w:val="00BF1385"/>
    <w:rsid w:val="00BF23DE"/>
    <w:rsid w:val="00BF2403"/>
    <w:rsid w:val="00BF36C0"/>
    <w:rsid w:val="00BF7E3E"/>
    <w:rsid w:val="00C009B0"/>
    <w:rsid w:val="00C00D95"/>
    <w:rsid w:val="00C00F8A"/>
    <w:rsid w:val="00C01092"/>
    <w:rsid w:val="00C02A5D"/>
    <w:rsid w:val="00C03080"/>
    <w:rsid w:val="00C05118"/>
    <w:rsid w:val="00C05AC2"/>
    <w:rsid w:val="00C05F41"/>
    <w:rsid w:val="00C06ECD"/>
    <w:rsid w:val="00C07BBF"/>
    <w:rsid w:val="00C10271"/>
    <w:rsid w:val="00C11198"/>
    <w:rsid w:val="00C122B7"/>
    <w:rsid w:val="00C12BC0"/>
    <w:rsid w:val="00C1358E"/>
    <w:rsid w:val="00C1422B"/>
    <w:rsid w:val="00C14D89"/>
    <w:rsid w:val="00C1533C"/>
    <w:rsid w:val="00C1584F"/>
    <w:rsid w:val="00C16AFD"/>
    <w:rsid w:val="00C17FFE"/>
    <w:rsid w:val="00C20373"/>
    <w:rsid w:val="00C2275A"/>
    <w:rsid w:val="00C22957"/>
    <w:rsid w:val="00C233AB"/>
    <w:rsid w:val="00C23B1B"/>
    <w:rsid w:val="00C246F4"/>
    <w:rsid w:val="00C247CD"/>
    <w:rsid w:val="00C24B1F"/>
    <w:rsid w:val="00C24F48"/>
    <w:rsid w:val="00C2653A"/>
    <w:rsid w:val="00C27087"/>
    <w:rsid w:val="00C274EE"/>
    <w:rsid w:val="00C30986"/>
    <w:rsid w:val="00C32D05"/>
    <w:rsid w:val="00C33FC5"/>
    <w:rsid w:val="00C34EB6"/>
    <w:rsid w:val="00C35BA5"/>
    <w:rsid w:val="00C361A7"/>
    <w:rsid w:val="00C37179"/>
    <w:rsid w:val="00C403EA"/>
    <w:rsid w:val="00C403EB"/>
    <w:rsid w:val="00C40EA1"/>
    <w:rsid w:val="00C439F9"/>
    <w:rsid w:val="00C43A5B"/>
    <w:rsid w:val="00C450C9"/>
    <w:rsid w:val="00C45ACE"/>
    <w:rsid w:val="00C4755B"/>
    <w:rsid w:val="00C475B8"/>
    <w:rsid w:val="00C507F0"/>
    <w:rsid w:val="00C51851"/>
    <w:rsid w:val="00C53C0C"/>
    <w:rsid w:val="00C53DEB"/>
    <w:rsid w:val="00C57676"/>
    <w:rsid w:val="00C57A68"/>
    <w:rsid w:val="00C57C90"/>
    <w:rsid w:val="00C60194"/>
    <w:rsid w:val="00C6135F"/>
    <w:rsid w:val="00C656AD"/>
    <w:rsid w:val="00C66FC1"/>
    <w:rsid w:val="00C673B1"/>
    <w:rsid w:val="00C7045E"/>
    <w:rsid w:val="00C70E95"/>
    <w:rsid w:val="00C7127B"/>
    <w:rsid w:val="00C719D5"/>
    <w:rsid w:val="00C73314"/>
    <w:rsid w:val="00C740A5"/>
    <w:rsid w:val="00C743BA"/>
    <w:rsid w:val="00C75478"/>
    <w:rsid w:val="00C7557A"/>
    <w:rsid w:val="00C77F77"/>
    <w:rsid w:val="00C8046D"/>
    <w:rsid w:val="00C80848"/>
    <w:rsid w:val="00C82273"/>
    <w:rsid w:val="00C829EE"/>
    <w:rsid w:val="00C853DB"/>
    <w:rsid w:val="00C85840"/>
    <w:rsid w:val="00C85A77"/>
    <w:rsid w:val="00C872E5"/>
    <w:rsid w:val="00C87E13"/>
    <w:rsid w:val="00C87F78"/>
    <w:rsid w:val="00C91AD7"/>
    <w:rsid w:val="00C91ADF"/>
    <w:rsid w:val="00C923A6"/>
    <w:rsid w:val="00C94A2D"/>
    <w:rsid w:val="00C94F08"/>
    <w:rsid w:val="00C95260"/>
    <w:rsid w:val="00C953BE"/>
    <w:rsid w:val="00CA33AB"/>
    <w:rsid w:val="00CA3F56"/>
    <w:rsid w:val="00CA5060"/>
    <w:rsid w:val="00CA54C0"/>
    <w:rsid w:val="00CA757D"/>
    <w:rsid w:val="00CA78CB"/>
    <w:rsid w:val="00CB01B6"/>
    <w:rsid w:val="00CB058A"/>
    <w:rsid w:val="00CB09DC"/>
    <w:rsid w:val="00CB321B"/>
    <w:rsid w:val="00CB5565"/>
    <w:rsid w:val="00CB5DF9"/>
    <w:rsid w:val="00CB61D1"/>
    <w:rsid w:val="00CC0A6A"/>
    <w:rsid w:val="00CC3589"/>
    <w:rsid w:val="00CC367D"/>
    <w:rsid w:val="00CC3D84"/>
    <w:rsid w:val="00CC6586"/>
    <w:rsid w:val="00CD0E58"/>
    <w:rsid w:val="00CD2F8D"/>
    <w:rsid w:val="00CD41EB"/>
    <w:rsid w:val="00CD4449"/>
    <w:rsid w:val="00CD46FE"/>
    <w:rsid w:val="00CD4A67"/>
    <w:rsid w:val="00CD57AA"/>
    <w:rsid w:val="00CD7304"/>
    <w:rsid w:val="00CE050C"/>
    <w:rsid w:val="00CE2B7A"/>
    <w:rsid w:val="00CE40DA"/>
    <w:rsid w:val="00CE444A"/>
    <w:rsid w:val="00CE578E"/>
    <w:rsid w:val="00CF09E0"/>
    <w:rsid w:val="00CF174D"/>
    <w:rsid w:val="00CF3CF4"/>
    <w:rsid w:val="00CF4160"/>
    <w:rsid w:val="00CF41BE"/>
    <w:rsid w:val="00CF4216"/>
    <w:rsid w:val="00CF4557"/>
    <w:rsid w:val="00CF723A"/>
    <w:rsid w:val="00CF7CF6"/>
    <w:rsid w:val="00CF7D69"/>
    <w:rsid w:val="00D004CE"/>
    <w:rsid w:val="00D008FA"/>
    <w:rsid w:val="00D02D83"/>
    <w:rsid w:val="00D0526F"/>
    <w:rsid w:val="00D052EF"/>
    <w:rsid w:val="00D05D5A"/>
    <w:rsid w:val="00D0612F"/>
    <w:rsid w:val="00D112F9"/>
    <w:rsid w:val="00D11A27"/>
    <w:rsid w:val="00D13301"/>
    <w:rsid w:val="00D14484"/>
    <w:rsid w:val="00D1533C"/>
    <w:rsid w:val="00D15C8E"/>
    <w:rsid w:val="00D17093"/>
    <w:rsid w:val="00D20088"/>
    <w:rsid w:val="00D20B3C"/>
    <w:rsid w:val="00D21AE4"/>
    <w:rsid w:val="00D240C4"/>
    <w:rsid w:val="00D2732E"/>
    <w:rsid w:val="00D27DA3"/>
    <w:rsid w:val="00D311C7"/>
    <w:rsid w:val="00D341BE"/>
    <w:rsid w:val="00D34906"/>
    <w:rsid w:val="00D37070"/>
    <w:rsid w:val="00D37A5D"/>
    <w:rsid w:val="00D41144"/>
    <w:rsid w:val="00D41A69"/>
    <w:rsid w:val="00D42DED"/>
    <w:rsid w:val="00D42E58"/>
    <w:rsid w:val="00D43140"/>
    <w:rsid w:val="00D431AE"/>
    <w:rsid w:val="00D43E58"/>
    <w:rsid w:val="00D440A3"/>
    <w:rsid w:val="00D44FB0"/>
    <w:rsid w:val="00D45541"/>
    <w:rsid w:val="00D45C0D"/>
    <w:rsid w:val="00D45C47"/>
    <w:rsid w:val="00D5047D"/>
    <w:rsid w:val="00D53E76"/>
    <w:rsid w:val="00D553FD"/>
    <w:rsid w:val="00D5585C"/>
    <w:rsid w:val="00D60C9E"/>
    <w:rsid w:val="00D6145E"/>
    <w:rsid w:val="00D61B88"/>
    <w:rsid w:val="00D64ECC"/>
    <w:rsid w:val="00D6516F"/>
    <w:rsid w:val="00D657D2"/>
    <w:rsid w:val="00D66015"/>
    <w:rsid w:val="00D6756D"/>
    <w:rsid w:val="00D67A80"/>
    <w:rsid w:val="00D706BE"/>
    <w:rsid w:val="00D72179"/>
    <w:rsid w:val="00D735BE"/>
    <w:rsid w:val="00D73D75"/>
    <w:rsid w:val="00D74B6F"/>
    <w:rsid w:val="00D76404"/>
    <w:rsid w:val="00D7682A"/>
    <w:rsid w:val="00D76AC3"/>
    <w:rsid w:val="00D7796E"/>
    <w:rsid w:val="00D80279"/>
    <w:rsid w:val="00D806E9"/>
    <w:rsid w:val="00D80866"/>
    <w:rsid w:val="00D82420"/>
    <w:rsid w:val="00D828FC"/>
    <w:rsid w:val="00D82E25"/>
    <w:rsid w:val="00D83454"/>
    <w:rsid w:val="00D842C8"/>
    <w:rsid w:val="00D84AC4"/>
    <w:rsid w:val="00D85C9E"/>
    <w:rsid w:val="00D86C17"/>
    <w:rsid w:val="00D87F37"/>
    <w:rsid w:val="00D91D2E"/>
    <w:rsid w:val="00D94752"/>
    <w:rsid w:val="00D96476"/>
    <w:rsid w:val="00DA17AC"/>
    <w:rsid w:val="00DA28C3"/>
    <w:rsid w:val="00DA2C27"/>
    <w:rsid w:val="00DA48CE"/>
    <w:rsid w:val="00DA55DB"/>
    <w:rsid w:val="00DA7583"/>
    <w:rsid w:val="00DB0490"/>
    <w:rsid w:val="00DB1B35"/>
    <w:rsid w:val="00DB35A0"/>
    <w:rsid w:val="00DB35F8"/>
    <w:rsid w:val="00DB3884"/>
    <w:rsid w:val="00DB4C3E"/>
    <w:rsid w:val="00DB4CE1"/>
    <w:rsid w:val="00DB6143"/>
    <w:rsid w:val="00DB61E3"/>
    <w:rsid w:val="00DB6B00"/>
    <w:rsid w:val="00DB7B25"/>
    <w:rsid w:val="00DC1B59"/>
    <w:rsid w:val="00DC1EF0"/>
    <w:rsid w:val="00DC21D5"/>
    <w:rsid w:val="00DC36DA"/>
    <w:rsid w:val="00DC59C6"/>
    <w:rsid w:val="00DC5EB6"/>
    <w:rsid w:val="00DC6178"/>
    <w:rsid w:val="00DC6F52"/>
    <w:rsid w:val="00DC71C1"/>
    <w:rsid w:val="00DC78D7"/>
    <w:rsid w:val="00DD1D9A"/>
    <w:rsid w:val="00DD1E10"/>
    <w:rsid w:val="00DD35B0"/>
    <w:rsid w:val="00DD4152"/>
    <w:rsid w:val="00DD5CAC"/>
    <w:rsid w:val="00DD5D40"/>
    <w:rsid w:val="00DE0FA4"/>
    <w:rsid w:val="00DE2B70"/>
    <w:rsid w:val="00DE2BD5"/>
    <w:rsid w:val="00DE326D"/>
    <w:rsid w:val="00DE365C"/>
    <w:rsid w:val="00DE3694"/>
    <w:rsid w:val="00DE3BF6"/>
    <w:rsid w:val="00DE6941"/>
    <w:rsid w:val="00DE6C4C"/>
    <w:rsid w:val="00DF13A9"/>
    <w:rsid w:val="00DF6749"/>
    <w:rsid w:val="00DF6B33"/>
    <w:rsid w:val="00E00B55"/>
    <w:rsid w:val="00E01FA2"/>
    <w:rsid w:val="00E03A0F"/>
    <w:rsid w:val="00E04192"/>
    <w:rsid w:val="00E0491C"/>
    <w:rsid w:val="00E04C6A"/>
    <w:rsid w:val="00E05B33"/>
    <w:rsid w:val="00E05FF2"/>
    <w:rsid w:val="00E061CA"/>
    <w:rsid w:val="00E07BE5"/>
    <w:rsid w:val="00E12A65"/>
    <w:rsid w:val="00E131A6"/>
    <w:rsid w:val="00E136BE"/>
    <w:rsid w:val="00E15B3B"/>
    <w:rsid w:val="00E20ADC"/>
    <w:rsid w:val="00E20C74"/>
    <w:rsid w:val="00E22928"/>
    <w:rsid w:val="00E23B11"/>
    <w:rsid w:val="00E24A5A"/>
    <w:rsid w:val="00E268C6"/>
    <w:rsid w:val="00E272AC"/>
    <w:rsid w:val="00E30168"/>
    <w:rsid w:val="00E320D8"/>
    <w:rsid w:val="00E32D33"/>
    <w:rsid w:val="00E34B98"/>
    <w:rsid w:val="00E34C59"/>
    <w:rsid w:val="00E35722"/>
    <w:rsid w:val="00E40FF8"/>
    <w:rsid w:val="00E435FD"/>
    <w:rsid w:val="00E43997"/>
    <w:rsid w:val="00E4542F"/>
    <w:rsid w:val="00E465A7"/>
    <w:rsid w:val="00E5002F"/>
    <w:rsid w:val="00E50803"/>
    <w:rsid w:val="00E50BBA"/>
    <w:rsid w:val="00E51909"/>
    <w:rsid w:val="00E5488E"/>
    <w:rsid w:val="00E553DA"/>
    <w:rsid w:val="00E55844"/>
    <w:rsid w:val="00E558AE"/>
    <w:rsid w:val="00E55B8E"/>
    <w:rsid w:val="00E56521"/>
    <w:rsid w:val="00E56635"/>
    <w:rsid w:val="00E56B1B"/>
    <w:rsid w:val="00E5766E"/>
    <w:rsid w:val="00E57F4B"/>
    <w:rsid w:val="00E60508"/>
    <w:rsid w:val="00E60FA8"/>
    <w:rsid w:val="00E625DB"/>
    <w:rsid w:val="00E63748"/>
    <w:rsid w:val="00E6408C"/>
    <w:rsid w:val="00E64B46"/>
    <w:rsid w:val="00E64FD3"/>
    <w:rsid w:val="00E65C5C"/>
    <w:rsid w:val="00E66DD2"/>
    <w:rsid w:val="00E67631"/>
    <w:rsid w:val="00E7147B"/>
    <w:rsid w:val="00E720BE"/>
    <w:rsid w:val="00E7314F"/>
    <w:rsid w:val="00E74D0C"/>
    <w:rsid w:val="00E77578"/>
    <w:rsid w:val="00E80570"/>
    <w:rsid w:val="00E808B4"/>
    <w:rsid w:val="00E80EE9"/>
    <w:rsid w:val="00E825B0"/>
    <w:rsid w:val="00E82985"/>
    <w:rsid w:val="00E8309C"/>
    <w:rsid w:val="00E84026"/>
    <w:rsid w:val="00E86110"/>
    <w:rsid w:val="00E8665E"/>
    <w:rsid w:val="00E92974"/>
    <w:rsid w:val="00E9376A"/>
    <w:rsid w:val="00E9559F"/>
    <w:rsid w:val="00E95ADA"/>
    <w:rsid w:val="00E9604A"/>
    <w:rsid w:val="00EA0E20"/>
    <w:rsid w:val="00EA477F"/>
    <w:rsid w:val="00EA4F8B"/>
    <w:rsid w:val="00EA5C13"/>
    <w:rsid w:val="00EB0F37"/>
    <w:rsid w:val="00EB15EB"/>
    <w:rsid w:val="00EB425C"/>
    <w:rsid w:val="00EB5913"/>
    <w:rsid w:val="00EB6F28"/>
    <w:rsid w:val="00EC1A97"/>
    <w:rsid w:val="00EC5390"/>
    <w:rsid w:val="00EC59D5"/>
    <w:rsid w:val="00EC6624"/>
    <w:rsid w:val="00EC7F74"/>
    <w:rsid w:val="00ED08F9"/>
    <w:rsid w:val="00ED0E1C"/>
    <w:rsid w:val="00ED2592"/>
    <w:rsid w:val="00ED4055"/>
    <w:rsid w:val="00ED503F"/>
    <w:rsid w:val="00ED63B7"/>
    <w:rsid w:val="00ED65FC"/>
    <w:rsid w:val="00ED75C4"/>
    <w:rsid w:val="00EE118D"/>
    <w:rsid w:val="00EE375C"/>
    <w:rsid w:val="00EE4DDB"/>
    <w:rsid w:val="00EE5EA0"/>
    <w:rsid w:val="00EE670F"/>
    <w:rsid w:val="00EF17F7"/>
    <w:rsid w:val="00EF1924"/>
    <w:rsid w:val="00EF1B01"/>
    <w:rsid w:val="00EF40EC"/>
    <w:rsid w:val="00EF478B"/>
    <w:rsid w:val="00EF6ED8"/>
    <w:rsid w:val="00EF6F42"/>
    <w:rsid w:val="00EF7A79"/>
    <w:rsid w:val="00F0125F"/>
    <w:rsid w:val="00F02F37"/>
    <w:rsid w:val="00F0343C"/>
    <w:rsid w:val="00F03C82"/>
    <w:rsid w:val="00F040BB"/>
    <w:rsid w:val="00F05DF5"/>
    <w:rsid w:val="00F06D76"/>
    <w:rsid w:val="00F0731C"/>
    <w:rsid w:val="00F0744E"/>
    <w:rsid w:val="00F0790F"/>
    <w:rsid w:val="00F10998"/>
    <w:rsid w:val="00F1181B"/>
    <w:rsid w:val="00F11F34"/>
    <w:rsid w:val="00F12ECC"/>
    <w:rsid w:val="00F13013"/>
    <w:rsid w:val="00F13072"/>
    <w:rsid w:val="00F13B34"/>
    <w:rsid w:val="00F158C9"/>
    <w:rsid w:val="00F159BB"/>
    <w:rsid w:val="00F17B3B"/>
    <w:rsid w:val="00F20192"/>
    <w:rsid w:val="00F207EB"/>
    <w:rsid w:val="00F21BAA"/>
    <w:rsid w:val="00F22502"/>
    <w:rsid w:val="00F22F66"/>
    <w:rsid w:val="00F23BD2"/>
    <w:rsid w:val="00F264CC"/>
    <w:rsid w:val="00F26E05"/>
    <w:rsid w:val="00F27A2E"/>
    <w:rsid w:val="00F27BEF"/>
    <w:rsid w:val="00F27DC8"/>
    <w:rsid w:val="00F3120E"/>
    <w:rsid w:val="00F31923"/>
    <w:rsid w:val="00F35D48"/>
    <w:rsid w:val="00F36C5A"/>
    <w:rsid w:val="00F4088B"/>
    <w:rsid w:val="00F41431"/>
    <w:rsid w:val="00F41BBE"/>
    <w:rsid w:val="00F42414"/>
    <w:rsid w:val="00F42592"/>
    <w:rsid w:val="00F426B9"/>
    <w:rsid w:val="00F42F5B"/>
    <w:rsid w:val="00F43944"/>
    <w:rsid w:val="00F43A9E"/>
    <w:rsid w:val="00F44186"/>
    <w:rsid w:val="00F44BC9"/>
    <w:rsid w:val="00F45153"/>
    <w:rsid w:val="00F463F0"/>
    <w:rsid w:val="00F47180"/>
    <w:rsid w:val="00F471C0"/>
    <w:rsid w:val="00F50D93"/>
    <w:rsid w:val="00F523F5"/>
    <w:rsid w:val="00F53C4E"/>
    <w:rsid w:val="00F5641A"/>
    <w:rsid w:val="00F568A9"/>
    <w:rsid w:val="00F569CC"/>
    <w:rsid w:val="00F56FB7"/>
    <w:rsid w:val="00F57084"/>
    <w:rsid w:val="00F57AEF"/>
    <w:rsid w:val="00F614F1"/>
    <w:rsid w:val="00F619C9"/>
    <w:rsid w:val="00F621C1"/>
    <w:rsid w:val="00F625E8"/>
    <w:rsid w:val="00F627D4"/>
    <w:rsid w:val="00F62C0C"/>
    <w:rsid w:val="00F635A3"/>
    <w:rsid w:val="00F636B4"/>
    <w:rsid w:val="00F63AB4"/>
    <w:rsid w:val="00F63F01"/>
    <w:rsid w:val="00F64145"/>
    <w:rsid w:val="00F66BEE"/>
    <w:rsid w:val="00F66DC0"/>
    <w:rsid w:val="00F70894"/>
    <w:rsid w:val="00F723D3"/>
    <w:rsid w:val="00F72A1F"/>
    <w:rsid w:val="00F73D4F"/>
    <w:rsid w:val="00F73E77"/>
    <w:rsid w:val="00F747A5"/>
    <w:rsid w:val="00F768AF"/>
    <w:rsid w:val="00F76DAF"/>
    <w:rsid w:val="00F80CB5"/>
    <w:rsid w:val="00F8117F"/>
    <w:rsid w:val="00F8234E"/>
    <w:rsid w:val="00F83BCC"/>
    <w:rsid w:val="00F84C34"/>
    <w:rsid w:val="00F85689"/>
    <w:rsid w:val="00F85727"/>
    <w:rsid w:val="00F9143D"/>
    <w:rsid w:val="00F91A43"/>
    <w:rsid w:val="00F9214A"/>
    <w:rsid w:val="00F92525"/>
    <w:rsid w:val="00F92EDA"/>
    <w:rsid w:val="00F93539"/>
    <w:rsid w:val="00F93645"/>
    <w:rsid w:val="00F939BB"/>
    <w:rsid w:val="00F96B33"/>
    <w:rsid w:val="00FA295F"/>
    <w:rsid w:val="00FA2C76"/>
    <w:rsid w:val="00FA332E"/>
    <w:rsid w:val="00FA456F"/>
    <w:rsid w:val="00FA51B3"/>
    <w:rsid w:val="00FA6271"/>
    <w:rsid w:val="00FA73BE"/>
    <w:rsid w:val="00FA783F"/>
    <w:rsid w:val="00FA7A18"/>
    <w:rsid w:val="00FB1456"/>
    <w:rsid w:val="00FB2F29"/>
    <w:rsid w:val="00FB40A1"/>
    <w:rsid w:val="00FB419D"/>
    <w:rsid w:val="00FB5218"/>
    <w:rsid w:val="00FB5D35"/>
    <w:rsid w:val="00FB6D84"/>
    <w:rsid w:val="00FB7BDF"/>
    <w:rsid w:val="00FC0726"/>
    <w:rsid w:val="00FC1AC8"/>
    <w:rsid w:val="00FC45B1"/>
    <w:rsid w:val="00FC462D"/>
    <w:rsid w:val="00FC49A4"/>
    <w:rsid w:val="00FC5655"/>
    <w:rsid w:val="00FC71CE"/>
    <w:rsid w:val="00FC776E"/>
    <w:rsid w:val="00FC7EB0"/>
    <w:rsid w:val="00FD06C4"/>
    <w:rsid w:val="00FD12F0"/>
    <w:rsid w:val="00FD216D"/>
    <w:rsid w:val="00FD2242"/>
    <w:rsid w:val="00FD3A17"/>
    <w:rsid w:val="00FD3B59"/>
    <w:rsid w:val="00FD4597"/>
    <w:rsid w:val="00FD48F3"/>
    <w:rsid w:val="00FD5140"/>
    <w:rsid w:val="00FD78DF"/>
    <w:rsid w:val="00FD7F70"/>
    <w:rsid w:val="00FE0A1F"/>
    <w:rsid w:val="00FE2C4E"/>
    <w:rsid w:val="00FE3668"/>
    <w:rsid w:val="00FE54C8"/>
    <w:rsid w:val="00FE58CD"/>
    <w:rsid w:val="00FE62D4"/>
    <w:rsid w:val="00FE7FB6"/>
    <w:rsid w:val="00FF00CA"/>
    <w:rsid w:val="00FF04C1"/>
    <w:rsid w:val="00FF106C"/>
    <w:rsid w:val="00FF15CA"/>
    <w:rsid w:val="00FF173F"/>
    <w:rsid w:val="00FF1BEE"/>
    <w:rsid w:val="00FF1D83"/>
    <w:rsid w:val="00FF1DA8"/>
    <w:rsid w:val="00FF2296"/>
    <w:rsid w:val="00FF384C"/>
    <w:rsid w:val="00FF4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AFCB96"/>
  <w15:docId w15:val="{750F8F33-B766-484A-BF50-77E607140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46FE6"/>
  </w:style>
  <w:style w:type="paragraph" w:styleId="berschrift1">
    <w:name w:val="heading 1"/>
    <w:basedOn w:val="Standard"/>
    <w:link w:val="berschrift1Zchn"/>
    <w:uiPriority w:val="9"/>
    <w:qFormat/>
    <w:rsid w:val="00D45C4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4271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8402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01085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Char"/>
    <w:rsid w:val="008E517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8E517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8E517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8E517D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8E517D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F1DA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F1DA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F1DA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F1DA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F1DA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1D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1DA8"/>
    <w:rPr>
      <w:rFonts w:ascii="Segoe UI" w:hAnsi="Segoe UI" w:cs="Segoe UI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830B84"/>
    <w:rPr>
      <w:color w:val="954F72" w:themeColor="followedHyperlink"/>
      <w:u w:val="single"/>
    </w:rPr>
  </w:style>
  <w:style w:type="character" w:customStyle="1" w:styleId="position-number">
    <w:name w:val="position-number"/>
    <w:basedOn w:val="Absatz-Standardschriftart"/>
    <w:rsid w:val="00CF723A"/>
  </w:style>
  <w:style w:type="character" w:customStyle="1" w:styleId="berschrift1Zchn">
    <w:name w:val="Überschrift 1 Zchn"/>
    <w:basedOn w:val="Absatz-Standardschriftart"/>
    <w:link w:val="berschrift1"/>
    <w:uiPriority w:val="9"/>
    <w:rsid w:val="00D45C47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styleId="Hervorhebung">
    <w:name w:val="Emphasis"/>
    <w:basedOn w:val="Absatz-Standardschriftart"/>
    <w:uiPriority w:val="20"/>
    <w:qFormat/>
    <w:rsid w:val="00514836"/>
    <w:rPr>
      <w:i/>
      <w:iCs/>
    </w:rPr>
  </w:style>
  <w:style w:type="character" w:customStyle="1" w:styleId="node-description">
    <w:name w:val="node-description"/>
    <w:basedOn w:val="Absatz-Standardschriftart"/>
    <w:rsid w:val="004F49C2"/>
  </w:style>
  <w:style w:type="character" w:customStyle="1" w:styleId="hgkelc">
    <w:name w:val="hgkelc"/>
    <w:basedOn w:val="Absatz-Standardschriftart"/>
    <w:rsid w:val="00AE6FB4"/>
  </w:style>
  <w:style w:type="character" w:customStyle="1" w:styleId="authors-list-item">
    <w:name w:val="authors-list-item"/>
    <w:basedOn w:val="Absatz-Standardschriftart"/>
    <w:rsid w:val="00AB64EA"/>
  </w:style>
  <w:style w:type="character" w:customStyle="1" w:styleId="author-sup-separator">
    <w:name w:val="author-sup-separator"/>
    <w:basedOn w:val="Absatz-Standardschriftart"/>
    <w:rsid w:val="00AB64EA"/>
  </w:style>
  <w:style w:type="character" w:customStyle="1" w:styleId="comma">
    <w:name w:val="comma"/>
    <w:basedOn w:val="Absatz-Standardschriftart"/>
    <w:rsid w:val="00AB64EA"/>
  </w:style>
  <w:style w:type="character" w:customStyle="1" w:styleId="period">
    <w:name w:val="period"/>
    <w:basedOn w:val="Absatz-Standardschriftart"/>
    <w:rsid w:val="00AB64EA"/>
  </w:style>
  <w:style w:type="character" w:customStyle="1" w:styleId="cit">
    <w:name w:val="cit"/>
    <w:basedOn w:val="Absatz-Standardschriftart"/>
    <w:rsid w:val="00AB64EA"/>
  </w:style>
  <w:style w:type="character" w:customStyle="1" w:styleId="citation-doi">
    <w:name w:val="citation-doi"/>
    <w:basedOn w:val="Absatz-Standardschriftart"/>
    <w:rsid w:val="00AB64EA"/>
  </w:style>
  <w:style w:type="character" w:customStyle="1" w:styleId="org">
    <w:name w:val="org"/>
    <w:basedOn w:val="Absatz-Standardschriftart"/>
    <w:rsid w:val="00534E35"/>
  </w:style>
  <w:style w:type="paragraph" w:styleId="berarbeitung">
    <w:name w:val="Revision"/>
    <w:hidden/>
    <w:uiPriority w:val="99"/>
    <w:semiHidden/>
    <w:rsid w:val="00E55B8E"/>
    <w:pPr>
      <w:spacing w:after="0" w:line="240" w:lineRule="auto"/>
    </w:pPr>
  </w:style>
  <w:style w:type="character" w:customStyle="1" w:styleId="a-size-extra-large">
    <w:name w:val="a-size-extra-large"/>
    <w:basedOn w:val="Absatz-Standardschriftart"/>
    <w:rsid w:val="0033047F"/>
  </w:style>
  <w:style w:type="character" w:customStyle="1" w:styleId="doi">
    <w:name w:val="doi"/>
    <w:basedOn w:val="Absatz-Standardschriftart"/>
    <w:rsid w:val="0061413C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62C53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semiHidden/>
    <w:unhideWhenUsed/>
    <w:rsid w:val="000616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Fett">
    <w:name w:val="Strong"/>
    <w:basedOn w:val="Absatz-Standardschriftart"/>
    <w:uiPriority w:val="22"/>
    <w:qFormat/>
    <w:rsid w:val="00187A70"/>
    <w:rPr>
      <w:b/>
      <w:bCs/>
    </w:rPr>
  </w:style>
  <w:style w:type="paragraph" w:customStyle="1" w:styleId="Default">
    <w:name w:val="Default"/>
    <w:rsid w:val="004C2D6E"/>
    <w:pPr>
      <w:autoSpaceDE w:val="0"/>
      <w:autoSpaceDN w:val="0"/>
      <w:adjustRightInd w:val="0"/>
      <w:spacing w:after="0" w:line="240" w:lineRule="auto"/>
    </w:pPr>
    <w:rPr>
      <w:rFonts w:ascii="Source Sans Pro" w:hAnsi="Source Sans Pro" w:cs="Source Sans Pro"/>
      <w:color w:val="000000"/>
      <w:sz w:val="24"/>
      <w:szCs w:val="24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B706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70680"/>
  </w:style>
  <w:style w:type="paragraph" w:styleId="Fuzeile">
    <w:name w:val="footer"/>
    <w:basedOn w:val="Standard"/>
    <w:link w:val="FuzeileZchn"/>
    <w:uiPriority w:val="99"/>
    <w:unhideWhenUsed/>
    <w:rsid w:val="00B706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70680"/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194AC0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E625DB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l-author-delim">
    <w:name w:val="al-author-delim"/>
    <w:basedOn w:val="Absatz-Standardschriftart"/>
    <w:rsid w:val="00FE54C8"/>
  </w:style>
  <w:style w:type="character" w:customStyle="1" w:styleId="Untertitel2">
    <w:name w:val="Untertitel2"/>
    <w:basedOn w:val="Absatz-Standardschriftart"/>
    <w:rsid w:val="00FE54C8"/>
  </w:style>
  <w:style w:type="character" w:customStyle="1" w:styleId="colon-for-citation-subtitle">
    <w:name w:val="colon-for-citation-subtitle"/>
    <w:basedOn w:val="Absatz-Standardschriftart"/>
    <w:rsid w:val="00FE54C8"/>
  </w:style>
  <w:style w:type="character" w:customStyle="1" w:styleId="berschrift3Zchn">
    <w:name w:val="Überschrift 3 Zchn"/>
    <w:basedOn w:val="Absatz-Standardschriftart"/>
    <w:link w:val="berschrift3"/>
    <w:uiPriority w:val="9"/>
    <w:rsid w:val="00E8402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4271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D112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D112F9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y2iqfc">
    <w:name w:val="y2iqfc"/>
    <w:basedOn w:val="Absatz-Standardschriftart"/>
    <w:rsid w:val="00D112F9"/>
  </w:style>
  <w:style w:type="character" w:customStyle="1" w:styleId="identifier">
    <w:name w:val="identifier"/>
    <w:basedOn w:val="Absatz-Standardschriftart"/>
    <w:rsid w:val="00AB5257"/>
  </w:style>
  <w:style w:type="character" w:styleId="Zeilennummer">
    <w:name w:val="line number"/>
    <w:basedOn w:val="Absatz-Standardschriftart"/>
    <w:uiPriority w:val="99"/>
    <w:semiHidden/>
    <w:unhideWhenUsed/>
    <w:rsid w:val="00E061CA"/>
  </w:style>
  <w:style w:type="character" w:customStyle="1" w:styleId="A13">
    <w:name w:val="A13"/>
    <w:uiPriority w:val="99"/>
    <w:rsid w:val="00E061CA"/>
    <w:rPr>
      <w:rFonts w:cs="Verdana"/>
      <w:color w:val="000000"/>
      <w:sz w:val="9"/>
      <w:szCs w:val="9"/>
    </w:rPr>
  </w:style>
  <w:style w:type="paragraph" w:customStyle="1" w:styleId="Pa9">
    <w:name w:val="Pa9"/>
    <w:basedOn w:val="Default"/>
    <w:next w:val="Default"/>
    <w:uiPriority w:val="99"/>
    <w:rsid w:val="00230CC5"/>
    <w:pPr>
      <w:spacing w:line="161" w:lineRule="atLeast"/>
    </w:pPr>
    <w:rPr>
      <w:rFonts w:ascii="Arial" w:hAnsi="Arial" w:cs="Arial"/>
      <w:color w:val="auto"/>
    </w:rPr>
  </w:style>
  <w:style w:type="character" w:customStyle="1" w:styleId="A12">
    <w:name w:val="A12"/>
    <w:uiPriority w:val="99"/>
    <w:rsid w:val="00230CC5"/>
    <w:rPr>
      <w:color w:val="000000"/>
      <w:sz w:val="14"/>
      <w:szCs w:val="14"/>
    </w:rPr>
  </w:style>
  <w:style w:type="character" w:customStyle="1" w:styleId="folder-control">
    <w:name w:val="folder-control"/>
    <w:basedOn w:val="Absatz-Standardschriftart"/>
    <w:rsid w:val="00CB09DC"/>
  </w:style>
  <w:style w:type="character" w:customStyle="1" w:styleId="accordion-tabbedtab-mobile">
    <w:name w:val="accordion-tabbed__tab-mobile"/>
    <w:basedOn w:val="Absatz-Standardschriftart"/>
    <w:rsid w:val="00CB09DC"/>
  </w:style>
  <w:style w:type="character" w:customStyle="1" w:styleId="comma-separator">
    <w:name w:val="comma-separator"/>
    <w:basedOn w:val="Absatz-Standardschriftart"/>
    <w:rsid w:val="00CB09DC"/>
  </w:style>
  <w:style w:type="character" w:customStyle="1" w:styleId="field--highwire-content-title">
    <w:name w:val="field--highwire-content-title"/>
    <w:basedOn w:val="Absatz-Standardschriftart"/>
    <w:rsid w:val="00CB09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15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60109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4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8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332991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97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01831">
          <w:marLeft w:val="547"/>
          <w:marRight w:val="0"/>
          <w:marTop w:val="11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22984">
          <w:marLeft w:val="547"/>
          <w:marRight w:val="0"/>
          <w:marTop w:val="11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477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8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22845">
          <w:marLeft w:val="547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48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894265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1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4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8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59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34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452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415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2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95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49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248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511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053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3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2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58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76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33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92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9543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25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96502">
          <w:marLeft w:val="547"/>
          <w:marRight w:val="0"/>
          <w:marTop w:val="11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748042">
          <w:marLeft w:val="547"/>
          <w:marRight w:val="0"/>
          <w:marTop w:val="11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43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19870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164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Kiv06</b:Tag>
    <b:SourceType>ArticleInAPeriodical</b:SourceType>
    <b:Guid>{E129437D-8E68-43C7-B714-38A810D794F5}</b:Guid>
    <b:Title>xyz</b:Title>
    <b:Year>2006</b:Year>
    <b:Author>
      <b:Author>
        <b:NameList>
          <b:Person>
            <b:Last>Kivimäki</b:Last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8794D34C-9CB2-436E-9F92-0C6411E7C8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46</Words>
  <Characters>5966</Characters>
  <Application>Microsoft Office Word</Application>
  <DocSecurity>0</DocSecurity>
  <Lines>49</Lines>
  <Paragraphs>13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du Prel, Jean-Baptist</cp:lastModifiedBy>
  <cp:revision>2</cp:revision>
  <cp:lastPrinted>2024-04-11T05:00:00Z</cp:lastPrinted>
  <dcterms:created xsi:type="dcterms:W3CDTF">2024-05-14T16:51:00Z</dcterms:created>
  <dcterms:modified xsi:type="dcterms:W3CDTF">2024-05-14T16:51:00Z</dcterms:modified>
</cp:coreProperties>
</file>